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8B3A5" w14:textId="77777777" w:rsidR="004D02D2" w:rsidRDefault="004D02D2" w:rsidP="00EA3A99">
      <w:pPr>
        <w:spacing w:after="0"/>
        <w:rPr>
          <w:rFonts w:ascii="Arial" w:hAnsi="Arial" w:cs="Arial"/>
          <w:b/>
          <w:color w:val="222222"/>
          <w:sz w:val="20"/>
          <w:szCs w:val="20"/>
          <w:shd w:val="clear" w:color="auto" w:fill="FFFFFF"/>
        </w:rPr>
      </w:pPr>
    </w:p>
    <w:p w14:paraId="01A72075" w14:textId="2BEA5531" w:rsidR="00670BF1" w:rsidRPr="000E561E" w:rsidRDefault="00EA54A6" w:rsidP="00EA3A99">
      <w:pPr>
        <w:spacing w:after="0"/>
        <w:rPr>
          <w:rFonts w:ascii="Times New Roman" w:hAnsi="Times New Roman" w:cs="Times New Roman"/>
          <w:b/>
          <w:color w:val="222222"/>
          <w:sz w:val="20"/>
          <w:szCs w:val="20"/>
          <w:shd w:val="clear" w:color="auto" w:fill="FFFFFF"/>
        </w:rPr>
      </w:pPr>
      <w:r>
        <w:rPr>
          <w:rFonts w:ascii="Times New Roman" w:hAnsi="Times New Roman" w:cs="Times New Roman"/>
          <w:b/>
          <w:color w:val="222222"/>
          <w:sz w:val="20"/>
          <w:szCs w:val="20"/>
          <w:shd w:val="clear" w:color="auto" w:fill="FFFFFF"/>
        </w:rPr>
        <w:t>Additional File</w:t>
      </w:r>
      <w:r w:rsidR="00EA3A99" w:rsidRPr="000E561E">
        <w:rPr>
          <w:rFonts w:ascii="Times New Roman" w:hAnsi="Times New Roman" w:cs="Times New Roman"/>
          <w:b/>
          <w:color w:val="222222"/>
          <w:sz w:val="20"/>
          <w:szCs w:val="20"/>
          <w:shd w:val="clear" w:color="auto" w:fill="FFFFFF"/>
        </w:rPr>
        <w:t xml:space="preserve"> </w:t>
      </w:r>
      <w:r w:rsidR="00AC08D1">
        <w:rPr>
          <w:rFonts w:ascii="Times New Roman" w:hAnsi="Times New Roman" w:cs="Times New Roman"/>
          <w:b/>
          <w:color w:val="222222"/>
          <w:sz w:val="20"/>
          <w:szCs w:val="20"/>
          <w:shd w:val="clear" w:color="auto" w:fill="FFFFFF"/>
        </w:rPr>
        <w:t>1</w:t>
      </w:r>
      <w:r w:rsidR="00EA3A99" w:rsidRPr="000E561E">
        <w:rPr>
          <w:rFonts w:ascii="Times New Roman" w:hAnsi="Times New Roman" w:cs="Times New Roman"/>
          <w:b/>
          <w:color w:val="222222"/>
          <w:sz w:val="20"/>
          <w:szCs w:val="20"/>
          <w:shd w:val="clear" w:color="auto" w:fill="FFFFFF"/>
        </w:rPr>
        <w:t xml:space="preserve">: </w:t>
      </w:r>
      <w:r w:rsidR="001509C7">
        <w:rPr>
          <w:rFonts w:ascii="Times New Roman" w:hAnsi="Times New Roman" w:cs="Times New Roman"/>
          <w:color w:val="222222"/>
          <w:sz w:val="20"/>
          <w:szCs w:val="20"/>
          <w:shd w:val="clear" w:color="auto" w:fill="FFFFFF"/>
        </w:rPr>
        <w:t>Detailed summary of intervention characteristic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78"/>
        <w:gridCol w:w="992"/>
        <w:gridCol w:w="1558"/>
        <w:gridCol w:w="995"/>
        <w:gridCol w:w="995"/>
        <w:gridCol w:w="853"/>
        <w:gridCol w:w="2972"/>
        <w:gridCol w:w="1146"/>
        <w:gridCol w:w="524"/>
        <w:gridCol w:w="12"/>
        <w:gridCol w:w="6"/>
        <w:gridCol w:w="662"/>
        <w:gridCol w:w="15"/>
        <w:gridCol w:w="182"/>
        <w:gridCol w:w="1333"/>
        <w:gridCol w:w="55"/>
        <w:gridCol w:w="407"/>
      </w:tblGrid>
      <w:tr w:rsidR="00A011C3" w:rsidRPr="00D314E8" w14:paraId="3A9DCE54" w14:textId="4CC012A9" w:rsidTr="607DD9EC">
        <w:trPr>
          <w:gridAfter w:val="1"/>
          <w:wAfter w:w="132" w:type="pct"/>
          <w:trHeight w:val="722"/>
          <w:tblHeader/>
        </w:trPr>
        <w:tc>
          <w:tcPr>
            <w:tcW w:w="459" w:type="pct"/>
            <w:vMerge w:val="restart"/>
            <w:tcBorders>
              <w:top w:val="single" w:sz="4" w:space="0" w:color="auto"/>
              <w:bottom w:val="single" w:sz="4" w:space="0" w:color="auto"/>
            </w:tcBorders>
          </w:tcPr>
          <w:p w14:paraId="0394E07B" w14:textId="77777777" w:rsidR="007209DB" w:rsidRPr="00D314E8" w:rsidRDefault="007209DB" w:rsidP="008B63DF">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Study;</w:t>
            </w:r>
          </w:p>
          <w:p w14:paraId="0174761A" w14:textId="17144182" w:rsidR="007209DB" w:rsidRPr="00D314E8" w:rsidRDefault="007209DB" w:rsidP="008B63DF">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First Author (yr)</w:t>
            </w:r>
          </w:p>
        </w:tc>
        <w:tc>
          <w:tcPr>
            <w:tcW w:w="415" w:type="pct"/>
            <w:vMerge w:val="restart"/>
            <w:tcBorders>
              <w:top w:val="single" w:sz="4" w:space="0" w:color="auto"/>
              <w:bottom w:val="single" w:sz="4" w:space="0" w:color="auto"/>
            </w:tcBorders>
          </w:tcPr>
          <w:p w14:paraId="6BE370E2" w14:textId="22C8727B" w:rsidR="007209DB" w:rsidRPr="00D314E8" w:rsidRDefault="007209DB" w:rsidP="008B63DF">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Indigenous group (Region; Country)</w:t>
            </w:r>
          </w:p>
        </w:tc>
        <w:tc>
          <w:tcPr>
            <w:tcW w:w="322" w:type="pct"/>
            <w:vMerge w:val="restart"/>
            <w:tcBorders>
              <w:top w:val="single" w:sz="4" w:space="0" w:color="auto"/>
              <w:bottom w:val="single" w:sz="4" w:space="0" w:color="auto"/>
            </w:tcBorders>
          </w:tcPr>
          <w:p w14:paraId="27D1C4B9" w14:textId="557B631C" w:rsidR="007209DB" w:rsidRPr="00D314E8" w:rsidRDefault="007209DB" w:rsidP="008B63DF">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Study design</w:t>
            </w:r>
          </w:p>
        </w:tc>
        <w:tc>
          <w:tcPr>
            <w:tcW w:w="506" w:type="pct"/>
            <w:vMerge w:val="restart"/>
            <w:tcBorders>
              <w:top w:val="single" w:sz="4" w:space="0" w:color="auto"/>
              <w:bottom w:val="single" w:sz="4" w:space="0" w:color="auto"/>
            </w:tcBorders>
          </w:tcPr>
          <w:p w14:paraId="240BEF63" w14:textId="5D1A984D" w:rsidR="007209DB" w:rsidRPr="00D314E8" w:rsidRDefault="007209DB" w:rsidP="008B63DF">
            <w:pPr>
              <w:rPr>
                <w:rFonts w:ascii="Times New Roman" w:hAnsi="Times New Roman" w:cs="Times New Roman"/>
                <w:b/>
                <w:bCs/>
                <w:sz w:val="20"/>
                <w:szCs w:val="20"/>
                <w:shd w:val="clear" w:color="auto" w:fill="FFFFFF"/>
              </w:rPr>
            </w:pPr>
            <w:r w:rsidRPr="00D314E8">
              <w:rPr>
                <w:rFonts w:ascii="Times New Roman" w:hAnsi="Times New Roman" w:cs="Times New Roman"/>
                <w:b/>
                <w:sz w:val="20"/>
                <w:szCs w:val="20"/>
                <w:shd w:val="clear" w:color="auto" w:fill="FFFFFF"/>
              </w:rPr>
              <w:t>Target group</w:t>
            </w:r>
          </w:p>
        </w:tc>
        <w:tc>
          <w:tcPr>
            <w:tcW w:w="923" w:type="pct"/>
            <w:gridSpan w:val="3"/>
            <w:tcBorders>
              <w:top w:val="single" w:sz="4" w:space="0" w:color="auto"/>
              <w:bottom w:val="single" w:sz="4" w:space="0" w:color="auto"/>
            </w:tcBorders>
          </w:tcPr>
          <w:p w14:paraId="1C4480FA" w14:textId="77777777" w:rsidR="007209DB" w:rsidRPr="00D314E8" w:rsidRDefault="007209DB" w:rsidP="008B63DF">
            <w:pPr>
              <w:jc w:val="cente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Level of intervention</w:t>
            </w:r>
          </w:p>
          <w:p w14:paraId="0B14AAD3" w14:textId="77777777" w:rsidR="007209DB" w:rsidRPr="00D314E8" w:rsidRDefault="007209DB" w:rsidP="008B63DF">
            <w:pPr>
              <w:jc w:val="cente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tick)</w:t>
            </w:r>
          </w:p>
        </w:tc>
        <w:tc>
          <w:tcPr>
            <w:tcW w:w="1337" w:type="pct"/>
            <w:gridSpan w:val="2"/>
            <w:tcBorders>
              <w:top w:val="single" w:sz="4" w:space="0" w:color="auto"/>
              <w:bottom w:val="single" w:sz="4" w:space="0" w:color="auto"/>
            </w:tcBorders>
          </w:tcPr>
          <w:p w14:paraId="5BE4A0D8" w14:textId="73B4546C" w:rsidR="007209DB" w:rsidRPr="00D314E8" w:rsidRDefault="007209DB" w:rsidP="008B63DF">
            <w:pPr>
              <w:jc w:val="cente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 xml:space="preserve">Intervention </w:t>
            </w:r>
          </w:p>
        </w:tc>
        <w:tc>
          <w:tcPr>
            <w:tcW w:w="396" w:type="pct"/>
            <w:gridSpan w:val="5"/>
            <w:tcBorders>
              <w:top w:val="single" w:sz="4" w:space="0" w:color="auto"/>
              <w:bottom w:val="single" w:sz="4" w:space="0" w:color="auto"/>
            </w:tcBorders>
          </w:tcPr>
          <w:p w14:paraId="4E122278" w14:textId="55D68237" w:rsidR="007209DB" w:rsidRPr="00D314E8" w:rsidRDefault="007209DB" w:rsidP="008B63DF">
            <w:pPr>
              <w:jc w:val="cente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Outcomes Reported?</w:t>
            </w:r>
          </w:p>
        </w:tc>
        <w:tc>
          <w:tcPr>
            <w:tcW w:w="510" w:type="pct"/>
            <w:gridSpan w:val="3"/>
            <w:vMerge w:val="restart"/>
            <w:tcBorders>
              <w:top w:val="single" w:sz="4" w:space="0" w:color="auto"/>
              <w:bottom w:val="single" w:sz="4" w:space="0" w:color="auto"/>
            </w:tcBorders>
          </w:tcPr>
          <w:p w14:paraId="365A2081" w14:textId="19AE0CE8" w:rsidR="007209DB" w:rsidRPr="00D314E8" w:rsidRDefault="007209DB" w:rsidP="007209DB">
            <w:pPr>
              <w:jc w:val="cente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If Yes, What Outcomes Changed?</w:t>
            </w:r>
          </w:p>
        </w:tc>
      </w:tr>
      <w:tr w:rsidR="00A011C3" w:rsidRPr="00D314E8" w14:paraId="31AEA1F6" w14:textId="2191E0C5" w:rsidTr="607DD9EC">
        <w:trPr>
          <w:gridAfter w:val="1"/>
          <w:wAfter w:w="132" w:type="pct"/>
          <w:tblHeader/>
        </w:trPr>
        <w:tc>
          <w:tcPr>
            <w:tcW w:w="459" w:type="pct"/>
            <w:vMerge/>
          </w:tcPr>
          <w:p w14:paraId="530141B5" w14:textId="77777777" w:rsidR="007209DB" w:rsidRPr="00D314E8" w:rsidRDefault="007209DB" w:rsidP="008B63DF">
            <w:pPr>
              <w:rPr>
                <w:rFonts w:ascii="Times New Roman" w:hAnsi="Times New Roman" w:cs="Times New Roman"/>
                <w:sz w:val="20"/>
                <w:szCs w:val="20"/>
                <w:shd w:val="clear" w:color="auto" w:fill="FFFFFF"/>
              </w:rPr>
            </w:pPr>
          </w:p>
        </w:tc>
        <w:tc>
          <w:tcPr>
            <w:tcW w:w="415" w:type="pct"/>
            <w:vMerge/>
          </w:tcPr>
          <w:p w14:paraId="7242AABF" w14:textId="77777777" w:rsidR="007209DB" w:rsidRPr="00D314E8" w:rsidRDefault="007209DB" w:rsidP="008B63DF">
            <w:pPr>
              <w:rPr>
                <w:rFonts w:ascii="Times New Roman" w:hAnsi="Times New Roman" w:cs="Times New Roman"/>
                <w:sz w:val="20"/>
                <w:szCs w:val="20"/>
                <w:shd w:val="clear" w:color="auto" w:fill="FFFFFF"/>
              </w:rPr>
            </w:pPr>
          </w:p>
        </w:tc>
        <w:tc>
          <w:tcPr>
            <w:tcW w:w="322" w:type="pct"/>
            <w:vMerge/>
          </w:tcPr>
          <w:p w14:paraId="57F177FA" w14:textId="77777777" w:rsidR="007209DB" w:rsidRPr="00D314E8" w:rsidRDefault="007209DB" w:rsidP="008B63DF">
            <w:pPr>
              <w:rPr>
                <w:rFonts w:ascii="Times New Roman" w:hAnsi="Times New Roman" w:cs="Times New Roman"/>
                <w:sz w:val="20"/>
                <w:szCs w:val="20"/>
                <w:shd w:val="clear" w:color="auto" w:fill="FFFFFF"/>
              </w:rPr>
            </w:pPr>
          </w:p>
        </w:tc>
        <w:tc>
          <w:tcPr>
            <w:tcW w:w="506" w:type="pct"/>
            <w:vMerge/>
          </w:tcPr>
          <w:p w14:paraId="7B4E49CD" w14:textId="77777777" w:rsidR="007209DB" w:rsidRPr="00D314E8" w:rsidRDefault="007209DB" w:rsidP="008B63DF">
            <w:pPr>
              <w:rPr>
                <w:rFonts w:ascii="Times New Roman" w:hAnsi="Times New Roman" w:cs="Times New Roman"/>
                <w:sz w:val="20"/>
                <w:szCs w:val="20"/>
                <w:shd w:val="clear" w:color="auto" w:fill="FFFFFF"/>
              </w:rPr>
            </w:pPr>
          </w:p>
        </w:tc>
        <w:tc>
          <w:tcPr>
            <w:tcW w:w="323" w:type="pct"/>
            <w:tcBorders>
              <w:top w:val="single" w:sz="4" w:space="0" w:color="auto"/>
              <w:bottom w:val="single" w:sz="4" w:space="0" w:color="auto"/>
            </w:tcBorders>
          </w:tcPr>
          <w:p w14:paraId="68B046E1" w14:textId="77777777"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dividual</w:t>
            </w:r>
          </w:p>
        </w:tc>
        <w:tc>
          <w:tcPr>
            <w:tcW w:w="323" w:type="pct"/>
            <w:tcBorders>
              <w:top w:val="single" w:sz="4" w:space="0" w:color="auto"/>
              <w:bottom w:val="single" w:sz="4" w:space="0" w:color="auto"/>
            </w:tcBorders>
          </w:tcPr>
          <w:p w14:paraId="4D9C12FC" w14:textId="77777777"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amily/ community</w:t>
            </w:r>
          </w:p>
        </w:tc>
        <w:tc>
          <w:tcPr>
            <w:tcW w:w="277" w:type="pct"/>
            <w:tcBorders>
              <w:top w:val="single" w:sz="4" w:space="0" w:color="auto"/>
              <w:bottom w:val="single" w:sz="4" w:space="0" w:color="auto"/>
            </w:tcBorders>
          </w:tcPr>
          <w:p w14:paraId="779137F1" w14:textId="77777777"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ystem</w:t>
            </w:r>
          </w:p>
        </w:tc>
        <w:tc>
          <w:tcPr>
            <w:tcW w:w="965" w:type="pct"/>
            <w:tcBorders>
              <w:top w:val="single" w:sz="4" w:space="0" w:color="auto"/>
              <w:bottom w:val="single" w:sz="4" w:space="0" w:color="auto"/>
            </w:tcBorders>
          </w:tcPr>
          <w:p w14:paraId="191C160F" w14:textId="03059BF3"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scription</w:t>
            </w:r>
          </w:p>
        </w:tc>
        <w:tc>
          <w:tcPr>
            <w:tcW w:w="372" w:type="pct"/>
            <w:tcBorders>
              <w:top w:val="single" w:sz="4" w:space="0" w:color="auto"/>
              <w:bottom w:val="single" w:sz="4" w:space="0" w:color="auto"/>
            </w:tcBorders>
          </w:tcPr>
          <w:p w14:paraId="029FB30E" w14:textId="1C443ADF"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Length (frequency and duration)</w:t>
            </w:r>
          </w:p>
        </w:tc>
        <w:tc>
          <w:tcPr>
            <w:tcW w:w="176" w:type="pct"/>
            <w:gridSpan w:val="3"/>
            <w:tcBorders>
              <w:top w:val="single" w:sz="4" w:space="0" w:color="auto"/>
              <w:bottom w:val="single" w:sz="4" w:space="0" w:color="auto"/>
            </w:tcBorders>
          </w:tcPr>
          <w:p w14:paraId="01DACB4D" w14:textId="07E0F97D"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w:t>
            </w:r>
          </w:p>
        </w:tc>
        <w:tc>
          <w:tcPr>
            <w:tcW w:w="220" w:type="pct"/>
            <w:gridSpan w:val="2"/>
            <w:tcBorders>
              <w:top w:val="single" w:sz="4" w:space="0" w:color="auto"/>
              <w:bottom w:val="single" w:sz="4" w:space="0" w:color="auto"/>
            </w:tcBorders>
          </w:tcPr>
          <w:p w14:paraId="1861EEAF" w14:textId="214E6CA5"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Yes</w:t>
            </w:r>
          </w:p>
        </w:tc>
        <w:tc>
          <w:tcPr>
            <w:tcW w:w="510" w:type="pct"/>
            <w:gridSpan w:val="3"/>
            <w:vMerge/>
          </w:tcPr>
          <w:p w14:paraId="06457538" w14:textId="28C13D85" w:rsidR="007209DB" w:rsidRPr="00D314E8" w:rsidRDefault="007209DB" w:rsidP="008B63DF">
            <w:pPr>
              <w:rPr>
                <w:rFonts w:ascii="Times New Roman" w:hAnsi="Times New Roman" w:cs="Times New Roman"/>
                <w:sz w:val="20"/>
                <w:szCs w:val="20"/>
                <w:shd w:val="clear" w:color="auto" w:fill="FFFFFF"/>
              </w:rPr>
            </w:pPr>
          </w:p>
        </w:tc>
      </w:tr>
      <w:tr w:rsidR="007209DB" w:rsidRPr="00D314E8" w14:paraId="4FE7D726" w14:textId="77777777" w:rsidTr="607DD9EC">
        <w:trPr>
          <w:gridAfter w:val="1"/>
          <w:wAfter w:w="132" w:type="pct"/>
        </w:trPr>
        <w:tc>
          <w:tcPr>
            <w:tcW w:w="4868" w:type="pct"/>
            <w:gridSpan w:val="17"/>
            <w:tcBorders>
              <w:top w:val="single" w:sz="4" w:space="0" w:color="auto"/>
              <w:bottom w:val="single" w:sz="4" w:space="0" w:color="auto"/>
            </w:tcBorders>
          </w:tcPr>
          <w:p w14:paraId="4C5ABBEA" w14:textId="000E817A" w:rsidR="007209DB" w:rsidRPr="00D314E8" w:rsidRDefault="007209DB" w:rsidP="008B63DF">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t>Obesity Prevention</w:t>
            </w:r>
          </w:p>
        </w:tc>
      </w:tr>
      <w:tr w:rsidR="00A011C3" w:rsidRPr="00D314E8" w14:paraId="3847A4A3" w14:textId="77777777" w:rsidTr="607DD9EC">
        <w:trPr>
          <w:gridAfter w:val="1"/>
          <w:wAfter w:w="132" w:type="pct"/>
        </w:trPr>
        <w:tc>
          <w:tcPr>
            <w:tcW w:w="459" w:type="pct"/>
            <w:tcBorders>
              <w:top w:val="single" w:sz="4" w:space="0" w:color="auto"/>
            </w:tcBorders>
          </w:tcPr>
          <w:p w14:paraId="382DD99B" w14:textId="77777777" w:rsidR="007209DB" w:rsidRPr="00D314E8" w:rsidRDefault="007209DB" w:rsidP="00BC695F">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Pathways</w:t>
            </w:r>
          </w:p>
          <w:p w14:paraId="51F9263A" w14:textId="5201D2F8"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aballero (1998, 2003), Gittelsohn (1999) Davis (1999, 2003)</w:t>
            </w:r>
          </w:p>
        </w:tc>
        <w:tc>
          <w:tcPr>
            <w:tcW w:w="415" w:type="pct"/>
            <w:tcBorders>
              <w:top w:val="single" w:sz="4" w:space="0" w:color="auto"/>
            </w:tcBorders>
          </w:tcPr>
          <w:p w14:paraId="2B074EC2" w14:textId="77777777"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w:t>
            </w:r>
          </w:p>
          <w:p w14:paraId="52653A13" w14:textId="77777777" w:rsidR="007209DB" w:rsidRPr="00D314E8" w:rsidRDefault="007209DB" w:rsidP="00BC695F">
            <w:pPr>
              <w:rPr>
                <w:rFonts w:ascii="Times New Roman" w:hAnsi="Times New Roman" w:cs="Times New Roman"/>
                <w:sz w:val="20"/>
                <w:szCs w:val="20"/>
                <w:shd w:val="clear" w:color="auto" w:fill="FFFFFF"/>
              </w:rPr>
            </w:pPr>
          </w:p>
          <w:p w14:paraId="5E3C511E" w14:textId="72B3FC1E"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Z, MD, MN, NM; USA)</w:t>
            </w:r>
          </w:p>
        </w:tc>
        <w:tc>
          <w:tcPr>
            <w:tcW w:w="322" w:type="pct"/>
            <w:tcBorders>
              <w:top w:val="single" w:sz="4" w:space="0" w:color="auto"/>
            </w:tcBorders>
          </w:tcPr>
          <w:p w14:paraId="4B00C1C4" w14:textId="7678EB7F"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Borders>
              <w:top w:val="single" w:sz="4" w:space="0" w:color="auto"/>
            </w:tcBorders>
          </w:tcPr>
          <w:p w14:paraId="77165C2F" w14:textId="699CEE77" w:rsidR="007209DB" w:rsidRPr="00D314E8" w:rsidRDefault="007209DB" w:rsidP="00BC695F">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hildren enrolled in a Native American school attending in yrs 3 – 5 (aged approx. 8-11 yrs)</w:t>
            </w:r>
          </w:p>
        </w:tc>
        <w:tc>
          <w:tcPr>
            <w:tcW w:w="323" w:type="pct"/>
            <w:tcBorders>
              <w:top w:val="single" w:sz="4" w:space="0" w:color="auto"/>
            </w:tcBorders>
          </w:tcPr>
          <w:p w14:paraId="0FA7258C" w14:textId="09F0D608"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Borders>
              <w:top w:val="single" w:sz="4" w:space="0" w:color="auto"/>
            </w:tcBorders>
          </w:tcPr>
          <w:p w14:paraId="1A583272" w14:textId="19F74CA2"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Borders>
              <w:top w:val="single" w:sz="4" w:space="0" w:color="auto"/>
            </w:tcBorders>
          </w:tcPr>
          <w:p w14:paraId="4493F6F0" w14:textId="383C43D9"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Borders>
              <w:top w:val="single" w:sz="4" w:space="0" w:color="auto"/>
            </w:tcBorders>
          </w:tcPr>
          <w:p w14:paraId="222DC258" w14:textId="78623FA1"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School curriculum with increased physical activity at school, school food service improvements and, family involvement at school events.</w:t>
            </w:r>
          </w:p>
          <w:p w14:paraId="7B751F83" w14:textId="508577BE"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il intervention</w:t>
            </w:r>
          </w:p>
        </w:tc>
        <w:tc>
          <w:tcPr>
            <w:tcW w:w="372" w:type="pct"/>
            <w:tcBorders>
              <w:top w:val="single" w:sz="4" w:space="0" w:color="auto"/>
            </w:tcBorders>
          </w:tcPr>
          <w:p w14:paraId="2B4FA2B2" w14:textId="62C1D428"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3 yrs</w:t>
            </w:r>
          </w:p>
          <w:p w14:paraId="5746EBFC" w14:textId="76B55C0B"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x 45 minute classroom lessons per yr, PA at 90 minutes per week)</w:t>
            </w:r>
          </w:p>
        </w:tc>
        <w:tc>
          <w:tcPr>
            <w:tcW w:w="176" w:type="pct"/>
            <w:gridSpan w:val="3"/>
            <w:tcBorders>
              <w:top w:val="single" w:sz="4" w:space="0" w:color="auto"/>
            </w:tcBorders>
          </w:tcPr>
          <w:p w14:paraId="2BF93130" w14:textId="77777777" w:rsidR="007209DB" w:rsidRPr="00D314E8" w:rsidRDefault="007209DB" w:rsidP="00BC695F">
            <w:pPr>
              <w:rPr>
                <w:rFonts w:ascii="Times New Roman" w:hAnsi="Times New Roman" w:cs="Times New Roman"/>
                <w:sz w:val="20"/>
                <w:szCs w:val="20"/>
                <w:shd w:val="clear" w:color="auto" w:fill="FFFFFF"/>
              </w:rPr>
            </w:pPr>
          </w:p>
        </w:tc>
        <w:tc>
          <w:tcPr>
            <w:tcW w:w="220" w:type="pct"/>
            <w:gridSpan w:val="2"/>
            <w:tcBorders>
              <w:top w:val="single" w:sz="4" w:space="0" w:color="auto"/>
            </w:tcBorders>
          </w:tcPr>
          <w:p w14:paraId="0E9592D1" w14:textId="0371461F"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10" w:type="pct"/>
            <w:gridSpan w:val="3"/>
            <w:tcBorders>
              <w:top w:val="single" w:sz="4" w:space="0" w:color="auto"/>
            </w:tcBorders>
          </w:tcPr>
          <w:p w14:paraId="5F164905" w14:textId="3B2856D9" w:rsidR="007209DB" w:rsidRPr="00D314E8" w:rsidRDefault="007209DB" w:rsidP="00BC695F">
            <w:pPr>
              <w:rPr>
                <w:rFonts w:ascii="Times New Roman" w:hAnsi="Times New Roman" w:cs="Times New Roman"/>
                <w:sz w:val="20"/>
                <w:szCs w:val="20"/>
                <w:shd w:val="clear" w:color="auto" w:fill="FFFFFF"/>
              </w:rPr>
            </w:pPr>
          </w:p>
          <w:p w14:paraId="56D80514" w14:textId="589AAB3A" w:rsidR="007209DB" w:rsidRPr="00D314E8" w:rsidRDefault="007209DB" w:rsidP="00BC695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ncrease in fruit and vegetable intake </w:t>
            </w:r>
          </w:p>
        </w:tc>
      </w:tr>
      <w:tr w:rsidR="00A011C3" w:rsidRPr="00D314E8" w14:paraId="44461D2E" w14:textId="77777777" w:rsidTr="607DD9EC">
        <w:trPr>
          <w:gridAfter w:val="1"/>
          <w:wAfter w:w="132" w:type="pct"/>
        </w:trPr>
        <w:tc>
          <w:tcPr>
            <w:tcW w:w="459" w:type="pct"/>
          </w:tcPr>
          <w:p w14:paraId="6E2413C7"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Navajo Healthy Stores</w:t>
            </w:r>
          </w:p>
          <w:p w14:paraId="17930981" w14:textId="7917BC44"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Gittelsohn (2013)</w:t>
            </w:r>
          </w:p>
        </w:tc>
        <w:tc>
          <w:tcPr>
            <w:tcW w:w="415" w:type="pct"/>
          </w:tcPr>
          <w:p w14:paraId="1E9E6A07" w14:textId="77777777" w:rsidR="007209DB" w:rsidRPr="007B06E3" w:rsidRDefault="007209DB" w:rsidP="003C7D98">
            <w:pPr>
              <w:rPr>
                <w:rFonts w:ascii="Times New Roman" w:hAnsi="Times New Roman" w:cs="Times New Roman"/>
                <w:sz w:val="20"/>
                <w:szCs w:val="20"/>
                <w:shd w:val="clear" w:color="auto" w:fill="FFFFFF"/>
              </w:rPr>
            </w:pPr>
            <w:r w:rsidRPr="007B06E3">
              <w:rPr>
                <w:rFonts w:ascii="Times New Roman" w:hAnsi="Times New Roman" w:cs="Times New Roman"/>
                <w:sz w:val="20"/>
                <w:szCs w:val="20"/>
                <w:shd w:val="clear" w:color="auto" w:fill="FFFFFF"/>
              </w:rPr>
              <w:t xml:space="preserve">Navajo </w:t>
            </w:r>
          </w:p>
          <w:p w14:paraId="3E56429E" w14:textId="77777777" w:rsidR="007209DB" w:rsidRPr="007B06E3" w:rsidRDefault="007209DB" w:rsidP="003C7D98">
            <w:pPr>
              <w:rPr>
                <w:rFonts w:ascii="Times New Roman" w:hAnsi="Times New Roman" w:cs="Times New Roman"/>
                <w:sz w:val="20"/>
                <w:szCs w:val="20"/>
                <w:shd w:val="clear" w:color="auto" w:fill="FFFFFF"/>
              </w:rPr>
            </w:pPr>
          </w:p>
          <w:p w14:paraId="0E468A75" w14:textId="77777777" w:rsidR="007209DB" w:rsidRPr="007B06E3" w:rsidRDefault="007209DB" w:rsidP="003C7D98">
            <w:pPr>
              <w:rPr>
                <w:rFonts w:ascii="Times New Roman" w:hAnsi="Times New Roman" w:cs="Times New Roman"/>
                <w:sz w:val="20"/>
                <w:szCs w:val="20"/>
                <w:shd w:val="clear" w:color="auto" w:fill="FFFFFF"/>
              </w:rPr>
            </w:pPr>
            <w:r w:rsidRPr="007B06E3">
              <w:rPr>
                <w:rFonts w:ascii="Times New Roman" w:hAnsi="Times New Roman" w:cs="Times New Roman"/>
                <w:sz w:val="20"/>
                <w:szCs w:val="20"/>
                <w:shd w:val="clear" w:color="auto" w:fill="FFFFFF"/>
              </w:rPr>
              <w:t>Native American</w:t>
            </w:r>
          </w:p>
          <w:p w14:paraId="6717909B" w14:textId="433A62ED" w:rsidR="007209DB" w:rsidRPr="007B06E3" w:rsidRDefault="007209DB" w:rsidP="003C7D98">
            <w:pPr>
              <w:rPr>
                <w:rFonts w:ascii="Times New Roman" w:hAnsi="Times New Roman" w:cs="Times New Roman"/>
                <w:sz w:val="20"/>
                <w:szCs w:val="20"/>
                <w:shd w:val="clear" w:color="auto" w:fill="FFFFFF"/>
              </w:rPr>
            </w:pPr>
            <w:r w:rsidRPr="007B06E3">
              <w:rPr>
                <w:rFonts w:ascii="Times New Roman" w:hAnsi="Times New Roman" w:cs="Times New Roman"/>
                <w:sz w:val="20"/>
                <w:szCs w:val="20"/>
                <w:shd w:val="clear" w:color="auto" w:fill="FFFFFF"/>
              </w:rPr>
              <w:t>(AZ, NM, UT, USA)</w:t>
            </w:r>
          </w:p>
        </w:tc>
        <w:tc>
          <w:tcPr>
            <w:tcW w:w="322" w:type="pct"/>
          </w:tcPr>
          <w:p w14:paraId="0E1368DF" w14:textId="31F1EF5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luster RCT</w:t>
            </w:r>
          </w:p>
        </w:tc>
        <w:tc>
          <w:tcPr>
            <w:tcW w:w="506" w:type="pct"/>
          </w:tcPr>
          <w:p w14:paraId="19AAEF55" w14:textId="12349AF2"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dults (≥18yrs) living on reservation, not pregnant, identified as the main food shopper for the household</w:t>
            </w:r>
          </w:p>
        </w:tc>
        <w:tc>
          <w:tcPr>
            <w:tcW w:w="323" w:type="pct"/>
          </w:tcPr>
          <w:p w14:paraId="65E59D1D" w14:textId="77777777" w:rsidR="007209DB" w:rsidRPr="00D314E8" w:rsidRDefault="007209DB" w:rsidP="003C7D98">
            <w:pPr>
              <w:rPr>
                <w:rFonts w:ascii="Times New Roman" w:hAnsi="Times New Roman" w:cs="Times New Roman"/>
                <w:sz w:val="20"/>
                <w:szCs w:val="20"/>
                <w:shd w:val="clear" w:color="auto" w:fill="FFFFFF"/>
              </w:rPr>
            </w:pPr>
          </w:p>
        </w:tc>
        <w:tc>
          <w:tcPr>
            <w:tcW w:w="323" w:type="pct"/>
          </w:tcPr>
          <w:p w14:paraId="34C95BF8" w14:textId="534AD6E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2BDA0B4B" w14:textId="79228BF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3D608A34"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Food stores conducted in store cooking demonstrations, taste testing of healthy foods, promotional give-aways, and installed healthy food promotions, shelf nutrition labels and educational displays. Local media disseminated healthy messages.</w:t>
            </w:r>
          </w:p>
          <w:p w14:paraId="66EFF9AF" w14:textId="3BA2AFF4"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intervention for 6-10 weeks</w:t>
            </w:r>
          </w:p>
        </w:tc>
        <w:tc>
          <w:tcPr>
            <w:tcW w:w="372" w:type="pct"/>
          </w:tcPr>
          <w:p w14:paraId="6B44ECEB" w14:textId="578A5539"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 yr</w:t>
            </w:r>
          </w:p>
          <w:p w14:paraId="1F4AACAE" w14:textId="21E7156C" w:rsidR="007209DB" w:rsidRPr="00D314E8" w:rsidRDefault="007209DB" w:rsidP="003C7D98">
            <w:pPr>
              <w:rPr>
                <w:rFonts w:ascii="Times New Roman" w:hAnsi="Times New Roman" w:cs="Times New Roman"/>
                <w:sz w:val="20"/>
                <w:szCs w:val="20"/>
                <w:shd w:val="clear" w:color="auto" w:fill="FFFFFF"/>
              </w:rPr>
            </w:pPr>
          </w:p>
        </w:tc>
        <w:tc>
          <w:tcPr>
            <w:tcW w:w="176" w:type="pct"/>
            <w:gridSpan w:val="3"/>
          </w:tcPr>
          <w:p w14:paraId="7538829D" w14:textId="77777777" w:rsidR="007209DB" w:rsidRPr="00D314E8" w:rsidRDefault="007209DB" w:rsidP="003C7D98">
            <w:pPr>
              <w:rPr>
                <w:rFonts w:ascii="Times New Roman" w:hAnsi="Times New Roman" w:cs="Times New Roman"/>
                <w:sz w:val="20"/>
                <w:szCs w:val="20"/>
                <w:shd w:val="clear" w:color="auto" w:fill="FFFFFF"/>
              </w:rPr>
            </w:pPr>
          </w:p>
        </w:tc>
        <w:tc>
          <w:tcPr>
            <w:tcW w:w="220" w:type="pct"/>
            <w:gridSpan w:val="2"/>
          </w:tcPr>
          <w:p w14:paraId="537E9828" w14:textId="2B9BBF5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10" w:type="pct"/>
            <w:gridSpan w:val="3"/>
          </w:tcPr>
          <w:p w14:paraId="5044C460" w14:textId="1B2E1F9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eduction of BMI.</w:t>
            </w:r>
          </w:p>
          <w:p w14:paraId="2709519C" w14:textId="77777777" w:rsidR="007209DB" w:rsidRPr="00D314E8" w:rsidRDefault="007209DB" w:rsidP="003C7D98">
            <w:pPr>
              <w:rPr>
                <w:rFonts w:ascii="Times New Roman" w:hAnsi="Times New Roman" w:cs="Times New Roman"/>
                <w:sz w:val="20"/>
                <w:szCs w:val="20"/>
                <w:shd w:val="clear" w:color="auto" w:fill="FFFFFF"/>
              </w:rPr>
            </w:pPr>
          </w:p>
          <w:p w14:paraId="0ECF5D97" w14:textId="24993F26"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purchase of health food options.</w:t>
            </w:r>
          </w:p>
        </w:tc>
      </w:tr>
      <w:tr w:rsidR="00A011C3" w:rsidRPr="00D314E8" w14:paraId="2F2697F9" w14:textId="77777777" w:rsidTr="607DD9EC">
        <w:trPr>
          <w:gridAfter w:val="1"/>
          <w:wAfter w:w="132" w:type="pct"/>
        </w:trPr>
        <w:tc>
          <w:tcPr>
            <w:tcW w:w="459" w:type="pct"/>
          </w:tcPr>
          <w:p w14:paraId="02A7A3F0" w14:textId="77777777"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Project Y.E.A.H</w:t>
            </w:r>
          </w:p>
          <w:p w14:paraId="0D0D5105" w14:textId="7448E6C1"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 xml:space="preserve">Hemmingson (2016) </w:t>
            </w:r>
          </w:p>
        </w:tc>
        <w:tc>
          <w:tcPr>
            <w:tcW w:w="415" w:type="pct"/>
          </w:tcPr>
          <w:p w14:paraId="52E9D9C6" w14:textId="6C3274D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SD, USA)</w:t>
            </w:r>
          </w:p>
        </w:tc>
        <w:tc>
          <w:tcPr>
            <w:tcW w:w="322" w:type="pct"/>
          </w:tcPr>
          <w:p w14:paraId="70545A2B" w14:textId="427B5B1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 (pilot)</w:t>
            </w:r>
          </w:p>
        </w:tc>
        <w:tc>
          <w:tcPr>
            <w:tcW w:w="506" w:type="pct"/>
          </w:tcPr>
          <w:p w14:paraId="6F140A45" w14:textId="485D69FD"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ollege students (≥18 years old) attending South Dakota State University</w:t>
            </w:r>
          </w:p>
        </w:tc>
        <w:tc>
          <w:tcPr>
            <w:tcW w:w="323" w:type="pct"/>
          </w:tcPr>
          <w:p w14:paraId="60BF27A4" w14:textId="227A75A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2060A54F" w14:textId="77777777" w:rsidR="007209DB" w:rsidRPr="00D314E8" w:rsidRDefault="007209DB" w:rsidP="003C7D98">
            <w:pPr>
              <w:rPr>
                <w:rFonts w:ascii="Times New Roman" w:hAnsi="Times New Roman" w:cs="Times New Roman"/>
                <w:sz w:val="20"/>
                <w:szCs w:val="20"/>
                <w:shd w:val="clear" w:color="auto" w:fill="FFFFFF"/>
              </w:rPr>
            </w:pPr>
          </w:p>
        </w:tc>
        <w:tc>
          <w:tcPr>
            <w:tcW w:w="277" w:type="pct"/>
          </w:tcPr>
          <w:p w14:paraId="36B27C4D" w14:textId="77777777" w:rsidR="007209DB" w:rsidRPr="00D314E8" w:rsidRDefault="007209DB" w:rsidP="003C7D98">
            <w:pPr>
              <w:rPr>
                <w:rFonts w:ascii="Times New Roman" w:hAnsi="Times New Roman" w:cs="Times New Roman"/>
                <w:sz w:val="20"/>
                <w:szCs w:val="20"/>
                <w:shd w:val="clear" w:color="auto" w:fill="FFFFFF"/>
              </w:rPr>
            </w:pPr>
          </w:p>
        </w:tc>
        <w:tc>
          <w:tcPr>
            <w:tcW w:w="965" w:type="pct"/>
          </w:tcPr>
          <w:p w14:paraId="7094E479" w14:textId="77777777"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Interactive website with written education focused on behaviour change, healthful eating, physical activity, and stress management</w:t>
            </w:r>
          </w:p>
          <w:p w14:paraId="78575D14" w14:textId="1B0DDFFC"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4A9AB091" w14:textId="56B6884C"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ngoing</w:t>
            </w:r>
          </w:p>
        </w:tc>
        <w:tc>
          <w:tcPr>
            <w:tcW w:w="176" w:type="pct"/>
            <w:gridSpan w:val="3"/>
          </w:tcPr>
          <w:p w14:paraId="238929A7" w14:textId="11077F23"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20" w:type="pct"/>
            <w:gridSpan w:val="2"/>
          </w:tcPr>
          <w:p w14:paraId="2864AC69" w14:textId="77777777" w:rsidR="007209DB" w:rsidRPr="00D314E8" w:rsidRDefault="007209DB" w:rsidP="003C7D98">
            <w:pPr>
              <w:rPr>
                <w:rFonts w:ascii="Times New Roman" w:hAnsi="Times New Roman" w:cs="Times New Roman"/>
                <w:sz w:val="20"/>
                <w:szCs w:val="20"/>
                <w:shd w:val="clear" w:color="auto" w:fill="FFFFFF"/>
              </w:rPr>
            </w:pPr>
          </w:p>
        </w:tc>
        <w:tc>
          <w:tcPr>
            <w:tcW w:w="510" w:type="pct"/>
            <w:gridSpan w:val="3"/>
          </w:tcPr>
          <w:p w14:paraId="2B747E86" w14:textId="5C740889" w:rsidR="007209DB" w:rsidRPr="00D314E8" w:rsidRDefault="007209DB" w:rsidP="003C7D98">
            <w:pPr>
              <w:rPr>
                <w:rFonts w:ascii="Times New Roman" w:hAnsi="Times New Roman" w:cs="Times New Roman"/>
                <w:sz w:val="20"/>
                <w:szCs w:val="20"/>
                <w:shd w:val="clear" w:color="auto" w:fill="FFFFFF"/>
              </w:rPr>
            </w:pPr>
          </w:p>
        </w:tc>
      </w:tr>
      <w:tr w:rsidR="00A011C3" w:rsidRPr="00D314E8" w14:paraId="09015AD2" w14:textId="77777777" w:rsidTr="607DD9EC">
        <w:trPr>
          <w:gridAfter w:val="1"/>
          <w:wAfter w:w="132" w:type="pct"/>
        </w:trPr>
        <w:tc>
          <w:tcPr>
            <w:tcW w:w="459" w:type="pct"/>
          </w:tcPr>
          <w:p w14:paraId="545EFBB6" w14:textId="77777777"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NAP SACC (The Nutrition and Physical Activity Self-Assessment for Child Care)</w:t>
            </w:r>
          </w:p>
          <w:p w14:paraId="76F92AB7" w14:textId="5AEB4C1C"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lastRenderedPageBreak/>
              <w:t>Mattingly (2016)</w:t>
            </w:r>
          </w:p>
        </w:tc>
        <w:tc>
          <w:tcPr>
            <w:tcW w:w="415" w:type="pct"/>
          </w:tcPr>
          <w:p w14:paraId="0FD3A398" w14:textId="77777777" w:rsidR="007209DB" w:rsidRPr="004523BD" w:rsidRDefault="007209DB" w:rsidP="003C7D98">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lastRenderedPageBreak/>
              <w:t>Oglala Lakota</w:t>
            </w:r>
          </w:p>
          <w:p w14:paraId="4537B464" w14:textId="77777777" w:rsidR="007209DB" w:rsidRPr="004523BD" w:rsidRDefault="007209DB" w:rsidP="003C7D98">
            <w:pPr>
              <w:rPr>
                <w:rFonts w:ascii="Times New Roman" w:hAnsi="Times New Roman" w:cs="Times New Roman"/>
                <w:sz w:val="20"/>
                <w:szCs w:val="20"/>
                <w:shd w:val="clear" w:color="auto" w:fill="FFFFFF"/>
              </w:rPr>
            </w:pPr>
          </w:p>
          <w:p w14:paraId="4FE8B041" w14:textId="5EFB659F" w:rsidR="007209DB" w:rsidRPr="004523BD" w:rsidRDefault="007209DB" w:rsidP="003C7D98">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Native American (ND, USA)</w:t>
            </w:r>
          </w:p>
        </w:tc>
        <w:tc>
          <w:tcPr>
            <w:tcW w:w="322" w:type="pct"/>
          </w:tcPr>
          <w:p w14:paraId="2CBE9E88" w14:textId="6A64820F"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639CD89F" w14:textId="04C98A35"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Children (aged 2-5 yrs) attending child care </w:t>
            </w:r>
          </w:p>
          <w:p w14:paraId="141445D9"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nd;</w:t>
            </w:r>
          </w:p>
          <w:p w14:paraId="27D496FB" w14:textId="54F1084F"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hild centre staff on Pine Ridge Indian Reservation</w:t>
            </w:r>
          </w:p>
        </w:tc>
        <w:tc>
          <w:tcPr>
            <w:tcW w:w="323" w:type="pct"/>
          </w:tcPr>
          <w:p w14:paraId="1C24FF52" w14:textId="77777777" w:rsidR="007209DB" w:rsidRPr="00D314E8" w:rsidRDefault="007209DB" w:rsidP="003C7D98">
            <w:pPr>
              <w:rPr>
                <w:rFonts w:ascii="Times New Roman" w:hAnsi="Times New Roman" w:cs="Times New Roman"/>
                <w:sz w:val="20"/>
                <w:szCs w:val="20"/>
                <w:shd w:val="clear" w:color="auto" w:fill="FFFFFF"/>
              </w:rPr>
            </w:pPr>
          </w:p>
        </w:tc>
        <w:tc>
          <w:tcPr>
            <w:tcW w:w="323" w:type="pct"/>
          </w:tcPr>
          <w:p w14:paraId="5263AE0D" w14:textId="77777777" w:rsidR="007209DB" w:rsidRPr="00D314E8" w:rsidRDefault="007209DB" w:rsidP="003C7D98">
            <w:pPr>
              <w:rPr>
                <w:rFonts w:ascii="Times New Roman" w:hAnsi="Times New Roman" w:cs="Times New Roman"/>
                <w:sz w:val="20"/>
                <w:szCs w:val="20"/>
                <w:shd w:val="clear" w:color="auto" w:fill="FFFFFF"/>
              </w:rPr>
            </w:pPr>
          </w:p>
        </w:tc>
        <w:tc>
          <w:tcPr>
            <w:tcW w:w="277" w:type="pct"/>
          </w:tcPr>
          <w:p w14:paraId="55190A94" w14:textId="7FC7977F"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270BE810"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Training workshop provided for child care centre staff including cooks on child nutrition and how to encourage healthy eating behaviours. Child care centre staff chose specific action goals to carry out at their workplace including access to water, access to healthy foods, and healthy food </w:t>
            </w:r>
            <w:r w:rsidRPr="00D314E8">
              <w:rPr>
                <w:rFonts w:ascii="Times New Roman" w:hAnsi="Times New Roman" w:cs="Times New Roman"/>
                <w:sz w:val="20"/>
                <w:szCs w:val="20"/>
                <w:shd w:val="clear" w:color="auto" w:fill="FFFFFF"/>
              </w:rPr>
              <w:lastRenderedPageBreak/>
              <w:t>education. Brochures on healthy eating and physical activity for children were provided to parents and caregivers</w:t>
            </w:r>
          </w:p>
          <w:p w14:paraId="3CB7B226" w14:textId="0ED26A48"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 intervention data</w:t>
            </w:r>
          </w:p>
        </w:tc>
        <w:tc>
          <w:tcPr>
            <w:tcW w:w="372" w:type="pct"/>
          </w:tcPr>
          <w:p w14:paraId="6E3A223C" w14:textId="752EF3D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1 day workshop, and 1 yr action plan</w:t>
            </w:r>
          </w:p>
        </w:tc>
        <w:tc>
          <w:tcPr>
            <w:tcW w:w="176" w:type="pct"/>
            <w:gridSpan w:val="3"/>
          </w:tcPr>
          <w:p w14:paraId="546CE830" w14:textId="77777777" w:rsidR="007209DB" w:rsidRPr="00D314E8" w:rsidRDefault="007209DB" w:rsidP="003C7D98">
            <w:pPr>
              <w:rPr>
                <w:rFonts w:ascii="Times New Roman" w:hAnsi="Times New Roman" w:cs="Times New Roman"/>
                <w:sz w:val="20"/>
                <w:szCs w:val="20"/>
                <w:shd w:val="clear" w:color="auto" w:fill="FFFFFF"/>
              </w:rPr>
            </w:pPr>
          </w:p>
        </w:tc>
        <w:tc>
          <w:tcPr>
            <w:tcW w:w="220" w:type="pct"/>
            <w:gridSpan w:val="2"/>
          </w:tcPr>
          <w:p w14:paraId="0F9A4F28" w14:textId="67A52D1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10" w:type="pct"/>
            <w:gridSpan w:val="3"/>
          </w:tcPr>
          <w:p w14:paraId="669A50E2" w14:textId="77777777" w:rsidR="007209DB" w:rsidRPr="00D314E8" w:rsidRDefault="007209DB" w:rsidP="003C7D98">
            <w:pPr>
              <w:rPr>
                <w:rFonts w:ascii="Times New Roman" w:hAnsi="Times New Roman" w:cs="Times New Roman"/>
                <w:sz w:val="20"/>
                <w:szCs w:val="20"/>
                <w:shd w:val="clear" w:color="auto" w:fill="FFFFFF"/>
              </w:rPr>
            </w:pPr>
          </w:p>
          <w:p w14:paraId="42A01806"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olicies implemented.</w:t>
            </w:r>
          </w:p>
          <w:p w14:paraId="61F754FF" w14:textId="77777777" w:rsidR="007209DB" w:rsidRPr="00D314E8" w:rsidRDefault="007209DB" w:rsidP="003C7D98">
            <w:pPr>
              <w:rPr>
                <w:rFonts w:ascii="Times New Roman" w:hAnsi="Times New Roman" w:cs="Times New Roman"/>
                <w:sz w:val="20"/>
                <w:szCs w:val="20"/>
                <w:shd w:val="clear" w:color="auto" w:fill="FFFFFF"/>
              </w:rPr>
            </w:pPr>
          </w:p>
          <w:p w14:paraId="47404E1C" w14:textId="24446063"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ttitudes of child care workers improved.</w:t>
            </w:r>
          </w:p>
        </w:tc>
      </w:tr>
      <w:tr w:rsidR="00A011C3" w:rsidRPr="00D314E8" w14:paraId="770323DD" w14:textId="77777777" w:rsidTr="607DD9EC">
        <w:trPr>
          <w:gridAfter w:val="1"/>
          <w:wAfter w:w="132" w:type="pct"/>
        </w:trPr>
        <w:tc>
          <w:tcPr>
            <w:tcW w:w="459" w:type="pct"/>
          </w:tcPr>
          <w:p w14:paraId="0A6981A1" w14:textId="0642CD05" w:rsidR="00BF4F78" w:rsidRPr="00D314E8" w:rsidRDefault="00BF4F78" w:rsidP="003C7D98">
            <w:pPr>
              <w:rPr>
                <w:rFonts w:ascii="Times New Roman" w:hAnsi="Times New Roman" w:cs="Times New Roman"/>
                <w:bCs/>
                <w:sz w:val="20"/>
                <w:szCs w:val="20"/>
                <w:shd w:val="clear" w:color="auto" w:fill="FFFFFF"/>
              </w:rPr>
            </w:pPr>
            <w:r w:rsidRPr="00D314E8">
              <w:rPr>
                <w:rFonts w:ascii="Times New Roman" w:hAnsi="Times New Roman" w:cs="Times New Roman"/>
                <w:b/>
                <w:bCs/>
                <w:sz w:val="20"/>
                <w:szCs w:val="20"/>
                <w:shd w:val="clear" w:color="auto" w:fill="FFFFFF"/>
              </w:rPr>
              <w:t xml:space="preserve">OPREVENT </w:t>
            </w:r>
            <w:r w:rsidRPr="00D314E8">
              <w:rPr>
                <w:rFonts w:ascii="Times New Roman" w:hAnsi="Times New Roman" w:cs="Times New Roman"/>
                <w:bCs/>
                <w:sz w:val="20"/>
                <w:szCs w:val="20"/>
                <w:shd w:val="clear" w:color="auto" w:fill="FFFFFF"/>
              </w:rPr>
              <w:t>(Redmond, 2019)</w:t>
            </w:r>
          </w:p>
        </w:tc>
        <w:tc>
          <w:tcPr>
            <w:tcW w:w="415" w:type="pct"/>
          </w:tcPr>
          <w:p w14:paraId="0C9EB623" w14:textId="336A365E" w:rsidR="00BF4F78" w:rsidRPr="00D314E8" w:rsidRDefault="00BF4F78"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USA)</w:t>
            </w:r>
          </w:p>
        </w:tc>
        <w:tc>
          <w:tcPr>
            <w:tcW w:w="322" w:type="pct"/>
          </w:tcPr>
          <w:p w14:paraId="3FBE1C7B" w14:textId="65771D5F" w:rsidR="00BF4F78" w:rsidRPr="00D314E8" w:rsidRDefault="00BF4F78"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luster RCT</w:t>
            </w:r>
          </w:p>
        </w:tc>
        <w:tc>
          <w:tcPr>
            <w:tcW w:w="506" w:type="pct"/>
          </w:tcPr>
          <w:p w14:paraId="7B576443" w14:textId="37D6A1BA" w:rsidR="00BF4F78" w:rsidRPr="00D314E8" w:rsidRDefault="00BF4F78" w:rsidP="00BF4F7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5 Tribal communities</w:t>
            </w:r>
            <w:r w:rsidR="005E1041" w:rsidRPr="00D314E8">
              <w:rPr>
                <w:rFonts w:ascii="Times New Roman" w:hAnsi="Times New Roman" w:cs="Times New Roman"/>
                <w:sz w:val="20"/>
                <w:szCs w:val="20"/>
                <w:shd w:val="clear" w:color="auto" w:fill="FFFFFF"/>
              </w:rPr>
              <w:t xml:space="preserve"> (adults and families)</w:t>
            </w:r>
            <w:r w:rsidRPr="00D314E8">
              <w:rPr>
                <w:rFonts w:ascii="Times New Roman" w:hAnsi="Times New Roman" w:cs="Times New Roman"/>
                <w:sz w:val="20"/>
                <w:szCs w:val="20"/>
                <w:shd w:val="clear" w:color="auto" w:fill="FFFFFF"/>
              </w:rPr>
              <w:t xml:space="preserve"> across the Upper Midwest &amp; Southwest US</w:t>
            </w:r>
          </w:p>
        </w:tc>
        <w:tc>
          <w:tcPr>
            <w:tcW w:w="323" w:type="pct"/>
          </w:tcPr>
          <w:p w14:paraId="62AE466A" w14:textId="77777777" w:rsidR="00BF4F78" w:rsidRPr="00D314E8" w:rsidRDefault="00BF4F78" w:rsidP="003C7D98">
            <w:pPr>
              <w:rPr>
                <w:rFonts w:ascii="Times New Roman" w:hAnsi="Times New Roman" w:cs="Times New Roman"/>
                <w:sz w:val="20"/>
                <w:szCs w:val="20"/>
                <w:shd w:val="clear" w:color="auto" w:fill="FFFFFF"/>
              </w:rPr>
            </w:pPr>
          </w:p>
        </w:tc>
        <w:tc>
          <w:tcPr>
            <w:tcW w:w="323" w:type="pct"/>
          </w:tcPr>
          <w:p w14:paraId="52D035E3" w14:textId="2123293A" w:rsidR="00BF4F78" w:rsidRPr="00D314E8" w:rsidRDefault="004423A1"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18B01617" w14:textId="5CF14FD7" w:rsidR="00BF4F78" w:rsidRPr="00D314E8" w:rsidRDefault="004423A1"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1AC87D22" w14:textId="53AD6518" w:rsidR="00BF4F78" w:rsidRPr="00D314E8" w:rsidRDefault="00BF4F78"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w:t>
            </w:r>
            <w:r w:rsidR="004423A1" w:rsidRPr="00D314E8">
              <w:rPr>
                <w:rFonts w:ascii="Times New Roman" w:hAnsi="Times New Roman" w:cs="Times New Roman"/>
                <w:sz w:val="20"/>
                <w:szCs w:val="20"/>
                <w:shd w:val="clear" w:color="auto" w:fill="FFFFFF"/>
              </w:rPr>
              <w:t xml:space="preserve">Education provided &amp; physical changes made to school, food store and worksite environments. Media also used to share info. Intervention conducted across 5 phases &amp; focused on nutrition and physical activity.  </w:t>
            </w:r>
          </w:p>
          <w:p w14:paraId="364C34EA" w14:textId="62054886" w:rsidR="00BF4F78" w:rsidRPr="00D314E8" w:rsidRDefault="00BF4F78"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Delayed intervention</w:t>
            </w:r>
          </w:p>
        </w:tc>
        <w:tc>
          <w:tcPr>
            <w:tcW w:w="372" w:type="pct"/>
          </w:tcPr>
          <w:p w14:paraId="2496D691" w14:textId="28F9BD16" w:rsidR="00BF4F78" w:rsidRPr="00D314E8" w:rsidRDefault="004423A1"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ive phases completed over 20 weeks total (each component had differing lengths)</w:t>
            </w:r>
          </w:p>
        </w:tc>
        <w:tc>
          <w:tcPr>
            <w:tcW w:w="176" w:type="pct"/>
            <w:gridSpan w:val="3"/>
          </w:tcPr>
          <w:p w14:paraId="49B23F2F" w14:textId="4B27C06A" w:rsidR="00BF4F78" w:rsidRPr="00D314E8" w:rsidRDefault="003F2B09"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20" w:type="pct"/>
            <w:gridSpan w:val="2"/>
          </w:tcPr>
          <w:p w14:paraId="562EC4FD" w14:textId="77777777" w:rsidR="00BF4F78" w:rsidRPr="00D314E8" w:rsidRDefault="00BF4F78" w:rsidP="003C7D98">
            <w:pPr>
              <w:rPr>
                <w:rFonts w:ascii="Times New Roman" w:hAnsi="Times New Roman" w:cs="Times New Roman"/>
                <w:sz w:val="20"/>
                <w:szCs w:val="20"/>
                <w:shd w:val="clear" w:color="auto" w:fill="FFFFFF"/>
              </w:rPr>
            </w:pPr>
          </w:p>
        </w:tc>
        <w:tc>
          <w:tcPr>
            <w:tcW w:w="510" w:type="pct"/>
            <w:gridSpan w:val="3"/>
          </w:tcPr>
          <w:p w14:paraId="5B4812B9" w14:textId="77777777" w:rsidR="00BF4F78" w:rsidRPr="00D314E8" w:rsidDel="007209DB" w:rsidRDefault="00BF4F78" w:rsidP="003C7D98">
            <w:pPr>
              <w:rPr>
                <w:rFonts w:ascii="Times New Roman" w:hAnsi="Times New Roman" w:cs="Times New Roman"/>
                <w:sz w:val="20"/>
                <w:szCs w:val="20"/>
                <w:shd w:val="clear" w:color="auto" w:fill="FFFFFF"/>
              </w:rPr>
            </w:pPr>
          </w:p>
        </w:tc>
      </w:tr>
      <w:tr w:rsidR="00A011C3" w:rsidRPr="00D314E8" w14:paraId="340B563E" w14:textId="77777777" w:rsidTr="607DD9EC">
        <w:trPr>
          <w:gridAfter w:val="1"/>
          <w:wAfter w:w="132" w:type="pct"/>
        </w:trPr>
        <w:tc>
          <w:tcPr>
            <w:tcW w:w="459" w:type="pct"/>
          </w:tcPr>
          <w:p w14:paraId="53E80D90" w14:textId="77777777" w:rsidR="007209DB" w:rsidRPr="00D314E8" w:rsidRDefault="007209DB" w:rsidP="00481B20">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Bright Start</w:t>
            </w:r>
          </w:p>
          <w:p w14:paraId="085D3F95" w14:textId="77777777"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ohiyu lyojanjan)</w:t>
            </w:r>
          </w:p>
          <w:p w14:paraId="7E78BD68" w14:textId="7C5CEAAD"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Story (2012)</w:t>
            </w:r>
          </w:p>
        </w:tc>
        <w:tc>
          <w:tcPr>
            <w:tcW w:w="415" w:type="pct"/>
          </w:tcPr>
          <w:p w14:paraId="12E8998B" w14:textId="77777777" w:rsidR="007209DB" w:rsidRPr="004523BD" w:rsidRDefault="007209DB" w:rsidP="00481B20">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Lakota</w:t>
            </w:r>
          </w:p>
          <w:p w14:paraId="005718B5" w14:textId="77777777" w:rsidR="007209DB" w:rsidRPr="004523BD" w:rsidRDefault="007209DB" w:rsidP="00481B20">
            <w:pPr>
              <w:rPr>
                <w:rFonts w:ascii="Times New Roman" w:hAnsi="Times New Roman" w:cs="Times New Roman"/>
                <w:sz w:val="20"/>
                <w:szCs w:val="20"/>
                <w:shd w:val="clear" w:color="auto" w:fill="FFFFFF"/>
              </w:rPr>
            </w:pPr>
          </w:p>
          <w:p w14:paraId="79073DC8" w14:textId="285B7581" w:rsidR="007209DB" w:rsidRPr="004523BD" w:rsidRDefault="007209DB" w:rsidP="003C7D98">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Native American (ND &amp; SD, USA)</w:t>
            </w:r>
          </w:p>
        </w:tc>
        <w:tc>
          <w:tcPr>
            <w:tcW w:w="322" w:type="pct"/>
          </w:tcPr>
          <w:p w14:paraId="25DA1D5D" w14:textId="37C0874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luster RCT</w:t>
            </w:r>
          </w:p>
        </w:tc>
        <w:tc>
          <w:tcPr>
            <w:tcW w:w="506" w:type="pct"/>
          </w:tcPr>
          <w:p w14:paraId="3BA54E6E" w14:textId="279128DE"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hildren (aged 5 – 7 years) attending school in the Lakota schools district</w:t>
            </w:r>
          </w:p>
        </w:tc>
        <w:tc>
          <w:tcPr>
            <w:tcW w:w="323" w:type="pct"/>
          </w:tcPr>
          <w:p w14:paraId="5E9B629F" w14:textId="77777777" w:rsidR="007209DB" w:rsidRPr="00D314E8" w:rsidRDefault="007209DB" w:rsidP="003C7D98">
            <w:pPr>
              <w:rPr>
                <w:rFonts w:ascii="Times New Roman" w:hAnsi="Times New Roman" w:cs="Times New Roman"/>
                <w:sz w:val="20"/>
                <w:szCs w:val="20"/>
                <w:shd w:val="clear" w:color="auto" w:fill="FFFFFF"/>
              </w:rPr>
            </w:pPr>
          </w:p>
        </w:tc>
        <w:tc>
          <w:tcPr>
            <w:tcW w:w="323" w:type="pct"/>
          </w:tcPr>
          <w:p w14:paraId="0A234D60" w14:textId="2D208279"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75C06AA" w14:textId="4D482F58"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5B037B1C" w14:textId="77777777"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Based on Pathways intervention. Physical activity at least 60 mins per day at school, School provided lunches with more fruits and vegetables and reduced access to sugar sweetened beverages. Family events held at the school  included meals, physical activities and behavioural change messages for home. Parents received 3 x motivational encouragement phone calls from trained research staff to set behavioural goals for the family.</w:t>
            </w:r>
          </w:p>
          <w:p w14:paraId="7078505E" w14:textId="2F96CFD8"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waitlist intervention (time not specified)</w:t>
            </w:r>
          </w:p>
        </w:tc>
        <w:tc>
          <w:tcPr>
            <w:tcW w:w="372" w:type="pct"/>
          </w:tcPr>
          <w:p w14:paraId="52B01138" w14:textId="51F296D5"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4 months (frequency and duration not reported)</w:t>
            </w:r>
          </w:p>
        </w:tc>
        <w:tc>
          <w:tcPr>
            <w:tcW w:w="176" w:type="pct"/>
            <w:gridSpan w:val="3"/>
          </w:tcPr>
          <w:p w14:paraId="347534D6" w14:textId="77777777" w:rsidR="007209DB" w:rsidRPr="00D314E8" w:rsidRDefault="007209DB" w:rsidP="00481B20">
            <w:pPr>
              <w:rPr>
                <w:rFonts w:ascii="Times New Roman" w:hAnsi="Times New Roman" w:cs="Times New Roman"/>
                <w:sz w:val="20"/>
                <w:szCs w:val="20"/>
                <w:shd w:val="clear" w:color="auto" w:fill="FFFFFF"/>
              </w:rPr>
            </w:pPr>
          </w:p>
        </w:tc>
        <w:tc>
          <w:tcPr>
            <w:tcW w:w="220" w:type="pct"/>
            <w:gridSpan w:val="2"/>
          </w:tcPr>
          <w:p w14:paraId="5332213F" w14:textId="15AE4796"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10" w:type="pct"/>
            <w:gridSpan w:val="3"/>
          </w:tcPr>
          <w:p w14:paraId="7E956679" w14:textId="77777777" w:rsidR="007209DB" w:rsidRPr="00D314E8" w:rsidRDefault="007209DB" w:rsidP="00481B20">
            <w:pPr>
              <w:rPr>
                <w:rFonts w:ascii="Times New Roman" w:hAnsi="Times New Roman" w:cs="Times New Roman"/>
                <w:sz w:val="20"/>
                <w:szCs w:val="20"/>
                <w:shd w:val="clear" w:color="auto" w:fill="FFFFFF"/>
              </w:rPr>
            </w:pPr>
          </w:p>
          <w:p w14:paraId="479180E9" w14:textId="44893A46"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Fewer % in overweight category.  </w:t>
            </w:r>
          </w:p>
        </w:tc>
      </w:tr>
      <w:tr w:rsidR="007209DB" w:rsidRPr="00D314E8" w14:paraId="354E6BF5" w14:textId="77777777" w:rsidTr="607DD9EC">
        <w:trPr>
          <w:gridAfter w:val="1"/>
          <w:wAfter w:w="132" w:type="pct"/>
        </w:trPr>
        <w:tc>
          <w:tcPr>
            <w:tcW w:w="4868" w:type="pct"/>
            <w:gridSpan w:val="17"/>
          </w:tcPr>
          <w:p w14:paraId="41B76FF2" w14:textId="15594E29"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t>Obesity Treatment</w:t>
            </w:r>
          </w:p>
        </w:tc>
      </w:tr>
      <w:tr w:rsidR="00A011C3" w:rsidRPr="00D314E8" w14:paraId="7F3BFA40" w14:textId="71220ED9" w:rsidTr="607DD9EC">
        <w:trPr>
          <w:gridAfter w:val="1"/>
          <w:wAfter w:w="132" w:type="pct"/>
        </w:trPr>
        <w:tc>
          <w:tcPr>
            <w:tcW w:w="459" w:type="pct"/>
          </w:tcPr>
          <w:p w14:paraId="63FB2887" w14:textId="77777777"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SHARE-AP ACTION</w:t>
            </w:r>
            <w:r w:rsidRPr="00D314E8">
              <w:rPr>
                <w:rFonts w:ascii="Times New Roman" w:hAnsi="Times New Roman" w:cs="Times New Roman"/>
                <w:sz w:val="20"/>
                <w:szCs w:val="20"/>
                <w:shd w:val="clear" w:color="auto" w:fill="FFFFFF"/>
              </w:rPr>
              <w:t xml:space="preserve"> Anand</w:t>
            </w:r>
          </w:p>
          <w:p w14:paraId="6AFA0A6A" w14:textId="354EADBE"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 (2007) </w:t>
            </w:r>
          </w:p>
        </w:tc>
        <w:tc>
          <w:tcPr>
            <w:tcW w:w="415" w:type="pct"/>
          </w:tcPr>
          <w:p w14:paraId="1CE1A5B9" w14:textId="77777777"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ix Nations Reservation,</w:t>
            </w:r>
          </w:p>
          <w:p w14:paraId="179F59A4" w14:textId="77777777" w:rsidR="007209DB" w:rsidRPr="00D314E8" w:rsidRDefault="007209DB" w:rsidP="00481B20">
            <w:pPr>
              <w:rPr>
                <w:rFonts w:ascii="Times New Roman" w:hAnsi="Times New Roman" w:cs="Times New Roman"/>
                <w:sz w:val="20"/>
                <w:szCs w:val="20"/>
                <w:shd w:val="clear" w:color="auto" w:fill="FFFFFF"/>
              </w:rPr>
            </w:pPr>
          </w:p>
          <w:p w14:paraId="156E8071" w14:textId="573E9B3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irst Nations Peoples (Canada)</w:t>
            </w:r>
          </w:p>
        </w:tc>
        <w:tc>
          <w:tcPr>
            <w:tcW w:w="322" w:type="pct"/>
          </w:tcPr>
          <w:p w14:paraId="0EA4C53C" w14:textId="069EDD13"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0A9DE8A2" w14:textId="1B121712"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Families of at least one parent  and one child over 5 years of age living on Six Nations Reservation, willing to have home visits.</w:t>
            </w:r>
          </w:p>
        </w:tc>
        <w:tc>
          <w:tcPr>
            <w:tcW w:w="323" w:type="pct"/>
          </w:tcPr>
          <w:p w14:paraId="45B749BF" w14:textId="25BB6EDA" w:rsidR="007209DB" w:rsidRPr="00D314E8" w:rsidRDefault="007209DB" w:rsidP="003C7D98">
            <w:pPr>
              <w:rPr>
                <w:rFonts w:ascii="Times New Roman" w:hAnsi="Times New Roman" w:cs="Times New Roman"/>
                <w:sz w:val="20"/>
                <w:szCs w:val="20"/>
                <w:shd w:val="clear" w:color="auto" w:fill="FFFFFF"/>
              </w:rPr>
            </w:pPr>
          </w:p>
        </w:tc>
        <w:tc>
          <w:tcPr>
            <w:tcW w:w="323" w:type="pct"/>
          </w:tcPr>
          <w:p w14:paraId="2394FB61" w14:textId="011D63E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257C8DA9" w14:textId="77777777" w:rsidR="007209DB" w:rsidRPr="00D314E8" w:rsidRDefault="007209DB" w:rsidP="003C7D98">
            <w:pPr>
              <w:rPr>
                <w:rFonts w:ascii="Times New Roman" w:hAnsi="Times New Roman" w:cs="Times New Roman"/>
                <w:sz w:val="20"/>
                <w:szCs w:val="20"/>
                <w:shd w:val="clear" w:color="auto" w:fill="FFFFFF"/>
              </w:rPr>
            </w:pPr>
          </w:p>
        </w:tc>
        <w:tc>
          <w:tcPr>
            <w:tcW w:w="965" w:type="pct"/>
          </w:tcPr>
          <w:p w14:paraId="06F6D975" w14:textId="77777777"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AHW’s deliver tailored diet and PA goal setting to household, encouraged and organised grocery store tours, label reading, cooking classes, and sports</w:t>
            </w:r>
          </w:p>
          <w:p w14:paraId="36534292" w14:textId="470119BF"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C: Basic written guidelines for healthy diet and PA (usual care). </w:t>
            </w:r>
          </w:p>
        </w:tc>
        <w:tc>
          <w:tcPr>
            <w:tcW w:w="372" w:type="pct"/>
          </w:tcPr>
          <w:p w14:paraId="24E7D1E7" w14:textId="57A79628"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6 months (frequency not reported)</w:t>
            </w:r>
          </w:p>
        </w:tc>
        <w:tc>
          <w:tcPr>
            <w:tcW w:w="176" w:type="pct"/>
            <w:gridSpan w:val="3"/>
          </w:tcPr>
          <w:p w14:paraId="4E74ED6B" w14:textId="77777777" w:rsidR="007209DB" w:rsidRPr="00D314E8" w:rsidRDefault="007209DB" w:rsidP="00481B20">
            <w:pPr>
              <w:rPr>
                <w:rFonts w:ascii="Times New Roman" w:hAnsi="Times New Roman" w:cs="Times New Roman"/>
                <w:sz w:val="20"/>
                <w:szCs w:val="20"/>
                <w:shd w:val="clear" w:color="auto" w:fill="FFFFFF"/>
              </w:rPr>
            </w:pPr>
          </w:p>
        </w:tc>
        <w:tc>
          <w:tcPr>
            <w:tcW w:w="220" w:type="pct"/>
            <w:gridSpan w:val="2"/>
          </w:tcPr>
          <w:p w14:paraId="11E1DEC5" w14:textId="1633E7C0"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10" w:type="pct"/>
            <w:gridSpan w:val="3"/>
          </w:tcPr>
          <w:p w14:paraId="326A96CA" w14:textId="14A17A6A" w:rsidR="007209DB" w:rsidRPr="00D314E8" w:rsidRDefault="007209DB" w:rsidP="00481B20">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 in total energy and weight in both groups. No difference between groups.</w:t>
            </w:r>
          </w:p>
          <w:p w14:paraId="3E27956E" w14:textId="77777777" w:rsidR="007209DB" w:rsidRPr="00D314E8" w:rsidRDefault="007209DB" w:rsidP="00481B20">
            <w:pPr>
              <w:rPr>
                <w:rFonts w:ascii="Times New Roman" w:hAnsi="Times New Roman" w:cs="Times New Roman"/>
                <w:sz w:val="20"/>
                <w:szCs w:val="20"/>
                <w:shd w:val="clear" w:color="auto" w:fill="FFFFFF"/>
              </w:rPr>
            </w:pPr>
          </w:p>
          <w:p w14:paraId="0F9C72D5" w14:textId="24FA60EF" w:rsidR="007209DB" w:rsidRPr="00D314E8" w:rsidRDefault="007209DB" w:rsidP="00481B20">
            <w:pPr>
              <w:rPr>
                <w:rFonts w:ascii="Times New Roman" w:hAnsi="Times New Roman" w:cs="Times New Roman"/>
                <w:sz w:val="20"/>
                <w:szCs w:val="20"/>
                <w:shd w:val="clear" w:color="auto" w:fill="FFFFFF"/>
              </w:rPr>
            </w:pPr>
          </w:p>
          <w:p w14:paraId="77A13A06" w14:textId="4628BB61" w:rsidR="007209DB" w:rsidRPr="00D314E8" w:rsidRDefault="007209DB" w:rsidP="003C7D98">
            <w:pPr>
              <w:rPr>
                <w:rFonts w:ascii="Times New Roman" w:hAnsi="Times New Roman" w:cs="Times New Roman"/>
                <w:sz w:val="20"/>
                <w:szCs w:val="20"/>
                <w:shd w:val="clear" w:color="auto" w:fill="FFFFFF"/>
              </w:rPr>
            </w:pPr>
          </w:p>
        </w:tc>
      </w:tr>
      <w:tr w:rsidR="00A011C3" w:rsidRPr="00D314E8" w14:paraId="39DA44A1" w14:textId="77777777" w:rsidTr="607DD9EC">
        <w:trPr>
          <w:gridAfter w:val="1"/>
          <w:wAfter w:w="132" w:type="pct"/>
        </w:trPr>
        <w:tc>
          <w:tcPr>
            <w:tcW w:w="459" w:type="pct"/>
          </w:tcPr>
          <w:p w14:paraId="4D510E9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 xml:space="preserve">Aboriginal and Torres Strait Islander Women’s Fitness Program </w:t>
            </w:r>
          </w:p>
          <w:p w14:paraId="50B0D5C0" w14:textId="39A8A99E"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anuto 2011 &amp; Canuto 2012)</w:t>
            </w:r>
          </w:p>
        </w:tc>
        <w:tc>
          <w:tcPr>
            <w:tcW w:w="415" w:type="pct"/>
          </w:tcPr>
          <w:p w14:paraId="2B0515B8" w14:textId="261547B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digenous Australian (Urban Adelaide, SA, AUS)</w:t>
            </w:r>
          </w:p>
        </w:tc>
        <w:tc>
          <w:tcPr>
            <w:tcW w:w="322" w:type="pct"/>
          </w:tcPr>
          <w:p w14:paraId="7D1F0E0E" w14:textId="4254EBD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2B6B239A" w14:textId="0122A12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omen (18-64 yrs) with no pre-existing medical conditions (including pregnancy), living in Adelaide metropolitan area.</w:t>
            </w:r>
          </w:p>
        </w:tc>
        <w:tc>
          <w:tcPr>
            <w:tcW w:w="323" w:type="pct"/>
          </w:tcPr>
          <w:p w14:paraId="48418FCE" w14:textId="3298880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636A8E8" w14:textId="77777777" w:rsidR="007209DB" w:rsidRPr="00D314E8" w:rsidRDefault="007209DB" w:rsidP="00345A33">
            <w:pPr>
              <w:rPr>
                <w:rFonts w:ascii="Times New Roman" w:hAnsi="Times New Roman" w:cs="Times New Roman"/>
                <w:sz w:val="20"/>
                <w:szCs w:val="20"/>
                <w:shd w:val="clear" w:color="auto" w:fill="FFFFFF"/>
              </w:rPr>
            </w:pPr>
          </w:p>
        </w:tc>
        <w:tc>
          <w:tcPr>
            <w:tcW w:w="277" w:type="pct"/>
          </w:tcPr>
          <w:p w14:paraId="49FA824E"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20A79E5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Structured exercise class, physical activity diary with prompts for 10,000 steps per day, Dietitian led group education sessions which covered basic nutrition, label reading, recipe modification, and healthy takeaways.</w:t>
            </w:r>
          </w:p>
          <w:p w14:paraId="2A65C2C1" w14:textId="5971ED4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intervention for 12 months.</w:t>
            </w:r>
          </w:p>
        </w:tc>
        <w:tc>
          <w:tcPr>
            <w:tcW w:w="372" w:type="pct"/>
          </w:tcPr>
          <w:p w14:paraId="02A8CB2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weeks</w:t>
            </w:r>
          </w:p>
          <w:p w14:paraId="1CED267B" w14:textId="20869BD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eekly 45-60 minute exercise, 4 x 60 minute Dietitian led education sessions)</w:t>
            </w:r>
          </w:p>
        </w:tc>
        <w:tc>
          <w:tcPr>
            <w:tcW w:w="176" w:type="pct"/>
            <w:gridSpan w:val="3"/>
          </w:tcPr>
          <w:p w14:paraId="7DD10899" w14:textId="77777777" w:rsidR="007209DB" w:rsidRPr="00D314E8" w:rsidRDefault="007209DB" w:rsidP="00345A33">
            <w:pPr>
              <w:rPr>
                <w:rFonts w:ascii="Times New Roman" w:hAnsi="Times New Roman" w:cs="Times New Roman"/>
                <w:sz w:val="20"/>
                <w:szCs w:val="20"/>
                <w:shd w:val="clear" w:color="auto" w:fill="FFFFFF"/>
              </w:rPr>
            </w:pPr>
          </w:p>
        </w:tc>
        <w:tc>
          <w:tcPr>
            <w:tcW w:w="220" w:type="pct"/>
            <w:gridSpan w:val="2"/>
          </w:tcPr>
          <w:p w14:paraId="2DA7DD2F" w14:textId="3640D50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10" w:type="pct"/>
            <w:gridSpan w:val="3"/>
          </w:tcPr>
          <w:p w14:paraId="6716616D" w14:textId="212BF02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 in weight and BMI and sustained at 3 months after intervention.</w:t>
            </w:r>
          </w:p>
          <w:p w14:paraId="60A471E8" w14:textId="77777777" w:rsidR="007209DB" w:rsidRPr="00D314E8" w:rsidRDefault="007209DB" w:rsidP="00345A33">
            <w:pPr>
              <w:rPr>
                <w:rFonts w:ascii="Times New Roman" w:hAnsi="Times New Roman" w:cs="Times New Roman"/>
                <w:sz w:val="20"/>
                <w:szCs w:val="20"/>
                <w:shd w:val="clear" w:color="auto" w:fill="FFFFFF"/>
              </w:rPr>
            </w:pPr>
          </w:p>
          <w:p w14:paraId="50E9F148" w14:textId="23BEF8D8" w:rsidR="007209DB" w:rsidRPr="00D314E8" w:rsidRDefault="007209DB" w:rsidP="00345A33">
            <w:pPr>
              <w:rPr>
                <w:rFonts w:ascii="Times New Roman" w:hAnsi="Times New Roman" w:cs="Times New Roman"/>
                <w:sz w:val="20"/>
                <w:szCs w:val="20"/>
                <w:shd w:val="clear" w:color="auto" w:fill="FFFFFF"/>
              </w:rPr>
            </w:pPr>
          </w:p>
        </w:tc>
      </w:tr>
      <w:tr w:rsidR="00A011C3" w:rsidRPr="00D314E8" w14:paraId="5BA52A5E" w14:textId="77777777" w:rsidTr="607DD9EC">
        <w:trPr>
          <w:gridAfter w:val="1"/>
          <w:wAfter w:w="132" w:type="pct"/>
        </w:trPr>
        <w:tc>
          <w:tcPr>
            <w:tcW w:w="459" w:type="pct"/>
          </w:tcPr>
          <w:p w14:paraId="24A092D5"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Fit Kit Palau</w:t>
            </w:r>
          </w:p>
          <w:p w14:paraId="100C1AC4" w14:textId="3F2DB89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ollier (2018)</w:t>
            </w:r>
          </w:p>
        </w:tc>
        <w:tc>
          <w:tcPr>
            <w:tcW w:w="415" w:type="pct"/>
          </w:tcPr>
          <w:p w14:paraId="3B6B7C96" w14:textId="580F501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alauan (Palau, Micronesia)</w:t>
            </w:r>
          </w:p>
        </w:tc>
        <w:tc>
          <w:tcPr>
            <w:tcW w:w="322" w:type="pct"/>
          </w:tcPr>
          <w:p w14:paraId="259766DA" w14:textId="5E7FACD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3C51834D" w14:textId="2D1CCD4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Teenagers and adults (15+ yrs), overweight or obese</w:t>
            </w:r>
          </w:p>
        </w:tc>
        <w:tc>
          <w:tcPr>
            <w:tcW w:w="323" w:type="pct"/>
          </w:tcPr>
          <w:p w14:paraId="1E26ED1A" w14:textId="145BF1F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5662C6E6" w14:textId="265EFE1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26755832"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2547161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Written education materials that could be transformed into oral lessons about nutrition, physical activity, sleep and mindfulness.</w:t>
            </w:r>
          </w:p>
          <w:p w14:paraId="7EC54C8E" w14:textId="3326763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one.</w:t>
            </w:r>
          </w:p>
        </w:tc>
        <w:tc>
          <w:tcPr>
            <w:tcW w:w="372" w:type="pct"/>
          </w:tcPr>
          <w:p w14:paraId="65923FB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8 weeks</w:t>
            </w:r>
          </w:p>
          <w:p w14:paraId="7216CDFB" w14:textId="36A28B7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weekly sessions, duration not reported) </w:t>
            </w:r>
          </w:p>
        </w:tc>
        <w:tc>
          <w:tcPr>
            <w:tcW w:w="176" w:type="pct"/>
            <w:gridSpan w:val="3"/>
          </w:tcPr>
          <w:p w14:paraId="5D81F364" w14:textId="2F1799C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20" w:type="pct"/>
            <w:gridSpan w:val="2"/>
          </w:tcPr>
          <w:p w14:paraId="0C519D0D" w14:textId="77777777" w:rsidR="007209DB" w:rsidRPr="00D314E8" w:rsidRDefault="007209DB" w:rsidP="00345A33">
            <w:pPr>
              <w:rPr>
                <w:rFonts w:ascii="Times New Roman" w:hAnsi="Times New Roman" w:cs="Times New Roman"/>
                <w:sz w:val="20"/>
                <w:szCs w:val="20"/>
                <w:shd w:val="clear" w:color="auto" w:fill="FFFFFF"/>
              </w:rPr>
            </w:pPr>
          </w:p>
        </w:tc>
        <w:tc>
          <w:tcPr>
            <w:tcW w:w="510" w:type="pct"/>
            <w:gridSpan w:val="3"/>
          </w:tcPr>
          <w:p w14:paraId="6FE913B0" w14:textId="396CBC11" w:rsidR="007209DB" w:rsidRPr="00D314E8" w:rsidRDefault="007209DB" w:rsidP="00345A33">
            <w:pPr>
              <w:rPr>
                <w:rFonts w:ascii="Times New Roman" w:hAnsi="Times New Roman" w:cs="Times New Roman"/>
                <w:sz w:val="20"/>
                <w:szCs w:val="20"/>
                <w:shd w:val="clear" w:color="auto" w:fill="FFFFFF"/>
              </w:rPr>
            </w:pPr>
          </w:p>
        </w:tc>
      </w:tr>
      <w:tr w:rsidR="00A011C3" w:rsidRPr="00D314E8" w14:paraId="3340EC6F" w14:textId="77777777" w:rsidTr="607DD9EC">
        <w:trPr>
          <w:gridAfter w:val="1"/>
          <w:wAfter w:w="132" w:type="pct"/>
        </w:trPr>
        <w:tc>
          <w:tcPr>
            <w:tcW w:w="459" w:type="pct"/>
          </w:tcPr>
          <w:p w14:paraId="5540147D" w14:textId="77777777"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Healthy Children, Strong Families</w:t>
            </w:r>
          </w:p>
          <w:p w14:paraId="165EEB9C"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LaRowe (2007), Adams</w:t>
            </w:r>
          </w:p>
          <w:p w14:paraId="52817E3C" w14:textId="6949D8E1" w:rsidR="007209DB" w:rsidRPr="00D314E8" w:rsidRDefault="007209DB" w:rsidP="003C7D98">
            <w:pPr>
              <w:pBdr>
                <w:bottom w:val="single" w:sz="12" w:space="1" w:color="auto"/>
              </w:pBd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 (2012) &amp; Tomayko (2016) </w:t>
            </w:r>
          </w:p>
          <w:p w14:paraId="4349075A" w14:textId="79AAF0F3" w:rsidR="0077036C" w:rsidRPr="00D314E8" w:rsidRDefault="0077036C" w:rsidP="003C7D98">
            <w:pPr>
              <w:rPr>
                <w:rFonts w:ascii="Times New Roman" w:hAnsi="Times New Roman" w:cs="Times New Roman"/>
                <w:sz w:val="20"/>
                <w:szCs w:val="20"/>
                <w:shd w:val="clear" w:color="auto" w:fill="FFFFFF"/>
              </w:rPr>
            </w:pPr>
          </w:p>
          <w:p w14:paraId="7A1AEE08" w14:textId="77777777" w:rsidR="0077036C" w:rsidRPr="00D314E8" w:rsidRDefault="0077036C" w:rsidP="0077036C">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Healthy Children, Strong Families 2 (HCSF2)</w:t>
            </w:r>
          </w:p>
          <w:p w14:paraId="7D22FDDD" w14:textId="762A9D6B" w:rsidR="0077036C" w:rsidRPr="00D314E8" w:rsidRDefault="0077036C" w:rsidP="0077036C">
            <w:pPr>
              <w:rPr>
                <w:rFonts w:ascii="Times New Roman" w:hAnsi="Times New Roman" w:cs="Times New Roman"/>
                <w:sz w:val="20"/>
                <w:szCs w:val="20"/>
                <w:shd w:val="clear" w:color="auto" w:fill="FFFFFF"/>
              </w:rPr>
            </w:pPr>
            <w:r w:rsidRPr="00D314E8">
              <w:rPr>
                <w:rFonts w:ascii="Times New Roman" w:hAnsi="Times New Roman" w:cs="Times New Roman"/>
                <w:bCs/>
                <w:sz w:val="20"/>
                <w:szCs w:val="20"/>
                <w:shd w:val="clear" w:color="auto" w:fill="FFFFFF"/>
              </w:rPr>
              <w:t>Tomayko (2017 &amp; 2018)</w:t>
            </w:r>
          </w:p>
          <w:p w14:paraId="0A6A60D6" w14:textId="77777777" w:rsidR="007209DB" w:rsidRPr="00D314E8" w:rsidRDefault="007209DB" w:rsidP="003C7D98">
            <w:pPr>
              <w:rPr>
                <w:rFonts w:ascii="Times New Roman" w:hAnsi="Times New Roman" w:cs="Times New Roman"/>
                <w:b/>
                <w:bCs/>
                <w:sz w:val="20"/>
                <w:szCs w:val="20"/>
                <w:shd w:val="clear" w:color="auto" w:fill="FFFFFF"/>
              </w:rPr>
            </w:pPr>
          </w:p>
        </w:tc>
        <w:tc>
          <w:tcPr>
            <w:tcW w:w="415" w:type="pct"/>
          </w:tcPr>
          <w:p w14:paraId="4CD4B756" w14:textId="77777777" w:rsidR="007209DB" w:rsidRPr="00D314E8" w:rsidRDefault="007209DB" w:rsidP="003C7D98">
            <w:pPr>
              <w:rPr>
                <w:rFonts w:ascii="Times New Roman" w:hAnsi="Times New Roman" w:cs="Times New Roman"/>
                <w:sz w:val="20"/>
                <w:szCs w:val="20"/>
              </w:rPr>
            </w:pPr>
            <w:r w:rsidRPr="00D314E8">
              <w:rPr>
                <w:rFonts w:ascii="Times New Roman" w:hAnsi="Times New Roman" w:cs="Times New Roman"/>
                <w:sz w:val="20"/>
                <w:szCs w:val="20"/>
                <w:shd w:val="clear" w:color="auto" w:fill="FFFFFF"/>
              </w:rPr>
              <w:lastRenderedPageBreak/>
              <w:t>Oneida Tribe, Menominee, Lac du Flambeau and Bad river,</w:t>
            </w:r>
          </w:p>
          <w:p w14:paraId="178A3B88" w14:textId="77777777" w:rsidR="007209DB" w:rsidRPr="00D314E8" w:rsidRDefault="007209DB" w:rsidP="003C7D98">
            <w:pPr>
              <w:rPr>
                <w:rFonts w:ascii="Times New Roman" w:hAnsi="Times New Roman" w:cs="Times New Roman"/>
                <w:sz w:val="20"/>
                <w:szCs w:val="20"/>
                <w:shd w:val="clear" w:color="auto" w:fill="FFFFFF"/>
              </w:rPr>
            </w:pPr>
          </w:p>
          <w:p w14:paraId="2D1A895A"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Native American</w:t>
            </w:r>
          </w:p>
          <w:p w14:paraId="2E11A43F" w14:textId="6E141D55"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I, USA)</w:t>
            </w:r>
          </w:p>
        </w:tc>
        <w:tc>
          <w:tcPr>
            <w:tcW w:w="322" w:type="pct"/>
          </w:tcPr>
          <w:p w14:paraId="75D6D432" w14:textId="14B6255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RCT</w:t>
            </w:r>
          </w:p>
        </w:tc>
        <w:tc>
          <w:tcPr>
            <w:tcW w:w="506" w:type="pct"/>
          </w:tcPr>
          <w:p w14:paraId="4D977969" w14:textId="1E253159"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Families with at least one parent, and one child between 2 and 5 yrs, registered as members of participating tribes.</w:t>
            </w:r>
          </w:p>
        </w:tc>
        <w:tc>
          <w:tcPr>
            <w:tcW w:w="323" w:type="pct"/>
          </w:tcPr>
          <w:p w14:paraId="3D4E50AE" w14:textId="1F13ED2F"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079FC28" w14:textId="5A7EF4FF"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62CB2EF2" w14:textId="77777777" w:rsidR="007209DB" w:rsidRPr="00D314E8" w:rsidRDefault="007209DB" w:rsidP="003C7D98">
            <w:pPr>
              <w:rPr>
                <w:rFonts w:ascii="Times New Roman" w:hAnsi="Times New Roman" w:cs="Times New Roman"/>
                <w:sz w:val="20"/>
                <w:szCs w:val="20"/>
                <w:shd w:val="clear" w:color="auto" w:fill="FFFFFF"/>
              </w:rPr>
            </w:pPr>
          </w:p>
        </w:tc>
        <w:tc>
          <w:tcPr>
            <w:tcW w:w="965" w:type="pct"/>
          </w:tcPr>
          <w:p w14:paraId="5389BB12" w14:textId="65D6324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w:t>
            </w:r>
            <w:r w:rsidR="0077036C" w:rsidRPr="00D314E8">
              <w:rPr>
                <w:rFonts w:ascii="Times New Roman" w:hAnsi="Times New Roman" w:cs="Times New Roman"/>
                <w:sz w:val="20"/>
                <w:szCs w:val="20"/>
                <w:shd w:val="clear" w:color="auto" w:fill="FFFFFF"/>
                <w:vertAlign w:val="superscript"/>
              </w:rPr>
              <w:t>1</w:t>
            </w:r>
            <w:r w:rsidRPr="00D314E8">
              <w:rPr>
                <w:rFonts w:ascii="Times New Roman" w:hAnsi="Times New Roman" w:cs="Times New Roman"/>
                <w:sz w:val="20"/>
                <w:szCs w:val="20"/>
                <w:shd w:val="clear" w:color="auto" w:fill="FFFFFF"/>
              </w:rPr>
              <w:t>: Individual, family, and group education on fruit and vegetable intake, sugary foods and beverages, physical activity and screen time. Tailored goal setting for parents and families during home visits with trained mentors (respected community members), group support meetings.</w:t>
            </w:r>
          </w:p>
          <w:p w14:paraId="4F473A6B" w14:textId="6266BB59" w:rsidR="007209DB" w:rsidRPr="00D314E8" w:rsidRDefault="007209DB" w:rsidP="003C7D98">
            <w:pPr>
              <w:pBdr>
                <w:bottom w:val="single" w:sz="12" w:space="1" w:color="auto"/>
              </w:pBd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C</w:t>
            </w:r>
            <w:r w:rsidR="0077036C" w:rsidRPr="00D314E8">
              <w:rPr>
                <w:rFonts w:ascii="Times New Roman" w:hAnsi="Times New Roman" w:cs="Times New Roman"/>
                <w:sz w:val="20"/>
                <w:szCs w:val="20"/>
                <w:shd w:val="clear" w:color="auto" w:fill="FFFFFF"/>
                <w:vertAlign w:val="superscript"/>
              </w:rPr>
              <w:t>1</w:t>
            </w:r>
            <w:r w:rsidRPr="00D314E8">
              <w:rPr>
                <w:rFonts w:ascii="Times New Roman" w:hAnsi="Times New Roman" w:cs="Times New Roman"/>
                <w:sz w:val="20"/>
                <w:szCs w:val="20"/>
                <w:shd w:val="clear" w:color="auto" w:fill="FFFFFF"/>
              </w:rPr>
              <w:t>: Mailed written lifestyle information in the same topics as intervention.</w:t>
            </w:r>
          </w:p>
          <w:p w14:paraId="3C3EBFCE" w14:textId="7B06EBEB" w:rsidR="0077036C" w:rsidRPr="00D314E8" w:rsidRDefault="0077036C"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w:t>
            </w:r>
            <w:r w:rsidRPr="00D314E8">
              <w:rPr>
                <w:rFonts w:ascii="Times New Roman" w:hAnsi="Times New Roman" w:cs="Times New Roman"/>
                <w:sz w:val="20"/>
                <w:szCs w:val="20"/>
                <w:shd w:val="clear" w:color="auto" w:fill="FFFFFF"/>
                <w:vertAlign w:val="superscript"/>
              </w:rPr>
              <w:t>2</w:t>
            </w:r>
            <w:r w:rsidRPr="00D314E8">
              <w:rPr>
                <w:rFonts w:ascii="Times New Roman" w:hAnsi="Times New Roman" w:cs="Times New Roman"/>
                <w:sz w:val="20"/>
                <w:szCs w:val="20"/>
                <w:shd w:val="clear" w:color="auto" w:fill="FFFFFF"/>
              </w:rPr>
              <w:t>: 12 monthly mailed lifestyle intervention lessons and children’s books (Wellness Journey). Emphasis on increasing F&amp;V intake &amp; activity, decreasing screen time, sugar and improving sleep quality. Educational materials accompanied by supportive text messages &amp; online group forum.</w:t>
            </w:r>
          </w:p>
          <w:p w14:paraId="5395827E" w14:textId="77777777" w:rsidR="0077036C" w:rsidRPr="00D314E8" w:rsidRDefault="0077036C" w:rsidP="003C7D98">
            <w:pPr>
              <w:rPr>
                <w:rFonts w:ascii="Times New Roman" w:hAnsi="Times New Roman" w:cs="Times New Roman"/>
                <w:sz w:val="20"/>
                <w:szCs w:val="20"/>
                <w:shd w:val="clear" w:color="auto" w:fill="FFFFFF"/>
              </w:rPr>
            </w:pPr>
          </w:p>
          <w:p w14:paraId="66955028" w14:textId="77777777" w:rsidR="0077036C" w:rsidRDefault="0077036C"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w:t>
            </w:r>
            <w:r w:rsidRPr="00D314E8">
              <w:rPr>
                <w:rFonts w:ascii="Times New Roman" w:hAnsi="Times New Roman" w:cs="Times New Roman"/>
                <w:sz w:val="20"/>
                <w:szCs w:val="20"/>
                <w:shd w:val="clear" w:color="auto" w:fill="FFFFFF"/>
                <w:vertAlign w:val="superscript"/>
              </w:rPr>
              <w:t>2</w:t>
            </w:r>
            <w:r w:rsidRPr="00D314E8">
              <w:rPr>
                <w:rFonts w:ascii="Times New Roman" w:hAnsi="Times New Roman" w:cs="Times New Roman"/>
                <w:sz w:val="20"/>
                <w:szCs w:val="20"/>
                <w:shd w:val="clear" w:color="auto" w:fill="FFFFFF"/>
              </w:rPr>
              <w:t>: Intervention focused on child safety (Safety Journey)</w:t>
            </w:r>
          </w:p>
          <w:p w14:paraId="27D4DE65" w14:textId="2801C2A7" w:rsidR="008E4700" w:rsidRPr="00D314E8" w:rsidRDefault="008E4700" w:rsidP="003C7D98">
            <w:pPr>
              <w:rPr>
                <w:rFonts w:ascii="Times New Roman" w:hAnsi="Times New Roman" w:cs="Times New Roman"/>
                <w:sz w:val="20"/>
                <w:szCs w:val="20"/>
                <w:shd w:val="clear" w:color="auto" w:fill="FFFFFF"/>
              </w:rPr>
            </w:pPr>
          </w:p>
        </w:tc>
        <w:tc>
          <w:tcPr>
            <w:tcW w:w="372" w:type="pct"/>
          </w:tcPr>
          <w:p w14:paraId="2C649DE3" w14:textId="086BB90C"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24 months (12 months tailored family support, 12 months group support; frequency </w:t>
            </w:r>
            <w:r w:rsidRPr="00D314E8">
              <w:rPr>
                <w:rFonts w:ascii="Times New Roman" w:hAnsi="Times New Roman" w:cs="Times New Roman"/>
                <w:sz w:val="20"/>
                <w:szCs w:val="20"/>
                <w:shd w:val="clear" w:color="auto" w:fill="FFFFFF"/>
              </w:rPr>
              <w:lastRenderedPageBreak/>
              <w:t>not reported)</w:t>
            </w:r>
          </w:p>
        </w:tc>
        <w:tc>
          <w:tcPr>
            <w:tcW w:w="176" w:type="pct"/>
            <w:gridSpan w:val="3"/>
          </w:tcPr>
          <w:p w14:paraId="3EF565B3" w14:textId="77777777" w:rsidR="007209DB" w:rsidRPr="00D314E8" w:rsidRDefault="007209DB" w:rsidP="003C7D98">
            <w:pPr>
              <w:rPr>
                <w:rFonts w:ascii="Times New Roman" w:hAnsi="Times New Roman" w:cs="Times New Roman"/>
                <w:sz w:val="20"/>
                <w:szCs w:val="20"/>
                <w:shd w:val="clear" w:color="auto" w:fill="FFFFFF"/>
              </w:rPr>
            </w:pPr>
          </w:p>
        </w:tc>
        <w:tc>
          <w:tcPr>
            <w:tcW w:w="220" w:type="pct"/>
            <w:gridSpan w:val="2"/>
          </w:tcPr>
          <w:p w14:paraId="2A531CDC" w14:textId="7039741D"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10" w:type="pct"/>
            <w:gridSpan w:val="3"/>
          </w:tcPr>
          <w:p w14:paraId="662F01FE" w14:textId="54B62D00" w:rsidR="0077036C" w:rsidRPr="00D314E8" w:rsidRDefault="0077036C" w:rsidP="003C7D98">
            <w:pPr>
              <w:pBdr>
                <w:bottom w:val="single" w:sz="12" w:space="1" w:color="auto"/>
              </w:pBd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w:t>
            </w:r>
            <w:r w:rsidRPr="00D314E8">
              <w:rPr>
                <w:rFonts w:ascii="Times New Roman" w:hAnsi="Times New Roman" w:cs="Times New Roman"/>
                <w:sz w:val="20"/>
                <w:szCs w:val="20"/>
                <w:shd w:val="clear" w:color="auto" w:fill="FFFFFF"/>
                <w:vertAlign w:val="superscript"/>
              </w:rPr>
              <w:t>1</w:t>
            </w:r>
            <w:r w:rsidRPr="00D314E8">
              <w:rPr>
                <w:rFonts w:ascii="Times New Roman" w:hAnsi="Times New Roman" w:cs="Times New Roman"/>
                <w:sz w:val="20"/>
                <w:szCs w:val="20"/>
                <w:shd w:val="clear" w:color="auto" w:fill="FFFFFF"/>
              </w:rPr>
              <w:t xml:space="preserve">: </w:t>
            </w:r>
            <w:r w:rsidR="007209DB" w:rsidRPr="00D314E8">
              <w:rPr>
                <w:rFonts w:ascii="Times New Roman" w:hAnsi="Times New Roman" w:cs="Times New Roman"/>
                <w:sz w:val="20"/>
                <w:szCs w:val="20"/>
                <w:shd w:val="clear" w:color="auto" w:fill="FFFFFF"/>
              </w:rPr>
              <w:t>Negligible changes in weight, dietary intake or physical activity.</w:t>
            </w:r>
          </w:p>
          <w:p w14:paraId="6BE942DF" w14:textId="77777777" w:rsidR="0077036C" w:rsidRPr="00D314E8" w:rsidRDefault="0077036C" w:rsidP="003C7D98">
            <w:pPr>
              <w:pBdr>
                <w:bottom w:val="single" w:sz="12" w:space="1" w:color="auto"/>
              </w:pBdr>
              <w:rPr>
                <w:rFonts w:ascii="Times New Roman" w:hAnsi="Times New Roman" w:cs="Times New Roman"/>
                <w:sz w:val="20"/>
                <w:szCs w:val="20"/>
                <w:shd w:val="clear" w:color="auto" w:fill="FFFFFF"/>
              </w:rPr>
            </w:pPr>
          </w:p>
          <w:p w14:paraId="6BBD9A36" w14:textId="77777777" w:rsidR="0077036C" w:rsidRPr="00D314E8" w:rsidRDefault="0077036C" w:rsidP="003C7D98">
            <w:pPr>
              <w:rPr>
                <w:rFonts w:ascii="Times New Roman" w:hAnsi="Times New Roman" w:cs="Times New Roman"/>
                <w:sz w:val="20"/>
                <w:szCs w:val="20"/>
                <w:shd w:val="clear" w:color="auto" w:fill="FFFFFF"/>
              </w:rPr>
            </w:pPr>
          </w:p>
          <w:p w14:paraId="2B09D519" w14:textId="2E17E9E0" w:rsidR="007209DB" w:rsidRPr="00D314E8" w:rsidRDefault="0077036C"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I</w:t>
            </w:r>
            <w:r w:rsidRPr="00D314E8">
              <w:rPr>
                <w:rFonts w:ascii="Times New Roman" w:hAnsi="Times New Roman" w:cs="Times New Roman"/>
                <w:sz w:val="20"/>
                <w:szCs w:val="20"/>
                <w:shd w:val="clear" w:color="auto" w:fill="FFFFFF"/>
                <w:vertAlign w:val="superscript"/>
              </w:rPr>
              <w:t>2</w:t>
            </w:r>
            <w:r w:rsidRPr="00D314E8">
              <w:rPr>
                <w:rFonts w:ascii="Times New Roman" w:hAnsi="Times New Roman" w:cs="Times New Roman"/>
                <w:sz w:val="20"/>
                <w:szCs w:val="20"/>
                <w:shd w:val="clear" w:color="auto" w:fill="FFFFFF"/>
              </w:rPr>
              <w:t>: Improved overall diet quality, increased F&amp;V intake and physical activity</w:t>
            </w:r>
          </w:p>
        </w:tc>
      </w:tr>
      <w:tr w:rsidR="00A011C3" w:rsidRPr="00D314E8" w14:paraId="0B20DE04" w14:textId="77777777" w:rsidTr="607DD9EC">
        <w:trPr>
          <w:gridAfter w:val="1"/>
          <w:wAfter w:w="132" w:type="pct"/>
        </w:trPr>
        <w:tc>
          <w:tcPr>
            <w:tcW w:w="459" w:type="pct"/>
          </w:tcPr>
          <w:p w14:paraId="5D1348F3" w14:textId="77777777" w:rsidR="007209DB" w:rsidRPr="00D314E8" w:rsidRDefault="007209DB" w:rsidP="003C7D98">
            <w:pPr>
              <w:rPr>
                <w:rFonts w:ascii="Times New Roman" w:hAnsi="Times New Roman" w:cs="Times New Roman"/>
                <w:b/>
                <w:bCs/>
                <w:i/>
                <w:iCs/>
                <w:sz w:val="20"/>
                <w:szCs w:val="20"/>
                <w:shd w:val="clear" w:color="auto" w:fill="FFFFFF"/>
              </w:rPr>
            </w:pPr>
            <w:r w:rsidRPr="00D314E8">
              <w:rPr>
                <w:rFonts w:ascii="Times New Roman" w:hAnsi="Times New Roman" w:cs="Times New Roman"/>
                <w:b/>
                <w:bCs/>
                <w:i/>
                <w:iCs/>
                <w:sz w:val="20"/>
                <w:szCs w:val="20"/>
                <w:shd w:val="clear" w:color="auto" w:fill="FFFFFF"/>
              </w:rPr>
              <w:lastRenderedPageBreak/>
              <w:t xml:space="preserve">Project REPLACE </w:t>
            </w:r>
          </w:p>
          <w:p w14:paraId="5C541BC0" w14:textId="47E26DB1" w:rsidR="007209DB" w:rsidRPr="00D314E8" w:rsidRDefault="007209DB" w:rsidP="003C7D98">
            <w:pPr>
              <w:rPr>
                <w:rFonts w:ascii="Times New Roman" w:hAnsi="Times New Roman" w:cs="Times New Roman"/>
                <w:i/>
                <w:iCs/>
                <w:sz w:val="20"/>
                <w:szCs w:val="20"/>
                <w:shd w:val="clear" w:color="auto" w:fill="FFFFFF"/>
              </w:rPr>
            </w:pPr>
            <w:r w:rsidRPr="00D314E8">
              <w:rPr>
                <w:rFonts w:ascii="Times New Roman" w:hAnsi="Times New Roman" w:cs="Times New Roman"/>
                <w:i/>
                <w:iCs/>
                <w:sz w:val="20"/>
                <w:szCs w:val="20"/>
                <w:shd w:val="clear" w:color="auto" w:fill="FFFFFF"/>
              </w:rPr>
              <w:t>Mercer (2013)</w:t>
            </w:r>
          </w:p>
        </w:tc>
        <w:tc>
          <w:tcPr>
            <w:tcW w:w="415" w:type="pct"/>
          </w:tcPr>
          <w:p w14:paraId="21B98572" w14:textId="73F05F51"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aori, (NZ)</w:t>
            </w:r>
          </w:p>
        </w:tc>
        <w:tc>
          <w:tcPr>
            <w:tcW w:w="322" w:type="pct"/>
          </w:tcPr>
          <w:p w14:paraId="65412115" w14:textId="0DAB2908"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 case studies</w:t>
            </w:r>
          </w:p>
        </w:tc>
        <w:tc>
          <w:tcPr>
            <w:tcW w:w="506" w:type="pct"/>
          </w:tcPr>
          <w:p w14:paraId="0E9F0517" w14:textId="082BEE2E"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Targeted at overweight or obese individuals, but available for any person.</w:t>
            </w:r>
          </w:p>
        </w:tc>
        <w:tc>
          <w:tcPr>
            <w:tcW w:w="323" w:type="pct"/>
          </w:tcPr>
          <w:p w14:paraId="7036F084" w14:textId="66B6ED0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6B5F144" w14:textId="12B0B550"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CF5742E" w14:textId="77777777" w:rsidR="007209DB" w:rsidRPr="00D314E8" w:rsidRDefault="007209DB" w:rsidP="003C7D98">
            <w:pPr>
              <w:rPr>
                <w:rFonts w:ascii="Times New Roman" w:hAnsi="Times New Roman" w:cs="Times New Roman"/>
                <w:sz w:val="20"/>
                <w:szCs w:val="20"/>
                <w:shd w:val="clear" w:color="auto" w:fill="FFFFFF"/>
              </w:rPr>
            </w:pPr>
          </w:p>
        </w:tc>
        <w:tc>
          <w:tcPr>
            <w:tcW w:w="965" w:type="pct"/>
          </w:tcPr>
          <w:p w14:paraId="20286A46"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Community based programs tailored to the needs of the specific community. All programs were in the theme of REPLACE</w:t>
            </w:r>
          </w:p>
          <w:p w14:paraId="4981B959"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R</w:t>
            </w:r>
            <w:r w:rsidRPr="00D314E8">
              <w:rPr>
                <w:rFonts w:ascii="Times New Roman" w:hAnsi="Times New Roman" w:cs="Times New Roman"/>
                <w:sz w:val="20"/>
                <w:szCs w:val="20"/>
                <w:shd w:val="clear" w:color="auto" w:fill="FFFFFF"/>
              </w:rPr>
              <w:t>egular exercise</w:t>
            </w:r>
          </w:p>
          <w:p w14:paraId="10B074D6"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E</w:t>
            </w:r>
            <w:r w:rsidRPr="00D314E8">
              <w:rPr>
                <w:rFonts w:ascii="Times New Roman" w:hAnsi="Times New Roman" w:cs="Times New Roman"/>
                <w:sz w:val="20"/>
                <w:szCs w:val="20"/>
                <w:shd w:val="clear" w:color="auto" w:fill="FFFFFF"/>
              </w:rPr>
              <w:t>at health food</w:t>
            </w:r>
          </w:p>
          <w:p w14:paraId="5C7EDFA0"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noProof/>
                <w:sz w:val="20"/>
                <w:szCs w:val="20"/>
              </w:rPr>
              <w:t>P</w:t>
            </w:r>
            <w:r w:rsidRPr="00D314E8">
              <w:rPr>
                <w:rFonts w:ascii="Times New Roman" w:hAnsi="Times New Roman" w:cs="Times New Roman"/>
                <w:sz w:val="20"/>
                <w:szCs w:val="20"/>
                <w:shd w:val="clear" w:color="auto" w:fill="FFFFFF"/>
              </w:rPr>
              <w:t>articipate</w:t>
            </w:r>
          </w:p>
          <w:p w14:paraId="0A55EB93"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L</w:t>
            </w:r>
            <w:r w:rsidRPr="00D314E8">
              <w:rPr>
                <w:rFonts w:ascii="Times New Roman" w:hAnsi="Times New Roman" w:cs="Times New Roman"/>
                <w:sz w:val="20"/>
                <w:szCs w:val="20"/>
                <w:shd w:val="clear" w:color="auto" w:fill="FFFFFF"/>
              </w:rPr>
              <w:t>ose weight</w:t>
            </w:r>
          </w:p>
          <w:p w14:paraId="1D3B0FD7"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A</w:t>
            </w:r>
            <w:r w:rsidRPr="00D314E8">
              <w:rPr>
                <w:rFonts w:ascii="Times New Roman" w:hAnsi="Times New Roman" w:cs="Times New Roman"/>
                <w:sz w:val="20"/>
                <w:szCs w:val="20"/>
                <w:shd w:val="clear" w:color="auto" w:fill="FFFFFF"/>
              </w:rPr>
              <w:t>lcohol reduction</w:t>
            </w:r>
          </w:p>
          <w:p w14:paraId="7DDB6FBD"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C</w:t>
            </w:r>
            <w:r w:rsidRPr="00D314E8">
              <w:rPr>
                <w:rFonts w:ascii="Times New Roman" w:hAnsi="Times New Roman" w:cs="Times New Roman"/>
                <w:sz w:val="20"/>
                <w:szCs w:val="20"/>
                <w:shd w:val="clear" w:color="auto" w:fill="FFFFFF"/>
              </w:rPr>
              <w:t>ut out smoking</w:t>
            </w:r>
          </w:p>
          <w:p w14:paraId="665A8E2F"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E</w:t>
            </w:r>
            <w:r w:rsidRPr="00D314E8">
              <w:rPr>
                <w:rFonts w:ascii="Times New Roman" w:hAnsi="Times New Roman" w:cs="Times New Roman"/>
                <w:sz w:val="20"/>
                <w:szCs w:val="20"/>
                <w:shd w:val="clear" w:color="auto" w:fill="FFFFFF"/>
              </w:rPr>
              <w:t>ducate</w:t>
            </w:r>
          </w:p>
          <w:p w14:paraId="3B0D89E6"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ome examples of community programs were access to a 24 hr gym only for obese participants in the program, or a community garden available to all members of the community.</w:t>
            </w:r>
          </w:p>
          <w:p w14:paraId="3F76BE36" w14:textId="11701AD1"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 intervention data</w:t>
            </w:r>
          </w:p>
        </w:tc>
        <w:tc>
          <w:tcPr>
            <w:tcW w:w="372" w:type="pct"/>
          </w:tcPr>
          <w:p w14:paraId="496BEB9E" w14:textId="14C18ABC"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weeks</w:t>
            </w:r>
          </w:p>
        </w:tc>
        <w:tc>
          <w:tcPr>
            <w:tcW w:w="176" w:type="pct"/>
            <w:gridSpan w:val="3"/>
          </w:tcPr>
          <w:p w14:paraId="4E8B5FC8" w14:textId="67285F10"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20" w:type="pct"/>
            <w:gridSpan w:val="2"/>
          </w:tcPr>
          <w:p w14:paraId="3ED3E0C7" w14:textId="77777777" w:rsidR="007209DB" w:rsidRPr="00D314E8" w:rsidRDefault="007209DB" w:rsidP="003C7D98">
            <w:pPr>
              <w:rPr>
                <w:rFonts w:ascii="Times New Roman" w:hAnsi="Times New Roman" w:cs="Times New Roman"/>
                <w:sz w:val="20"/>
                <w:szCs w:val="20"/>
                <w:shd w:val="clear" w:color="auto" w:fill="FFFFFF"/>
              </w:rPr>
            </w:pPr>
          </w:p>
        </w:tc>
        <w:tc>
          <w:tcPr>
            <w:tcW w:w="510" w:type="pct"/>
            <w:gridSpan w:val="3"/>
          </w:tcPr>
          <w:p w14:paraId="4C3AE99C" w14:textId="43084A42" w:rsidR="007209DB" w:rsidRPr="00D314E8" w:rsidRDefault="007209DB" w:rsidP="003C7D98">
            <w:pPr>
              <w:rPr>
                <w:rFonts w:ascii="Times New Roman" w:hAnsi="Times New Roman" w:cs="Times New Roman"/>
                <w:sz w:val="20"/>
                <w:szCs w:val="20"/>
                <w:shd w:val="clear" w:color="auto" w:fill="FFFFFF"/>
              </w:rPr>
            </w:pPr>
          </w:p>
        </w:tc>
      </w:tr>
      <w:tr w:rsidR="007209DB" w:rsidRPr="00D314E8" w14:paraId="46A53203" w14:textId="77777777" w:rsidTr="607DD9EC">
        <w:trPr>
          <w:gridAfter w:val="1"/>
          <w:wAfter w:w="132" w:type="pct"/>
        </w:trPr>
        <w:tc>
          <w:tcPr>
            <w:tcW w:w="4868" w:type="pct"/>
            <w:gridSpan w:val="17"/>
          </w:tcPr>
          <w:p w14:paraId="4A414FF4" w14:textId="6162FC3F"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lastRenderedPageBreak/>
              <w:t>Diabetes Prevention</w:t>
            </w:r>
          </w:p>
        </w:tc>
      </w:tr>
      <w:tr w:rsidR="00A011C3" w:rsidRPr="00D314E8" w14:paraId="62B23657" w14:textId="77777777" w:rsidTr="607DD9EC">
        <w:trPr>
          <w:gridAfter w:val="2"/>
          <w:wAfter w:w="150" w:type="pct"/>
        </w:trPr>
        <w:tc>
          <w:tcPr>
            <w:tcW w:w="459" w:type="pct"/>
          </w:tcPr>
          <w:p w14:paraId="4AA303F8"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Unnamed</w:t>
            </w:r>
            <w:r w:rsidRPr="00D314E8">
              <w:rPr>
                <w:rFonts w:ascii="Times New Roman" w:hAnsi="Times New Roman" w:cs="Times New Roman"/>
                <w:sz w:val="20"/>
                <w:szCs w:val="20"/>
                <w:shd w:val="clear" w:color="auto" w:fill="FFFFFF"/>
              </w:rPr>
              <w:t xml:space="preserve"> Abbott</w:t>
            </w:r>
          </w:p>
          <w:p w14:paraId="6ADC1024"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 (2012) </w:t>
            </w:r>
          </w:p>
          <w:p w14:paraId="597B5057" w14:textId="77777777" w:rsidR="007209DB" w:rsidRPr="00D314E8" w:rsidRDefault="007209DB" w:rsidP="003C7D98">
            <w:pPr>
              <w:rPr>
                <w:rFonts w:ascii="Times New Roman" w:hAnsi="Times New Roman" w:cs="Times New Roman"/>
                <w:b/>
                <w:bCs/>
                <w:sz w:val="20"/>
                <w:szCs w:val="20"/>
                <w:shd w:val="clear" w:color="auto" w:fill="FFFFFF"/>
              </w:rPr>
            </w:pPr>
          </w:p>
        </w:tc>
        <w:tc>
          <w:tcPr>
            <w:tcW w:w="415" w:type="pct"/>
          </w:tcPr>
          <w:p w14:paraId="6AC604FA" w14:textId="7E1EC89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boriginal Australians (Sydney, AUS)</w:t>
            </w:r>
          </w:p>
        </w:tc>
        <w:tc>
          <w:tcPr>
            <w:tcW w:w="322" w:type="pct"/>
          </w:tcPr>
          <w:p w14:paraId="49B9CFD3" w14:textId="783D956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pen RCT</w:t>
            </w:r>
          </w:p>
        </w:tc>
        <w:tc>
          <w:tcPr>
            <w:tcW w:w="506" w:type="pct"/>
          </w:tcPr>
          <w:p w14:paraId="7866A5CB" w14:textId="03A78EB9"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dults (aged ≥17 yrs) within the Aboriginal Medical Service of Western Sydney district.</w:t>
            </w:r>
          </w:p>
        </w:tc>
        <w:tc>
          <w:tcPr>
            <w:tcW w:w="323" w:type="pct"/>
          </w:tcPr>
          <w:p w14:paraId="5727C943" w14:textId="397325F6"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2C60F565" w14:textId="77777777" w:rsidR="007209DB" w:rsidRPr="00D314E8" w:rsidRDefault="007209DB" w:rsidP="003C7D98">
            <w:pPr>
              <w:rPr>
                <w:rFonts w:ascii="Times New Roman" w:hAnsi="Times New Roman" w:cs="Times New Roman"/>
                <w:sz w:val="20"/>
                <w:szCs w:val="20"/>
                <w:shd w:val="clear" w:color="auto" w:fill="FFFFFF"/>
              </w:rPr>
            </w:pPr>
          </w:p>
        </w:tc>
        <w:tc>
          <w:tcPr>
            <w:tcW w:w="277" w:type="pct"/>
          </w:tcPr>
          <w:p w14:paraId="1EB2E64E" w14:textId="77777777" w:rsidR="007209DB" w:rsidRPr="00D314E8" w:rsidRDefault="007209DB" w:rsidP="003C7D98">
            <w:pPr>
              <w:rPr>
                <w:rFonts w:ascii="Times New Roman" w:hAnsi="Times New Roman" w:cs="Times New Roman"/>
                <w:sz w:val="20"/>
                <w:szCs w:val="20"/>
                <w:shd w:val="clear" w:color="auto" w:fill="FFFFFF"/>
              </w:rPr>
            </w:pPr>
          </w:p>
        </w:tc>
        <w:tc>
          <w:tcPr>
            <w:tcW w:w="965" w:type="pct"/>
          </w:tcPr>
          <w:p w14:paraId="118425BD"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Open TAFE course, run by local indigenous woman, and supported by AHW’s, focused on cooking skills and food buying on a budget for </w:t>
            </w:r>
          </w:p>
          <w:p w14:paraId="503A042B" w14:textId="15A86F3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one</w:t>
            </w:r>
          </w:p>
        </w:tc>
        <w:tc>
          <w:tcPr>
            <w:tcW w:w="372" w:type="pct"/>
          </w:tcPr>
          <w:p w14:paraId="79BE9918"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8weeks</w:t>
            </w:r>
          </w:p>
          <w:p w14:paraId="5CBECA8C" w14:textId="200415F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4hrs/wk (72hours) </w:t>
            </w:r>
          </w:p>
        </w:tc>
        <w:tc>
          <w:tcPr>
            <w:tcW w:w="174" w:type="pct"/>
            <w:gridSpan w:val="2"/>
          </w:tcPr>
          <w:p w14:paraId="05B14A04" w14:textId="31829A51"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17" w:type="pct"/>
            <w:gridSpan w:val="2"/>
          </w:tcPr>
          <w:p w14:paraId="7B6A9D46" w14:textId="77777777" w:rsidR="007209DB" w:rsidRPr="00D314E8" w:rsidRDefault="007209DB" w:rsidP="003C7D98">
            <w:pPr>
              <w:rPr>
                <w:rFonts w:ascii="Times New Roman" w:hAnsi="Times New Roman" w:cs="Times New Roman"/>
                <w:sz w:val="20"/>
                <w:szCs w:val="20"/>
                <w:shd w:val="clear" w:color="auto" w:fill="FFFFFF"/>
              </w:rPr>
            </w:pPr>
          </w:p>
        </w:tc>
        <w:tc>
          <w:tcPr>
            <w:tcW w:w="497" w:type="pct"/>
            <w:gridSpan w:val="3"/>
          </w:tcPr>
          <w:p w14:paraId="1E6D5067" w14:textId="768B1BBF" w:rsidR="007209DB" w:rsidRPr="00D314E8" w:rsidRDefault="007209DB" w:rsidP="003C7D98">
            <w:pPr>
              <w:rPr>
                <w:rFonts w:ascii="Times New Roman" w:hAnsi="Times New Roman" w:cs="Times New Roman"/>
                <w:sz w:val="20"/>
                <w:szCs w:val="20"/>
                <w:shd w:val="clear" w:color="auto" w:fill="FFFFFF"/>
              </w:rPr>
            </w:pPr>
          </w:p>
        </w:tc>
      </w:tr>
      <w:tr w:rsidR="00A011C3" w:rsidRPr="00D314E8" w14:paraId="255532AF" w14:textId="77777777" w:rsidTr="607DD9EC">
        <w:trPr>
          <w:gridAfter w:val="2"/>
          <w:wAfter w:w="150" w:type="pct"/>
        </w:trPr>
        <w:tc>
          <w:tcPr>
            <w:tcW w:w="459" w:type="pct"/>
          </w:tcPr>
          <w:p w14:paraId="12F00F77" w14:textId="77777777"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Unnamed</w:t>
            </w:r>
          </w:p>
          <w:p w14:paraId="1E8DF39E"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llen (2008)</w:t>
            </w:r>
          </w:p>
          <w:p w14:paraId="444B3D7E" w14:textId="46C7AE65"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mp; Thompson (2008)</w:t>
            </w:r>
          </w:p>
        </w:tc>
        <w:tc>
          <w:tcPr>
            <w:tcW w:w="415" w:type="pct"/>
          </w:tcPr>
          <w:p w14:paraId="1582DEB2" w14:textId="757A22CB" w:rsidR="007209DB" w:rsidRPr="004523BD" w:rsidRDefault="007209DB" w:rsidP="003C7D98">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Native American (New Mexico, USA)</w:t>
            </w:r>
          </w:p>
        </w:tc>
        <w:tc>
          <w:tcPr>
            <w:tcW w:w="322" w:type="pct"/>
          </w:tcPr>
          <w:p w14:paraId="58A616EC" w14:textId="6995B83C"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76CA47C7" w14:textId="7EFA9175"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symptomatic women (aged 18-40 yrs), with impaired fasting blood glucose, not pregnant, living in metropolitan area of New Mexico.</w:t>
            </w:r>
          </w:p>
        </w:tc>
        <w:tc>
          <w:tcPr>
            <w:tcW w:w="323" w:type="pct"/>
          </w:tcPr>
          <w:p w14:paraId="68A9A7CC" w14:textId="187B9C3E"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4F97209D" w14:textId="5925BA8F"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3CB0943" w14:textId="77777777" w:rsidR="007209DB" w:rsidRPr="00D314E8" w:rsidRDefault="007209DB" w:rsidP="003C7D98">
            <w:pPr>
              <w:rPr>
                <w:rFonts w:ascii="Times New Roman" w:hAnsi="Times New Roman" w:cs="Times New Roman"/>
                <w:sz w:val="20"/>
                <w:szCs w:val="20"/>
                <w:shd w:val="clear" w:color="auto" w:fill="FFFFFF"/>
              </w:rPr>
            </w:pPr>
          </w:p>
        </w:tc>
        <w:tc>
          <w:tcPr>
            <w:tcW w:w="965" w:type="pct"/>
          </w:tcPr>
          <w:p w14:paraId="1772D718" w14:textId="7777777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Group education led by respected community leaders focused on food label reading, how to choose healthier foods, recipes, taste testing of healthy meals, 15 minutes physical activity, individual goal setting and follow up at the next session.</w:t>
            </w:r>
          </w:p>
          <w:p w14:paraId="4F2F5490" w14:textId="2BB270B6"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intervention for 18 months.</w:t>
            </w:r>
          </w:p>
        </w:tc>
        <w:tc>
          <w:tcPr>
            <w:tcW w:w="372" w:type="pct"/>
          </w:tcPr>
          <w:p w14:paraId="65CBF0A7" w14:textId="779ACA69"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6 months (2-2.5 hours per month)</w:t>
            </w:r>
          </w:p>
        </w:tc>
        <w:tc>
          <w:tcPr>
            <w:tcW w:w="174" w:type="pct"/>
            <w:gridSpan w:val="2"/>
          </w:tcPr>
          <w:p w14:paraId="79B7D6EA" w14:textId="77777777" w:rsidR="007209DB" w:rsidRPr="00D314E8" w:rsidRDefault="007209DB" w:rsidP="003C7D98">
            <w:pPr>
              <w:rPr>
                <w:rFonts w:ascii="Times New Roman" w:hAnsi="Times New Roman" w:cs="Times New Roman"/>
                <w:sz w:val="20"/>
                <w:szCs w:val="20"/>
                <w:shd w:val="clear" w:color="auto" w:fill="FFFFFF"/>
              </w:rPr>
            </w:pPr>
          </w:p>
        </w:tc>
        <w:tc>
          <w:tcPr>
            <w:tcW w:w="217" w:type="pct"/>
            <w:gridSpan w:val="2"/>
          </w:tcPr>
          <w:p w14:paraId="2F63C064" w14:textId="25BC5840"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47A57C65" w14:textId="44208A3B"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fasting blood glucose, decreased LDL, decreased total energy intake.</w:t>
            </w:r>
          </w:p>
          <w:p w14:paraId="0B3151F9" w14:textId="77777777" w:rsidR="007209DB" w:rsidRPr="00D314E8" w:rsidRDefault="007209DB" w:rsidP="003C7D98">
            <w:pPr>
              <w:rPr>
                <w:rFonts w:ascii="Times New Roman" w:hAnsi="Times New Roman" w:cs="Times New Roman"/>
                <w:sz w:val="20"/>
                <w:szCs w:val="20"/>
                <w:shd w:val="clear" w:color="auto" w:fill="FFFFFF"/>
              </w:rPr>
            </w:pPr>
          </w:p>
          <w:p w14:paraId="5BDC166D" w14:textId="0C43BB10"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o change in weight. </w:t>
            </w:r>
          </w:p>
        </w:tc>
      </w:tr>
      <w:tr w:rsidR="00A011C3" w:rsidRPr="00D314E8" w14:paraId="3DDED67F" w14:textId="77777777" w:rsidTr="607DD9EC">
        <w:trPr>
          <w:gridAfter w:val="2"/>
          <w:wAfter w:w="150" w:type="pct"/>
        </w:trPr>
        <w:tc>
          <w:tcPr>
            <w:tcW w:w="459" w:type="pct"/>
          </w:tcPr>
          <w:p w14:paraId="55C233C0" w14:textId="77777777"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Unnamed</w:t>
            </w:r>
          </w:p>
          <w:p w14:paraId="59F5EB17" w14:textId="164834E7" w:rsidR="007209DB" w:rsidRPr="00D314E8" w:rsidRDefault="007209DB" w:rsidP="003C7D98">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Brooking (2012)</w:t>
            </w:r>
          </w:p>
        </w:tc>
        <w:tc>
          <w:tcPr>
            <w:tcW w:w="415" w:type="pct"/>
          </w:tcPr>
          <w:p w14:paraId="4A48AEA4" w14:textId="6B2247D3"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aori (unspecified territory, NZ)</w:t>
            </w:r>
          </w:p>
        </w:tc>
        <w:tc>
          <w:tcPr>
            <w:tcW w:w="322" w:type="pct"/>
          </w:tcPr>
          <w:p w14:paraId="6160A8E3" w14:textId="1D2A558D"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543BE81A" w14:textId="45477829"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ommunity members &lt;75 yrs, at risk of diabetes, but without any  diagnosed chronic disease and waist circumference indicating high risk.</w:t>
            </w:r>
          </w:p>
        </w:tc>
        <w:tc>
          <w:tcPr>
            <w:tcW w:w="323" w:type="pct"/>
          </w:tcPr>
          <w:p w14:paraId="62AFE37D" w14:textId="106C7E15"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0B72FFE" w14:textId="77777777" w:rsidR="007209DB" w:rsidRPr="00D314E8" w:rsidRDefault="007209DB" w:rsidP="003C7D98">
            <w:pPr>
              <w:rPr>
                <w:rFonts w:ascii="Times New Roman" w:hAnsi="Times New Roman" w:cs="Times New Roman"/>
                <w:sz w:val="20"/>
                <w:szCs w:val="20"/>
                <w:shd w:val="clear" w:color="auto" w:fill="FFFFFF"/>
              </w:rPr>
            </w:pPr>
          </w:p>
        </w:tc>
        <w:tc>
          <w:tcPr>
            <w:tcW w:w="277" w:type="pct"/>
          </w:tcPr>
          <w:p w14:paraId="5EB8E73B" w14:textId="77777777" w:rsidR="007209DB" w:rsidRPr="00D314E8" w:rsidRDefault="007209DB" w:rsidP="003C7D98">
            <w:pPr>
              <w:rPr>
                <w:rFonts w:ascii="Times New Roman" w:hAnsi="Times New Roman" w:cs="Times New Roman"/>
                <w:sz w:val="20"/>
                <w:szCs w:val="20"/>
                <w:shd w:val="clear" w:color="auto" w:fill="FFFFFF"/>
              </w:rPr>
            </w:pPr>
          </w:p>
        </w:tc>
        <w:tc>
          <w:tcPr>
            <w:tcW w:w="965" w:type="pct"/>
          </w:tcPr>
          <w:p w14:paraId="2D2D9A3C" w14:textId="791CF4ED"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High protein, or high fibre dietary prescription. Provided nutrition information individually and in groups including written information, cooking classes, and shopping tours.</w:t>
            </w:r>
          </w:p>
          <w:p w14:paraId="768BB8F8" w14:textId="4982C8E3"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usual diet, waitlist for dietary support after 24 weeks</w:t>
            </w:r>
          </w:p>
        </w:tc>
        <w:tc>
          <w:tcPr>
            <w:tcW w:w="372" w:type="pct"/>
          </w:tcPr>
          <w:p w14:paraId="6943E991" w14:textId="3961852E"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4 weeks (weekly for 16 weeks, and as requested for the final 8 weeks)</w:t>
            </w:r>
          </w:p>
        </w:tc>
        <w:tc>
          <w:tcPr>
            <w:tcW w:w="174" w:type="pct"/>
            <w:gridSpan w:val="2"/>
          </w:tcPr>
          <w:p w14:paraId="12325EB2" w14:textId="77777777" w:rsidR="007209DB" w:rsidRPr="00D314E8" w:rsidRDefault="007209DB" w:rsidP="003C7D98">
            <w:pPr>
              <w:rPr>
                <w:rFonts w:ascii="Times New Roman" w:hAnsi="Times New Roman" w:cs="Times New Roman"/>
                <w:sz w:val="20"/>
                <w:szCs w:val="20"/>
                <w:shd w:val="clear" w:color="auto" w:fill="FFFFFF"/>
              </w:rPr>
            </w:pPr>
          </w:p>
        </w:tc>
        <w:tc>
          <w:tcPr>
            <w:tcW w:w="217" w:type="pct"/>
            <w:gridSpan w:val="2"/>
          </w:tcPr>
          <w:p w14:paraId="3019E064" w14:textId="45924E1D"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5460F72F" w14:textId="20D896B2"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 in weight.</w:t>
            </w:r>
          </w:p>
          <w:p w14:paraId="079BA4B5" w14:textId="77777777" w:rsidR="007209DB" w:rsidRPr="00D314E8" w:rsidRDefault="007209DB" w:rsidP="003C7D98">
            <w:pPr>
              <w:rPr>
                <w:rFonts w:ascii="Times New Roman" w:hAnsi="Times New Roman" w:cs="Times New Roman"/>
                <w:sz w:val="20"/>
                <w:szCs w:val="20"/>
                <w:shd w:val="clear" w:color="auto" w:fill="FFFFFF"/>
              </w:rPr>
            </w:pPr>
          </w:p>
          <w:p w14:paraId="6D645A08" w14:textId="790A57B7" w:rsidR="007209DB" w:rsidRPr="00D314E8" w:rsidRDefault="007209DB" w:rsidP="003C7D98">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fasting blood glucose or insulin levels.</w:t>
            </w:r>
          </w:p>
        </w:tc>
      </w:tr>
      <w:tr w:rsidR="00A011C3" w:rsidRPr="00D314E8" w14:paraId="1F6B3647" w14:textId="77777777" w:rsidTr="607DD9EC">
        <w:trPr>
          <w:gridAfter w:val="2"/>
          <w:wAfter w:w="150" w:type="pct"/>
        </w:trPr>
        <w:tc>
          <w:tcPr>
            <w:tcW w:w="459" w:type="pct"/>
          </w:tcPr>
          <w:p w14:paraId="509A8DAE"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Journey to Native Youth Health</w:t>
            </w:r>
          </w:p>
          <w:p w14:paraId="27E375CD" w14:textId="543A2F31"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Brown, 2013)</w:t>
            </w:r>
          </w:p>
        </w:tc>
        <w:tc>
          <w:tcPr>
            <w:tcW w:w="415" w:type="pct"/>
          </w:tcPr>
          <w:p w14:paraId="5731429E"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orthern Plains reservation communities </w:t>
            </w:r>
          </w:p>
          <w:p w14:paraId="17D57CBF" w14:textId="77777777" w:rsidR="007209DB" w:rsidRPr="00D314E8" w:rsidRDefault="007209DB" w:rsidP="00345A33">
            <w:pPr>
              <w:rPr>
                <w:rFonts w:ascii="Times New Roman" w:hAnsi="Times New Roman" w:cs="Times New Roman"/>
                <w:sz w:val="20"/>
                <w:szCs w:val="20"/>
                <w:shd w:val="clear" w:color="auto" w:fill="FFFFFF"/>
              </w:rPr>
            </w:pPr>
          </w:p>
          <w:p w14:paraId="741F5A9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w:t>
            </w:r>
          </w:p>
          <w:p w14:paraId="71E33D53" w14:textId="77777777" w:rsidR="007209DB" w:rsidRPr="00D314E8" w:rsidRDefault="007209DB" w:rsidP="00345A33">
            <w:pPr>
              <w:rPr>
                <w:rFonts w:ascii="Times New Roman" w:hAnsi="Times New Roman" w:cs="Times New Roman"/>
                <w:sz w:val="20"/>
                <w:szCs w:val="20"/>
                <w:shd w:val="clear" w:color="auto" w:fill="FFFFFF"/>
              </w:rPr>
            </w:pPr>
          </w:p>
          <w:p w14:paraId="5C2AF8B6" w14:textId="35B49DB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T, USA)</w:t>
            </w:r>
          </w:p>
        </w:tc>
        <w:tc>
          <w:tcPr>
            <w:tcW w:w="322" w:type="pct"/>
          </w:tcPr>
          <w:p w14:paraId="6D12C24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RCT</w:t>
            </w:r>
          </w:p>
          <w:p w14:paraId="03B501DB" w14:textId="77777777" w:rsidR="007209DB" w:rsidRPr="00D314E8" w:rsidRDefault="007209DB" w:rsidP="00345A33">
            <w:pPr>
              <w:rPr>
                <w:rFonts w:ascii="Times New Roman" w:hAnsi="Times New Roman" w:cs="Times New Roman"/>
                <w:sz w:val="20"/>
                <w:szCs w:val="20"/>
              </w:rPr>
            </w:pPr>
          </w:p>
          <w:p w14:paraId="5214E807" w14:textId="77777777" w:rsidR="007209DB" w:rsidRPr="00D314E8" w:rsidRDefault="007209DB" w:rsidP="00345A33">
            <w:pPr>
              <w:rPr>
                <w:rFonts w:ascii="Times New Roman" w:hAnsi="Times New Roman" w:cs="Times New Roman"/>
                <w:sz w:val="20"/>
                <w:szCs w:val="20"/>
              </w:rPr>
            </w:pPr>
          </w:p>
          <w:p w14:paraId="07163A99" w14:textId="77777777" w:rsidR="007209DB" w:rsidRPr="00D314E8" w:rsidRDefault="007209DB" w:rsidP="00345A33">
            <w:pPr>
              <w:rPr>
                <w:rFonts w:ascii="Times New Roman" w:hAnsi="Times New Roman" w:cs="Times New Roman"/>
                <w:sz w:val="20"/>
                <w:szCs w:val="20"/>
              </w:rPr>
            </w:pPr>
          </w:p>
          <w:p w14:paraId="7AD2C231" w14:textId="77777777" w:rsidR="007209DB" w:rsidRPr="00D314E8" w:rsidRDefault="007209DB" w:rsidP="00345A33">
            <w:pPr>
              <w:rPr>
                <w:rFonts w:ascii="Times New Roman" w:hAnsi="Times New Roman" w:cs="Times New Roman"/>
                <w:sz w:val="20"/>
                <w:szCs w:val="20"/>
              </w:rPr>
            </w:pPr>
          </w:p>
          <w:p w14:paraId="0270BE00" w14:textId="77777777" w:rsidR="007209DB" w:rsidRPr="00D314E8" w:rsidRDefault="007209DB" w:rsidP="00345A33">
            <w:pPr>
              <w:rPr>
                <w:rFonts w:ascii="Times New Roman" w:hAnsi="Times New Roman" w:cs="Times New Roman"/>
                <w:sz w:val="20"/>
                <w:szCs w:val="20"/>
                <w:shd w:val="clear" w:color="auto" w:fill="FFFFFF"/>
              </w:rPr>
            </w:pPr>
          </w:p>
          <w:p w14:paraId="3A35C491" w14:textId="77777777" w:rsidR="007209DB" w:rsidRPr="00D314E8" w:rsidRDefault="007209DB" w:rsidP="00345A33">
            <w:pPr>
              <w:rPr>
                <w:rFonts w:ascii="Times New Roman" w:hAnsi="Times New Roman" w:cs="Times New Roman"/>
                <w:sz w:val="20"/>
                <w:szCs w:val="20"/>
              </w:rPr>
            </w:pPr>
          </w:p>
          <w:p w14:paraId="3BC2BBDB" w14:textId="77777777" w:rsidR="007209DB" w:rsidRPr="00D314E8" w:rsidRDefault="007209DB" w:rsidP="00345A33">
            <w:pPr>
              <w:rPr>
                <w:rFonts w:ascii="Times New Roman" w:hAnsi="Times New Roman" w:cs="Times New Roman"/>
                <w:sz w:val="20"/>
                <w:szCs w:val="20"/>
              </w:rPr>
            </w:pPr>
          </w:p>
          <w:p w14:paraId="38AD8E7C" w14:textId="77777777" w:rsidR="007209DB" w:rsidRPr="00D314E8" w:rsidRDefault="007209DB" w:rsidP="00345A33">
            <w:pPr>
              <w:rPr>
                <w:rFonts w:ascii="Times New Roman" w:hAnsi="Times New Roman" w:cs="Times New Roman"/>
                <w:sz w:val="20"/>
                <w:szCs w:val="20"/>
                <w:shd w:val="clear" w:color="auto" w:fill="FFFFFF"/>
              </w:rPr>
            </w:pPr>
          </w:p>
          <w:p w14:paraId="75400149" w14:textId="77777777" w:rsidR="007209DB" w:rsidRPr="00D314E8" w:rsidRDefault="007209DB" w:rsidP="00345A33">
            <w:pPr>
              <w:rPr>
                <w:rFonts w:ascii="Times New Roman" w:hAnsi="Times New Roman" w:cs="Times New Roman"/>
                <w:sz w:val="20"/>
                <w:szCs w:val="20"/>
                <w:shd w:val="clear" w:color="auto" w:fill="FFFFFF"/>
              </w:rPr>
            </w:pPr>
          </w:p>
          <w:p w14:paraId="337E5058" w14:textId="77777777" w:rsidR="007209DB" w:rsidRPr="00D314E8" w:rsidRDefault="007209DB" w:rsidP="00345A33">
            <w:pPr>
              <w:rPr>
                <w:rFonts w:ascii="Times New Roman" w:hAnsi="Times New Roman" w:cs="Times New Roman"/>
                <w:sz w:val="20"/>
                <w:szCs w:val="20"/>
                <w:shd w:val="clear" w:color="auto" w:fill="FFFFFF"/>
              </w:rPr>
            </w:pPr>
          </w:p>
          <w:p w14:paraId="779443A4" w14:textId="77777777" w:rsidR="007209DB" w:rsidRPr="00D314E8" w:rsidRDefault="007209DB" w:rsidP="00345A33">
            <w:pPr>
              <w:rPr>
                <w:rFonts w:ascii="Times New Roman" w:hAnsi="Times New Roman" w:cs="Times New Roman"/>
                <w:sz w:val="20"/>
                <w:szCs w:val="20"/>
                <w:shd w:val="clear" w:color="auto" w:fill="FFFFFF"/>
              </w:rPr>
            </w:pPr>
          </w:p>
        </w:tc>
        <w:tc>
          <w:tcPr>
            <w:tcW w:w="506" w:type="pct"/>
          </w:tcPr>
          <w:p w14:paraId="0DF3EF81" w14:textId="65F5A55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Youths (10-14 yrs) at risk of developing diabetes</w:t>
            </w:r>
          </w:p>
        </w:tc>
        <w:tc>
          <w:tcPr>
            <w:tcW w:w="323" w:type="pct"/>
          </w:tcPr>
          <w:p w14:paraId="6237E454" w14:textId="310E620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53F5AC3" w14:textId="0FD4131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3A89A210"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55ED440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Education delivered by respected tribal community members, based on the DPP curriculum, with cultural components added such as traditional activities and foods </w:t>
            </w:r>
            <w:r w:rsidRPr="00D314E8">
              <w:rPr>
                <w:rFonts w:ascii="Times New Roman" w:hAnsi="Times New Roman" w:cs="Times New Roman"/>
                <w:sz w:val="20"/>
                <w:szCs w:val="20"/>
                <w:shd w:val="clear" w:color="auto" w:fill="FFFFFF"/>
              </w:rPr>
              <w:lastRenderedPageBreak/>
              <w:t>(e.g. berry picking, dancing, hunting).</w:t>
            </w:r>
          </w:p>
          <w:p w14:paraId="4D1B14A1" w14:textId="0A5899B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Education delivered by respected tribal community members focussed on alcohol and drug prevention.</w:t>
            </w:r>
          </w:p>
        </w:tc>
        <w:tc>
          <w:tcPr>
            <w:tcW w:w="372" w:type="pct"/>
          </w:tcPr>
          <w:p w14:paraId="040EBA8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3 months </w:t>
            </w:r>
          </w:p>
          <w:p w14:paraId="22F35602" w14:textId="4416C93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9 sessions, time not reported), </w:t>
            </w:r>
          </w:p>
        </w:tc>
        <w:tc>
          <w:tcPr>
            <w:tcW w:w="174" w:type="pct"/>
            <w:gridSpan w:val="2"/>
          </w:tcPr>
          <w:p w14:paraId="6C2A3DE5"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1040F3DD" w14:textId="18CB979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3931828B" w14:textId="6BC218D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BMI or physical activity.</w:t>
            </w:r>
          </w:p>
          <w:p w14:paraId="3B69E03E" w14:textId="77777777" w:rsidR="007209DB" w:rsidRPr="00D314E8" w:rsidRDefault="007209DB" w:rsidP="00345A33">
            <w:pPr>
              <w:rPr>
                <w:rFonts w:ascii="Times New Roman" w:hAnsi="Times New Roman" w:cs="Times New Roman"/>
                <w:sz w:val="20"/>
                <w:szCs w:val="20"/>
                <w:shd w:val="clear" w:color="auto" w:fill="FFFFFF"/>
              </w:rPr>
            </w:pPr>
          </w:p>
          <w:p w14:paraId="6C374551" w14:textId="6C5E7F6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mproved </w:t>
            </w:r>
            <w:r w:rsidR="00D314E8" w:rsidRPr="00D314E8">
              <w:rPr>
                <w:rFonts w:ascii="Times New Roman" w:hAnsi="Times New Roman" w:cs="Times New Roman"/>
                <w:sz w:val="20"/>
                <w:szCs w:val="20"/>
                <w:shd w:val="clear" w:color="auto" w:fill="FFFFFF"/>
              </w:rPr>
              <w:t>knowledge</w:t>
            </w:r>
            <w:r w:rsidRPr="00D314E8">
              <w:rPr>
                <w:rFonts w:ascii="Times New Roman" w:hAnsi="Times New Roman" w:cs="Times New Roman"/>
                <w:sz w:val="20"/>
                <w:szCs w:val="20"/>
                <w:shd w:val="clear" w:color="auto" w:fill="FFFFFF"/>
              </w:rPr>
              <w:t xml:space="preserve">, attitudes and </w:t>
            </w:r>
            <w:r w:rsidRPr="00D314E8">
              <w:rPr>
                <w:rFonts w:ascii="Times New Roman" w:hAnsi="Times New Roman" w:cs="Times New Roman"/>
                <w:sz w:val="20"/>
                <w:szCs w:val="20"/>
                <w:shd w:val="clear" w:color="auto" w:fill="FFFFFF"/>
              </w:rPr>
              <w:lastRenderedPageBreak/>
              <w:t xml:space="preserve">behaviour about nutrition score. </w:t>
            </w:r>
          </w:p>
        </w:tc>
      </w:tr>
      <w:tr w:rsidR="00A011C3" w:rsidRPr="00D314E8" w14:paraId="5BD5F93E" w14:textId="77777777" w:rsidTr="607DD9EC">
        <w:trPr>
          <w:gridAfter w:val="2"/>
          <w:wAfter w:w="150" w:type="pct"/>
        </w:trPr>
        <w:tc>
          <w:tcPr>
            <w:tcW w:w="459" w:type="pct"/>
          </w:tcPr>
          <w:p w14:paraId="2CF8CA3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 xml:space="preserve">Ngati and Healthy </w:t>
            </w:r>
          </w:p>
          <w:p w14:paraId="742D6A96" w14:textId="5F721F61"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oppell (2009) &amp; TIpene-Leach (2013)</w:t>
            </w:r>
          </w:p>
        </w:tc>
        <w:tc>
          <w:tcPr>
            <w:tcW w:w="415" w:type="pct"/>
          </w:tcPr>
          <w:p w14:paraId="382ABB0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gati Porou</w:t>
            </w:r>
          </w:p>
          <w:p w14:paraId="5A56FABA" w14:textId="77777777" w:rsidR="007209DB" w:rsidRPr="00D314E8" w:rsidRDefault="007209DB" w:rsidP="00345A33">
            <w:pPr>
              <w:rPr>
                <w:rFonts w:ascii="Times New Roman" w:hAnsi="Times New Roman" w:cs="Times New Roman"/>
                <w:sz w:val="20"/>
                <w:szCs w:val="20"/>
                <w:shd w:val="clear" w:color="auto" w:fill="FFFFFF"/>
              </w:rPr>
            </w:pPr>
          </w:p>
          <w:p w14:paraId="55DD87F6"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Maori </w:t>
            </w:r>
          </w:p>
          <w:p w14:paraId="0D5EE6E5" w14:textId="2EB5D2C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East Coast, NZ)</w:t>
            </w:r>
          </w:p>
        </w:tc>
        <w:tc>
          <w:tcPr>
            <w:tcW w:w="322" w:type="pct"/>
          </w:tcPr>
          <w:p w14:paraId="0CCC8FF9" w14:textId="1063805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1EBC0073" w14:textId="6367BEE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dults (25+ yrs) attending Ngati Porou Hauora (health service)</w:t>
            </w:r>
          </w:p>
        </w:tc>
        <w:tc>
          <w:tcPr>
            <w:tcW w:w="323" w:type="pct"/>
          </w:tcPr>
          <w:p w14:paraId="2D6A1013" w14:textId="2603AB7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58F769A4" w14:textId="75D51B8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269C9005" w14:textId="0B8D6E6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5F4DE8AE" w14:textId="4BD0F1A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Community health promotion programs, community nutrition education classes, and individual and family education for those identified at risk.</w:t>
            </w:r>
          </w:p>
        </w:tc>
        <w:tc>
          <w:tcPr>
            <w:tcW w:w="372" w:type="pct"/>
          </w:tcPr>
          <w:p w14:paraId="4AE44562" w14:textId="1F98841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 yrs</w:t>
            </w:r>
          </w:p>
        </w:tc>
        <w:tc>
          <w:tcPr>
            <w:tcW w:w="174" w:type="pct"/>
            <w:gridSpan w:val="2"/>
          </w:tcPr>
          <w:p w14:paraId="1C77950D"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4B2F4307" w14:textId="74750DC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3246A934" w14:textId="26D818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s in fasting blood glucose, insulin resistance, dietary intake or physical activity.</w:t>
            </w:r>
          </w:p>
        </w:tc>
      </w:tr>
      <w:tr w:rsidR="00A011C3" w:rsidRPr="00D314E8" w14:paraId="498EDC7F" w14:textId="77777777" w:rsidTr="607DD9EC">
        <w:trPr>
          <w:gridAfter w:val="2"/>
          <w:wAfter w:w="150" w:type="pct"/>
        </w:trPr>
        <w:tc>
          <w:tcPr>
            <w:tcW w:w="459" w:type="pct"/>
          </w:tcPr>
          <w:p w14:paraId="44454F01"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The Okanagan Diabetes Project</w:t>
            </w:r>
          </w:p>
          <w:p w14:paraId="63747268" w14:textId="31F4BFCB"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Daniel (1999)</w:t>
            </w:r>
          </w:p>
        </w:tc>
        <w:tc>
          <w:tcPr>
            <w:tcW w:w="415" w:type="pct"/>
          </w:tcPr>
          <w:p w14:paraId="156E8DD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kanagan,  Penticton and Splats’in</w:t>
            </w:r>
          </w:p>
          <w:p w14:paraId="4D442255" w14:textId="77777777" w:rsidR="007209DB" w:rsidRPr="00D314E8" w:rsidRDefault="007209DB" w:rsidP="00345A33">
            <w:pPr>
              <w:rPr>
                <w:rFonts w:ascii="Times New Roman" w:hAnsi="Times New Roman" w:cs="Times New Roman"/>
                <w:sz w:val="20"/>
                <w:szCs w:val="20"/>
                <w:shd w:val="clear" w:color="auto" w:fill="FFFFFF"/>
              </w:rPr>
            </w:pPr>
          </w:p>
          <w:p w14:paraId="0555DC9F" w14:textId="11358CA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irst Nations Peoples (British Colombia, CAN)</w:t>
            </w:r>
          </w:p>
        </w:tc>
        <w:tc>
          <w:tcPr>
            <w:tcW w:w="322" w:type="pct"/>
          </w:tcPr>
          <w:p w14:paraId="49FD7543" w14:textId="1741DE2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RT</w:t>
            </w:r>
          </w:p>
        </w:tc>
        <w:tc>
          <w:tcPr>
            <w:tcW w:w="506" w:type="pct"/>
          </w:tcPr>
          <w:p w14:paraId="1B885958" w14:textId="2E4D95B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dult (18 yrs old +) community members</w:t>
            </w:r>
          </w:p>
        </w:tc>
        <w:tc>
          <w:tcPr>
            <w:tcW w:w="323" w:type="pct"/>
          </w:tcPr>
          <w:p w14:paraId="58D83BD1" w14:textId="77777777" w:rsidR="007209DB" w:rsidRPr="00D314E8" w:rsidRDefault="007209DB" w:rsidP="00345A33">
            <w:pPr>
              <w:rPr>
                <w:rFonts w:ascii="Times New Roman" w:hAnsi="Times New Roman" w:cs="Times New Roman"/>
                <w:sz w:val="20"/>
                <w:szCs w:val="20"/>
                <w:shd w:val="clear" w:color="auto" w:fill="FFFFFF"/>
              </w:rPr>
            </w:pPr>
          </w:p>
        </w:tc>
        <w:tc>
          <w:tcPr>
            <w:tcW w:w="323" w:type="pct"/>
          </w:tcPr>
          <w:p w14:paraId="7A7B9943" w14:textId="2DF4E24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2B3A575" w14:textId="269967C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662E262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Community health promotion activities for physical activity and nutrition, Local media distributed educational material on healthy foods, exercise and weight loss and shared success stories of community members.</w:t>
            </w:r>
          </w:p>
          <w:p w14:paraId="70DF7F19" w14:textId="137AE4F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community without interventions, but continued usual care.</w:t>
            </w:r>
          </w:p>
        </w:tc>
        <w:tc>
          <w:tcPr>
            <w:tcW w:w="372" w:type="pct"/>
          </w:tcPr>
          <w:p w14:paraId="491BDD30" w14:textId="6CAD903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4 months</w:t>
            </w:r>
          </w:p>
        </w:tc>
        <w:tc>
          <w:tcPr>
            <w:tcW w:w="174" w:type="pct"/>
            <w:gridSpan w:val="2"/>
          </w:tcPr>
          <w:p w14:paraId="6E596E5F"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6B45CE98" w14:textId="1767397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5981B32B" w14:textId="6F2B4D6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ncreased HbA1c, decreased BMI and blood pressure. </w:t>
            </w:r>
          </w:p>
          <w:p w14:paraId="5FC34CC4" w14:textId="77777777" w:rsidR="007209DB" w:rsidRPr="00D314E8" w:rsidRDefault="007209DB" w:rsidP="00345A33">
            <w:pPr>
              <w:rPr>
                <w:rFonts w:ascii="Times New Roman" w:hAnsi="Times New Roman" w:cs="Times New Roman"/>
                <w:sz w:val="20"/>
                <w:szCs w:val="20"/>
                <w:shd w:val="clear" w:color="auto" w:fill="FFFFFF"/>
              </w:rPr>
            </w:pPr>
          </w:p>
          <w:p w14:paraId="4D01650F" w14:textId="6264D45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s in diet or exercise behaviours.</w:t>
            </w:r>
          </w:p>
        </w:tc>
      </w:tr>
      <w:tr w:rsidR="00A011C3" w:rsidRPr="00D314E8" w14:paraId="24BAD281" w14:textId="77777777" w:rsidTr="607DD9EC">
        <w:trPr>
          <w:gridAfter w:val="2"/>
          <w:wAfter w:w="150" w:type="pct"/>
        </w:trPr>
        <w:tc>
          <w:tcPr>
            <w:tcW w:w="459" w:type="pct"/>
          </w:tcPr>
          <w:p w14:paraId="044C2FB2" w14:textId="3739ACE4" w:rsidR="00221CA3" w:rsidRPr="00D314E8" w:rsidRDefault="00221CA3"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The Traditional Foods Program (TFP)</w:t>
            </w:r>
          </w:p>
          <w:p w14:paraId="476523D3" w14:textId="7DC1865A" w:rsidR="00221CA3" w:rsidRPr="00D314E8" w:rsidRDefault="00221CA3" w:rsidP="00345A33">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DeBruyn (2020)</w:t>
            </w:r>
          </w:p>
        </w:tc>
        <w:tc>
          <w:tcPr>
            <w:tcW w:w="415" w:type="pct"/>
          </w:tcPr>
          <w:p w14:paraId="2E7DCDA8" w14:textId="00253271" w:rsidR="00221CA3" w:rsidRPr="00D314E8" w:rsidRDefault="008A0AB5"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s</w:t>
            </w:r>
          </w:p>
          <w:p w14:paraId="0E1C3FD4" w14:textId="0E508A00" w:rsidR="00221CA3" w:rsidRPr="00D314E8" w:rsidRDefault="00221CA3"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t>
            </w:r>
            <w:r w:rsidR="008A0AB5" w:rsidRPr="00D314E8">
              <w:rPr>
                <w:rFonts w:ascii="Times New Roman" w:hAnsi="Times New Roman" w:cs="Times New Roman"/>
                <w:sz w:val="20"/>
                <w:szCs w:val="20"/>
                <w:shd w:val="clear" w:color="auto" w:fill="FFFFFF"/>
              </w:rPr>
              <w:t>USA)</w:t>
            </w:r>
          </w:p>
        </w:tc>
        <w:tc>
          <w:tcPr>
            <w:tcW w:w="322" w:type="pct"/>
          </w:tcPr>
          <w:p w14:paraId="6CC96A40" w14:textId="22DD6661" w:rsidR="00221CA3" w:rsidRPr="00D314E8" w:rsidRDefault="00066D6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05FE08F9" w14:textId="14EE892B" w:rsidR="00221CA3" w:rsidRPr="00D314E8" w:rsidRDefault="00066D6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ll community members across 17 tribal groups</w:t>
            </w:r>
            <w:r w:rsidR="008A0AB5" w:rsidRPr="00D314E8">
              <w:rPr>
                <w:rFonts w:ascii="Times New Roman" w:hAnsi="Times New Roman" w:cs="Times New Roman"/>
                <w:sz w:val="20"/>
                <w:szCs w:val="20"/>
                <w:shd w:val="clear" w:color="auto" w:fill="FFFFFF"/>
              </w:rPr>
              <w:t xml:space="preserve"> in the US</w:t>
            </w:r>
          </w:p>
        </w:tc>
        <w:tc>
          <w:tcPr>
            <w:tcW w:w="323" w:type="pct"/>
          </w:tcPr>
          <w:p w14:paraId="7DAAE556" w14:textId="77777777" w:rsidR="00221CA3" w:rsidRPr="00D314E8" w:rsidRDefault="00221CA3" w:rsidP="00345A33">
            <w:pPr>
              <w:rPr>
                <w:rFonts w:ascii="Times New Roman" w:hAnsi="Times New Roman" w:cs="Times New Roman"/>
                <w:sz w:val="20"/>
                <w:szCs w:val="20"/>
                <w:shd w:val="clear" w:color="auto" w:fill="FFFFFF"/>
              </w:rPr>
            </w:pPr>
          </w:p>
        </w:tc>
        <w:tc>
          <w:tcPr>
            <w:tcW w:w="323" w:type="pct"/>
          </w:tcPr>
          <w:p w14:paraId="202D0CE1" w14:textId="794E2B39" w:rsidR="00221CA3" w:rsidRPr="00D314E8" w:rsidRDefault="00066D6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B53D84B" w14:textId="269D3D87" w:rsidR="00221CA3" w:rsidRPr="00D314E8" w:rsidRDefault="00066D6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2B13FE9F" w14:textId="4487B8AB" w:rsidR="00221CA3" w:rsidRPr="00D314E8" w:rsidRDefault="00221CA3" w:rsidP="00066D66">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w:t>
            </w:r>
            <w:r w:rsidR="00D314E8">
              <w:rPr>
                <w:rFonts w:ascii="Times New Roman" w:hAnsi="Times New Roman" w:cs="Times New Roman"/>
                <w:sz w:val="20"/>
                <w:szCs w:val="20"/>
                <w:shd w:val="clear" w:color="auto" w:fill="FFFFFF"/>
              </w:rPr>
              <w:t>Community engagement through activities covering g</w:t>
            </w:r>
            <w:r w:rsidR="00066D66" w:rsidRPr="00D314E8">
              <w:rPr>
                <w:rFonts w:ascii="Times New Roman" w:hAnsi="Times New Roman" w:cs="Times New Roman"/>
                <w:sz w:val="20"/>
                <w:szCs w:val="20"/>
                <w:shd w:val="clear" w:color="auto" w:fill="FFFFFF"/>
              </w:rPr>
              <w:t xml:space="preserve">eneral topics focused on traditional foods (ie. Gardening, hunting), physical activity and social support. Each tribal group designed their own intervention/s based on their group’s cultural values </w:t>
            </w:r>
          </w:p>
          <w:p w14:paraId="5A9DBD2A" w14:textId="46E883B5" w:rsidR="00066D66" w:rsidRPr="00D314E8" w:rsidRDefault="00066D66" w:rsidP="00066D66">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Baseline</w:t>
            </w:r>
          </w:p>
        </w:tc>
        <w:tc>
          <w:tcPr>
            <w:tcW w:w="372" w:type="pct"/>
          </w:tcPr>
          <w:p w14:paraId="706EE147" w14:textId="214329CF" w:rsidR="00221CA3" w:rsidRPr="00D314E8" w:rsidRDefault="00221CA3" w:rsidP="00066D66">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5 years, with bi-annual data collection (total of </w:t>
            </w:r>
            <w:r w:rsidR="00066D66" w:rsidRPr="00D314E8">
              <w:rPr>
                <w:rFonts w:ascii="Times New Roman" w:hAnsi="Times New Roman" w:cs="Times New Roman"/>
                <w:sz w:val="20"/>
                <w:szCs w:val="20"/>
                <w:shd w:val="clear" w:color="auto" w:fill="FFFFFF"/>
              </w:rPr>
              <w:t>10 collection points)</w:t>
            </w:r>
          </w:p>
        </w:tc>
        <w:tc>
          <w:tcPr>
            <w:tcW w:w="174" w:type="pct"/>
            <w:gridSpan w:val="2"/>
          </w:tcPr>
          <w:p w14:paraId="68C545A5" w14:textId="77777777" w:rsidR="00221CA3" w:rsidRPr="00D314E8" w:rsidRDefault="00221CA3" w:rsidP="00345A33">
            <w:pPr>
              <w:rPr>
                <w:rFonts w:ascii="Times New Roman" w:hAnsi="Times New Roman" w:cs="Times New Roman"/>
                <w:sz w:val="20"/>
                <w:szCs w:val="20"/>
                <w:shd w:val="clear" w:color="auto" w:fill="FFFFFF"/>
              </w:rPr>
            </w:pPr>
          </w:p>
        </w:tc>
        <w:tc>
          <w:tcPr>
            <w:tcW w:w="217" w:type="pct"/>
            <w:gridSpan w:val="2"/>
          </w:tcPr>
          <w:p w14:paraId="730DB7A9" w14:textId="0B115D4C" w:rsidR="00221CA3" w:rsidRPr="00D314E8" w:rsidRDefault="00066D6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45F1CF73" w14:textId="3434E3AF" w:rsidR="00066D66" w:rsidRPr="00D314E8" w:rsidRDefault="00066D6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health outcome data reported.</w:t>
            </w:r>
          </w:p>
          <w:p w14:paraId="6C0F7774" w14:textId="286696E7" w:rsidR="00066D66" w:rsidRPr="00D314E8" w:rsidRDefault="00066D66" w:rsidP="00345A33">
            <w:pPr>
              <w:rPr>
                <w:rFonts w:ascii="Times New Roman" w:hAnsi="Times New Roman" w:cs="Times New Roman"/>
                <w:sz w:val="20"/>
                <w:szCs w:val="20"/>
                <w:shd w:val="clear" w:color="auto" w:fill="FFFFFF"/>
              </w:rPr>
            </w:pPr>
          </w:p>
          <w:p w14:paraId="02B7D5D7" w14:textId="483C7C45" w:rsidR="00066D66" w:rsidRPr="00D314E8" w:rsidRDefault="00066D6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 of community gardens, access to traditional foods, physical activity from baseline to T10</w:t>
            </w:r>
          </w:p>
          <w:p w14:paraId="4F79B493" w14:textId="77777777" w:rsidR="00066D66" w:rsidRPr="00D314E8" w:rsidRDefault="00066D66" w:rsidP="00345A33">
            <w:pPr>
              <w:rPr>
                <w:rFonts w:ascii="Times New Roman" w:hAnsi="Times New Roman" w:cs="Times New Roman"/>
                <w:sz w:val="20"/>
                <w:szCs w:val="20"/>
                <w:shd w:val="clear" w:color="auto" w:fill="FFFFFF"/>
              </w:rPr>
            </w:pPr>
          </w:p>
          <w:p w14:paraId="704BBDBC" w14:textId="68B05354" w:rsidR="00221CA3" w:rsidRPr="00D314E8" w:rsidRDefault="00221CA3" w:rsidP="00345A33">
            <w:pPr>
              <w:rPr>
                <w:rFonts w:ascii="Times New Roman" w:hAnsi="Times New Roman" w:cs="Times New Roman"/>
                <w:sz w:val="20"/>
                <w:szCs w:val="20"/>
                <w:shd w:val="clear" w:color="auto" w:fill="FFFFFF"/>
              </w:rPr>
            </w:pPr>
          </w:p>
        </w:tc>
      </w:tr>
      <w:tr w:rsidR="00A011C3" w:rsidRPr="00D314E8" w14:paraId="584AC3E1" w14:textId="77777777" w:rsidTr="607DD9EC">
        <w:trPr>
          <w:gridAfter w:val="2"/>
          <w:wAfter w:w="150" w:type="pct"/>
        </w:trPr>
        <w:tc>
          <w:tcPr>
            <w:tcW w:w="459" w:type="pct"/>
          </w:tcPr>
          <w:p w14:paraId="17441C73" w14:textId="77777777" w:rsidR="00A452DD" w:rsidRPr="00D314E8" w:rsidRDefault="00A452DD"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lastRenderedPageBreak/>
              <w:t>AI Youth Wellness Camp</w:t>
            </w:r>
          </w:p>
          <w:p w14:paraId="234E51FF" w14:textId="6E399CAA" w:rsidR="00A452DD" w:rsidRPr="00D314E8" w:rsidRDefault="00A452DD" w:rsidP="00A452DD">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Gachupin (2017 &amp; 2019)</w:t>
            </w:r>
          </w:p>
        </w:tc>
        <w:tc>
          <w:tcPr>
            <w:tcW w:w="415" w:type="pct"/>
          </w:tcPr>
          <w:p w14:paraId="0EAC65CD" w14:textId="48698471" w:rsidR="00A452DD" w:rsidRPr="00D314E8" w:rsidRDefault="00A452DD" w:rsidP="00A452DD">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s (AZ, USA)</w:t>
            </w:r>
          </w:p>
        </w:tc>
        <w:tc>
          <w:tcPr>
            <w:tcW w:w="322" w:type="pct"/>
          </w:tcPr>
          <w:p w14:paraId="06CA2BDD" w14:textId="3A6B20DF" w:rsidR="00A452DD" w:rsidRPr="00D314E8" w:rsidRDefault="00A452DD"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15016E37" w14:textId="7EE74A70" w:rsidR="00A452DD" w:rsidRPr="00D314E8" w:rsidRDefault="00A452DD"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Youths (10-15 yrs old) attending a wellness camp</w:t>
            </w:r>
          </w:p>
        </w:tc>
        <w:tc>
          <w:tcPr>
            <w:tcW w:w="323" w:type="pct"/>
          </w:tcPr>
          <w:p w14:paraId="72EDFEE8" w14:textId="3D326390" w:rsidR="00A452DD" w:rsidRPr="00D314E8" w:rsidRDefault="0051737D"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2F58FCB3" w14:textId="77777777" w:rsidR="00A452DD" w:rsidRPr="00D314E8" w:rsidRDefault="00A452DD" w:rsidP="00345A33">
            <w:pPr>
              <w:rPr>
                <w:rFonts w:ascii="Times New Roman" w:hAnsi="Times New Roman" w:cs="Times New Roman"/>
                <w:sz w:val="20"/>
                <w:szCs w:val="20"/>
                <w:shd w:val="clear" w:color="auto" w:fill="FFFFFF"/>
              </w:rPr>
            </w:pPr>
          </w:p>
        </w:tc>
        <w:tc>
          <w:tcPr>
            <w:tcW w:w="277" w:type="pct"/>
          </w:tcPr>
          <w:p w14:paraId="03E32098" w14:textId="77777777" w:rsidR="00A452DD" w:rsidRPr="00D314E8" w:rsidRDefault="00A452DD" w:rsidP="00345A33">
            <w:pPr>
              <w:rPr>
                <w:rFonts w:ascii="Times New Roman" w:hAnsi="Times New Roman" w:cs="Times New Roman"/>
                <w:sz w:val="20"/>
                <w:szCs w:val="20"/>
                <w:shd w:val="clear" w:color="auto" w:fill="FFFFFF"/>
              </w:rPr>
            </w:pPr>
          </w:p>
        </w:tc>
        <w:tc>
          <w:tcPr>
            <w:tcW w:w="965" w:type="pct"/>
          </w:tcPr>
          <w:p w14:paraId="1CE61D03" w14:textId="421F823F" w:rsidR="000E5056" w:rsidRPr="00D314E8" w:rsidRDefault="00A452DD" w:rsidP="00066D66">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w:t>
            </w:r>
            <w:r w:rsidR="000E5056" w:rsidRPr="00D314E8">
              <w:rPr>
                <w:rFonts w:ascii="Times New Roman" w:hAnsi="Times New Roman" w:cs="Times New Roman"/>
                <w:sz w:val="20"/>
                <w:szCs w:val="20"/>
                <w:shd w:val="clear" w:color="auto" w:fill="FFFFFF"/>
              </w:rPr>
              <w:t>Daily education sessions on healthy eating, physical activity and disease prevention.</w:t>
            </w:r>
          </w:p>
          <w:p w14:paraId="2E8C40FD" w14:textId="15D5D920" w:rsidR="00A452DD" w:rsidRPr="00D314E8" w:rsidRDefault="00A452DD" w:rsidP="00066D66">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4hr dietary recalls</w:t>
            </w:r>
            <w:r w:rsidR="000E5056" w:rsidRPr="00D314E8">
              <w:rPr>
                <w:rFonts w:ascii="Times New Roman" w:hAnsi="Times New Roman" w:cs="Times New Roman"/>
                <w:sz w:val="20"/>
                <w:szCs w:val="20"/>
                <w:shd w:val="clear" w:color="auto" w:fill="FFFFFF"/>
              </w:rPr>
              <w:t>, anthropometric and behaviour assessments</w:t>
            </w:r>
          </w:p>
          <w:p w14:paraId="3B661839" w14:textId="2D06F94E" w:rsidR="00A452DD" w:rsidRPr="00D314E8" w:rsidRDefault="00A452DD" w:rsidP="00066D66">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Baseline data</w:t>
            </w:r>
          </w:p>
        </w:tc>
        <w:tc>
          <w:tcPr>
            <w:tcW w:w="372" w:type="pct"/>
          </w:tcPr>
          <w:p w14:paraId="56BC149A" w14:textId="11B3D04B" w:rsidR="00A452DD" w:rsidRPr="00D314E8" w:rsidRDefault="00A452DD" w:rsidP="00066D66">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 week</w:t>
            </w:r>
          </w:p>
        </w:tc>
        <w:tc>
          <w:tcPr>
            <w:tcW w:w="174" w:type="pct"/>
            <w:gridSpan w:val="2"/>
          </w:tcPr>
          <w:p w14:paraId="086F463E" w14:textId="77777777" w:rsidR="00A452DD" w:rsidRPr="00D314E8" w:rsidRDefault="00A452DD" w:rsidP="00345A33">
            <w:pPr>
              <w:rPr>
                <w:rFonts w:ascii="Times New Roman" w:hAnsi="Times New Roman" w:cs="Times New Roman"/>
                <w:sz w:val="20"/>
                <w:szCs w:val="20"/>
                <w:shd w:val="clear" w:color="auto" w:fill="FFFFFF"/>
              </w:rPr>
            </w:pPr>
          </w:p>
        </w:tc>
        <w:tc>
          <w:tcPr>
            <w:tcW w:w="217" w:type="pct"/>
            <w:gridSpan w:val="2"/>
          </w:tcPr>
          <w:p w14:paraId="2FE67A63" w14:textId="47F76064" w:rsidR="00A452DD" w:rsidRPr="00D314E8" w:rsidRDefault="000E5056"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37F1F4D8" w14:textId="27889114" w:rsidR="00A452DD" w:rsidRPr="00D314E8" w:rsidRDefault="0051737D"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Total fat intake decreased.</w:t>
            </w:r>
          </w:p>
        </w:tc>
      </w:tr>
      <w:tr w:rsidR="00A011C3" w:rsidRPr="00D314E8" w14:paraId="03FCBD83" w14:textId="77777777" w:rsidTr="607DD9EC">
        <w:trPr>
          <w:gridAfter w:val="2"/>
          <w:wAfter w:w="150" w:type="pct"/>
        </w:trPr>
        <w:tc>
          <w:tcPr>
            <w:tcW w:w="459" w:type="pct"/>
          </w:tcPr>
          <w:p w14:paraId="43FC5CE6"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Diabetes Management and Care Program</w:t>
            </w:r>
          </w:p>
          <w:p w14:paraId="357F1ECF" w14:textId="4384B9E0"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Gracey (2006)</w:t>
            </w:r>
          </w:p>
        </w:tc>
        <w:tc>
          <w:tcPr>
            <w:tcW w:w="415" w:type="pct"/>
          </w:tcPr>
          <w:p w14:paraId="55DB9A7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Aboriginal </w:t>
            </w:r>
          </w:p>
          <w:p w14:paraId="64C0D99C" w14:textId="16C6C24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Australian </w:t>
            </w:r>
          </w:p>
          <w:p w14:paraId="68CDA9C3" w14:textId="18FD24C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A, AUS)</w:t>
            </w:r>
          </w:p>
        </w:tc>
        <w:tc>
          <w:tcPr>
            <w:tcW w:w="322" w:type="pct"/>
          </w:tcPr>
          <w:p w14:paraId="34F69161" w14:textId="3C03351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72341385" w14:textId="6217753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ll community members in remote Northern WA.</w:t>
            </w:r>
          </w:p>
        </w:tc>
        <w:tc>
          <w:tcPr>
            <w:tcW w:w="323" w:type="pct"/>
          </w:tcPr>
          <w:p w14:paraId="52DDDAFD" w14:textId="38F78C2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2426F78D" w14:textId="0BC791B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5F39552"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022E47D8"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Education sessions for local schools on healthy diet and physical activity for children with input from indigenous sporting celebrities. Community health screening program through local health clinics to screen for obesity, dyslipidaemia and diabetes.</w:t>
            </w:r>
          </w:p>
          <w:p w14:paraId="4486D09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ommunity health promotion programs for physical activity and diet.</w:t>
            </w:r>
          </w:p>
          <w:p w14:paraId="6CB42DFF" w14:textId="02FCB6E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57558D37" w14:textId="340287E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ngoing</w:t>
            </w:r>
          </w:p>
        </w:tc>
        <w:tc>
          <w:tcPr>
            <w:tcW w:w="174" w:type="pct"/>
            <w:gridSpan w:val="2"/>
          </w:tcPr>
          <w:p w14:paraId="3A121749" w14:textId="6E15093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17" w:type="pct"/>
            <w:gridSpan w:val="2"/>
          </w:tcPr>
          <w:p w14:paraId="3B8B09FB" w14:textId="77777777" w:rsidR="007209DB" w:rsidRPr="00D314E8" w:rsidRDefault="007209DB" w:rsidP="00345A33">
            <w:pPr>
              <w:rPr>
                <w:rFonts w:ascii="Times New Roman" w:hAnsi="Times New Roman" w:cs="Times New Roman"/>
                <w:sz w:val="20"/>
                <w:szCs w:val="20"/>
                <w:shd w:val="clear" w:color="auto" w:fill="FFFFFF"/>
              </w:rPr>
            </w:pPr>
          </w:p>
        </w:tc>
        <w:tc>
          <w:tcPr>
            <w:tcW w:w="497" w:type="pct"/>
            <w:gridSpan w:val="3"/>
          </w:tcPr>
          <w:p w14:paraId="0817614F" w14:textId="37EC4DD8" w:rsidR="007209DB" w:rsidRPr="00D314E8" w:rsidRDefault="007209DB" w:rsidP="00345A33">
            <w:pPr>
              <w:rPr>
                <w:rFonts w:ascii="Times New Roman" w:hAnsi="Times New Roman" w:cs="Times New Roman"/>
                <w:sz w:val="20"/>
                <w:szCs w:val="20"/>
                <w:shd w:val="clear" w:color="auto" w:fill="FFFFFF"/>
              </w:rPr>
            </w:pPr>
          </w:p>
        </w:tc>
      </w:tr>
      <w:tr w:rsidR="00A011C3" w:rsidRPr="00D314E8" w14:paraId="76A68DA4" w14:textId="77777777" w:rsidTr="607DD9EC">
        <w:trPr>
          <w:gridAfter w:val="2"/>
          <w:wAfter w:w="150" w:type="pct"/>
        </w:trPr>
        <w:tc>
          <w:tcPr>
            <w:tcW w:w="459" w:type="pct"/>
          </w:tcPr>
          <w:p w14:paraId="422B7A7B" w14:textId="77777777"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b/>
                <w:bCs/>
                <w:sz w:val="20"/>
                <w:szCs w:val="20"/>
                <w:shd w:val="clear" w:color="auto" w:fill="FFFFFF"/>
              </w:rPr>
              <w:t>Special Diabetes Program for Indians Diabetes Prevention (SDPI -DP)</w:t>
            </w:r>
          </w:p>
          <w:p w14:paraId="19B71471" w14:textId="7349B2F6" w:rsidR="007209DB" w:rsidRPr="00D314E8" w:rsidRDefault="007209DB" w:rsidP="607DD9EC">
            <w:pPr>
              <w:pBdr>
                <w:bottom w:val="single" w:sz="12" w:space="1" w:color="auto"/>
              </w:pBdr>
              <w:rPr>
                <w:rFonts w:ascii="Times New Roman" w:hAnsi="Times New Roman" w:cs="Times New Roman"/>
                <w:sz w:val="20"/>
                <w:szCs w:val="20"/>
                <w:shd w:val="clear" w:color="auto" w:fill="FFFFFF"/>
                <w:vertAlign w:val="superscript"/>
              </w:rPr>
            </w:pPr>
            <w:r w:rsidRPr="00D314E8">
              <w:rPr>
                <w:rFonts w:ascii="Times New Roman" w:hAnsi="Times New Roman" w:cs="Times New Roman"/>
                <w:sz w:val="20"/>
                <w:szCs w:val="20"/>
                <w:shd w:val="clear" w:color="auto" w:fill="FFFFFF"/>
              </w:rPr>
              <w:t>Jiang, 2013 &amp; 2018</w:t>
            </w:r>
          </w:p>
          <w:p w14:paraId="3281E192" w14:textId="77777777" w:rsidR="0077036C" w:rsidRPr="00D314E8" w:rsidRDefault="0077036C" w:rsidP="0077036C">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Enhanced SDPI (Special Diabetes Program for Indians)</w:t>
            </w:r>
          </w:p>
          <w:p w14:paraId="5B72E67A" w14:textId="77777777" w:rsidR="0077036C" w:rsidRPr="00D314E8" w:rsidRDefault="0077036C" w:rsidP="00345A33">
            <w:pPr>
              <w:rPr>
                <w:rFonts w:ascii="Times New Roman" w:hAnsi="Times New Roman" w:cs="Times New Roman"/>
                <w:b/>
                <w:bCs/>
                <w:sz w:val="20"/>
                <w:szCs w:val="20"/>
                <w:shd w:val="clear" w:color="auto" w:fill="FFFFFF"/>
              </w:rPr>
            </w:pPr>
          </w:p>
          <w:p w14:paraId="3F1B7675" w14:textId="22D27D6F" w:rsidR="0077036C" w:rsidRPr="00D314E8" w:rsidRDefault="0077036C" w:rsidP="00345A33">
            <w:pPr>
              <w:rPr>
                <w:rFonts w:ascii="Times New Roman" w:hAnsi="Times New Roman" w:cs="Times New Roman"/>
                <w:b/>
                <w:bCs/>
                <w:sz w:val="20"/>
                <w:szCs w:val="20"/>
                <w:shd w:val="clear" w:color="auto" w:fill="FFFFFF"/>
              </w:rPr>
            </w:pPr>
            <w:r w:rsidRPr="00D314E8">
              <w:rPr>
                <w:rFonts w:ascii="Times New Roman" w:hAnsi="Times New Roman" w:cs="Times New Roman"/>
                <w:bCs/>
                <w:sz w:val="20"/>
                <w:szCs w:val="20"/>
                <w:shd w:val="clear" w:color="auto" w:fill="FFFFFF"/>
              </w:rPr>
              <w:t>Rosas (2016 &amp; 2020)</w:t>
            </w:r>
          </w:p>
        </w:tc>
        <w:tc>
          <w:tcPr>
            <w:tcW w:w="415" w:type="pct"/>
          </w:tcPr>
          <w:p w14:paraId="2E544D7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Native Americans, Alaskan Natives</w:t>
            </w:r>
          </w:p>
          <w:p w14:paraId="732D8CE6" w14:textId="77777777" w:rsidR="007209DB" w:rsidRPr="00D314E8" w:rsidRDefault="007209DB" w:rsidP="00345A33">
            <w:pPr>
              <w:rPr>
                <w:rFonts w:ascii="Times New Roman" w:hAnsi="Times New Roman" w:cs="Times New Roman"/>
                <w:sz w:val="20"/>
                <w:szCs w:val="20"/>
                <w:shd w:val="clear" w:color="auto" w:fill="FFFFFF"/>
              </w:rPr>
            </w:pPr>
          </w:p>
          <w:p w14:paraId="1B9C3734" w14:textId="3583414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USA)</w:t>
            </w:r>
          </w:p>
        </w:tc>
        <w:tc>
          <w:tcPr>
            <w:tcW w:w="322" w:type="pct"/>
          </w:tcPr>
          <w:p w14:paraId="5C7793C8"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p w14:paraId="64B93DFF" w14:textId="77777777" w:rsidR="0077036C" w:rsidRPr="00D314E8" w:rsidRDefault="0077036C" w:rsidP="00345A33">
            <w:pPr>
              <w:rPr>
                <w:rFonts w:ascii="Times New Roman" w:hAnsi="Times New Roman" w:cs="Times New Roman"/>
                <w:sz w:val="20"/>
                <w:szCs w:val="20"/>
                <w:shd w:val="clear" w:color="auto" w:fill="FFFFFF"/>
              </w:rPr>
            </w:pPr>
          </w:p>
          <w:p w14:paraId="2786E9B3" w14:textId="77777777" w:rsidR="0077036C" w:rsidRPr="00D314E8" w:rsidRDefault="0077036C" w:rsidP="00345A33">
            <w:pPr>
              <w:rPr>
                <w:rFonts w:ascii="Times New Roman" w:hAnsi="Times New Roman" w:cs="Times New Roman"/>
                <w:sz w:val="20"/>
                <w:szCs w:val="20"/>
                <w:shd w:val="clear" w:color="auto" w:fill="FFFFFF"/>
              </w:rPr>
            </w:pPr>
          </w:p>
          <w:p w14:paraId="516B78DC" w14:textId="77777777" w:rsidR="0077036C" w:rsidRPr="00D314E8" w:rsidRDefault="0077036C" w:rsidP="00345A33">
            <w:pPr>
              <w:rPr>
                <w:rFonts w:ascii="Times New Roman" w:hAnsi="Times New Roman" w:cs="Times New Roman"/>
                <w:sz w:val="20"/>
                <w:szCs w:val="20"/>
                <w:shd w:val="clear" w:color="auto" w:fill="FFFFFF"/>
              </w:rPr>
            </w:pPr>
          </w:p>
          <w:p w14:paraId="177490FE" w14:textId="77777777" w:rsidR="0077036C" w:rsidRPr="00D314E8" w:rsidRDefault="0077036C" w:rsidP="00345A33">
            <w:pPr>
              <w:rPr>
                <w:rFonts w:ascii="Times New Roman" w:hAnsi="Times New Roman" w:cs="Times New Roman"/>
                <w:sz w:val="20"/>
                <w:szCs w:val="20"/>
                <w:shd w:val="clear" w:color="auto" w:fill="FFFFFF"/>
              </w:rPr>
            </w:pPr>
          </w:p>
          <w:p w14:paraId="720A9442" w14:textId="77777777" w:rsidR="0077036C" w:rsidRPr="00D314E8" w:rsidRDefault="0077036C" w:rsidP="00345A33">
            <w:pPr>
              <w:rPr>
                <w:rFonts w:ascii="Times New Roman" w:hAnsi="Times New Roman" w:cs="Times New Roman"/>
                <w:sz w:val="20"/>
                <w:szCs w:val="20"/>
                <w:shd w:val="clear" w:color="auto" w:fill="FFFFFF"/>
              </w:rPr>
            </w:pPr>
          </w:p>
          <w:p w14:paraId="1DA0C088" w14:textId="77777777" w:rsidR="0077036C" w:rsidRPr="00D314E8" w:rsidRDefault="0077036C" w:rsidP="00345A33">
            <w:pPr>
              <w:rPr>
                <w:rFonts w:ascii="Times New Roman" w:hAnsi="Times New Roman" w:cs="Times New Roman"/>
                <w:sz w:val="20"/>
                <w:szCs w:val="20"/>
                <w:shd w:val="clear" w:color="auto" w:fill="FFFFFF"/>
              </w:rPr>
            </w:pPr>
          </w:p>
          <w:p w14:paraId="0F7DDB26" w14:textId="77777777" w:rsidR="0077036C" w:rsidRPr="00D314E8" w:rsidRDefault="0077036C" w:rsidP="00345A33">
            <w:pPr>
              <w:rPr>
                <w:rFonts w:ascii="Times New Roman" w:hAnsi="Times New Roman" w:cs="Times New Roman"/>
                <w:sz w:val="20"/>
                <w:szCs w:val="20"/>
                <w:shd w:val="clear" w:color="auto" w:fill="FFFFFF"/>
              </w:rPr>
            </w:pPr>
          </w:p>
          <w:p w14:paraId="25E81875" w14:textId="77777777" w:rsidR="0077036C" w:rsidRPr="00D314E8" w:rsidRDefault="0077036C" w:rsidP="00345A33">
            <w:pPr>
              <w:pBdr>
                <w:bottom w:val="single" w:sz="12" w:space="1" w:color="auto"/>
              </w:pBdr>
              <w:rPr>
                <w:rFonts w:ascii="Times New Roman" w:hAnsi="Times New Roman" w:cs="Times New Roman"/>
                <w:sz w:val="20"/>
                <w:szCs w:val="20"/>
                <w:shd w:val="clear" w:color="auto" w:fill="FFFFFF"/>
              </w:rPr>
            </w:pPr>
          </w:p>
          <w:p w14:paraId="52FE916B" w14:textId="68FC506A" w:rsidR="0077036C" w:rsidRPr="00D314E8" w:rsidRDefault="0077036C"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0B1D934F" w14:textId="30C4365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dults (≥18 yrs old) with pre-diabetes or diabetes</w:t>
            </w:r>
          </w:p>
        </w:tc>
        <w:tc>
          <w:tcPr>
            <w:tcW w:w="323" w:type="pct"/>
          </w:tcPr>
          <w:p w14:paraId="08A90496" w14:textId="6D720C4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57219B86" w14:textId="4B4EF1F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3F5843E3"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2EA469B7" w14:textId="6DE56B6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w:t>
            </w:r>
            <w:r w:rsidR="0077036C" w:rsidRPr="00D314E8">
              <w:rPr>
                <w:rFonts w:ascii="Times New Roman" w:hAnsi="Times New Roman" w:cs="Times New Roman"/>
                <w:sz w:val="20"/>
                <w:szCs w:val="20"/>
                <w:shd w:val="clear" w:color="auto" w:fill="FFFFFF"/>
              </w:rPr>
              <w:t>1</w:t>
            </w:r>
            <w:r w:rsidRPr="00D314E8">
              <w:rPr>
                <w:rFonts w:ascii="Times New Roman" w:hAnsi="Times New Roman" w:cs="Times New Roman"/>
                <w:sz w:val="20"/>
                <w:szCs w:val="20"/>
                <w:shd w:val="clear" w:color="auto" w:fill="FFFFFF"/>
              </w:rPr>
              <w:t>: Group education on healthy lifestyle behaviours, plus individual lifestyle coaching sessions to set goals and solve barriers.</w:t>
            </w:r>
          </w:p>
          <w:p w14:paraId="15564ABA" w14:textId="77777777" w:rsidR="0077036C" w:rsidRPr="00D314E8" w:rsidRDefault="0077036C" w:rsidP="00345A33">
            <w:pPr>
              <w:rPr>
                <w:rFonts w:ascii="Times New Roman" w:hAnsi="Times New Roman" w:cs="Times New Roman"/>
                <w:sz w:val="20"/>
                <w:szCs w:val="20"/>
                <w:shd w:val="clear" w:color="auto" w:fill="FFFFFF"/>
              </w:rPr>
            </w:pPr>
          </w:p>
          <w:p w14:paraId="1B14C40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w:t>
            </w:r>
            <w:r w:rsidR="0077036C" w:rsidRPr="00D314E8">
              <w:rPr>
                <w:rFonts w:ascii="Times New Roman" w:hAnsi="Times New Roman" w:cs="Times New Roman"/>
                <w:sz w:val="20"/>
                <w:szCs w:val="20"/>
                <w:shd w:val="clear" w:color="auto" w:fill="FFFFFF"/>
              </w:rPr>
              <w:t>1</w:t>
            </w:r>
            <w:r w:rsidRPr="00D314E8">
              <w:rPr>
                <w:rFonts w:ascii="Times New Roman" w:hAnsi="Times New Roman" w:cs="Times New Roman"/>
                <w:sz w:val="20"/>
                <w:szCs w:val="20"/>
                <w:shd w:val="clear" w:color="auto" w:fill="FFFFFF"/>
              </w:rPr>
              <w:t>: pre intervention data, historical data.</w:t>
            </w:r>
          </w:p>
          <w:p w14:paraId="3B26DB13" w14:textId="5CAF3BD2" w:rsidR="0077036C" w:rsidRPr="00D314E8" w:rsidRDefault="0077036C" w:rsidP="00345A33">
            <w:pPr>
              <w:pBdr>
                <w:bottom w:val="single" w:sz="12" w:space="1" w:color="auto"/>
              </w:pBdr>
              <w:rPr>
                <w:rFonts w:ascii="Times New Roman" w:hAnsi="Times New Roman" w:cs="Times New Roman"/>
                <w:sz w:val="20"/>
                <w:szCs w:val="20"/>
                <w:shd w:val="clear" w:color="auto" w:fill="FFFFFF"/>
              </w:rPr>
            </w:pPr>
          </w:p>
          <w:p w14:paraId="366BC8BC" w14:textId="01E89ED8" w:rsidR="0077036C" w:rsidRPr="00D314E8" w:rsidRDefault="0077036C"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2: Standard SDPI with 3 additional enhancements: i) talking circles for social support; ii) photovoice activity for diabetes </w:t>
            </w:r>
            <w:r w:rsidRPr="00D314E8">
              <w:rPr>
                <w:rFonts w:ascii="Times New Roman" w:hAnsi="Times New Roman" w:cs="Times New Roman"/>
                <w:sz w:val="20"/>
                <w:szCs w:val="20"/>
                <w:shd w:val="clear" w:color="auto" w:fill="FFFFFF"/>
              </w:rPr>
              <w:lastRenderedPageBreak/>
              <w:t>self-management; iii) digital story sessions</w:t>
            </w:r>
          </w:p>
          <w:p w14:paraId="542286A1" w14:textId="77777777" w:rsidR="0077036C" w:rsidRPr="00D314E8" w:rsidRDefault="0077036C" w:rsidP="00345A33">
            <w:pPr>
              <w:rPr>
                <w:rFonts w:ascii="Times New Roman" w:hAnsi="Times New Roman" w:cs="Times New Roman"/>
                <w:sz w:val="20"/>
                <w:szCs w:val="20"/>
                <w:shd w:val="clear" w:color="auto" w:fill="FFFFFF"/>
              </w:rPr>
            </w:pPr>
          </w:p>
          <w:p w14:paraId="38313DFF" w14:textId="2FBCB095" w:rsidR="0077036C" w:rsidRPr="00D314E8" w:rsidRDefault="0077036C"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2: Standard SDPI (special diabetes program for Indians)</w:t>
            </w:r>
          </w:p>
        </w:tc>
        <w:tc>
          <w:tcPr>
            <w:tcW w:w="372" w:type="pct"/>
          </w:tcPr>
          <w:p w14:paraId="4B6F1250" w14:textId="5852956D" w:rsidR="007209DB" w:rsidRPr="00D314E8" w:rsidRDefault="1839283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10</w:t>
            </w:r>
            <w:r w:rsidR="007209DB" w:rsidRPr="00D314E8">
              <w:rPr>
                <w:rFonts w:ascii="Times New Roman" w:hAnsi="Times New Roman" w:cs="Times New Roman"/>
                <w:sz w:val="20"/>
                <w:szCs w:val="20"/>
                <w:shd w:val="clear" w:color="auto" w:fill="FFFFFF"/>
              </w:rPr>
              <w:t xml:space="preserve"> yrs</w:t>
            </w:r>
          </w:p>
          <w:p w14:paraId="02C66C1B" w14:textId="733B696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24 x weekly classes, duration not reported + quarterly individual session for </w:t>
            </w:r>
            <w:r w:rsidR="7E8A8A16" w:rsidRPr="00D314E8">
              <w:rPr>
                <w:rFonts w:ascii="Times New Roman" w:hAnsi="Times New Roman" w:cs="Times New Roman"/>
                <w:sz w:val="20"/>
                <w:szCs w:val="20"/>
                <w:shd w:val="clear" w:color="auto" w:fill="FFFFFF"/>
              </w:rPr>
              <w:t>10</w:t>
            </w:r>
            <w:r w:rsidRPr="00D314E8">
              <w:rPr>
                <w:rFonts w:ascii="Times New Roman" w:hAnsi="Times New Roman" w:cs="Times New Roman"/>
                <w:sz w:val="20"/>
                <w:szCs w:val="20"/>
                <w:shd w:val="clear" w:color="auto" w:fill="FFFFFF"/>
              </w:rPr>
              <w:t xml:space="preserve"> yrs, duration not reported)</w:t>
            </w:r>
          </w:p>
          <w:p w14:paraId="2BD193E9" w14:textId="77777777" w:rsidR="0077036C" w:rsidRPr="00D314E8" w:rsidRDefault="0077036C" w:rsidP="00345A33">
            <w:pPr>
              <w:pBdr>
                <w:bottom w:val="single" w:sz="12" w:space="1" w:color="auto"/>
              </w:pBdr>
              <w:rPr>
                <w:rFonts w:ascii="Times New Roman" w:hAnsi="Times New Roman" w:cs="Times New Roman"/>
                <w:sz w:val="20"/>
                <w:szCs w:val="20"/>
                <w:shd w:val="clear" w:color="auto" w:fill="FFFFFF"/>
              </w:rPr>
            </w:pPr>
          </w:p>
          <w:p w14:paraId="54243401" w14:textId="5043E667" w:rsidR="0077036C" w:rsidRPr="00D314E8" w:rsidRDefault="0077036C"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 (16 x weekly group education sessions; outcome data collection at 0, 6 and 12 months)</w:t>
            </w:r>
          </w:p>
        </w:tc>
        <w:tc>
          <w:tcPr>
            <w:tcW w:w="174" w:type="pct"/>
            <w:gridSpan w:val="2"/>
          </w:tcPr>
          <w:p w14:paraId="14606953"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17D8F879" w14:textId="3B5E100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4CC000D9" w14:textId="600AC29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Lower incidence of diabetes.</w:t>
            </w:r>
          </w:p>
          <w:p w14:paraId="7CED54C7" w14:textId="77777777" w:rsidR="007209DB" w:rsidRPr="00D314E8" w:rsidRDefault="007209DB" w:rsidP="00345A33">
            <w:pPr>
              <w:rPr>
                <w:rFonts w:ascii="Times New Roman" w:hAnsi="Times New Roman" w:cs="Times New Roman"/>
                <w:sz w:val="20"/>
                <w:szCs w:val="20"/>
                <w:shd w:val="clear" w:color="auto" w:fill="FFFFFF"/>
              </w:rPr>
            </w:pPr>
          </w:p>
          <w:p w14:paraId="3319820F" w14:textId="77777777" w:rsidR="007209DB" w:rsidRPr="00D314E8" w:rsidRDefault="007209DB" w:rsidP="00345A33">
            <w:pPr>
              <w:pBdr>
                <w:bottom w:val="single" w:sz="12" w:space="1" w:color="auto"/>
              </w:pBd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weight, blood pressure, fasting blood glucose levels, blood lipids.</w:t>
            </w:r>
          </w:p>
          <w:p w14:paraId="7F01C649" w14:textId="77777777" w:rsidR="0077036C" w:rsidRPr="00D314E8" w:rsidRDefault="0077036C" w:rsidP="0077036C">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o difference between groups for primary or secondary </w:t>
            </w:r>
            <w:r w:rsidRPr="00D314E8">
              <w:rPr>
                <w:rFonts w:ascii="Times New Roman" w:hAnsi="Times New Roman" w:cs="Times New Roman"/>
                <w:sz w:val="20"/>
                <w:szCs w:val="20"/>
                <w:shd w:val="clear" w:color="auto" w:fill="FFFFFF"/>
              </w:rPr>
              <w:lastRenderedPageBreak/>
              <w:t>outcome measures.</w:t>
            </w:r>
          </w:p>
          <w:p w14:paraId="0220E94A" w14:textId="77777777" w:rsidR="0077036C" w:rsidRPr="00D314E8" w:rsidRDefault="0077036C" w:rsidP="0077036C">
            <w:pPr>
              <w:rPr>
                <w:rFonts w:ascii="Times New Roman" w:hAnsi="Times New Roman" w:cs="Times New Roman"/>
                <w:sz w:val="20"/>
                <w:szCs w:val="20"/>
                <w:shd w:val="clear" w:color="auto" w:fill="FFFFFF"/>
              </w:rPr>
            </w:pPr>
          </w:p>
          <w:p w14:paraId="0BEBF870" w14:textId="43A27EA5" w:rsidR="0077036C" w:rsidRPr="00D314E8" w:rsidRDefault="0077036C" w:rsidP="0077036C">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ontrol group had lower consumption of unhealthy foods compared to intervention group</w:t>
            </w:r>
          </w:p>
        </w:tc>
      </w:tr>
      <w:tr w:rsidR="00A011C3" w:rsidRPr="00D314E8" w14:paraId="53E743A0" w14:textId="77777777" w:rsidTr="607DD9EC">
        <w:trPr>
          <w:gridAfter w:val="2"/>
          <w:wAfter w:w="150" w:type="pct"/>
        </w:trPr>
        <w:tc>
          <w:tcPr>
            <w:tcW w:w="459" w:type="pct"/>
          </w:tcPr>
          <w:p w14:paraId="4B45C5B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Kahnawake Schools DPP</w:t>
            </w:r>
          </w:p>
          <w:p w14:paraId="3D597812" w14:textId="4EC01B62"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Macaulay (1997), Paradis (2005)</w:t>
            </w:r>
          </w:p>
        </w:tc>
        <w:tc>
          <w:tcPr>
            <w:tcW w:w="415" w:type="pct"/>
          </w:tcPr>
          <w:p w14:paraId="3AE7672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ohawk</w:t>
            </w:r>
          </w:p>
          <w:p w14:paraId="5A6C1F60" w14:textId="77777777" w:rsidR="007209DB" w:rsidRPr="00D314E8" w:rsidRDefault="007209DB" w:rsidP="00345A33">
            <w:pPr>
              <w:rPr>
                <w:rFonts w:ascii="Times New Roman" w:hAnsi="Times New Roman" w:cs="Times New Roman"/>
                <w:sz w:val="20"/>
                <w:szCs w:val="20"/>
                <w:shd w:val="clear" w:color="auto" w:fill="FFFFFF"/>
              </w:rPr>
            </w:pPr>
          </w:p>
          <w:p w14:paraId="2C6012EC" w14:textId="1910C1A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First Nations Peoples (QC, CAN) </w:t>
            </w:r>
          </w:p>
        </w:tc>
        <w:tc>
          <w:tcPr>
            <w:tcW w:w="322" w:type="pct"/>
          </w:tcPr>
          <w:p w14:paraId="7CC2AD0A" w14:textId="1A99082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RT</w:t>
            </w:r>
          </w:p>
        </w:tc>
        <w:tc>
          <w:tcPr>
            <w:tcW w:w="506" w:type="pct"/>
          </w:tcPr>
          <w:p w14:paraId="53755982" w14:textId="029273E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Elementary school children (ages 5-11 yrs) attending school in the Kahnawake schools district.</w:t>
            </w:r>
          </w:p>
        </w:tc>
        <w:tc>
          <w:tcPr>
            <w:tcW w:w="323" w:type="pct"/>
          </w:tcPr>
          <w:p w14:paraId="55B103EA" w14:textId="209C258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2EFF99C" w14:textId="2157CFA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4B4781BB"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40C63B4B"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Health Education curriculum introduced for grades 1 through 6 at all schools in the Kahnawake district, based on the diabetes prevention program. Nutrition covered healthy foods, the roles of nutrients in the body, label reading, healthy habits, factors influencing healthy eating habits, and foods commonly eaten in the community. Physical activity included benefits of daily activity and the different types of activity. A section on diabetes and its consequences and prevention was included. Story telling, games, try it out activities and crafts were incorporated to all lessons.</w:t>
            </w:r>
          </w:p>
          <w:p w14:paraId="1148B549" w14:textId="0FDD8F3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Usual school health curriculum</w:t>
            </w:r>
          </w:p>
        </w:tc>
        <w:tc>
          <w:tcPr>
            <w:tcW w:w="372" w:type="pct"/>
          </w:tcPr>
          <w:p w14:paraId="2D5F6D8A" w14:textId="210E10D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3 yrs</w:t>
            </w:r>
          </w:p>
        </w:tc>
        <w:tc>
          <w:tcPr>
            <w:tcW w:w="174" w:type="pct"/>
            <w:gridSpan w:val="2"/>
          </w:tcPr>
          <w:p w14:paraId="34370893"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7C75298F" w14:textId="2299BED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40FA0D91" w14:textId="79C101F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s in BMI, dietary intake or physical activity.</w:t>
            </w:r>
          </w:p>
        </w:tc>
      </w:tr>
      <w:tr w:rsidR="00A011C3" w:rsidRPr="00D314E8" w14:paraId="3A9D8BB6" w14:textId="77777777" w:rsidTr="607DD9EC">
        <w:trPr>
          <w:gridAfter w:val="2"/>
          <w:wAfter w:w="150" w:type="pct"/>
        </w:trPr>
        <w:tc>
          <w:tcPr>
            <w:tcW w:w="459" w:type="pct"/>
          </w:tcPr>
          <w:p w14:paraId="016E974B"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 xml:space="preserve">STOP diabetes! (Students Teaching </w:t>
            </w:r>
            <w:r w:rsidRPr="00D314E8">
              <w:rPr>
                <w:rFonts w:ascii="Times New Roman" w:hAnsi="Times New Roman" w:cs="Times New Roman"/>
                <w:b/>
                <w:bCs/>
                <w:sz w:val="20"/>
                <w:szCs w:val="20"/>
                <w:shd w:val="clear" w:color="auto" w:fill="FFFFFF"/>
              </w:rPr>
              <w:lastRenderedPageBreak/>
              <w:t>Others to Prevent Diabetes)</w:t>
            </w:r>
          </w:p>
          <w:p w14:paraId="39388A48" w14:textId="0AAEC774"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Marlow (1998)</w:t>
            </w:r>
          </w:p>
        </w:tc>
        <w:tc>
          <w:tcPr>
            <w:tcW w:w="415" w:type="pct"/>
          </w:tcPr>
          <w:p w14:paraId="7E0A09D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Winnebago and Omaha</w:t>
            </w:r>
          </w:p>
          <w:p w14:paraId="6228D1D3" w14:textId="77777777" w:rsidR="007209DB" w:rsidRPr="00D314E8" w:rsidRDefault="007209DB" w:rsidP="00345A33">
            <w:pPr>
              <w:rPr>
                <w:rFonts w:ascii="Times New Roman" w:hAnsi="Times New Roman" w:cs="Times New Roman"/>
                <w:sz w:val="20"/>
                <w:szCs w:val="20"/>
                <w:shd w:val="clear" w:color="auto" w:fill="FFFFFF"/>
              </w:rPr>
            </w:pPr>
          </w:p>
          <w:p w14:paraId="53067F9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Native American </w:t>
            </w:r>
          </w:p>
          <w:p w14:paraId="491DBE94" w14:textId="3B58B77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E, USA)</w:t>
            </w:r>
          </w:p>
        </w:tc>
        <w:tc>
          <w:tcPr>
            <w:tcW w:w="322" w:type="pct"/>
          </w:tcPr>
          <w:p w14:paraId="1525061D" w14:textId="64769B8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Pre-post</w:t>
            </w:r>
          </w:p>
        </w:tc>
        <w:tc>
          <w:tcPr>
            <w:tcW w:w="506" w:type="pct"/>
          </w:tcPr>
          <w:p w14:paraId="486851EA" w14:textId="50E223C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Adolescents (aged 13-18 yrs) living on the </w:t>
            </w:r>
            <w:r w:rsidRPr="00D314E8">
              <w:rPr>
                <w:rFonts w:ascii="Times New Roman" w:hAnsi="Times New Roman" w:cs="Times New Roman"/>
                <w:sz w:val="20"/>
                <w:szCs w:val="20"/>
                <w:shd w:val="clear" w:color="auto" w:fill="FFFFFF"/>
              </w:rPr>
              <w:lastRenderedPageBreak/>
              <w:t>Winnebago Reservation.</w:t>
            </w:r>
          </w:p>
        </w:tc>
        <w:tc>
          <w:tcPr>
            <w:tcW w:w="323" w:type="pct"/>
          </w:tcPr>
          <w:p w14:paraId="63794359" w14:textId="5177662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X</w:t>
            </w:r>
          </w:p>
        </w:tc>
        <w:tc>
          <w:tcPr>
            <w:tcW w:w="323" w:type="pct"/>
          </w:tcPr>
          <w:p w14:paraId="3E19A657" w14:textId="6C97672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90F3EDA"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075DDDE0"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Four adolescents designed and delivered a half day program that included cultural stories, and legends as a framework for </w:t>
            </w:r>
            <w:r w:rsidRPr="00D314E8">
              <w:rPr>
                <w:rFonts w:ascii="Times New Roman" w:hAnsi="Times New Roman" w:cs="Times New Roman"/>
                <w:sz w:val="20"/>
                <w:szCs w:val="20"/>
                <w:shd w:val="clear" w:color="auto" w:fill="FFFFFF"/>
              </w:rPr>
              <w:lastRenderedPageBreak/>
              <w:t xml:space="preserve">discussing healthful aspects inherent in traditional Native American life, food preparation and tasting, and time for anthropometric measurements with personalised advice for physical activity. Written information on diabetes, exercise and nutrition was provided for all participants. </w:t>
            </w:r>
          </w:p>
          <w:p w14:paraId="58EB3CEF" w14:textId="37159A9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 intervention data</w:t>
            </w:r>
          </w:p>
        </w:tc>
        <w:tc>
          <w:tcPr>
            <w:tcW w:w="372" w:type="pct"/>
          </w:tcPr>
          <w:p w14:paraId="52D85FE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4 hours workshop;</w:t>
            </w:r>
          </w:p>
          <w:p w14:paraId="538D93E2" w14:textId="51E3307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8 x 3-4 hours for </w:t>
            </w:r>
            <w:r w:rsidRPr="00D314E8">
              <w:rPr>
                <w:rFonts w:ascii="Times New Roman" w:hAnsi="Times New Roman" w:cs="Times New Roman"/>
                <w:sz w:val="20"/>
                <w:szCs w:val="20"/>
                <w:shd w:val="clear" w:color="auto" w:fill="FFFFFF"/>
              </w:rPr>
              <w:lastRenderedPageBreak/>
              <w:t>program development.</w:t>
            </w:r>
          </w:p>
        </w:tc>
        <w:tc>
          <w:tcPr>
            <w:tcW w:w="174" w:type="pct"/>
            <w:gridSpan w:val="2"/>
          </w:tcPr>
          <w:p w14:paraId="38B30A52"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5E9B6E66" w14:textId="1E18494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4206E40" w14:textId="35C8421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 in knowledge.</w:t>
            </w:r>
          </w:p>
          <w:p w14:paraId="049BD235" w14:textId="77777777" w:rsidR="007209DB" w:rsidRPr="00D314E8" w:rsidRDefault="007209DB" w:rsidP="00345A33">
            <w:pPr>
              <w:rPr>
                <w:rFonts w:ascii="Times New Roman" w:hAnsi="Times New Roman" w:cs="Times New Roman"/>
                <w:sz w:val="20"/>
                <w:szCs w:val="20"/>
                <w:shd w:val="clear" w:color="auto" w:fill="FFFFFF"/>
              </w:rPr>
            </w:pPr>
          </w:p>
          <w:p w14:paraId="796F36FD" w14:textId="4D8A6E1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Change in diabetes risk not reported.</w:t>
            </w:r>
          </w:p>
        </w:tc>
      </w:tr>
      <w:tr w:rsidR="00A011C3" w:rsidRPr="00D314E8" w14:paraId="60F6166A" w14:textId="77777777" w:rsidTr="607DD9EC">
        <w:trPr>
          <w:gridAfter w:val="2"/>
          <w:wAfter w:w="150" w:type="pct"/>
        </w:trPr>
        <w:tc>
          <w:tcPr>
            <w:tcW w:w="459" w:type="pct"/>
          </w:tcPr>
          <w:p w14:paraId="7CC775BC"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lastRenderedPageBreak/>
              <w:t>Unnamed</w:t>
            </w:r>
          </w:p>
          <w:p w14:paraId="37B1A662" w14:textId="0AFCB140"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Murphy (2003); McAuley (2003)</w:t>
            </w:r>
          </w:p>
        </w:tc>
        <w:tc>
          <w:tcPr>
            <w:tcW w:w="415" w:type="pct"/>
          </w:tcPr>
          <w:p w14:paraId="3548C289" w14:textId="4AC5E78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aori (NZ)</w:t>
            </w:r>
          </w:p>
        </w:tc>
        <w:tc>
          <w:tcPr>
            <w:tcW w:w="322" w:type="pct"/>
          </w:tcPr>
          <w:p w14:paraId="435BDFCE" w14:textId="7E93D4C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36A5BA1A" w14:textId="1362426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dults (aged 24-60 yrs) without diagnosed diabetes.</w:t>
            </w:r>
          </w:p>
        </w:tc>
        <w:tc>
          <w:tcPr>
            <w:tcW w:w="323" w:type="pct"/>
          </w:tcPr>
          <w:p w14:paraId="0EE1503D" w14:textId="0122D4E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74CFF100" w14:textId="304F5D1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685D79B8"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6FB22E4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Individualised dietary and exercise plan for each participant with a focus on traditional foods and traditional exercise. Participants were invited to group exercise 4 times per week and a healthy cooking class once per month for 3 months.</w:t>
            </w:r>
          </w:p>
          <w:p w14:paraId="65137743" w14:textId="21A5CAE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 intervention data</w:t>
            </w:r>
          </w:p>
        </w:tc>
        <w:tc>
          <w:tcPr>
            <w:tcW w:w="372" w:type="pct"/>
          </w:tcPr>
          <w:p w14:paraId="36D32300" w14:textId="7066844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weeks</w:t>
            </w:r>
          </w:p>
        </w:tc>
        <w:tc>
          <w:tcPr>
            <w:tcW w:w="174" w:type="pct"/>
            <w:gridSpan w:val="2"/>
          </w:tcPr>
          <w:p w14:paraId="5847F955"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3F814F06" w14:textId="24BFB5C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27EE12CE" w14:textId="0BE7324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insulin sensitivity.</w:t>
            </w:r>
          </w:p>
          <w:p w14:paraId="73542F7E" w14:textId="77777777" w:rsidR="007209DB" w:rsidRPr="00D314E8" w:rsidRDefault="007209DB" w:rsidP="00345A33">
            <w:pPr>
              <w:rPr>
                <w:rFonts w:ascii="Times New Roman" w:hAnsi="Times New Roman" w:cs="Times New Roman"/>
                <w:sz w:val="20"/>
                <w:szCs w:val="20"/>
                <w:shd w:val="clear" w:color="auto" w:fill="FFFFFF"/>
              </w:rPr>
            </w:pPr>
          </w:p>
          <w:p w14:paraId="5CF292C9" w14:textId="7FAED9A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Decreased weight, waist circumference, BMI, and blood pressure. </w:t>
            </w:r>
          </w:p>
        </w:tc>
      </w:tr>
      <w:tr w:rsidR="00A011C3" w:rsidRPr="00D314E8" w14:paraId="5CA7F08E" w14:textId="77777777" w:rsidTr="607DD9EC">
        <w:trPr>
          <w:gridAfter w:val="2"/>
          <w:wAfter w:w="150" w:type="pct"/>
        </w:trPr>
        <w:tc>
          <w:tcPr>
            <w:tcW w:w="459" w:type="pct"/>
          </w:tcPr>
          <w:p w14:paraId="0518261E"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Pima Action &amp; Pima Pride Interventions</w:t>
            </w:r>
          </w:p>
          <w:p w14:paraId="152E5CF8" w14:textId="0A7B10A3"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Narayan (1998)</w:t>
            </w:r>
          </w:p>
        </w:tc>
        <w:tc>
          <w:tcPr>
            <w:tcW w:w="415" w:type="pct"/>
          </w:tcPr>
          <w:p w14:paraId="2E39F87C"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ima or Akimel Oʼodham</w:t>
            </w:r>
          </w:p>
          <w:p w14:paraId="00FE7A87" w14:textId="77777777" w:rsidR="007209DB" w:rsidRPr="00D314E8" w:rsidRDefault="007209DB" w:rsidP="00345A33">
            <w:pPr>
              <w:rPr>
                <w:rFonts w:ascii="Times New Roman" w:hAnsi="Times New Roman" w:cs="Times New Roman"/>
                <w:sz w:val="20"/>
                <w:szCs w:val="20"/>
                <w:shd w:val="clear" w:color="auto" w:fill="FFFFFF"/>
              </w:rPr>
            </w:pPr>
          </w:p>
          <w:p w14:paraId="2EB1557C" w14:textId="3DAF397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AZ, USA)</w:t>
            </w:r>
          </w:p>
        </w:tc>
        <w:tc>
          <w:tcPr>
            <w:tcW w:w="322" w:type="pct"/>
          </w:tcPr>
          <w:p w14:paraId="64294325" w14:textId="063CCC2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RT</w:t>
            </w:r>
          </w:p>
        </w:tc>
        <w:tc>
          <w:tcPr>
            <w:tcW w:w="506" w:type="pct"/>
          </w:tcPr>
          <w:p w14:paraId="1E01DF20" w14:textId="4EAAB02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verweight, normoglycemic adults (aged 25-53 yrs) in the Gila River Indian Community.</w:t>
            </w:r>
          </w:p>
        </w:tc>
        <w:tc>
          <w:tcPr>
            <w:tcW w:w="323" w:type="pct"/>
          </w:tcPr>
          <w:p w14:paraId="48D98BB1" w14:textId="2A52BF5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5CD0E090" w14:textId="4383B2D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5443D74B"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2E71B9F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1: Calorie restriction and physical activity supported by individual sessions with dietitian and group meetings. Meetings included food preparation demonstrations, grocery store tours and group problem solving.</w:t>
            </w:r>
          </w:p>
          <w:p w14:paraId="49A73010" w14:textId="5BF78E2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2: Self-directed learning facilitated by an appreciation of Pima Culture. Small group meetings held once per month to discuss lifestyles, culture and history. Participants received printed information on healthy diet, and exercise habits.</w:t>
            </w:r>
          </w:p>
        </w:tc>
        <w:tc>
          <w:tcPr>
            <w:tcW w:w="372" w:type="pct"/>
          </w:tcPr>
          <w:p w14:paraId="4316013B"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w:t>
            </w:r>
          </w:p>
          <w:p w14:paraId="2DEBAB28" w14:textId="77777777" w:rsidR="007209DB" w:rsidRPr="00D314E8" w:rsidRDefault="007209DB" w:rsidP="00345A33">
            <w:pPr>
              <w:rPr>
                <w:rFonts w:ascii="Times New Roman" w:hAnsi="Times New Roman" w:cs="Times New Roman"/>
                <w:sz w:val="20"/>
                <w:szCs w:val="20"/>
                <w:shd w:val="clear" w:color="auto" w:fill="FFFFFF"/>
              </w:rPr>
            </w:pPr>
          </w:p>
        </w:tc>
        <w:tc>
          <w:tcPr>
            <w:tcW w:w="174" w:type="pct"/>
            <w:gridSpan w:val="2"/>
          </w:tcPr>
          <w:p w14:paraId="790CAF27"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3BF0D4D0" w14:textId="69AC973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3E3A06B5" w14:textId="5EC1629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physical activity in both groups.</w:t>
            </w:r>
          </w:p>
          <w:p w14:paraId="5320122A" w14:textId="77777777" w:rsidR="007209DB" w:rsidRPr="00D314E8" w:rsidRDefault="007209DB" w:rsidP="00345A33">
            <w:pPr>
              <w:rPr>
                <w:rFonts w:ascii="Times New Roman" w:hAnsi="Times New Roman" w:cs="Times New Roman"/>
                <w:sz w:val="20"/>
                <w:szCs w:val="20"/>
                <w:shd w:val="clear" w:color="auto" w:fill="FFFFFF"/>
              </w:rPr>
            </w:pPr>
          </w:p>
          <w:p w14:paraId="1065A8E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dietary intake of energy, fats, and carbohydrates in I2.</w:t>
            </w:r>
          </w:p>
          <w:p w14:paraId="270C8E7D" w14:textId="77777777" w:rsidR="007209DB" w:rsidRPr="00D314E8" w:rsidRDefault="007209DB" w:rsidP="00345A33">
            <w:pPr>
              <w:rPr>
                <w:rFonts w:ascii="Times New Roman" w:hAnsi="Times New Roman" w:cs="Times New Roman"/>
                <w:sz w:val="20"/>
                <w:szCs w:val="20"/>
                <w:shd w:val="clear" w:color="auto" w:fill="FFFFFF"/>
              </w:rPr>
            </w:pPr>
          </w:p>
          <w:p w14:paraId="4511F319" w14:textId="27C3279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o changes in weight, fasting blood glucose, </w:t>
            </w:r>
            <w:r w:rsidRPr="00D314E8">
              <w:rPr>
                <w:rFonts w:ascii="Times New Roman" w:hAnsi="Times New Roman" w:cs="Times New Roman"/>
                <w:sz w:val="20"/>
                <w:szCs w:val="20"/>
                <w:shd w:val="clear" w:color="auto" w:fill="FFFFFF"/>
              </w:rPr>
              <w:lastRenderedPageBreak/>
              <w:t>or blood pressure.</w:t>
            </w:r>
          </w:p>
        </w:tc>
      </w:tr>
      <w:tr w:rsidR="00A011C3" w:rsidRPr="00D314E8" w14:paraId="65A66F9E" w14:textId="77777777" w:rsidTr="607DD9EC">
        <w:trPr>
          <w:gridAfter w:val="2"/>
          <w:wAfter w:w="150" w:type="pct"/>
        </w:trPr>
        <w:tc>
          <w:tcPr>
            <w:tcW w:w="459" w:type="pct"/>
          </w:tcPr>
          <w:p w14:paraId="1DCF72A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 xml:space="preserve">Healthy Buddies – First Nations version </w:t>
            </w:r>
          </w:p>
          <w:p w14:paraId="5449030E" w14:textId="3A6E2FE8"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Ronsley (2013)</w:t>
            </w:r>
          </w:p>
        </w:tc>
        <w:tc>
          <w:tcPr>
            <w:tcW w:w="415" w:type="pct"/>
          </w:tcPr>
          <w:p w14:paraId="3030BCC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Tsimshian Nation</w:t>
            </w:r>
          </w:p>
          <w:p w14:paraId="58C82FC2" w14:textId="77777777" w:rsidR="007209DB" w:rsidRPr="00D314E8" w:rsidRDefault="007209DB" w:rsidP="00345A33">
            <w:pPr>
              <w:rPr>
                <w:rFonts w:ascii="Times New Roman" w:hAnsi="Times New Roman" w:cs="Times New Roman"/>
                <w:sz w:val="20"/>
                <w:szCs w:val="20"/>
                <w:shd w:val="clear" w:color="auto" w:fill="FFFFFF"/>
              </w:rPr>
            </w:pPr>
          </w:p>
          <w:p w14:paraId="1007085B" w14:textId="24B04C3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irst Nations Peoples (BC, CAN)</w:t>
            </w:r>
          </w:p>
        </w:tc>
        <w:tc>
          <w:tcPr>
            <w:tcW w:w="322" w:type="pct"/>
          </w:tcPr>
          <w:p w14:paraId="78D83D7B" w14:textId="448EC8D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luster NRT</w:t>
            </w:r>
          </w:p>
        </w:tc>
        <w:tc>
          <w:tcPr>
            <w:tcW w:w="506" w:type="pct"/>
          </w:tcPr>
          <w:p w14:paraId="1ABBA141" w14:textId="53B2E4C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hildren attending school (K-12, aged approx. 5-18 yrs), on Tsimshian Nation Reservation</w:t>
            </w:r>
          </w:p>
        </w:tc>
        <w:tc>
          <w:tcPr>
            <w:tcW w:w="323" w:type="pct"/>
          </w:tcPr>
          <w:p w14:paraId="2B2600F9" w14:textId="1CE5781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6C00196F" w14:textId="2A3D9C5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5ADCB461"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18A4A5F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School curriculum updated to include education on Physical activity, healthy eating and healthy body image. Fitness sessions include vigorous circuit type activities. Older students are buddied with younger students to teach and model healthy behaviours.</w:t>
            </w:r>
          </w:p>
          <w:p w14:paraId="6000CD38" w14:textId="7F7F596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o curriculum changes or buddy system.</w:t>
            </w:r>
          </w:p>
        </w:tc>
        <w:tc>
          <w:tcPr>
            <w:tcW w:w="372" w:type="pct"/>
          </w:tcPr>
          <w:p w14:paraId="19CDD156" w14:textId="5394D2F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0 months (21 education and 6 fitness sessions, 30 minutes each)</w:t>
            </w:r>
          </w:p>
        </w:tc>
        <w:tc>
          <w:tcPr>
            <w:tcW w:w="174" w:type="pct"/>
            <w:gridSpan w:val="2"/>
          </w:tcPr>
          <w:p w14:paraId="34320405"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08A6C64C" w14:textId="1D31D44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F6E9AAA" w14:textId="2120F6B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zBMI and waist circumference.</w:t>
            </w:r>
          </w:p>
          <w:p w14:paraId="21301712" w14:textId="77777777" w:rsidR="007209DB" w:rsidRPr="00D314E8" w:rsidRDefault="007209DB" w:rsidP="00345A33">
            <w:pPr>
              <w:rPr>
                <w:rFonts w:ascii="Times New Roman" w:hAnsi="Times New Roman" w:cs="Times New Roman"/>
                <w:sz w:val="20"/>
                <w:szCs w:val="20"/>
                <w:shd w:val="clear" w:color="auto" w:fill="FFFFFF"/>
              </w:rPr>
            </w:pPr>
          </w:p>
          <w:p w14:paraId="4CF1C09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blood pressure in control group.</w:t>
            </w:r>
          </w:p>
          <w:p w14:paraId="717548E6" w14:textId="77777777" w:rsidR="007209DB" w:rsidRPr="00D314E8" w:rsidRDefault="007209DB" w:rsidP="00345A33">
            <w:pPr>
              <w:rPr>
                <w:rFonts w:ascii="Times New Roman" w:hAnsi="Times New Roman" w:cs="Times New Roman"/>
                <w:sz w:val="20"/>
                <w:szCs w:val="20"/>
                <w:shd w:val="clear" w:color="auto" w:fill="FFFFFF"/>
              </w:rPr>
            </w:pPr>
          </w:p>
          <w:p w14:paraId="07E48A9D" w14:textId="3B7A91A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o change in dietary intake or physical activity. </w:t>
            </w:r>
          </w:p>
        </w:tc>
      </w:tr>
      <w:tr w:rsidR="00A011C3" w:rsidRPr="00D314E8" w14:paraId="7A201D27" w14:textId="77777777" w:rsidTr="607DD9EC">
        <w:trPr>
          <w:gridAfter w:val="2"/>
          <w:wAfter w:w="150" w:type="pct"/>
        </w:trPr>
        <w:tc>
          <w:tcPr>
            <w:tcW w:w="459" w:type="pct"/>
          </w:tcPr>
          <w:p w14:paraId="4C02762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Sandy Lake Health and Diabetes Project</w:t>
            </w:r>
          </w:p>
          <w:p w14:paraId="5DEDD69D" w14:textId="157CB90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Saksvig (2003) &amp; Kakekagumick (2013)</w:t>
            </w:r>
          </w:p>
        </w:tc>
        <w:tc>
          <w:tcPr>
            <w:tcW w:w="415" w:type="pct"/>
          </w:tcPr>
          <w:p w14:paraId="6CD2EDC0"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jibway, Cree</w:t>
            </w:r>
          </w:p>
          <w:p w14:paraId="72F7BF08" w14:textId="77777777" w:rsidR="007209DB" w:rsidRPr="00D314E8" w:rsidRDefault="007209DB" w:rsidP="00345A33">
            <w:pPr>
              <w:rPr>
                <w:rFonts w:ascii="Times New Roman" w:hAnsi="Times New Roman" w:cs="Times New Roman"/>
                <w:sz w:val="20"/>
                <w:szCs w:val="20"/>
                <w:shd w:val="clear" w:color="auto" w:fill="FFFFFF"/>
              </w:rPr>
            </w:pPr>
          </w:p>
          <w:p w14:paraId="25687F7B"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First Nations People </w:t>
            </w:r>
          </w:p>
          <w:p w14:paraId="084F2F96" w14:textId="34450B4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N, CAN)</w:t>
            </w:r>
          </w:p>
        </w:tc>
        <w:tc>
          <w:tcPr>
            <w:tcW w:w="322" w:type="pct"/>
          </w:tcPr>
          <w:p w14:paraId="60E14C35" w14:textId="5F9B09B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3E35685E" w14:textId="59D1D6C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ll community members in Sandy Lake Reserve.</w:t>
            </w:r>
          </w:p>
        </w:tc>
        <w:tc>
          <w:tcPr>
            <w:tcW w:w="323" w:type="pct"/>
          </w:tcPr>
          <w:p w14:paraId="50743EDC" w14:textId="622A5E5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69C5285" w14:textId="0E71668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6166E91" w14:textId="2F78053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2A6DE31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Incorporated multiple substantiated programs such as Northern Store Program (Vastin &amp; Curran), a home visit program (refs x 4), local radio diabetes information segments, and tailored school based curriculums that included nutrition education, physical activity and diabetes specific education (MacAulay), as well as community diabetes prevention programs (Jiang, Brown)</w:t>
            </w:r>
          </w:p>
          <w:p w14:paraId="259C77A3" w14:textId="54AD620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7EA65C36" w14:textId="525CF68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3 yrs and ongoing (frequency and duration determined at class level)</w:t>
            </w:r>
          </w:p>
        </w:tc>
        <w:tc>
          <w:tcPr>
            <w:tcW w:w="174" w:type="pct"/>
            <w:gridSpan w:val="2"/>
          </w:tcPr>
          <w:p w14:paraId="5878B287"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29D5E020" w14:textId="1BA868B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4EE3CF2" w14:textId="0111FAF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BMI, waist circumference, % body fat, self efficacy and nutrition knowledge scores</w:t>
            </w:r>
          </w:p>
          <w:p w14:paraId="42A4C497" w14:textId="77777777" w:rsidR="007209DB" w:rsidRPr="00D314E8" w:rsidRDefault="007209DB" w:rsidP="00345A33">
            <w:pPr>
              <w:rPr>
                <w:rFonts w:ascii="Times New Roman" w:hAnsi="Times New Roman" w:cs="Times New Roman"/>
                <w:sz w:val="20"/>
                <w:szCs w:val="20"/>
                <w:shd w:val="clear" w:color="auto" w:fill="FFFFFF"/>
              </w:rPr>
            </w:pPr>
          </w:p>
          <w:p w14:paraId="4F2C8611" w14:textId="4616A2E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screen time, and VO</w:t>
            </w:r>
            <w:r w:rsidRPr="00D314E8">
              <w:rPr>
                <w:rFonts w:ascii="Times New Roman" w:hAnsi="Times New Roman" w:cs="Times New Roman"/>
                <w:sz w:val="20"/>
                <w:szCs w:val="20"/>
                <w:shd w:val="clear" w:color="auto" w:fill="FFFFFF"/>
                <w:vertAlign w:val="subscript"/>
              </w:rPr>
              <w:t>2</w:t>
            </w:r>
            <w:r w:rsidRPr="00D314E8">
              <w:rPr>
                <w:rFonts w:ascii="Times New Roman" w:hAnsi="Times New Roman" w:cs="Times New Roman"/>
                <w:sz w:val="20"/>
                <w:szCs w:val="20"/>
                <w:shd w:val="clear" w:color="auto" w:fill="FFFFFF"/>
              </w:rPr>
              <w:t xml:space="preserve"> max.</w:t>
            </w:r>
          </w:p>
        </w:tc>
      </w:tr>
      <w:tr w:rsidR="00A011C3" w:rsidRPr="00D314E8" w14:paraId="547A7177" w14:textId="77777777" w:rsidTr="607DD9EC">
        <w:trPr>
          <w:gridAfter w:val="2"/>
          <w:wAfter w:w="150" w:type="pct"/>
        </w:trPr>
        <w:tc>
          <w:tcPr>
            <w:tcW w:w="459" w:type="pct"/>
          </w:tcPr>
          <w:p w14:paraId="77BE097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Tribal turning point</w:t>
            </w:r>
          </w:p>
          <w:p w14:paraId="0A749615" w14:textId="507E6489"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Sauder (2017)</w:t>
            </w:r>
          </w:p>
        </w:tc>
        <w:tc>
          <w:tcPr>
            <w:tcW w:w="415" w:type="pct"/>
          </w:tcPr>
          <w:p w14:paraId="1BE3C618"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herokee and Navajo Nations</w:t>
            </w:r>
          </w:p>
          <w:p w14:paraId="0C3356E5" w14:textId="77777777" w:rsidR="007209DB" w:rsidRPr="00D314E8" w:rsidRDefault="007209DB" w:rsidP="00345A33">
            <w:pPr>
              <w:rPr>
                <w:rFonts w:ascii="Times New Roman" w:hAnsi="Times New Roman" w:cs="Times New Roman"/>
                <w:sz w:val="20"/>
                <w:szCs w:val="20"/>
                <w:shd w:val="clear" w:color="auto" w:fill="FFFFFF"/>
              </w:rPr>
            </w:pPr>
          </w:p>
          <w:p w14:paraId="35AE4E1D" w14:textId="3616F01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OK, USA)</w:t>
            </w:r>
          </w:p>
        </w:tc>
        <w:tc>
          <w:tcPr>
            <w:tcW w:w="322" w:type="pct"/>
          </w:tcPr>
          <w:p w14:paraId="7AF787FF" w14:textId="1CAA944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T</w:t>
            </w:r>
          </w:p>
        </w:tc>
        <w:tc>
          <w:tcPr>
            <w:tcW w:w="506" w:type="pct"/>
          </w:tcPr>
          <w:p w14:paraId="05293D33" w14:textId="4CCDB08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dentified tribal children (aged 7 – 10 yrs), overweight or obese, without diabetes, with at </w:t>
            </w:r>
            <w:r w:rsidRPr="00D314E8">
              <w:rPr>
                <w:rFonts w:ascii="Times New Roman" w:hAnsi="Times New Roman" w:cs="Times New Roman"/>
                <w:sz w:val="20"/>
                <w:szCs w:val="20"/>
                <w:shd w:val="clear" w:color="auto" w:fill="FFFFFF"/>
              </w:rPr>
              <w:lastRenderedPageBreak/>
              <w:t>least 1 parent to participate.</w:t>
            </w:r>
          </w:p>
        </w:tc>
        <w:tc>
          <w:tcPr>
            <w:tcW w:w="323" w:type="pct"/>
          </w:tcPr>
          <w:p w14:paraId="76333454" w14:textId="2C7325D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X</w:t>
            </w:r>
          </w:p>
        </w:tc>
        <w:tc>
          <w:tcPr>
            <w:tcW w:w="323" w:type="pct"/>
          </w:tcPr>
          <w:p w14:paraId="256B7A1F" w14:textId="587FA67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2738B7A1" w14:textId="46704FD3" w:rsidR="007209DB" w:rsidRPr="00D314E8" w:rsidRDefault="007209DB" w:rsidP="00345A33">
            <w:pPr>
              <w:rPr>
                <w:rFonts w:ascii="Times New Roman" w:hAnsi="Times New Roman" w:cs="Times New Roman"/>
                <w:sz w:val="20"/>
                <w:szCs w:val="20"/>
                <w:shd w:val="clear" w:color="auto" w:fill="FFFFFF"/>
              </w:rPr>
            </w:pPr>
          </w:p>
        </w:tc>
        <w:tc>
          <w:tcPr>
            <w:tcW w:w="965" w:type="pct"/>
          </w:tcPr>
          <w:p w14:paraId="3421D24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Group education on physical activity, cultural activities cooking and nutrition, Motivational interviewing with child and caregiver, and informational ‘toolbox’ including recipes, community events </w:t>
            </w:r>
            <w:r w:rsidRPr="00D314E8">
              <w:rPr>
                <w:rFonts w:ascii="Times New Roman" w:hAnsi="Times New Roman" w:cs="Times New Roman"/>
                <w:sz w:val="20"/>
                <w:szCs w:val="20"/>
                <w:shd w:val="clear" w:color="auto" w:fill="FFFFFF"/>
              </w:rPr>
              <w:lastRenderedPageBreak/>
              <w:t>calendar, and health service contacts.</w:t>
            </w:r>
          </w:p>
          <w:p w14:paraId="45E95017" w14:textId="108D170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Equal timed education and written ‘toolbox’ on general health and wellbeing, including bullying, first aid, drug and alcohol prevention.</w:t>
            </w:r>
          </w:p>
        </w:tc>
        <w:tc>
          <w:tcPr>
            <w:tcW w:w="372" w:type="pct"/>
          </w:tcPr>
          <w:p w14:paraId="0FBA5A7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8 months</w:t>
            </w:r>
          </w:p>
          <w:p w14:paraId="22B24977" w14:textId="7B2C592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10 sessions, 2 hours each with 10-20 mins physical </w:t>
            </w:r>
            <w:r w:rsidRPr="00D314E8">
              <w:rPr>
                <w:rFonts w:ascii="Times New Roman" w:hAnsi="Times New Roman" w:cs="Times New Roman"/>
                <w:sz w:val="20"/>
                <w:szCs w:val="20"/>
                <w:shd w:val="clear" w:color="auto" w:fill="FFFFFF"/>
              </w:rPr>
              <w:lastRenderedPageBreak/>
              <w:t>activity. 5 motivational interviews, duration not reported)</w:t>
            </w:r>
          </w:p>
        </w:tc>
        <w:tc>
          <w:tcPr>
            <w:tcW w:w="174" w:type="pct"/>
            <w:gridSpan w:val="2"/>
          </w:tcPr>
          <w:p w14:paraId="435247FE"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6B644528" w14:textId="26C67A5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6F65C8B2" w14:textId="0D03F1E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Decrease in BMI z-score. </w:t>
            </w:r>
          </w:p>
          <w:p w14:paraId="2ED13B18" w14:textId="77777777" w:rsidR="007209DB" w:rsidRPr="00D314E8" w:rsidRDefault="007209DB" w:rsidP="00345A33">
            <w:pPr>
              <w:rPr>
                <w:rFonts w:ascii="Times New Roman" w:hAnsi="Times New Roman" w:cs="Times New Roman"/>
                <w:sz w:val="20"/>
                <w:szCs w:val="20"/>
                <w:shd w:val="clear" w:color="auto" w:fill="FFFFFF"/>
              </w:rPr>
            </w:pPr>
          </w:p>
          <w:p w14:paraId="2CB91C2B" w14:textId="2BD4C6E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o changes in blood pressure, fasting glucose level, fasting </w:t>
            </w:r>
            <w:r w:rsidRPr="00D314E8">
              <w:rPr>
                <w:rFonts w:ascii="Times New Roman" w:hAnsi="Times New Roman" w:cs="Times New Roman"/>
                <w:sz w:val="20"/>
                <w:szCs w:val="20"/>
                <w:shd w:val="clear" w:color="auto" w:fill="FFFFFF"/>
              </w:rPr>
              <w:lastRenderedPageBreak/>
              <w:t xml:space="preserve">insulin levels or HbA1c. </w:t>
            </w:r>
          </w:p>
        </w:tc>
      </w:tr>
      <w:tr w:rsidR="00A011C3" w:rsidRPr="00D314E8" w14:paraId="2896001B" w14:textId="77777777" w:rsidTr="607DD9EC">
        <w:trPr>
          <w:gridAfter w:val="2"/>
          <w:wAfter w:w="150" w:type="pct"/>
        </w:trPr>
        <w:tc>
          <w:tcPr>
            <w:tcW w:w="459" w:type="pct"/>
          </w:tcPr>
          <w:p w14:paraId="2AAF7200" w14:textId="77777777" w:rsidR="00F245E8" w:rsidRPr="00D314E8" w:rsidRDefault="00F245E8" w:rsidP="00F245E8">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lastRenderedPageBreak/>
              <w:t>Maboo Wirriya, Be Healthy</w:t>
            </w:r>
          </w:p>
          <w:p w14:paraId="6D3F8911" w14:textId="10551265" w:rsidR="00F245E8" w:rsidRPr="00D314E8" w:rsidRDefault="00F245E8" w:rsidP="00345A33">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Seear (2019)</w:t>
            </w:r>
          </w:p>
        </w:tc>
        <w:tc>
          <w:tcPr>
            <w:tcW w:w="415" w:type="pct"/>
          </w:tcPr>
          <w:p w14:paraId="5D918D21" w14:textId="0C5DEE63" w:rsidR="00F245E8" w:rsidRPr="00D314E8" w:rsidRDefault="00F245E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Small rural community (Derby) </w:t>
            </w:r>
          </w:p>
          <w:p w14:paraId="397A3FEC" w14:textId="49A1C1B8" w:rsidR="00F245E8" w:rsidRPr="00D314E8" w:rsidRDefault="00F245E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A, Australia)</w:t>
            </w:r>
          </w:p>
        </w:tc>
        <w:tc>
          <w:tcPr>
            <w:tcW w:w="322" w:type="pct"/>
          </w:tcPr>
          <w:p w14:paraId="21F30632" w14:textId="51783C1E" w:rsidR="00F245E8" w:rsidRPr="00D314E8" w:rsidRDefault="00E31283"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03416E41" w14:textId="6C1CBBF9" w:rsidR="00F245E8" w:rsidRPr="00D314E8" w:rsidRDefault="00F245E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Young (15-25 yrs old) Aboriginal community members at high risk of diabetes</w:t>
            </w:r>
          </w:p>
        </w:tc>
        <w:tc>
          <w:tcPr>
            <w:tcW w:w="323" w:type="pct"/>
          </w:tcPr>
          <w:p w14:paraId="002F6F09" w14:textId="2564261C" w:rsidR="00F245E8" w:rsidRPr="00D314E8" w:rsidRDefault="00F245E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36C36152" w14:textId="0E16D452" w:rsidR="00F245E8" w:rsidRPr="00D314E8" w:rsidRDefault="00F245E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0796858" w14:textId="77777777" w:rsidR="00F245E8" w:rsidRPr="00D314E8" w:rsidRDefault="00F245E8" w:rsidP="00345A33">
            <w:pPr>
              <w:rPr>
                <w:rFonts w:ascii="Times New Roman" w:hAnsi="Times New Roman" w:cs="Times New Roman"/>
                <w:sz w:val="20"/>
                <w:szCs w:val="20"/>
                <w:shd w:val="clear" w:color="auto" w:fill="FFFFFF"/>
              </w:rPr>
            </w:pPr>
          </w:p>
        </w:tc>
        <w:tc>
          <w:tcPr>
            <w:tcW w:w="965" w:type="pct"/>
          </w:tcPr>
          <w:p w14:paraId="234C20E5" w14:textId="39322E9C" w:rsidR="00F245E8" w:rsidRPr="00D314E8" w:rsidRDefault="00F245E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w:t>
            </w:r>
            <w:r w:rsidR="00E31283" w:rsidRPr="00D314E8">
              <w:rPr>
                <w:rFonts w:ascii="Times New Roman" w:hAnsi="Times New Roman" w:cs="Times New Roman"/>
                <w:sz w:val="20"/>
                <w:szCs w:val="20"/>
                <w:shd w:val="clear" w:color="auto" w:fill="FFFFFF"/>
              </w:rPr>
              <w:t>Group</w:t>
            </w:r>
            <w:r w:rsidRPr="00D314E8">
              <w:rPr>
                <w:rFonts w:ascii="Times New Roman" w:hAnsi="Times New Roman" w:cs="Times New Roman"/>
                <w:sz w:val="20"/>
                <w:szCs w:val="20"/>
                <w:shd w:val="clear" w:color="auto" w:fill="FFFFFF"/>
              </w:rPr>
              <w:t xml:space="preserve"> sessions including cooking classes, </w:t>
            </w:r>
            <w:r w:rsidR="00E31283" w:rsidRPr="00D314E8">
              <w:rPr>
                <w:rFonts w:ascii="Times New Roman" w:hAnsi="Times New Roman" w:cs="Times New Roman"/>
                <w:sz w:val="20"/>
                <w:szCs w:val="20"/>
                <w:shd w:val="clear" w:color="auto" w:fill="FFFFFF"/>
              </w:rPr>
              <w:t>exercise circuits</w:t>
            </w:r>
            <w:r w:rsidRPr="00D314E8">
              <w:rPr>
                <w:rFonts w:ascii="Times New Roman" w:hAnsi="Times New Roman" w:cs="Times New Roman"/>
                <w:sz w:val="20"/>
                <w:szCs w:val="20"/>
                <w:shd w:val="clear" w:color="auto" w:fill="FFFFFF"/>
              </w:rPr>
              <w:t xml:space="preserve"> and education</w:t>
            </w:r>
            <w:r w:rsidR="00E31283" w:rsidRPr="00D314E8">
              <w:rPr>
                <w:rFonts w:ascii="Times New Roman" w:hAnsi="Times New Roman" w:cs="Times New Roman"/>
                <w:sz w:val="20"/>
                <w:szCs w:val="20"/>
                <w:shd w:val="clear" w:color="auto" w:fill="FFFFFF"/>
              </w:rPr>
              <w:t xml:space="preserve"> aligned with diabetes prevention program</w:t>
            </w:r>
            <w:r w:rsidRPr="00D314E8">
              <w:rPr>
                <w:rFonts w:ascii="Times New Roman" w:hAnsi="Times New Roman" w:cs="Times New Roman"/>
                <w:sz w:val="20"/>
                <w:szCs w:val="20"/>
                <w:shd w:val="clear" w:color="auto" w:fill="FFFFFF"/>
              </w:rPr>
              <w:t>.</w:t>
            </w:r>
          </w:p>
          <w:p w14:paraId="4CA4AE37" w14:textId="06B7E96E" w:rsidR="00F245E8" w:rsidRPr="00D314E8" w:rsidRDefault="00F245E8" w:rsidP="00E3128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w:t>
            </w:r>
            <w:r w:rsidR="00E31283" w:rsidRPr="00D314E8">
              <w:rPr>
                <w:rFonts w:ascii="Times New Roman" w:hAnsi="Times New Roman" w:cs="Times New Roman"/>
                <w:sz w:val="20"/>
                <w:szCs w:val="20"/>
                <w:shd w:val="clear" w:color="auto" w:fill="FFFFFF"/>
              </w:rPr>
              <w:t xml:space="preserve"> Pre-intervention data</w:t>
            </w:r>
          </w:p>
        </w:tc>
        <w:tc>
          <w:tcPr>
            <w:tcW w:w="372" w:type="pct"/>
          </w:tcPr>
          <w:p w14:paraId="64BC614D" w14:textId="508E1A16" w:rsidR="00F245E8" w:rsidRPr="00D314E8" w:rsidRDefault="00E31283"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 months (8 weekly sessions, 1.5 hours long with 30 mins education and practical skills)</w:t>
            </w:r>
          </w:p>
        </w:tc>
        <w:tc>
          <w:tcPr>
            <w:tcW w:w="174" w:type="pct"/>
            <w:gridSpan w:val="2"/>
          </w:tcPr>
          <w:p w14:paraId="29EDACCD" w14:textId="5882D3D6" w:rsidR="00F245E8" w:rsidRPr="00D314E8" w:rsidRDefault="00E31283"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17" w:type="pct"/>
            <w:gridSpan w:val="2"/>
          </w:tcPr>
          <w:p w14:paraId="1E0B088B" w14:textId="77777777" w:rsidR="00F245E8" w:rsidRPr="00D314E8" w:rsidRDefault="00F245E8" w:rsidP="00345A33">
            <w:pPr>
              <w:rPr>
                <w:rFonts w:ascii="Times New Roman" w:hAnsi="Times New Roman" w:cs="Times New Roman"/>
                <w:sz w:val="20"/>
                <w:szCs w:val="20"/>
                <w:shd w:val="clear" w:color="auto" w:fill="FFFFFF"/>
              </w:rPr>
            </w:pPr>
          </w:p>
        </w:tc>
        <w:tc>
          <w:tcPr>
            <w:tcW w:w="497" w:type="pct"/>
            <w:gridSpan w:val="3"/>
          </w:tcPr>
          <w:p w14:paraId="28538EB2" w14:textId="042C69B5" w:rsidR="00F245E8" w:rsidRPr="00D314E8" w:rsidRDefault="00BA233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w:t>
            </w:r>
          </w:p>
        </w:tc>
      </w:tr>
      <w:tr w:rsidR="00A011C3" w:rsidRPr="00D314E8" w14:paraId="55D5352C" w14:textId="77777777" w:rsidTr="607DD9EC">
        <w:trPr>
          <w:gridAfter w:val="2"/>
          <w:wAfter w:w="150" w:type="pct"/>
        </w:trPr>
        <w:tc>
          <w:tcPr>
            <w:tcW w:w="459" w:type="pct"/>
          </w:tcPr>
          <w:p w14:paraId="22BC1133" w14:textId="77777777" w:rsidR="007209DB" w:rsidRPr="004523BD" w:rsidRDefault="007209DB" w:rsidP="00345A33">
            <w:pPr>
              <w:rPr>
                <w:rFonts w:ascii="Times New Roman" w:hAnsi="Times New Roman" w:cs="Times New Roman"/>
                <w:b/>
                <w:bCs/>
                <w:sz w:val="20"/>
                <w:szCs w:val="20"/>
                <w:shd w:val="clear" w:color="auto" w:fill="FFFFFF"/>
              </w:rPr>
            </w:pPr>
            <w:r w:rsidRPr="004523BD">
              <w:rPr>
                <w:rFonts w:ascii="Times New Roman" w:hAnsi="Times New Roman" w:cs="Times New Roman"/>
                <w:b/>
                <w:bCs/>
                <w:sz w:val="20"/>
                <w:szCs w:val="20"/>
                <w:shd w:val="clear" w:color="auto" w:fill="FFFFFF"/>
              </w:rPr>
              <w:t>Zuni Diabetes Prevention Program</w:t>
            </w:r>
          </w:p>
          <w:p w14:paraId="505F9C1E" w14:textId="23EC8B86" w:rsidR="007209DB" w:rsidRPr="004523BD" w:rsidRDefault="007209DB" w:rsidP="00345A33">
            <w:pPr>
              <w:rPr>
                <w:rFonts w:ascii="Times New Roman" w:hAnsi="Times New Roman" w:cs="Times New Roman"/>
                <w:b/>
                <w:bCs/>
                <w:sz w:val="20"/>
                <w:szCs w:val="20"/>
                <w:shd w:val="clear" w:color="auto" w:fill="FFFFFF"/>
              </w:rPr>
            </w:pPr>
            <w:r w:rsidRPr="004523BD">
              <w:rPr>
                <w:rFonts w:ascii="Times New Roman" w:hAnsi="Times New Roman" w:cs="Times New Roman"/>
                <w:sz w:val="20"/>
                <w:szCs w:val="20"/>
                <w:shd w:val="clear" w:color="auto" w:fill="FFFFFF"/>
              </w:rPr>
              <w:t>Tuefel (1998)</w:t>
            </w:r>
          </w:p>
        </w:tc>
        <w:tc>
          <w:tcPr>
            <w:tcW w:w="415" w:type="pct"/>
          </w:tcPr>
          <w:p w14:paraId="44B15DC9" w14:textId="77777777"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Zuni</w:t>
            </w:r>
          </w:p>
          <w:p w14:paraId="6367B425" w14:textId="77777777" w:rsidR="007209DB" w:rsidRPr="004523BD" w:rsidRDefault="007209DB" w:rsidP="00345A33">
            <w:pPr>
              <w:rPr>
                <w:rFonts w:ascii="Times New Roman" w:hAnsi="Times New Roman" w:cs="Times New Roman"/>
                <w:sz w:val="20"/>
                <w:szCs w:val="20"/>
                <w:shd w:val="clear" w:color="auto" w:fill="FFFFFF"/>
              </w:rPr>
            </w:pPr>
          </w:p>
          <w:p w14:paraId="7EF5027C" w14:textId="1C76DE43"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Native American (NM, USA)</w:t>
            </w:r>
          </w:p>
        </w:tc>
        <w:tc>
          <w:tcPr>
            <w:tcW w:w="322" w:type="pct"/>
          </w:tcPr>
          <w:p w14:paraId="186D5C37" w14:textId="17397C9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3677658D" w14:textId="55AE99E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High school aged children (aged approx.. 13-18 yrs) attending school in the Zuni school district</w:t>
            </w:r>
          </w:p>
        </w:tc>
        <w:tc>
          <w:tcPr>
            <w:tcW w:w="323" w:type="pct"/>
          </w:tcPr>
          <w:p w14:paraId="428BFAEE" w14:textId="138F22C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F264CCA" w14:textId="753629C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4B5C8A12" w14:textId="39EE5A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08115BAE"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Established a teen wellness facility, School curriculum updated with diabetes education (including increased physical activity and nutrition), removal of sugary beverages from schools, addition of fruit and fruit products (frozen fruit bars) at school. </w:t>
            </w:r>
          </w:p>
          <w:p w14:paraId="3829A038" w14:textId="1CF6CA8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2FF4495B" w14:textId="462C515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 yrs and ongoing</w:t>
            </w:r>
          </w:p>
        </w:tc>
        <w:tc>
          <w:tcPr>
            <w:tcW w:w="174" w:type="pct"/>
            <w:gridSpan w:val="2"/>
          </w:tcPr>
          <w:p w14:paraId="1E176DCC"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13060842" w14:textId="74496CF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49AEE6B3" w14:textId="00BDF8F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 in BMI, decrease in sugar sweetened beverage consumption.</w:t>
            </w:r>
          </w:p>
        </w:tc>
      </w:tr>
      <w:tr w:rsidR="007209DB" w:rsidRPr="00D314E8" w14:paraId="436B70DA" w14:textId="77777777" w:rsidTr="607DD9EC">
        <w:trPr>
          <w:gridAfter w:val="2"/>
          <w:wAfter w:w="150" w:type="pct"/>
        </w:trPr>
        <w:tc>
          <w:tcPr>
            <w:tcW w:w="4850" w:type="pct"/>
            <w:gridSpan w:val="16"/>
          </w:tcPr>
          <w:p w14:paraId="4239EDFA" w14:textId="12FC4E0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t>Diabetes Treatment</w:t>
            </w:r>
          </w:p>
        </w:tc>
      </w:tr>
      <w:tr w:rsidR="00A011C3" w:rsidRPr="00D314E8" w14:paraId="33D5FB14" w14:textId="245791D0" w:rsidTr="607DD9EC">
        <w:trPr>
          <w:gridAfter w:val="2"/>
          <w:wAfter w:w="150" w:type="pct"/>
        </w:trPr>
        <w:tc>
          <w:tcPr>
            <w:tcW w:w="459" w:type="pct"/>
          </w:tcPr>
          <w:p w14:paraId="6F71D33B" w14:textId="77777777" w:rsidR="007209DB" w:rsidRPr="00D314E8" w:rsidRDefault="007209DB" w:rsidP="00481B20">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Flinders Model of Self-management support</w:t>
            </w:r>
          </w:p>
          <w:p w14:paraId="0249432A" w14:textId="7CC16BD3" w:rsidR="007209DB" w:rsidRPr="00D314E8" w:rsidRDefault="007209DB" w:rsidP="00E757E6">
            <w:pPr>
              <w:pStyle w:val="CommentText"/>
              <w:rPr>
                <w:rFonts w:ascii="Times New Roman" w:hAnsi="Times New Roman" w:cs="Times New Roman"/>
                <w:shd w:val="clear" w:color="auto" w:fill="FFFFFF"/>
              </w:rPr>
            </w:pPr>
            <w:r w:rsidRPr="00D314E8">
              <w:rPr>
                <w:rFonts w:ascii="Times New Roman" w:hAnsi="Times New Roman" w:cs="Times New Roman"/>
                <w:shd w:val="clear" w:color="auto" w:fill="FFFFFF"/>
              </w:rPr>
              <w:t>Battersby (2008)</w:t>
            </w:r>
          </w:p>
        </w:tc>
        <w:tc>
          <w:tcPr>
            <w:tcW w:w="415" w:type="pct"/>
          </w:tcPr>
          <w:p w14:paraId="40C2968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Wangka Wilurrara </w:t>
            </w:r>
          </w:p>
          <w:p w14:paraId="041582C7" w14:textId="77777777" w:rsidR="007209DB" w:rsidRPr="00D314E8" w:rsidRDefault="007209DB" w:rsidP="00345A33">
            <w:pPr>
              <w:rPr>
                <w:rFonts w:ascii="Times New Roman" w:hAnsi="Times New Roman" w:cs="Times New Roman"/>
                <w:sz w:val="20"/>
                <w:szCs w:val="20"/>
                <w:shd w:val="clear" w:color="auto" w:fill="FFFFFF"/>
              </w:rPr>
            </w:pPr>
          </w:p>
          <w:p w14:paraId="4846B594" w14:textId="5DA1FA1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ndigenous Australians </w:t>
            </w:r>
          </w:p>
          <w:p w14:paraId="4FA25A74" w14:textId="3F962E4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A, AUS)</w:t>
            </w:r>
          </w:p>
        </w:tc>
        <w:tc>
          <w:tcPr>
            <w:tcW w:w="322" w:type="pct"/>
          </w:tcPr>
          <w:p w14:paraId="49CC2C13" w14:textId="2191BE4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7712803F" w14:textId="5DAE58E4" w:rsidR="007209DB" w:rsidRPr="00D314E8" w:rsidRDefault="007209DB" w:rsidP="00E757E6">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Aboriginal patients with diabetes, aged ≥40yr in the Ceduna or Port Lincoln area</w:t>
            </w:r>
          </w:p>
        </w:tc>
        <w:tc>
          <w:tcPr>
            <w:tcW w:w="323" w:type="pct"/>
          </w:tcPr>
          <w:p w14:paraId="7C2DCF98" w14:textId="22429F1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481FD59" w14:textId="2FDD95D4" w:rsidR="007209DB" w:rsidRPr="00D314E8" w:rsidRDefault="007209DB" w:rsidP="00345A33">
            <w:pPr>
              <w:rPr>
                <w:rFonts w:ascii="Times New Roman" w:hAnsi="Times New Roman" w:cs="Times New Roman"/>
                <w:sz w:val="20"/>
                <w:szCs w:val="20"/>
                <w:shd w:val="clear" w:color="auto" w:fill="FFFFFF"/>
              </w:rPr>
            </w:pPr>
          </w:p>
        </w:tc>
        <w:tc>
          <w:tcPr>
            <w:tcW w:w="277" w:type="pct"/>
          </w:tcPr>
          <w:p w14:paraId="09E0EE04" w14:textId="70DEBD7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2C17D60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AHWs developed and delivered a new model of care which focussed on improved self-management planning, goal setting, and care coordination by AHW’s rather than GPs</w:t>
            </w:r>
          </w:p>
          <w:p w14:paraId="1517C927" w14:textId="297A82D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137C6E02" w14:textId="5BF94F3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 (frequency not reported)</w:t>
            </w:r>
          </w:p>
        </w:tc>
        <w:tc>
          <w:tcPr>
            <w:tcW w:w="174" w:type="pct"/>
            <w:gridSpan w:val="2"/>
          </w:tcPr>
          <w:p w14:paraId="13DDB2BA"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5BF49DC8" w14:textId="3FE6B33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BBC49A5" w14:textId="1103DAF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Decrease in HbA1c and Diabetes assessment score. </w:t>
            </w:r>
          </w:p>
          <w:p w14:paraId="38B440FB" w14:textId="77777777" w:rsidR="007209DB" w:rsidRPr="00D314E8" w:rsidRDefault="007209DB" w:rsidP="00345A33">
            <w:pPr>
              <w:rPr>
                <w:rFonts w:ascii="Times New Roman" w:hAnsi="Times New Roman" w:cs="Times New Roman"/>
                <w:sz w:val="20"/>
                <w:szCs w:val="20"/>
                <w:shd w:val="clear" w:color="auto" w:fill="FFFFFF"/>
              </w:rPr>
            </w:pPr>
          </w:p>
          <w:p w14:paraId="46CCA4AA" w14:textId="4C3AF45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blood pressure.</w:t>
            </w:r>
          </w:p>
        </w:tc>
      </w:tr>
      <w:tr w:rsidR="00A011C3" w:rsidRPr="00D314E8" w14:paraId="4E85ADF4" w14:textId="60470F5B" w:rsidTr="607DD9EC">
        <w:trPr>
          <w:gridAfter w:val="2"/>
          <w:wAfter w:w="150" w:type="pct"/>
        </w:trPr>
        <w:tc>
          <w:tcPr>
            <w:tcW w:w="459" w:type="pct"/>
          </w:tcPr>
          <w:p w14:paraId="6CBF9C93"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Together on diabetes program</w:t>
            </w:r>
          </w:p>
          <w:p w14:paraId="3C6DE493" w14:textId="3EBC53A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hambers (2015), Kenney (2016)</w:t>
            </w:r>
          </w:p>
        </w:tc>
        <w:tc>
          <w:tcPr>
            <w:tcW w:w="415" w:type="pct"/>
          </w:tcPr>
          <w:p w14:paraId="661AB7EA"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vajo and White Mountain Apache tribe.</w:t>
            </w:r>
          </w:p>
          <w:p w14:paraId="2A0E725D" w14:textId="77777777" w:rsidR="007209DB" w:rsidRPr="00D314E8" w:rsidRDefault="007209DB" w:rsidP="00345A33">
            <w:pPr>
              <w:rPr>
                <w:rFonts w:ascii="Times New Roman" w:hAnsi="Times New Roman" w:cs="Times New Roman"/>
                <w:sz w:val="20"/>
                <w:szCs w:val="20"/>
                <w:shd w:val="clear" w:color="auto" w:fill="FFFFFF"/>
              </w:rPr>
            </w:pPr>
          </w:p>
          <w:p w14:paraId="074611E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ative American </w:t>
            </w:r>
          </w:p>
          <w:p w14:paraId="5EE6BE4E" w14:textId="2629CCF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Z, USA)</w:t>
            </w:r>
          </w:p>
        </w:tc>
        <w:tc>
          <w:tcPr>
            <w:tcW w:w="322" w:type="pct"/>
          </w:tcPr>
          <w:p w14:paraId="48B7024E" w14:textId="6F3D10D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696EDA48" w14:textId="0CB5C13C"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Youth (10-19 yrs old) identified with T2DM, pre-diabetes, or identified as ‘at risk of T2DM’</w:t>
            </w:r>
          </w:p>
        </w:tc>
        <w:tc>
          <w:tcPr>
            <w:tcW w:w="323" w:type="pct"/>
          </w:tcPr>
          <w:p w14:paraId="3B51AD53" w14:textId="1A41A43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47731E58" w14:textId="63464D5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266003F7"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1B12D223"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family home based visits by a health coach to educate the individual separate health coach education for a support person, regular clinic appointments, and community events for diabetes prevention.</w:t>
            </w:r>
          </w:p>
          <w:p w14:paraId="4C84E715" w14:textId="3C144B0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one.</w:t>
            </w:r>
          </w:p>
        </w:tc>
        <w:tc>
          <w:tcPr>
            <w:tcW w:w="372" w:type="pct"/>
          </w:tcPr>
          <w:p w14:paraId="718F1BD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w:t>
            </w:r>
          </w:p>
          <w:p w14:paraId="198AB0FF" w14:textId="1A2CE2B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x 1 hr sessions for 6 months, 6 x 20 minute sessions for 6 months + 4 x 30 minute sessions for a nominated support person in 12 months)</w:t>
            </w:r>
          </w:p>
        </w:tc>
        <w:tc>
          <w:tcPr>
            <w:tcW w:w="174" w:type="pct"/>
            <w:gridSpan w:val="2"/>
          </w:tcPr>
          <w:p w14:paraId="13497953"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45EEA4FC" w14:textId="10775E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5B0DC090" w14:textId="5255F04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BMI and blood pressure.</w:t>
            </w:r>
          </w:p>
          <w:p w14:paraId="7E517BBD" w14:textId="1705072F" w:rsidR="007209DB" w:rsidRPr="00D314E8" w:rsidRDefault="007209DB" w:rsidP="00345A33">
            <w:pPr>
              <w:rPr>
                <w:rFonts w:ascii="Times New Roman" w:hAnsi="Times New Roman" w:cs="Times New Roman"/>
                <w:sz w:val="20"/>
                <w:szCs w:val="20"/>
                <w:shd w:val="clear" w:color="auto" w:fill="FFFFFF"/>
              </w:rPr>
            </w:pPr>
          </w:p>
          <w:p w14:paraId="5C33E930" w14:textId="616AD8E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for HbA1c, or dietary intake.</w:t>
            </w:r>
          </w:p>
        </w:tc>
      </w:tr>
      <w:tr w:rsidR="00A011C3" w:rsidRPr="00D314E8" w14:paraId="46151370" w14:textId="77777777" w:rsidTr="607DD9EC">
        <w:trPr>
          <w:gridAfter w:val="2"/>
          <w:wAfter w:w="150" w:type="pct"/>
        </w:trPr>
        <w:tc>
          <w:tcPr>
            <w:tcW w:w="459" w:type="pct"/>
          </w:tcPr>
          <w:p w14:paraId="72EF631D"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Diabetes Care in American Samoa</w:t>
            </w:r>
          </w:p>
          <w:p w14:paraId="68360305" w14:textId="4134832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Pue (2013 &amp; 2013)</w:t>
            </w:r>
          </w:p>
        </w:tc>
        <w:tc>
          <w:tcPr>
            <w:tcW w:w="415" w:type="pct"/>
          </w:tcPr>
          <w:p w14:paraId="5AFC328C"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amoan</w:t>
            </w:r>
          </w:p>
          <w:p w14:paraId="182BFF3A" w14:textId="77777777" w:rsidR="007209DB" w:rsidRPr="00D314E8" w:rsidRDefault="007209DB" w:rsidP="00345A33">
            <w:pPr>
              <w:rPr>
                <w:rFonts w:ascii="Times New Roman" w:hAnsi="Times New Roman" w:cs="Times New Roman"/>
                <w:sz w:val="20"/>
                <w:szCs w:val="20"/>
                <w:shd w:val="clear" w:color="auto" w:fill="FFFFFF"/>
              </w:rPr>
            </w:pPr>
          </w:p>
          <w:p w14:paraId="7B1ED1EC" w14:textId="6AEB09C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merican Samoa, Polynesia)</w:t>
            </w:r>
          </w:p>
        </w:tc>
        <w:tc>
          <w:tcPr>
            <w:tcW w:w="322" w:type="pct"/>
          </w:tcPr>
          <w:p w14:paraId="68683548" w14:textId="6B1326D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luster RT</w:t>
            </w:r>
          </w:p>
        </w:tc>
        <w:tc>
          <w:tcPr>
            <w:tcW w:w="506" w:type="pct"/>
          </w:tcPr>
          <w:p w14:paraId="3B6EF85E" w14:textId="527BD018"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dults (≥20 yrs) with T2DM and no treated comorbidities (e.g. kidney failure) attending the local health service</w:t>
            </w:r>
          </w:p>
        </w:tc>
        <w:tc>
          <w:tcPr>
            <w:tcW w:w="323" w:type="pct"/>
          </w:tcPr>
          <w:p w14:paraId="6AA2C8A6" w14:textId="1898091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1F87B7A" w14:textId="3F15A92C" w:rsidR="007209DB" w:rsidRPr="00D314E8" w:rsidRDefault="007209DB" w:rsidP="00345A33">
            <w:pPr>
              <w:rPr>
                <w:rFonts w:ascii="Times New Roman" w:hAnsi="Times New Roman" w:cs="Times New Roman"/>
                <w:sz w:val="20"/>
                <w:szCs w:val="20"/>
                <w:shd w:val="clear" w:color="auto" w:fill="FFFFFF"/>
              </w:rPr>
            </w:pPr>
          </w:p>
        </w:tc>
        <w:tc>
          <w:tcPr>
            <w:tcW w:w="277" w:type="pct"/>
          </w:tcPr>
          <w:p w14:paraId="34A596DE" w14:textId="1BA098C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 (new prioritisation algorithm)</w:t>
            </w:r>
          </w:p>
        </w:tc>
        <w:tc>
          <w:tcPr>
            <w:tcW w:w="965" w:type="pct"/>
          </w:tcPr>
          <w:p w14:paraId="4F99882F" w14:textId="7B13098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New treatment algorithms identified required patient frequency and intensity based on risk. Patients received guided goal setting by a cultural health worker and written material adapted from the National Diabetes Education Program. Group education was available for identified ‘high risk’ patients.</w:t>
            </w:r>
          </w:p>
        </w:tc>
        <w:tc>
          <w:tcPr>
            <w:tcW w:w="372" w:type="pct"/>
          </w:tcPr>
          <w:p w14:paraId="24624396"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 yr</w:t>
            </w:r>
          </w:p>
          <w:p w14:paraId="500A5322" w14:textId="68C7918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requency and duration determined individually)</w:t>
            </w:r>
          </w:p>
        </w:tc>
        <w:tc>
          <w:tcPr>
            <w:tcW w:w="174" w:type="pct"/>
            <w:gridSpan w:val="2"/>
          </w:tcPr>
          <w:p w14:paraId="5BF30254"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7495853E" w14:textId="4E6FC84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61FD5290" w14:textId="6F3C3A4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HbA1c.</w:t>
            </w:r>
          </w:p>
          <w:p w14:paraId="38604A6F" w14:textId="77777777" w:rsidR="007209DB" w:rsidRPr="00D314E8" w:rsidRDefault="007209DB" w:rsidP="00345A33">
            <w:pPr>
              <w:rPr>
                <w:rFonts w:ascii="Times New Roman" w:hAnsi="Times New Roman" w:cs="Times New Roman"/>
                <w:sz w:val="20"/>
                <w:szCs w:val="20"/>
                <w:shd w:val="clear" w:color="auto" w:fill="FFFFFF"/>
              </w:rPr>
            </w:pPr>
          </w:p>
          <w:p w14:paraId="7E1E0786" w14:textId="305115C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blood pressure, weight, or waist circumference.</w:t>
            </w:r>
          </w:p>
        </w:tc>
      </w:tr>
      <w:tr w:rsidR="00A011C3" w:rsidRPr="00D314E8" w14:paraId="61535F6A" w14:textId="77777777" w:rsidTr="607DD9EC">
        <w:trPr>
          <w:gridAfter w:val="2"/>
          <w:wAfter w:w="150" w:type="pct"/>
        </w:trPr>
        <w:tc>
          <w:tcPr>
            <w:tcW w:w="459" w:type="pct"/>
          </w:tcPr>
          <w:p w14:paraId="6E83F0C8" w14:textId="6537F4A9"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 xml:space="preserve">Medicine Wheel Nutrition Intervention </w:t>
            </w:r>
            <w:r w:rsidRPr="00D314E8">
              <w:rPr>
                <w:rFonts w:ascii="Times New Roman" w:hAnsi="Times New Roman" w:cs="Times New Roman"/>
                <w:sz w:val="20"/>
                <w:szCs w:val="20"/>
                <w:shd w:val="clear" w:color="auto" w:fill="FFFFFF"/>
              </w:rPr>
              <w:t>Kattleman (2009)</w:t>
            </w:r>
          </w:p>
        </w:tc>
        <w:tc>
          <w:tcPr>
            <w:tcW w:w="415" w:type="pct"/>
          </w:tcPr>
          <w:p w14:paraId="2EB1E5EA"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heyenne River Souix</w:t>
            </w:r>
          </w:p>
          <w:p w14:paraId="79CE18C6" w14:textId="77777777" w:rsidR="007209DB" w:rsidRPr="00D314E8" w:rsidRDefault="007209DB" w:rsidP="00345A33">
            <w:pPr>
              <w:rPr>
                <w:rFonts w:ascii="Times New Roman" w:hAnsi="Times New Roman" w:cs="Times New Roman"/>
                <w:sz w:val="20"/>
                <w:szCs w:val="20"/>
                <w:shd w:val="clear" w:color="auto" w:fill="FFFFFF"/>
              </w:rPr>
            </w:pPr>
          </w:p>
          <w:p w14:paraId="56B91706" w14:textId="72994AC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SD, USA)</w:t>
            </w:r>
          </w:p>
        </w:tc>
        <w:tc>
          <w:tcPr>
            <w:tcW w:w="322" w:type="pct"/>
          </w:tcPr>
          <w:p w14:paraId="15B53073" w14:textId="7DD7A9C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63107B80" w14:textId="3D1AB1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 xml:space="preserve">Community members (age not reported) with T2DM, and no comorbidities (e.g. kidney </w:t>
            </w:r>
            <w:r w:rsidRPr="00D314E8">
              <w:rPr>
                <w:rFonts w:ascii="Times New Roman" w:hAnsi="Times New Roman" w:cs="Times New Roman"/>
                <w:sz w:val="20"/>
                <w:szCs w:val="20"/>
                <w:shd w:val="clear" w:color="auto" w:fill="FFFFFF"/>
              </w:rPr>
              <w:lastRenderedPageBreak/>
              <w:t>failure) or planned treatments (e.g. alcohol treatment).</w:t>
            </w:r>
          </w:p>
        </w:tc>
        <w:tc>
          <w:tcPr>
            <w:tcW w:w="323" w:type="pct"/>
          </w:tcPr>
          <w:p w14:paraId="703344B0" w14:textId="5D51FBB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X</w:t>
            </w:r>
          </w:p>
        </w:tc>
        <w:tc>
          <w:tcPr>
            <w:tcW w:w="323" w:type="pct"/>
          </w:tcPr>
          <w:p w14:paraId="79DEFC4F" w14:textId="77777777" w:rsidR="007209DB" w:rsidRPr="00D314E8" w:rsidRDefault="007209DB" w:rsidP="00345A33">
            <w:pPr>
              <w:rPr>
                <w:rFonts w:ascii="Times New Roman" w:hAnsi="Times New Roman" w:cs="Times New Roman"/>
                <w:sz w:val="20"/>
                <w:szCs w:val="20"/>
                <w:shd w:val="clear" w:color="auto" w:fill="FFFFFF"/>
              </w:rPr>
            </w:pPr>
          </w:p>
        </w:tc>
        <w:tc>
          <w:tcPr>
            <w:tcW w:w="277" w:type="pct"/>
          </w:tcPr>
          <w:p w14:paraId="7A8263F3"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2D31DB9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Group nutrition education based on the medicine wheel nutrition model, delivered by a dietitian and respected tribal member. Individualised meal plans based on medicine wheel model that </w:t>
            </w:r>
            <w:r w:rsidRPr="00D314E8">
              <w:rPr>
                <w:rFonts w:ascii="Times New Roman" w:hAnsi="Times New Roman" w:cs="Times New Roman"/>
                <w:sz w:val="20"/>
                <w:szCs w:val="20"/>
                <w:shd w:val="clear" w:color="auto" w:fill="FFFFFF"/>
              </w:rPr>
              <w:lastRenderedPageBreak/>
              <w:t>met energy and macronutrient requirements.</w:t>
            </w:r>
          </w:p>
          <w:p w14:paraId="774147DA" w14:textId="6CC125D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intervention for post trial (timing not reported).</w:t>
            </w:r>
          </w:p>
        </w:tc>
        <w:tc>
          <w:tcPr>
            <w:tcW w:w="372" w:type="pct"/>
          </w:tcPr>
          <w:p w14:paraId="1E6E69AA" w14:textId="48D56C9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6 months (monthly 2 hour sessions, individual advice frequency </w:t>
            </w:r>
            <w:r w:rsidRPr="00D314E8">
              <w:rPr>
                <w:rFonts w:ascii="Times New Roman" w:hAnsi="Times New Roman" w:cs="Times New Roman"/>
                <w:sz w:val="20"/>
                <w:szCs w:val="20"/>
                <w:shd w:val="clear" w:color="auto" w:fill="FFFFFF"/>
              </w:rPr>
              <w:lastRenderedPageBreak/>
              <w:t>and duration not specified)</w:t>
            </w:r>
          </w:p>
        </w:tc>
        <w:tc>
          <w:tcPr>
            <w:tcW w:w="174" w:type="pct"/>
            <w:gridSpan w:val="2"/>
          </w:tcPr>
          <w:p w14:paraId="51AEFD32"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6A04B29B" w14:textId="31625B5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CD84ECA" w14:textId="2725A3A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BMI, HbA1c, blood lipids, blood pressure, dietary intake or physical activity.</w:t>
            </w:r>
          </w:p>
        </w:tc>
      </w:tr>
      <w:tr w:rsidR="00A011C3" w:rsidRPr="00D314E8" w14:paraId="0301E6BB" w14:textId="77777777" w:rsidTr="607DD9EC">
        <w:trPr>
          <w:gridAfter w:val="2"/>
          <w:wAfter w:w="150" w:type="pct"/>
        </w:trPr>
        <w:tc>
          <w:tcPr>
            <w:tcW w:w="459" w:type="pct"/>
          </w:tcPr>
          <w:p w14:paraId="7C88601C"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FEDS (The Family Education DIabettes Series)</w:t>
            </w:r>
          </w:p>
          <w:p w14:paraId="46F1C6E5" w14:textId="16DC179F"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Mendenhall (2010)</w:t>
            </w:r>
          </w:p>
        </w:tc>
        <w:tc>
          <w:tcPr>
            <w:tcW w:w="415" w:type="pct"/>
          </w:tcPr>
          <w:p w14:paraId="4468143C" w14:textId="1482F59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MN, USA)</w:t>
            </w:r>
          </w:p>
        </w:tc>
        <w:tc>
          <w:tcPr>
            <w:tcW w:w="322" w:type="pct"/>
          </w:tcPr>
          <w:p w14:paraId="67DD21DA" w14:textId="58C6EE6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2968A328" w14:textId="3D7D51BC"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dults (22-80 yrs) living in urban areas of Minneapolis or St Paul with diabetes and without current diabetes treatment.</w:t>
            </w:r>
          </w:p>
        </w:tc>
        <w:tc>
          <w:tcPr>
            <w:tcW w:w="323" w:type="pct"/>
          </w:tcPr>
          <w:p w14:paraId="182D1E9E" w14:textId="54717A9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5FC4767" w14:textId="20780B3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A4BF025"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3853A84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Group education with patients, family members, health care providers and village elders. Sessions include meal preparation, portion sizes, diabetes and healthy weight maintenance, stress management, diabetes complications and prevention. Specific session content is informed by the group each week.</w:t>
            </w:r>
          </w:p>
          <w:p w14:paraId="1E4877FC" w14:textId="7C6AACF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 intervention data</w:t>
            </w:r>
          </w:p>
        </w:tc>
        <w:tc>
          <w:tcPr>
            <w:tcW w:w="372" w:type="pct"/>
          </w:tcPr>
          <w:p w14:paraId="5D2FCF65" w14:textId="23795F8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6 months (fortnightly, 3-4 hours each)</w:t>
            </w:r>
          </w:p>
        </w:tc>
        <w:tc>
          <w:tcPr>
            <w:tcW w:w="174" w:type="pct"/>
            <w:gridSpan w:val="2"/>
          </w:tcPr>
          <w:p w14:paraId="0EBF7D3E"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59C0359E" w14:textId="255666B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3319B991" w14:textId="5144DC3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blood pressure, decreased weight.</w:t>
            </w:r>
          </w:p>
          <w:p w14:paraId="3B44AC13" w14:textId="77777777" w:rsidR="007209DB" w:rsidRPr="00D314E8" w:rsidRDefault="007209DB" w:rsidP="00345A33">
            <w:pPr>
              <w:rPr>
                <w:rFonts w:ascii="Times New Roman" w:hAnsi="Times New Roman" w:cs="Times New Roman"/>
                <w:sz w:val="20"/>
                <w:szCs w:val="20"/>
                <w:shd w:val="clear" w:color="auto" w:fill="FFFFFF"/>
              </w:rPr>
            </w:pPr>
          </w:p>
          <w:p w14:paraId="0E342F29" w14:textId="28A7DBD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HbA1c.</w:t>
            </w:r>
          </w:p>
        </w:tc>
      </w:tr>
      <w:tr w:rsidR="00A011C3" w:rsidRPr="00D314E8" w14:paraId="5D9BB018" w14:textId="77777777" w:rsidTr="607DD9EC">
        <w:trPr>
          <w:gridAfter w:val="2"/>
          <w:wAfter w:w="150" w:type="pct"/>
        </w:trPr>
        <w:tc>
          <w:tcPr>
            <w:tcW w:w="459" w:type="pct"/>
          </w:tcPr>
          <w:p w14:paraId="67B5AE8A" w14:textId="04F31EF8"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 xml:space="preserve">Keya Tracker  </w:t>
            </w:r>
            <w:r w:rsidRPr="00D314E8">
              <w:rPr>
                <w:rFonts w:ascii="Times New Roman" w:hAnsi="Times New Roman" w:cs="Times New Roman"/>
                <w:sz w:val="20"/>
                <w:szCs w:val="20"/>
                <w:shd w:val="clear" w:color="auto" w:fill="FFFFFF"/>
              </w:rPr>
              <w:t>Robertson (2007)</w:t>
            </w:r>
          </w:p>
        </w:tc>
        <w:tc>
          <w:tcPr>
            <w:tcW w:w="415" w:type="pct"/>
          </w:tcPr>
          <w:p w14:paraId="3FF5D919" w14:textId="22A9A5A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Northern Plains, AL, USA)</w:t>
            </w:r>
          </w:p>
        </w:tc>
        <w:tc>
          <w:tcPr>
            <w:tcW w:w="322" w:type="pct"/>
          </w:tcPr>
          <w:p w14:paraId="55965C50" w14:textId="61448C4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RT</w:t>
            </w:r>
          </w:p>
        </w:tc>
        <w:tc>
          <w:tcPr>
            <w:tcW w:w="506" w:type="pct"/>
          </w:tcPr>
          <w:p w14:paraId="046046CD" w14:textId="47D2FCA2"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Native Alaskan adults (aged ≥18 yrs) with T2DM and without renal failure.</w:t>
            </w:r>
          </w:p>
        </w:tc>
        <w:tc>
          <w:tcPr>
            <w:tcW w:w="323" w:type="pct"/>
          </w:tcPr>
          <w:p w14:paraId="2A742190" w14:textId="6E854EE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44384CBB" w14:textId="77777777" w:rsidR="007209DB" w:rsidRPr="00D314E8" w:rsidRDefault="007209DB" w:rsidP="00345A33">
            <w:pPr>
              <w:rPr>
                <w:rFonts w:ascii="Times New Roman" w:hAnsi="Times New Roman" w:cs="Times New Roman"/>
                <w:sz w:val="20"/>
                <w:szCs w:val="20"/>
                <w:shd w:val="clear" w:color="auto" w:fill="FFFFFF"/>
              </w:rPr>
            </w:pPr>
          </w:p>
        </w:tc>
        <w:tc>
          <w:tcPr>
            <w:tcW w:w="277" w:type="pct"/>
          </w:tcPr>
          <w:p w14:paraId="3EE47D59"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0B2FE4C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Website with information on healthful lifestyles and cultural traditions. Information on physical activity, nutrition, cultural and medical activities (e.g. diabetes group therapy, wellness gatherings etc) was collected. Immediate feedback provided on physical activity, calories and grams of protein, fat, saturated fat, carbohydrates, fibre, protein, cholesterol and sodium.</w:t>
            </w:r>
          </w:p>
          <w:p w14:paraId="5EA989E2" w14:textId="47698F5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Usual care</w:t>
            </w:r>
          </w:p>
        </w:tc>
        <w:tc>
          <w:tcPr>
            <w:tcW w:w="372" w:type="pct"/>
          </w:tcPr>
          <w:p w14:paraId="291B990A" w14:textId="37AE15D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4 weeks (3 sessions per week, duration not specified)</w:t>
            </w:r>
          </w:p>
        </w:tc>
        <w:tc>
          <w:tcPr>
            <w:tcW w:w="174" w:type="pct"/>
            <w:gridSpan w:val="2"/>
          </w:tcPr>
          <w:p w14:paraId="6DA7EDED"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4CEE43A7" w14:textId="7EAEE24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22CAEABA" w14:textId="3DD5C4D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dietary intake, weight, exercise or HbA1c.</w:t>
            </w:r>
          </w:p>
        </w:tc>
      </w:tr>
      <w:tr w:rsidR="00A011C3" w:rsidRPr="00D314E8" w14:paraId="7559AD3F" w14:textId="77777777" w:rsidTr="607DD9EC">
        <w:trPr>
          <w:gridAfter w:val="2"/>
          <w:wAfter w:w="150" w:type="pct"/>
        </w:trPr>
        <w:tc>
          <w:tcPr>
            <w:tcW w:w="459" w:type="pct"/>
          </w:tcPr>
          <w:p w14:paraId="63887C0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 xml:space="preserve">Looma Healthy Lifestyle </w:t>
            </w:r>
          </w:p>
          <w:p w14:paraId="3B6B484D" w14:textId="360B6779"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Rowley (2000 &amp; 2001)</w:t>
            </w:r>
          </w:p>
        </w:tc>
        <w:tc>
          <w:tcPr>
            <w:tcW w:w="415" w:type="pct"/>
          </w:tcPr>
          <w:p w14:paraId="5BF8CF76"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Looma Community,</w:t>
            </w:r>
          </w:p>
          <w:p w14:paraId="733BB9AE" w14:textId="77777777" w:rsidR="007209DB" w:rsidRPr="00D314E8" w:rsidRDefault="007209DB" w:rsidP="00345A33">
            <w:pPr>
              <w:rPr>
                <w:rFonts w:ascii="Times New Roman" w:hAnsi="Times New Roman" w:cs="Times New Roman"/>
                <w:sz w:val="20"/>
                <w:szCs w:val="20"/>
                <w:shd w:val="clear" w:color="auto" w:fill="FFFFFF"/>
              </w:rPr>
            </w:pPr>
          </w:p>
          <w:p w14:paraId="1DC190FC" w14:textId="4080AB8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Aboriginal Australians (WA, AUS)</w:t>
            </w:r>
          </w:p>
        </w:tc>
        <w:tc>
          <w:tcPr>
            <w:tcW w:w="322" w:type="pct"/>
          </w:tcPr>
          <w:p w14:paraId="25E3D350" w14:textId="5CED640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NRT</w:t>
            </w:r>
          </w:p>
        </w:tc>
        <w:tc>
          <w:tcPr>
            <w:tcW w:w="506" w:type="pct"/>
          </w:tcPr>
          <w:p w14:paraId="1A22B889" w14:textId="26AA98E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Aboriginal people (15+ yrs), overweight or obese, or </w:t>
            </w:r>
            <w:r w:rsidRPr="00D314E8">
              <w:rPr>
                <w:rFonts w:ascii="Times New Roman" w:hAnsi="Times New Roman" w:cs="Times New Roman"/>
                <w:sz w:val="20"/>
                <w:szCs w:val="20"/>
                <w:shd w:val="clear" w:color="auto" w:fill="FFFFFF"/>
              </w:rPr>
              <w:lastRenderedPageBreak/>
              <w:t>with diagnosed diabetes.</w:t>
            </w:r>
          </w:p>
          <w:p w14:paraId="302E6DA5" w14:textId="26A3FB5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fter 2 yrs, the weight and diabetes criteria was dropped.</w:t>
            </w:r>
          </w:p>
        </w:tc>
        <w:tc>
          <w:tcPr>
            <w:tcW w:w="323" w:type="pct"/>
          </w:tcPr>
          <w:p w14:paraId="003114A8" w14:textId="540AE94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X</w:t>
            </w:r>
          </w:p>
        </w:tc>
        <w:tc>
          <w:tcPr>
            <w:tcW w:w="323" w:type="pct"/>
          </w:tcPr>
          <w:p w14:paraId="75F22FF8" w14:textId="41A5001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67272D1C"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7202743C"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Group physical activities such as hunting, sport, and walking groups. Shopping tours, cooking demonstrations and formal diabetes education sessions. </w:t>
            </w:r>
            <w:r w:rsidRPr="00D314E8">
              <w:rPr>
                <w:rFonts w:ascii="Times New Roman" w:hAnsi="Times New Roman" w:cs="Times New Roman"/>
                <w:sz w:val="20"/>
                <w:szCs w:val="20"/>
                <w:shd w:val="clear" w:color="auto" w:fill="FFFFFF"/>
              </w:rPr>
              <w:lastRenderedPageBreak/>
              <w:t xml:space="preserve">Optional body weight and blood glucose checks. </w:t>
            </w:r>
          </w:p>
          <w:p w14:paraId="64FA88AD" w14:textId="63320CD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o intervention.</w:t>
            </w:r>
          </w:p>
        </w:tc>
        <w:tc>
          <w:tcPr>
            <w:tcW w:w="372" w:type="pct"/>
          </w:tcPr>
          <w:p w14:paraId="7A5A3833" w14:textId="1224903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24 months (weekly sessions, duration </w:t>
            </w:r>
            <w:r w:rsidRPr="00D314E8">
              <w:rPr>
                <w:rFonts w:ascii="Times New Roman" w:hAnsi="Times New Roman" w:cs="Times New Roman"/>
                <w:sz w:val="20"/>
                <w:szCs w:val="20"/>
                <w:shd w:val="clear" w:color="auto" w:fill="FFFFFF"/>
              </w:rPr>
              <w:lastRenderedPageBreak/>
              <w:t>not reported)</w:t>
            </w:r>
          </w:p>
        </w:tc>
        <w:tc>
          <w:tcPr>
            <w:tcW w:w="174" w:type="pct"/>
            <w:gridSpan w:val="2"/>
          </w:tcPr>
          <w:p w14:paraId="13A6F5CB"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61A6B3AA" w14:textId="162BA44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1FBD7994" w14:textId="6BA630B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 in fruit and vegetable intake, and plasma antioxidants.</w:t>
            </w:r>
          </w:p>
          <w:p w14:paraId="42EDF650" w14:textId="77777777" w:rsidR="007209DB" w:rsidRPr="00D314E8" w:rsidRDefault="007209DB" w:rsidP="00345A33">
            <w:pPr>
              <w:rPr>
                <w:rFonts w:ascii="Times New Roman" w:hAnsi="Times New Roman" w:cs="Times New Roman"/>
                <w:sz w:val="20"/>
                <w:szCs w:val="20"/>
                <w:shd w:val="clear" w:color="auto" w:fill="FFFFFF"/>
              </w:rPr>
            </w:pPr>
          </w:p>
          <w:p w14:paraId="3E0F22D8" w14:textId="6055926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 in Total-Chol among 15-35 yr olds only.</w:t>
            </w:r>
          </w:p>
          <w:p w14:paraId="65B892C1" w14:textId="77777777" w:rsidR="007209DB" w:rsidRPr="00D314E8" w:rsidRDefault="007209DB" w:rsidP="00345A33">
            <w:pPr>
              <w:rPr>
                <w:rFonts w:ascii="Times New Roman" w:hAnsi="Times New Roman" w:cs="Times New Roman"/>
                <w:sz w:val="20"/>
                <w:szCs w:val="20"/>
                <w:shd w:val="clear" w:color="auto" w:fill="FFFFFF"/>
              </w:rPr>
            </w:pPr>
          </w:p>
          <w:p w14:paraId="722AF72F" w14:textId="74E2F19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fat intake.</w:t>
            </w:r>
          </w:p>
        </w:tc>
      </w:tr>
      <w:tr w:rsidR="007209DB" w:rsidRPr="00D314E8" w14:paraId="7EE0DF8E" w14:textId="77777777" w:rsidTr="607DD9EC">
        <w:trPr>
          <w:gridAfter w:val="2"/>
          <w:wAfter w:w="150" w:type="pct"/>
        </w:trPr>
        <w:tc>
          <w:tcPr>
            <w:tcW w:w="4850" w:type="pct"/>
            <w:gridSpan w:val="16"/>
          </w:tcPr>
          <w:p w14:paraId="1F93A9AC" w14:textId="64B0792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lastRenderedPageBreak/>
              <w:t>Chronic Disease (unspecified) Prevention</w:t>
            </w:r>
          </w:p>
        </w:tc>
      </w:tr>
      <w:tr w:rsidR="00A011C3" w:rsidRPr="00D314E8" w14:paraId="0845F13D" w14:textId="77777777" w:rsidTr="607DD9EC">
        <w:trPr>
          <w:gridAfter w:val="2"/>
          <w:wAfter w:w="150" w:type="pct"/>
        </w:trPr>
        <w:tc>
          <w:tcPr>
            <w:tcW w:w="459" w:type="pct"/>
          </w:tcPr>
          <w:p w14:paraId="2AA592AC"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Stores Healthy Options at Remote Indigenous Communities (SHOP-RIC)</w:t>
            </w:r>
          </w:p>
          <w:p w14:paraId="3D74376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Brimblecomb (2013, 2017 &amp; 2018)</w:t>
            </w:r>
          </w:p>
          <w:p w14:paraId="038C1E8D" w14:textId="43D4D072" w:rsidR="00897D24" w:rsidRPr="00D314E8" w:rsidRDefault="00897D24" w:rsidP="00345A33">
            <w:pPr>
              <w:rPr>
                <w:rFonts w:ascii="Times New Roman" w:hAnsi="Times New Roman" w:cs="Times New Roman"/>
                <w:b/>
                <w:bCs/>
                <w:sz w:val="20"/>
                <w:szCs w:val="20"/>
                <w:shd w:val="clear" w:color="auto" w:fill="FFFFFF"/>
              </w:rPr>
            </w:pPr>
          </w:p>
        </w:tc>
        <w:tc>
          <w:tcPr>
            <w:tcW w:w="415" w:type="pct"/>
          </w:tcPr>
          <w:p w14:paraId="317CC168" w14:textId="73CF98C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digenous Australians (NT, AUS)</w:t>
            </w:r>
          </w:p>
        </w:tc>
        <w:tc>
          <w:tcPr>
            <w:tcW w:w="322" w:type="pct"/>
          </w:tcPr>
          <w:p w14:paraId="1A147B21" w14:textId="40D2E6D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tepped RCT</w:t>
            </w:r>
          </w:p>
        </w:tc>
        <w:tc>
          <w:tcPr>
            <w:tcW w:w="506" w:type="pct"/>
          </w:tcPr>
          <w:p w14:paraId="1EC44FA2" w14:textId="099E46A4"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ll members of rural and remote Northern Territory indigenous community members across 20 communities</w:t>
            </w:r>
          </w:p>
        </w:tc>
        <w:tc>
          <w:tcPr>
            <w:tcW w:w="323" w:type="pct"/>
          </w:tcPr>
          <w:p w14:paraId="7F620B5B" w14:textId="3686CC8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6F5AA4F5" w14:textId="6C6088B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377316F" w14:textId="4E6AC1F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70A095D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20% discount on fruits and vegetables was instigated at community food stores associated with Arnhem Land Progress Aboriginal Corporation and Outback Stores. Price drops were followed in half the intervention groups by in store nutrition education posters.</w:t>
            </w:r>
          </w:p>
          <w:p w14:paraId="0EB02E7E" w14:textId="5BA078B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intervention by up to 8 months.</w:t>
            </w:r>
          </w:p>
        </w:tc>
        <w:tc>
          <w:tcPr>
            <w:tcW w:w="372" w:type="pct"/>
          </w:tcPr>
          <w:p w14:paraId="17F44FF9" w14:textId="3645211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6 months (frequency N/A)</w:t>
            </w:r>
          </w:p>
        </w:tc>
        <w:tc>
          <w:tcPr>
            <w:tcW w:w="174" w:type="pct"/>
            <w:gridSpan w:val="2"/>
          </w:tcPr>
          <w:p w14:paraId="1CA17903"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1A4F5827" w14:textId="6125512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179F6F05" w14:textId="57B6C92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purchase of fruits, vegetables, water, and other “healthy options”.</w:t>
            </w:r>
          </w:p>
          <w:p w14:paraId="7FE62E84" w14:textId="77777777" w:rsidR="007209DB" w:rsidRPr="00D314E8" w:rsidRDefault="007209DB" w:rsidP="00345A33">
            <w:pPr>
              <w:rPr>
                <w:rFonts w:ascii="Times New Roman" w:hAnsi="Times New Roman" w:cs="Times New Roman"/>
                <w:sz w:val="20"/>
                <w:szCs w:val="20"/>
                <w:shd w:val="clear" w:color="auto" w:fill="FFFFFF"/>
              </w:rPr>
            </w:pPr>
          </w:p>
          <w:p w14:paraId="51CE4BF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Decreased purchase of sugar sweetened beverages.  </w:t>
            </w:r>
          </w:p>
          <w:p w14:paraId="12ACBFC7" w14:textId="67C54CF5" w:rsidR="00897D24" w:rsidRPr="00D314E8" w:rsidRDefault="00897D24" w:rsidP="00345A33">
            <w:pPr>
              <w:rPr>
                <w:rFonts w:ascii="Times New Roman" w:hAnsi="Times New Roman" w:cs="Times New Roman"/>
                <w:sz w:val="20"/>
                <w:szCs w:val="20"/>
                <w:shd w:val="clear" w:color="auto" w:fill="FFFFFF"/>
              </w:rPr>
            </w:pPr>
          </w:p>
        </w:tc>
      </w:tr>
      <w:tr w:rsidR="00A011C3" w:rsidRPr="00D314E8" w14:paraId="5AA87174" w14:textId="77777777" w:rsidTr="607DD9EC">
        <w:trPr>
          <w:gridAfter w:val="2"/>
          <w:wAfter w:w="150" w:type="pct"/>
        </w:trPr>
        <w:tc>
          <w:tcPr>
            <w:tcW w:w="459" w:type="pct"/>
          </w:tcPr>
          <w:p w14:paraId="5E00F80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 xml:space="preserve">Survival Tucker </w:t>
            </w:r>
          </w:p>
          <w:p w14:paraId="21794DE5" w14:textId="66381349"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Lee (1994)</w:t>
            </w:r>
          </w:p>
        </w:tc>
        <w:tc>
          <w:tcPr>
            <w:tcW w:w="415" w:type="pct"/>
          </w:tcPr>
          <w:p w14:paraId="45AE0FBA" w14:textId="49544FA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boriginal Australians (NT, AUS)</w:t>
            </w:r>
          </w:p>
        </w:tc>
        <w:tc>
          <w:tcPr>
            <w:tcW w:w="322" w:type="pct"/>
          </w:tcPr>
          <w:p w14:paraId="419E1BA0" w14:textId="6EF32C1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RT</w:t>
            </w:r>
          </w:p>
        </w:tc>
        <w:tc>
          <w:tcPr>
            <w:tcW w:w="506" w:type="pct"/>
          </w:tcPr>
          <w:p w14:paraId="6996A6C8" w14:textId="7B190D12"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dults (≥18 yrs) in the Minjilang community (Croker Island, 240km North east of Darwin)</w:t>
            </w:r>
          </w:p>
        </w:tc>
        <w:tc>
          <w:tcPr>
            <w:tcW w:w="323" w:type="pct"/>
          </w:tcPr>
          <w:p w14:paraId="54BAF43B" w14:textId="262D57F7" w:rsidR="007209DB" w:rsidRPr="00D314E8" w:rsidRDefault="007209DB" w:rsidP="00345A33">
            <w:pPr>
              <w:rPr>
                <w:rFonts w:ascii="Times New Roman" w:hAnsi="Times New Roman" w:cs="Times New Roman"/>
                <w:sz w:val="20"/>
                <w:szCs w:val="20"/>
                <w:shd w:val="clear" w:color="auto" w:fill="FFFFFF"/>
              </w:rPr>
            </w:pPr>
          </w:p>
        </w:tc>
        <w:tc>
          <w:tcPr>
            <w:tcW w:w="323" w:type="pct"/>
          </w:tcPr>
          <w:p w14:paraId="23385CC4" w14:textId="4E1158C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444BA32B" w14:textId="0A87AAA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11AAA9C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Provision and promotion of nutritious foods in local shops, introduction of ‘shelf-talkers’ to aid recognition of good foods, broad community wide encouragement to exercise.</w:t>
            </w:r>
          </w:p>
          <w:p w14:paraId="24BF8BE7" w14:textId="5B3FFA5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o intervention</w:t>
            </w:r>
          </w:p>
        </w:tc>
        <w:tc>
          <w:tcPr>
            <w:tcW w:w="372" w:type="pct"/>
          </w:tcPr>
          <w:p w14:paraId="6366EA3E" w14:textId="40743E5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w:t>
            </w:r>
          </w:p>
        </w:tc>
        <w:tc>
          <w:tcPr>
            <w:tcW w:w="174" w:type="pct"/>
            <w:gridSpan w:val="2"/>
          </w:tcPr>
          <w:p w14:paraId="17EF31D0"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0505942E" w14:textId="6FA7C3B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46885BCF" w14:textId="0D79643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BMI, purchase of high fat foods, high sugar foods.</w:t>
            </w:r>
          </w:p>
          <w:p w14:paraId="7836E39F" w14:textId="77777777" w:rsidR="007209DB" w:rsidRPr="00D314E8" w:rsidRDefault="007209DB" w:rsidP="00345A33">
            <w:pPr>
              <w:rPr>
                <w:rFonts w:ascii="Times New Roman" w:hAnsi="Times New Roman" w:cs="Times New Roman"/>
                <w:sz w:val="20"/>
                <w:szCs w:val="20"/>
                <w:shd w:val="clear" w:color="auto" w:fill="FFFFFF"/>
              </w:rPr>
            </w:pPr>
          </w:p>
          <w:p w14:paraId="3BC342B3" w14:textId="77777777"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ncreased blood concentration of antioxidants and carotenoids, and purchase of </w:t>
            </w:r>
            <w:r w:rsidRPr="00D314E8">
              <w:rPr>
                <w:rFonts w:ascii="Times New Roman" w:hAnsi="Times New Roman" w:cs="Times New Roman"/>
                <w:sz w:val="20"/>
                <w:szCs w:val="20"/>
                <w:shd w:val="clear" w:color="auto" w:fill="FFFFFF"/>
              </w:rPr>
              <w:lastRenderedPageBreak/>
              <w:t>fruits and vegetables.</w:t>
            </w:r>
          </w:p>
          <w:p w14:paraId="7E3537BE" w14:textId="4178362D" w:rsidR="00B34E58" w:rsidRPr="00D314E8" w:rsidRDefault="00B34E58" w:rsidP="00345A33">
            <w:pPr>
              <w:rPr>
                <w:rFonts w:ascii="Times New Roman" w:hAnsi="Times New Roman" w:cs="Times New Roman"/>
                <w:sz w:val="20"/>
                <w:szCs w:val="20"/>
                <w:shd w:val="clear" w:color="auto" w:fill="FFFFFF"/>
              </w:rPr>
            </w:pPr>
          </w:p>
        </w:tc>
      </w:tr>
      <w:tr w:rsidR="00A011C3" w:rsidRPr="00D314E8" w14:paraId="19F84BA8" w14:textId="77777777" w:rsidTr="607DD9EC">
        <w:trPr>
          <w:gridAfter w:val="2"/>
          <w:wAfter w:w="150" w:type="pct"/>
        </w:trPr>
        <w:tc>
          <w:tcPr>
            <w:tcW w:w="459" w:type="pct"/>
          </w:tcPr>
          <w:p w14:paraId="6368C6CB" w14:textId="128E4435" w:rsidR="00FD452A" w:rsidRPr="00D314E8" w:rsidRDefault="00FD452A"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lastRenderedPageBreak/>
              <w:t>Home-based Kidney Care</w:t>
            </w:r>
          </w:p>
          <w:p w14:paraId="2BC25268" w14:textId="204099FE" w:rsidR="00FD452A" w:rsidRPr="00D314E8" w:rsidRDefault="00FD452A" w:rsidP="00345A33">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Nelson (2018)</w:t>
            </w:r>
          </w:p>
        </w:tc>
        <w:tc>
          <w:tcPr>
            <w:tcW w:w="415" w:type="pct"/>
          </w:tcPr>
          <w:p w14:paraId="097645E2" w14:textId="6E527B62" w:rsidR="00FD452A" w:rsidRPr="004523BD" w:rsidRDefault="00FD452A"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Zuni Indians</w:t>
            </w:r>
          </w:p>
          <w:p w14:paraId="6D5452AA" w14:textId="56F42B88" w:rsidR="00FD452A" w:rsidRPr="004523BD" w:rsidRDefault="00FD452A" w:rsidP="00345A33">
            <w:pPr>
              <w:rPr>
                <w:rFonts w:ascii="Times New Roman" w:hAnsi="Times New Roman" w:cs="Times New Roman"/>
                <w:sz w:val="20"/>
                <w:szCs w:val="20"/>
                <w:shd w:val="clear" w:color="auto" w:fill="FFFFFF"/>
              </w:rPr>
            </w:pPr>
          </w:p>
          <w:p w14:paraId="7036F046" w14:textId="1296853B" w:rsidR="00FD452A" w:rsidRPr="004523BD" w:rsidRDefault="00FD452A"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New Mexico, USA)</w:t>
            </w:r>
          </w:p>
          <w:p w14:paraId="58E02F21" w14:textId="5E80ACE9" w:rsidR="00FD452A" w:rsidRPr="004523BD" w:rsidRDefault="00FD452A" w:rsidP="00345A33">
            <w:pPr>
              <w:rPr>
                <w:rFonts w:ascii="Times New Roman" w:hAnsi="Times New Roman" w:cs="Times New Roman"/>
                <w:sz w:val="20"/>
                <w:szCs w:val="20"/>
                <w:shd w:val="clear" w:color="auto" w:fill="FFFFFF"/>
              </w:rPr>
            </w:pPr>
          </w:p>
        </w:tc>
        <w:tc>
          <w:tcPr>
            <w:tcW w:w="322" w:type="pct"/>
          </w:tcPr>
          <w:p w14:paraId="2B7CEC8A" w14:textId="1CE237DC" w:rsidR="00FD452A" w:rsidRPr="00D314E8" w:rsidRDefault="00FD452A"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728B4505" w14:textId="2E5997D3" w:rsidR="00FD452A" w:rsidRPr="00D314E8" w:rsidRDefault="00FD452A"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Zuni Indians (21-80 yrs old) with chronic kidney disease</w:t>
            </w:r>
          </w:p>
        </w:tc>
        <w:tc>
          <w:tcPr>
            <w:tcW w:w="323" w:type="pct"/>
          </w:tcPr>
          <w:p w14:paraId="63E3B751" w14:textId="3E22542B" w:rsidR="00FD452A" w:rsidRPr="00D314E8" w:rsidRDefault="00FD452A"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31FC8AD9" w14:textId="4603B948" w:rsidR="00FD452A" w:rsidRPr="00D314E8" w:rsidRDefault="00FD452A"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40677A4D" w14:textId="77777777" w:rsidR="00FD452A" w:rsidRPr="00D314E8" w:rsidRDefault="00FD452A" w:rsidP="00345A33">
            <w:pPr>
              <w:rPr>
                <w:rFonts w:ascii="Times New Roman" w:hAnsi="Times New Roman" w:cs="Times New Roman"/>
                <w:sz w:val="20"/>
                <w:szCs w:val="20"/>
                <w:shd w:val="clear" w:color="auto" w:fill="FFFFFF"/>
              </w:rPr>
            </w:pPr>
          </w:p>
        </w:tc>
        <w:tc>
          <w:tcPr>
            <w:tcW w:w="965" w:type="pct"/>
          </w:tcPr>
          <w:p w14:paraId="243220DB" w14:textId="245D5E82" w:rsidR="00FD452A" w:rsidRPr="00D314E8" w:rsidRDefault="00FD452A"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Bi-weekly home visits to provide education sessions on: diet, exercise, alcohol, smoking and chronic disease management.</w:t>
            </w:r>
          </w:p>
          <w:p w14:paraId="0B7B62FC" w14:textId="77777777" w:rsidR="00FD452A" w:rsidRPr="00D314E8" w:rsidRDefault="00FD452A" w:rsidP="00345A33">
            <w:pPr>
              <w:rPr>
                <w:rFonts w:ascii="Times New Roman" w:hAnsi="Times New Roman" w:cs="Times New Roman"/>
                <w:sz w:val="20"/>
                <w:szCs w:val="20"/>
                <w:shd w:val="clear" w:color="auto" w:fill="FFFFFF"/>
              </w:rPr>
            </w:pPr>
          </w:p>
          <w:p w14:paraId="778671B2" w14:textId="77777777" w:rsidR="00FD452A" w:rsidRDefault="00FD452A"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Usual care</w:t>
            </w:r>
          </w:p>
          <w:p w14:paraId="5CCBC326" w14:textId="59CBB909" w:rsidR="00B34E58" w:rsidRPr="00D314E8" w:rsidRDefault="00B34E58" w:rsidP="00345A33">
            <w:pPr>
              <w:rPr>
                <w:rFonts w:ascii="Times New Roman" w:hAnsi="Times New Roman" w:cs="Times New Roman"/>
                <w:sz w:val="20"/>
                <w:szCs w:val="20"/>
                <w:shd w:val="clear" w:color="auto" w:fill="FFFFFF"/>
              </w:rPr>
            </w:pPr>
          </w:p>
        </w:tc>
        <w:tc>
          <w:tcPr>
            <w:tcW w:w="372" w:type="pct"/>
          </w:tcPr>
          <w:p w14:paraId="100A6738" w14:textId="014F58D7" w:rsidR="00FD452A" w:rsidRPr="00D314E8" w:rsidRDefault="00D341CF"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12 months (data collection at 6 month intervals) </w:t>
            </w:r>
          </w:p>
        </w:tc>
        <w:tc>
          <w:tcPr>
            <w:tcW w:w="174" w:type="pct"/>
            <w:gridSpan w:val="2"/>
          </w:tcPr>
          <w:p w14:paraId="7A267DB9" w14:textId="77777777" w:rsidR="00FD452A" w:rsidRPr="00D314E8" w:rsidRDefault="00FD452A" w:rsidP="00345A33">
            <w:pPr>
              <w:rPr>
                <w:rFonts w:ascii="Times New Roman" w:hAnsi="Times New Roman" w:cs="Times New Roman"/>
                <w:sz w:val="20"/>
                <w:szCs w:val="20"/>
                <w:shd w:val="clear" w:color="auto" w:fill="FFFFFF"/>
              </w:rPr>
            </w:pPr>
          </w:p>
        </w:tc>
        <w:tc>
          <w:tcPr>
            <w:tcW w:w="217" w:type="pct"/>
            <w:gridSpan w:val="2"/>
          </w:tcPr>
          <w:p w14:paraId="31B20CC2" w14:textId="17E7D9D2" w:rsidR="00FD452A" w:rsidRPr="00D314E8" w:rsidRDefault="00FD452A"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B4759E4" w14:textId="60EF77B7" w:rsidR="00D341CF" w:rsidRPr="00D314E8" w:rsidRDefault="00D341CF"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patient activation</w:t>
            </w:r>
          </w:p>
          <w:p w14:paraId="5DD09F24" w14:textId="77777777" w:rsidR="00D341CF" w:rsidRPr="00D314E8" w:rsidRDefault="00D341CF" w:rsidP="00345A33">
            <w:pPr>
              <w:rPr>
                <w:rFonts w:ascii="Times New Roman" w:hAnsi="Times New Roman" w:cs="Times New Roman"/>
                <w:sz w:val="20"/>
                <w:szCs w:val="20"/>
                <w:shd w:val="clear" w:color="auto" w:fill="FFFFFF"/>
              </w:rPr>
            </w:pPr>
          </w:p>
          <w:p w14:paraId="16A02D58" w14:textId="337ABF8F" w:rsidR="00FD452A" w:rsidRPr="00D314E8" w:rsidRDefault="00D341CF"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BMI</w:t>
            </w:r>
            <w:r w:rsidR="00AA15D8" w:rsidRPr="00D314E8">
              <w:rPr>
                <w:rFonts w:ascii="Times New Roman" w:hAnsi="Times New Roman" w:cs="Times New Roman"/>
                <w:sz w:val="20"/>
                <w:szCs w:val="20"/>
                <w:shd w:val="clear" w:color="auto" w:fill="FFFFFF"/>
              </w:rPr>
              <w:t>, HbA1c, CRP</w:t>
            </w:r>
          </w:p>
        </w:tc>
      </w:tr>
      <w:tr w:rsidR="00A011C3" w:rsidRPr="00D314E8" w14:paraId="122E9105" w14:textId="77777777" w:rsidTr="607DD9EC">
        <w:trPr>
          <w:gridAfter w:val="2"/>
          <w:wAfter w:w="150" w:type="pct"/>
        </w:trPr>
        <w:tc>
          <w:tcPr>
            <w:tcW w:w="459" w:type="pct"/>
          </w:tcPr>
          <w:p w14:paraId="32F7D41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 xml:space="preserve">Aboriginal Get Healthy Service </w:t>
            </w:r>
          </w:p>
          <w:p w14:paraId="2917C00D" w14:textId="68918605"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Quinn (2017)</w:t>
            </w:r>
          </w:p>
        </w:tc>
        <w:tc>
          <w:tcPr>
            <w:tcW w:w="415" w:type="pct"/>
          </w:tcPr>
          <w:p w14:paraId="7CFED005" w14:textId="3CD04FF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boriginal Australians</w:t>
            </w:r>
          </w:p>
          <w:p w14:paraId="0F2F81C6" w14:textId="0CFAEDB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SW, AUS)</w:t>
            </w:r>
          </w:p>
        </w:tc>
        <w:tc>
          <w:tcPr>
            <w:tcW w:w="322" w:type="pct"/>
          </w:tcPr>
          <w:p w14:paraId="2C92549C" w14:textId="6DA09C6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04C4A9AF" w14:textId="361D9F9E"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boriginal Ausn adults (aged ≥18 yrs) without chronic disease, and not requiring physician input</w:t>
            </w:r>
          </w:p>
        </w:tc>
        <w:tc>
          <w:tcPr>
            <w:tcW w:w="323" w:type="pct"/>
          </w:tcPr>
          <w:p w14:paraId="473ADB20" w14:textId="1F7FA5D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37F533CA" w14:textId="2C3A1ADA" w:rsidR="007209DB" w:rsidRPr="00D314E8" w:rsidRDefault="007209DB" w:rsidP="00345A33">
            <w:pPr>
              <w:rPr>
                <w:rFonts w:ascii="Times New Roman" w:hAnsi="Times New Roman" w:cs="Times New Roman"/>
                <w:sz w:val="20"/>
                <w:szCs w:val="20"/>
                <w:shd w:val="clear" w:color="auto" w:fill="FFFFFF"/>
              </w:rPr>
            </w:pPr>
          </w:p>
        </w:tc>
        <w:tc>
          <w:tcPr>
            <w:tcW w:w="277" w:type="pct"/>
          </w:tcPr>
          <w:p w14:paraId="54D0AC11" w14:textId="4AFECE38" w:rsidR="007209DB" w:rsidRPr="00D314E8" w:rsidRDefault="007209DB" w:rsidP="00345A33">
            <w:pPr>
              <w:rPr>
                <w:rFonts w:ascii="Times New Roman" w:hAnsi="Times New Roman" w:cs="Times New Roman"/>
                <w:sz w:val="20"/>
                <w:szCs w:val="20"/>
                <w:shd w:val="clear" w:color="auto" w:fill="FFFFFF"/>
              </w:rPr>
            </w:pPr>
          </w:p>
        </w:tc>
        <w:tc>
          <w:tcPr>
            <w:tcW w:w="965" w:type="pct"/>
          </w:tcPr>
          <w:p w14:paraId="7F0A5C7B"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1: Phone support line with 13 sessions of individually tailored health coaching with goal setting for physical activity and healthy diet</w:t>
            </w:r>
          </w:p>
          <w:p w14:paraId="6465E04A" w14:textId="4B8AD50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2: Three written information packs to promote healthy lifestyles including increased physical activity and healthy dietary patterns.</w:t>
            </w:r>
          </w:p>
        </w:tc>
        <w:tc>
          <w:tcPr>
            <w:tcW w:w="372" w:type="pct"/>
          </w:tcPr>
          <w:p w14:paraId="335A681A" w14:textId="281BD24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6 months (frequency and duration determined by participant)</w:t>
            </w:r>
          </w:p>
        </w:tc>
        <w:tc>
          <w:tcPr>
            <w:tcW w:w="174" w:type="pct"/>
            <w:gridSpan w:val="2"/>
          </w:tcPr>
          <w:p w14:paraId="6EC50549"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558CCD6D" w14:textId="120B852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4E5F9C81" w14:textId="42125D2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weight, BMI, waist circumference, intake of sugar sweetened beverages.</w:t>
            </w:r>
          </w:p>
          <w:p w14:paraId="4503D41C" w14:textId="77777777" w:rsidR="007209DB" w:rsidRPr="00D314E8" w:rsidRDefault="007209DB" w:rsidP="00345A33">
            <w:pPr>
              <w:rPr>
                <w:rFonts w:ascii="Times New Roman" w:hAnsi="Times New Roman" w:cs="Times New Roman"/>
                <w:sz w:val="20"/>
                <w:szCs w:val="20"/>
                <w:shd w:val="clear" w:color="auto" w:fill="FFFFFF"/>
              </w:rPr>
            </w:pPr>
          </w:p>
          <w:p w14:paraId="53F51CFD" w14:textId="77777777" w:rsidR="00B34E5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exercise and intake of fruits and vegetables.</w:t>
            </w:r>
          </w:p>
          <w:p w14:paraId="2E587288" w14:textId="025A0EC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 </w:t>
            </w:r>
          </w:p>
        </w:tc>
      </w:tr>
      <w:tr w:rsidR="00A011C3" w:rsidRPr="00D314E8" w14:paraId="773169A6" w14:textId="77777777" w:rsidTr="607DD9EC">
        <w:trPr>
          <w:gridAfter w:val="2"/>
          <w:wAfter w:w="150" w:type="pct"/>
        </w:trPr>
        <w:tc>
          <w:tcPr>
            <w:tcW w:w="459" w:type="pct"/>
            <w:tcBorders>
              <w:bottom w:val="single" w:sz="4" w:space="0" w:color="auto"/>
            </w:tcBorders>
          </w:tcPr>
          <w:p w14:paraId="57DDE27F" w14:textId="026152A3"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 xml:space="preserve">The Waianae Diet program </w:t>
            </w:r>
            <w:r w:rsidRPr="00D314E8">
              <w:rPr>
                <w:rFonts w:ascii="Times New Roman" w:hAnsi="Times New Roman" w:cs="Times New Roman"/>
                <w:sz w:val="20"/>
                <w:szCs w:val="20"/>
                <w:shd w:val="clear" w:color="auto" w:fill="FFFFFF"/>
              </w:rPr>
              <w:t>(Shintani, 1991 &amp; 1994)</w:t>
            </w:r>
          </w:p>
        </w:tc>
        <w:tc>
          <w:tcPr>
            <w:tcW w:w="415" w:type="pct"/>
            <w:tcBorders>
              <w:bottom w:val="single" w:sz="4" w:space="0" w:color="auto"/>
            </w:tcBorders>
          </w:tcPr>
          <w:p w14:paraId="764718E5" w14:textId="72FFB90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Hawaiian (HI, USA)</w:t>
            </w:r>
          </w:p>
        </w:tc>
        <w:tc>
          <w:tcPr>
            <w:tcW w:w="322" w:type="pct"/>
            <w:tcBorders>
              <w:bottom w:val="single" w:sz="4" w:space="0" w:color="auto"/>
            </w:tcBorders>
          </w:tcPr>
          <w:p w14:paraId="20930593" w14:textId="576A9E8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Borders>
              <w:bottom w:val="single" w:sz="4" w:space="0" w:color="auto"/>
            </w:tcBorders>
          </w:tcPr>
          <w:p w14:paraId="43499FF6" w14:textId="30DDA29B"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Native Hawaiian adults (aged ≥18 yrs), overweight or obese, with or without chronic disease (CVD, diabetes, cancer)</w:t>
            </w:r>
          </w:p>
        </w:tc>
        <w:tc>
          <w:tcPr>
            <w:tcW w:w="323" w:type="pct"/>
            <w:tcBorders>
              <w:bottom w:val="single" w:sz="4" w:space="0" w:color="auto"/>
            </w:tcBorders>
          </w:tcPr>
          <w:p w14:paraId="2A6E583C" w14:textId="4F05A7B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Borders>
              <w:bottom w:val="single" w:sz="4" w:space="0" w:color="auto"/>
            </w:tcBorders>
          </w:tcPr>
          <w:p w14:paraId="663BB569" w14:textId="27005C3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Borders>
              <w:bottom w:val="single" w:sz="4" w:space="0" w:color="auto"/>
            </w:tcBorders>
          </w:tcPr>
          <w:p w14:paraId="1BAB5F27"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Borders>
              <w:bottom w:val="single" w:sz="4" w:space="0" w:color="auto"/>
            </w:tcBorders>
          </w:tcPr>
          <w:p w14:paraId="53DF8FE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Non-calorie restricted diet high in locally grown, traditional Hawaiian foods such as taro, fern shoots, fruit, seaweed, fish and chicken. Daily education sessions, with traditional meal provided were held for 21 days.</w:t>
            </w:r>
          </w:p>
          <w:p w14:paraId="186E2520" w14:textId="42A0D23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Borders>
              <w:bottom w:val="single" w:sz="4" w:space="0" w:color="auto"/>
            </w:tcBorders>
          </w:tcPr>
          <w:p w14:paraId="5492FAD1" w14:textId="2EAE138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1 days (frequency and duration of education not reported)</w:t>
            </w:r>
          </w:p>
        </w:tc>
        <w:tc>
          <w:tcPr>
            <w:tcW w:w="174" w:type="pct"/>
            <w:gridSpan w:val="2"/>
            <w:tcBorders>
              <w:bottom w:val="single" w:sz="4" w:space="0" w:color="auto"/>
            </w:tcBorders>
          </w:tcPr>
          <w:p w14:paraId="24FFD472"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Borders>
              <w:bottom w:val="single" w:sz="4" w:space="0" w:color="auto"/>
            </w:tcBorders>
          </w:tcPr>
          <w:p w14:paraId="5EFE9B2C" w14:textId="5EFF8B1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Borders>
              <w:bottom w:val="single" w:sz="4" w:space="0" w:color="auto"/>
            </w:tcBorders>
          </w:tcPr>
          <w:p w14:paraId="36D9E4E3" w14:textId="15B1BF2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HbA1c, serum glucose and blood lipids, weight, and caloric intake.</w:t>
            </w:r>
          </w:p>
          <w:p w14:paraId="25ACF4A0" w14:textId="2C4A3B83" w:rsidR="007209DB" w:rsidRPr="00D314E8" w:rsidRDefault="007209DB" w:rsidP="00345A33">
            <w:pPr>
              <w:rPr>
                <w:rFonts w:ascii="Times New Roman" w:hAnsi="Times New Roman" w:cs="Times New Roman"/>
                <w:sz w:val="20"/>
                <w:szCs w:val="20"/>
              </w:rPr>
            </w:pPr>
          </w:p>
        </w:tc>
      </w:tr>
      <w:tr w:rsidR="007209DB" w:rsidRPr="00D314E8" w14:paraId="0A0D3AF6" w14:textId="77777777" w:rsidTr="607DD9EC">
        <w:trPr>
          <w:gridAfter w:val="2"/>
          <w:wAfter w:w="150" w:type="pct"/>
        </w:trPr>
        <w:tc>
          <w:tcPr>
            <w:tcW w:w="4850" w:type="pct"/>
            <w:gridSpan w:val="16"/>
            <w:tcBorders>
              <w:top w:val="single" w:sz="4" w:space="0" w:color="auto"/>
              <w:bottom w:val="single" w:sz="4" w:space="0" w:color="auto"/>
            </w:tcBorders>
          </w:tcPr>
          <w:p w14:paraId="19165D7D" w14:textId="60CE0B8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t>Nutritional Adequacy</w:t>
            </w:r>
          </w:p>
        </w:tc>
      </w:tr>
      <w:tr w:rsidR="00A011C3" w:rsidRPr="00D314E8" w14:paraId="5B22DF3A" w14:textId="77777777" w:rsidTr="607DD9EC">
        <w:trPr>
          <w:gridAfter w:val="2"/>
          <w:wAfter w:w="150" w:type="pct"/>
        </w:trPr>
        <w:tc>
          <w:tcPr>
            <w:tcW w:w="459" w:type="pct"/>
            <w:tcBorders>
              <w:top w:val="single" w:sz="4" w:space="0" w:color="auto"/>
            </w:tcBorders>
          </w:tcPr>
          <w:p w14:paraId="23EF64B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 xml:space="preserve">Pathways to prevention project </w:t>
            </w:r>
          </w:p>
          <w:p w14:paraId="755C8F56" w14:textId="31F7851E"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Foley (2011)</w:t>
            </w:r>
          </w:p>
        </w:tc>
        <w:tc>
          <w:tcPr>
            <w:tcW w:w="415" w:type="pct"/>
            <w:tcBorders>
              <w:top w:val="single" w:sz="4" w:space="0" w:color="auto"/>
            </w:tcBorders>
          </w:tcPr>
          <w:p w14:paraId="7FBA920E"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boriginal and Torres Strait Islander</w:t>
            </w:r>
          </w:p>
          <w:p w14:paraId="33823233" w14:textId="77777777" w:rsidR="007209DB" w:rsidRPr="00D314E8" w:rsidRDefault="007209DB" w:rsidP="00345A33">
            <w:pPr>
              <w:rPr>
                <w:rFonts w:ascii="Times New Roman" w:hAnsi="Times New Roman" w:cs="Times New Roman"/>
                <w:sz w:val="20"/>
                <w:szCs w:val="20"/>
                <w:shd w:val="clear" w:color="auto" w:fill="FFFFFF"/>
              </w:rPr>
            </w:pPr>
          </w:p>
          <w:p w14:paraId="7AF3C9C7" w14:textId="79527B6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QLD, AUS)</w:t>
            </w:r>
          </w:p>
        </w:tc>
        <w:tc>
          <w:tcPr>
            <w:tcW w:w="322" w:type="pct"/>
            <w:tcBorders>
              <w:top w:val="single" w:sz="4" w:space="0" w:color="auto"/>
            </w:tcBorders>
          </w:tcPr>
          <w:p w14:paraId="7590DB17" w14:textId="2883999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Borders>
              <w:top w:val="single" w:sz="4" w:space="0" w:color="auto"/>
            </w:tcBorders>
          </w:tcPr>
          <w:p w14:paraId="5131EEAD" w14:textId="04320F11"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dults (≥18 yrs)</w:t>
            </w:r>
          </w:p>
        </w:tc>
        <w:tc>
          <w:tcPr>
            <w:tcW w:w="323" w:type="pct"/>
            <w:tcBorders>
              <w:top w:val="single" w:sz="4" w:space="0" w:color="auto"/>
            </w:tcBorders>
          </w:tcPr>
          <w:p w14:paraId="68A1FC93" w14:textId="39CCA9A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Borders>
              <w:top w:val="single" w:sz="4" w:space="0" w:color="auto"/>
            </w:tcBorders>
          </w:tcPr>
          <w:p w14:paraId="29637230" w14:textId="77777777" w:rsidR="007209DB" w:rsidRPr="00D314E8" w:rsidRDefault="007209DB" w:rsidP="00345A33">
            <w:pPr>
              <w:rPr>
                <w:rFonts w:ascii="Times New Roman" w:hAnsi="Times New Roman" w:cs="Times New Roman"/>
                <w:sz w:val="20"/>
                <w:szCs w:val="20"/>
                <w:shd w:val="clear" w:color="auto" w:fill="FFFFFF"/>
              </w:rPr>
            </w:pPr>
          </w:p>
        </w:tc>
        <w:tc>
          <w:tcPr>
            <w:tcW w:w="277" w:type="pct"/>
            <w:tcBorders>
              <w:top w:val="single" w:sz="4" w:space="0" w:color="auto"/>
            </w:tcBorders>
          </w:tcPr>
          <w:p w14:paraId="67206CA8"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Borders>
              <w:top w:val="single" w:sz="4" w:space="0" w:color="auto"/>
            </w:tcBorders>
          </w:tcPr>
          <w:p w14:paraId="7B947F0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Cooking classes based on “Deadly Tucker” recipes. Specific recipes were selected by each group. After cooking, the meal was shared by the group and discussions were held on where and how to buy food economically.</w:t>
            </w:r>
          </w:p>
          <w:p w14:paraId="61F56556" w14:textId="0AD9D47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C: None </w:t>
            </w:r>
          </w:p>
        </w:tc>
        <w:tc>
          <w:tcPr>
            <w:tcW w:w="372" w:type="pct"/>
            <w:tcBorders>
              <w:top w:val="single" w:sz="4" w:space="0" w:color="auto"/>
            </w:tcBorders>
          </w:tcPr>
          <w:p w14:paraId="61B961A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3-4 weeks</w:t>
            </w:r>
          </w:p>
          <w:p w14:paraId="1E3D7B32" w14:textId="1FE41DE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eekly 3-4 hour sessions)</w:t>
            </w:r>
          </w:p>
        </w:tc>
        <w:tc>
          <w:tcPr>
            <w:tcW w:w="174" w:type="pct"/>
            <w:gridSpan w:val="2"/>
            <w:tcBorders>
              <w:top w:val="single" w:sz="4" w:space="0" w:color="auto"/>
            </w:tcBorders>
          </w:tcPr>
          <w:p w14:paraId="34D48B31" w14:textId="5B9DFC4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17" w:type="pct"/>
            <w:gridSpan w:val="2"/>
            <w:tcBorders>
              <w:top w:val="single" w:sz="4" w:space="0" w:color="auto"/>
            </w:tcBorders>
          </w:tcPr>
          <w:p w14:paraId="740E1A29" w14:textId="77777777" w:rsidR="007209DB" w:rsidRPr="00D314E8" w:rsidRDefault="007209DB" w:rsidP="00345A33">
            <w:pPr>
              <w:rPr>
                <w:rFonts w:ascii="Times New Roman" w:hAnsi="Times New Roman" w:cs="Times New Roman"/>
                <w:sz w:val="20"/>
                <w:szCs w:val="20"/>
                <w:shd w:val="clear" w:color="auto" w:fill="FFFFFF"/>
              </w:rPr>
            </w:pPr>
          </w:p>
        </w:tc>
        <w:tc>
          <w:tcPr>
            <w:tcW w:w="497" w:type="pct"/>
            <w:gridSpan w:val="3"/>
            <w:tcBorders>
              <w:top w:val="single" w:sz="4" w:space="0" w:color="auto"/>
            </w:tcBorders>
          </w:tcPr>
          <w:p w14:paraId="37ABF6AB" w14:textId="12C6EA1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t reported</w:t>
            </w:r>
          </w:p>
        </w:tc>
      </w:tr>
      <w:tr w:rsidR="00A011C3" w:rsidRPr="00D314E8" w14:paraId="5BC23CCF" w14:textId="77777777" w:rsidTr="607DD9EC">
        <w:trPr>
          <w:gridAfter w:val="2"/>
          <w:wAfter w:w="150" w:type="pct"/>
        </w:trPr>
        <w:tc>
          <w:tcPr>
            <w:tcW w:w="459" w:type="pct"/>
          </w:tcPr>
          <w:p w14:paraId="7F16C36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Harvest Sharing Program</w:t>
            </w:r>
          </w:p>
          <w:p w14:paraId="067C6D8C" w14:textId="2752F028"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Gates (2016)</w:t>
            </w:r>
          </w:p>
        </w:tc>
        <w:tc>
          <w:tcPr>
            <w:tcW w:w="415" w:type="pct"/>
          </w:tcPr>
          <w:p w14:paraId="33D3E8C0"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First Nations Peoples </w:t>
            </w:r>
          </w:p>
          <w:p w14:paraId="6E8349F5" w14:textId="0EB19B1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Ontario, CAN)</w:t>
            </w:r>
          </w:p>
        </w:tc>
        <w:tc>
          <w:tcPr>
            <w:tcW w:w="322" w:type="pct"/>
          </w:tcPr>
          <w:p w14:paraId="3DB91B63" w14:textId="37A18A8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015C87A6" w14:textId="2225DC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Youth (12 – 15 yrs) in rural Ontario</w:t>
            </w:r>
          </w:p>
        </w:tc>
        <w:tc>
          <w:tcPr>
            <w:tcW w:w="323" w:type="pct"/>
          </w:tcPr>
          <w:p w14:paraId="273901B8" w14:textId="05CD2E7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5103A903" w14:textId="2B7B485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1477C8A3"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339320A6"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Adults with appropriate licenses were identified by the local community council, and supported financially to harvest lesser snow geese, and share them with the community.</w:t>
            </w:r>
          </w:p>
          <w:p w14:paraId="5258C1F2" w14:textId="2E58617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Historical data</w:t>
            </w:r>
          </w:p>
        </w:tc>
        <w:tc>
          <w:tcPr>
            <w:tcW w:w="372" w:type="pct"/>
          </w:tcPr>
          <w:p w14:paraId="32154B9D" w14:textId="0FA0C27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3 months</w:t>
            </w:r>
          </w:p>
        </w:tc>
        <w:tc>
          <w:tcPr>
            <w:tcW w:w="174" w:type="pct"/>
            <w:gridSpan w:val="2"/>
          </w:tcPr>
          <w:p w14:paraId="06FFE645"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372367B1" w14:textId="56E5459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25502E36" w14:textId="5C0E997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s in dietary intake.</w:t>
            </w:r>
          </w:p>
          <w:p w14:paraId="760292AF" w14:textId="77777777" w:rsidR="007209DB" w:rsidRPr="00D314E8" w:rsidRDefault="007209DB" w:rsidP="00345A33">
            <w:pPr>
              <w:rPr>
                <w:rFonts w:ascii="Times New Roman" w:hAnsi="Times New Roman" w:cs="Times New Roman"/>
                <w:sz w:val="20"/>
                <w:szCs w:val="20"/>
                <w:shd w:val="clear" w:color="auto" w:fill="FFFFFF"/>
              </w:rPr>
            </w:pPr>
          </w:p>
        </w:tc>
      </w:tr>
      <w:tr w:rsidR="00A011C3" w:rsidRPr="00D314E8" w14:paraId="7C12DB52" w14:textId="77777777" w:rsidTr="607DD9EC">
        <w:trPr>
          <w:gridAfter w:val="2"/>
          <w:wAfter w:w="150" w:type="pct"/>
        </w:trPr>
        <w:tc>
          <w:tcPr>
            <w:tcW w:w="459" w:type="pct"/>
          </w:tcPr>
          <w:p w14:paraId="10099A32"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Unnamed</w:t>
            </w:r>
          </w:p>
          <w:p w14:paraId="4E7E0616" w14:textId="5B6D3C11"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Govula (2007)</w:t>
            </w:r>
          </w:p>
        </w:tc>
        <w:tc>
          <w:tcPr>
            <w:tcW w:w="415" w:type="pct"/>
          </w:tcPr>
          <w:p w14:paraId="08A63218" w14:textId="77777777"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Lakota</w:t>
            </w:r>
          </w:p>
          <w:p w14:paraId="6ADC74FE" w14:textId="77777777" w:rsidR="007209DB" w:rsidRPr="004523BD" w:rsidRDefault="007209DB" w:rsidP="00345A33">
            <w:pPr>
              <w:rPr>
                <w:rFonts w:ascii="Times New Roman" w:hAnsi="Times New Roman" w:cs="Times New Roman"/>
                <w:sz w:val="20"/>
                <w:szCs w:val="20"/>
                <w:shd w:val="clear" w:color="auto" w:fill="FFFFFF"/>
              </w:rPr>
            </w:pPr>
          </w:p>
          <w:p w14:paraId="53BC5734" w14:textId="26812FE8"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Native American (ND&amp;SD, USA)</w:t>
            </w:r>
          </w:p>
        </w:tc>
        <w:tc>
          <w:tcPr>
            <w:tcW w:w="322" w:type="pct"/>
          </w:tcPr>
          <w:p w14:paraId="7B6A3E3A" w14:textId="4517A60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ilot RCT</w:t>
            </w:r>
          </w:p>
        </w:tc>
        <w:tc>
          <w:tcPr>
            <w:tcW w:w="506" w:type="pct"/>
          </w:tcPr>
          <w:p w14:paraId="35E23D31" w14:textId="04120B68"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hildren attending school on or near reservation, enrolled in yr 3 (8 yrs old).</w:t>
            </w:r>
          </w:p>
        </w:tc>
        <w:tc>
          <w:tcPr>
            <w:tcW w:w="323" w:type="pct"/>
          </w:tcPr>
          <w:p w14:paraId="4A3B0DF0" w14:textId="77777777" w:rsidR="007209DB" w:rsidRPr="00D314E8" w:rsidRDefault="007209DB" w:rsidP="00345A33">
            <w:pPr>
              <w:rPr>
                <w:rFonts w:ascii="Times New Roman" w:hAnsi="Times New Roman" w:cs="Times New Roman"/>
                <w:sz w:val="20"/>
                <w:szCs w:val="20"/>
                <w:shd w:val="clear" w:color="auto" w:fill="FFFFFF"/>
              </w:rPr>
            </w:pPr>
          </w:p>
        </w:tc>
        <w:tc>
          <w:tcPr>
            <w:tcW w:w="323" w:type="pct"/>
          </w:tcPr>
          <w:p w14:paraId="569293C4" w14:textId="3A728B3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503BAF67"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5752DF6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Nutrition curriculum added to classroom,. Topics were based on MyPyramid and the Medicine Wheel Nutrition for Native Americans, delivered by a dietitian. </w:t>
            </w:r>
          </w:p>
          <w:p w14:paraId="1CC4DD29" w14:textId="2151048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intervention for 6 weeks</w:t>
            </w:r>
          </w:p>
        </w:tc>
        <w:tc>
          <w:tcPr>
            <w:tcW w:w="372" w:type="pct"/>
          </w:tcPr>
          <w:p w14:paraId="3C286D6A"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6 weeks</w:t>
            </w:r>
          </w:p>
          <w:p w14:paraId="47652019" w14:textId="75FA4D5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 x 30 minute  lesson per week)</w:t>
            </w:r>
          </w:p>
        </w:tc>
        <w:tc>
          <w:tcPr>
            <w:tcW w:w="174" w:type="pct"/>
            <w:gridSpan w:val="2"/>
          </w:tcPr>
          <w:p w14:paraId="61FE11F4"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15ED2778" w14:textId="34AC1C2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D8D2D63" w14:textId="644DC0D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nutrition knowledge and intake of vegetables.</w:t>
            </w:r>
          </w:p>
        </w:tc>
      </w:tr>
      <w:tr w:rsidR="00A011C3" w:rsidRPr="00D314E8" w14:paraId="7E13B4D7" w14:textId="77777777" w:rsidTr="607DD9EC">
        <w:trPr>
          <w:gridAfter w:val="2"/>
          <w:wAfter w:w="150" w:type="pct"/>
        </w:trPr>
        <w:tc>
          <w:tcPr>
            <w:tcW w:w="459" w:type="pct"/>
          </w:tcPr>
          <w:p w14:paraId="6FF4BEAE"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Earthbox Kids Garden Education</w:t>
            </w:r>
          </w:p>
          <w:p w14:paraId="5A458C29" w14:textId="1B44069C"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Hanbazaza (2015)</w:t>
            </w:r>
          </w:p>
        </w:tc>
        <w:tc>
          <w:tcPr>
            <w:tcW w:w="415" w:type="pct"/>
          </w:tcPr>
          <w:p w14:paraId="1BBE49A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Kipohtakaw</w:t>
            </w:r>
          </w:p>
          <w:p w14:paraId="6E1BF08B" w14:textId="77777777" w:rsidR="007209DB" w:rsidRPr="00D314E8" w:rsidRDefault="007209DB" w:rsidP="00345A33">
            <w:pPr>
              <w:rPr>
                <w:rFonts w:ascii="Times New Roman" w:hAnsi="Times New Roman" w:cs="Times New Roman"/>
                <w:sz w:val="20"/>
                <w:szCs w:val="20"/>
                <w:shd w:val="clear" w:color="auto" w:fill="FFFFFF"/>
              </w:rPr>
            </w:pPr>
          </w:p>
          <w:p w14:paraId="391EE047" w14:textId="56172C1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irst Nations Peoples (AB, CAN)</w:t>
            </w:r>
          </w:p>
        </w:tc>
        <w:tc>
          <w:tcPr>
            <w:tcW w:w="322" w:type="pct"/>
          </w:tcPr>
          <w:p w14:paraId="708EE665" w14:textId="564EBDB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3529B265" w14:textId="3619EBA4"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hildren attending school in Alexander First Nation reserve, enrolled in yrs 1 – 6 (5-10 yrs old).</w:t>
            </w:r>
          </w:p>
        </w:tc>
        <w:tc>
          <w:tcPr>
            <w:tcW w:w="323" w:type="pct"/>
          </w:tcPr>
          <w:p w14:paraId="6C87A75B" w14:textId="344BBD9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2B2C4605" w14:textId="58B5B83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5C870050" w14:textId="4E68750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185DD0EE"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Food gardening kits incorporated into the curriculum by the teachers. Excess produce from the gardens were used for the school snack program. The school snack program provided a variety of fruits and vegetables prepared in different ways for children to taste.</w:t>
            </w:r>
          </w:p>
          <w:p w14:paraId="4223D661" w14:textId="6224EFF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73E40E7E" w14:textId="3BE3622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2 yrs (frequency and duration determined by teacher); data collected at baseline, </w:t>
            </w:r>
            <w:r w:rsidRPr="00D314E8">
              <w:rPr>
                <w:rFonts w:ascii="Times New Roman" w:hAnsi="Times New Roman" w:cs="Times New Roman"/>
                <w:sz w:val="20"/>
                <w:szCs w:val="20"/>
                <w:shd w:val="clear" w:color="auto" w:fill="FFFFFF"/>
              </w:rPr>
              <w:lastRenderedPageBreak/>
              <w:t>7mo and 18mo</w:t>
            </w:r>
          </w:p>
        </w:tc>
        <w:tc>
          <w:tcPr>
            <w:tcW w:w="174" w:type="pct"/>
            <w:gridSpan w:val="2"/>
          </w:tcPr>
          <w:p w14:paraId="0646DF4C"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6D3B6786" w14:textId="49C103F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0F0CEE03" w14:textId="460FF51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intake, preference and knowledge about fruits and vegetables</w:t>
            </w:r>
          </w:p>
        </w:tc>
      </w:tr>
      <w:tr w:rsidR="00A011C3" w:rsidRPr="00D314E8" w14:paraId="5FDE0E0E" w14:textId="77777777" w:rsidTr="607DD9EC">
        <w:trPr>
          <w:gridAfter w:val="2"/>
          <w:wAfter w:w="150" w:type="pct"/>
          <w:trHeight w:val="2091"/>
        </w:trPr>
        <w:tc>
          <w:tcPr>
            <w:tcW w:w="459" w:type="pct"/>
          </w:tcPr>
          <w:p w14:paraId="50A5D6C3"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THRIVE study</w:t>
            </w:r>
          </w:p>
          <w:p w14:paraId="1F15242D" w14:textId="41F66B9E" w:rsidR="007209DB" w:rsidRPr="00D314E8" w:rsidRDefault="007209DB" w:rsidP="002D33CB">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Jernigan (2018)</w:t>
            </w:r>
            <w:r w:rsidR="004B7684" w:rsidRPr="00D314E8">
              <w:rPr>
                <w:rFonts w:ascii="Times New Roman" w:hAnsi="Times New Roman" w:cs="Times New Roman"/>
                <w:sz w:val="20"/>
                <w:szCs w:val="20"/>
                <w:shd w:val="clear" w:color="auto" w:fill="FFFFFF"/>
              </w:rPr>
              <w:t xml:space="preserve">; </w:t>
            </w:r>
          </w:p>
        </w:tc>
        <w:tc>
          <w:tcPr>
            <w:tcW w:w="415" w:type="pct"/>
          </w:tcPr>
          <w:p w14:paraId="24346A8A"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hicksaw, Choctaw Nations</w:t>
            </w:r>
          </w:p>
          <w:p w14:paraId="09E7F2BF" w14:textId="77777777" w:rsidR="007209DB" w:rsidRPr="00D314E8" w:rsidRDefault="007209DB" w:rsidP="00345A33">
            <w:pPr>
              <w:rPr>
                <w:rFonts w:ascii="Times New Roman" w:hAnsi="Times New Roman" w:cs="Times New Roman"/>
                <w:sz w:val="20"/>
                <w:szCs w:val="20"/>
                <w:shd w:val="clear" w:color="auto" w:fill="FFFFFF"/>
              </w:rPr>
            </w:pPr>
          </w:p>
          <w:p w14:paraId="0919A67F" w14:textId="22584F3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OH, USA)</w:t>
            </w:r>
          </w:p>
        </w:tc>
        <w:tc>
          <w:tcPr>
            <w:tcW w:w="322" w:type="pct"/>
          </w:tcPr>
          <w:p w14:paraId="381508F0" w14:textId="30E3FC4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luster RCT</w:t>
            </w:r>
          </w:p>
        </w:tc>
        <w:tc>
          <w:tcPr>
            <w:tcW w:w="506" w:type="pct"/>
          </w:tcPr>
          <w:p w14:paraId="1A04BEE0" w14:textId="214DF07A"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Adults (≥18 yrs old) who are tribal citizens of Chicksaw or Choctaw nations.</w:t>
            </w:r>
          </w:p>
        </w:tc>
        <w:tc>
          <w:tcPr>
            <w:tcW w:w="323" w:type="pct"/>
          </w:tcPr>
          <w:p w14:paraId="08D141D8" w14:textId="77777777" w:rsidR="007209DB" w:rsidRPr="00D314E8" w:rsidRDefault="007209DB" w:rsidP="00345A33">
            <w:pPr>
              <w:rPr>
                <w:rFonts w:ascii="Times New Roman" w:hAnsi="Times New Roman" w:cs="Times New Roman"/>
                <w:sz w:val="20"/>
                <w:szCs w:val="20"/>
                <w:shd w:val="clear" w:color="auto" w:fill="FFFFFF"/>
              </w:rPr>
            </w:pPr>
          </w:p>
        </w:tc>
        <w:tc>
          <w:tcPr>
            <w:tcW w:w="323" w:type="pct"/>
          </w:tcPr>
          <w:p w14:paraId="5ED7C08D" w14:textId="44E9078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1602CD32" w14:textId="3AD2A1A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3D916FAC"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Increased availability of fruits, vegetables, nuts/seeds, wholegrains, and healthy snacks, enhanced placement of healthy food choices, promotion of healthy foods, and reduced price of healthy food.</w:t>
            </w:r>
          </w:p>
          <w:p w14:paraId="0486C731" w14:textId="0F75DCB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for intervention (unspecified time)</w:t>
            </w:r>
          </w:p>
        </w:tc>
        <w:tc>
          <w:tcPr>
            <w:tcW w:w="372" w:type="pct"/>
          </w:tcPr>
          <w:p w14:paraId="2E180054" w14:textId="36899A5C" w:rsidR="00081CA2" w:rsidRPr="00D314E8" w:rsidRDefault="00081CA2" w:rsidP="00081CA2">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9 months (Nation A) and</w:t>
            </w:r>
          </w:p>
          <w:p w14:paraId="419455FA" w14:textId="2AC640A3" w:rsidR="007209DB" w:rsidRPr="00D314E8" w:rsidRDefault="00081CA2" w:rsidP="00081CA2">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 (Nation B)</w:t>
            </w:r>
          </w:p>
        </w:tc>
        <w:tc>
          <w:tcPr>
            <w:tcW w:w="174" w:type="pct"/>
            <w:gridSpan w:val="2"/>
          </w:tcPr>
          <w:p w14:paraId="25AB24E0" w14:textId="2745BB9A"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524DA726" w14:textId="10D8B927" w:rsidR="007209DB" w:rsidRPr="00D314E8" w:rsidRDefault="00081CA2"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72B333FB" w14:textId="030934EE" w:rsidR="007209DB" w:rsidRPr="00D314E8" w:rsidRDefault="00081CA2"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fruit or vegetable intake within group or between groups</w:t>
            </w:r>
          </w:p>
        </w:tc>
      </w:tr>
      <w:tr w:rsidR="00A011C3" w:rsidRPr="00D314E8" w14:paraId="10621EAA" w14:textId="77777777" w:rsidTr="607DD9EC">
        <w:trPr>
          <w:gridAfter w:val="2"/>
          <w:wAfter w:w="150" w:type="pct"/>
        </w:trPr>
        <w:tc>
          <w:tcPr>
            <w:tcW w:w="459" w:type="pct"/>
          </w:tcPr>
          <w:p w14:paraId="09B72127"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Traditional Food Program</w:t>
            </w:r>
          </w:p>
          <w:p w14:paraId="50D01BC3" w14:textId="517F7862"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Kenny (2018)</w:t>
            </w:r>
          </w:p>
        </w:tc>
        <w:tc>
          <w:tcPr>
            <w:tcW w:w="415" w:type="pct"/>
          </w:tcPr>
          <w:p w14:paraId="223A2FAE"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uit, Athapaskan</w:t>
            </w:r>
          </w:p>
          <w:p w14:paraId="2D43E527" w14:textId="77777777" w:rsidR="007209DB" w:rsidRPr="00D314E8" w:rsidRDefault="007209DB" w:rsidP="00345A33">
            <w:pPr>
              <w:rPr>
                <w:rFonts w:ascii="Times New Roman" w:hAnsi="Times New Roman" w:cs="Times New Roman"/>
                <w:sz w:val="20"/>
                <w:szCs w:val="20"/>
                <w:shd w:val="clear" w:color="auto" w:fill="FFFFFF"/>
              </w:rPr>
            </w:pPr>
          </w:p>
          <w:p w14:paraId="20BAD2D3"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digenous peoples</w:t>
            </w:r>
          </w:p>
          <w:p w14:paraId="5AC5E8A5" w14:textId="40421F3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uvik, CAN)</w:t>
            </w:r>
          </w:p>
        </w:tc>
        <w:tc>
          <w:tcPr>
            <w:tcW w:w="322" w:type="pct"/>
          </w:tcPr>
          <w:p w14:paraId="757AF5DA" w14:textId="1CF931A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0936AC54" w14:textId="51350A14"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Children (13-18 yrs) enrolled in local schools</w:t>
            </w:r>
          </w:p>
        </w:tc>
        <w:tc>
          <w:tcPr>
            <w:tcW w:w="323" w:type="pct"/>
          </w:tcPr>
          <w:p w14:paraId="1EE28CD0" w14:textId="2029221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7440CD2B" w14:textId="650CB21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50BE101"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3318832E" w14:textId="62C7434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Yr 7-12 curriculum incorporated identification, growing, harvesting, preparation and cooking of traditional foods. Community gatherings allowed for traditional foods to be consumed, as well as further learning on the origin and importance of traditional foods from Elders.</w:t>
            </w:r>
          </w:p>
          <w:p w14:paraId="63C3E344" w14:textId="4E6D545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5349D5F6" w14:textId="06541E4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 yr and ongoing</w:t>
            </w:r>
          </w:p>
          <w:p w14:paraId="6CF283F0" w14:textId="52A2335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eekly)</w:t>
            </w:r>
          </w:p>
        </w:tc>
        <w:tc>
          <w:tcPr>
            <w:tcW w:w="174" w:type="pct"/>
            <w:gridSpan w:val="2"/>
          </w:tcPr>
          <w:p w14:paraId="25828CC7" w14:textId="351C0D0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17" w:type="pct"/>
            <w:gridSpan w:val="2"/>
          </w:tcPr>
          <w:p w14:paraId="409E68E5" w14:textId="77777777" w:rsidR="007209DB" w:rsidRPr="00D314E8" w:rsidRDefault="007209DB" w:rsidP="00345A33">
            <w:pPr>
              <w:rPr>
                <w:rFonts w:ascii="Times New Roman" w:hAnsi="Times New Roman" w:cs="Times New Roman"/>
                <w:sz w:val="20"/>
                <w:szCs w:val="20"/>
                <w:shd w:val="clear" w:color="auto" w:fill="FFFFFF"/>
              </w:rPr>
            </w:pPr>
          </w:p>
        </w:tc>
        <w:tc>
          <w:tcPr>
            <w:tcW w:w="497" w:type="pct"/>
            <w:gridSpan w:val="3"/>
          </w:tcPr>
          <w:p w14:paraId="2EBC7F08" w14:textId="0CF8412A" w:rsidR="007209DB" w:rsidRPr="00D314E8" w:rsidRDefault="007209DB" w:rsidP="00345A33">
            <w:pPr>
              <w:rPr>
                <w:rFonts w:ascii="Times New Roman" w:hAnsi="Times New Roman" w:cs="Times New Roman"/>
                <w:sz w:val="20"/>
                <w:szCs w:val="20"/>
                <w:shd w:val="clear" w:color="auto" w:fill="FFFFFF"/>
              </w:rPr>
            </w:pPr>
          </w:p>
        </w:tc>
      </w:tr>
      <w:tr w:rsidR="00A011C3" w:rsidRPr="00D314E8" w14:paraId="465F1EAD" w14:textId="77777777" w:rsidTr="607DD9EC">
        <w:trPr>
          <w:gridAfter w:val="2"/>
          <w:wAfter w:w="150" w:type="pct"/>
        </w:trPr>
        <w:tc>
          <w:tcPr>
            <w:tcW w:w="459" w:type="pct"/>
          </w:tcPr>
          <w:p w14:paraId="0FA05810"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Uli’eo Koa Program (Warrior Preparedness program)</w:t>
            </w:r>
          </w:p>
          <w:p w14:paraId="63A6607A" w14:textId="155F266C"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Leslie (2001)</w:t>
            </w:r>
          </w:p>
        </w:tc>
        <w:tc>
          <w:tcPr>
            <w:tcW w:w="415" w:type="pct"/>
          </w:tcPr>
          <w:p w14:paraId="00D02348" w14:textId="7E51B11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Hawaiian Peoples (Hawaii, USA)</w:t>
            </w:r>
          </w:p>
        </w:tc>
        <w:tc>
          <w:tcPr>
            <w:tcW w:w="322" w:type="pct"/>
          </w:tcPr>
          <w:p w14:paraId="4BE63767" w14:textId="52FDA19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59E857BD" w14:textId="2DC44D50"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Native Hawaiian adults (22-60 yrs of age) who are moderately active and not obese.</w:t>
            </w:r>
          </w:p>
        </w:tc>
        <w:tc>
          <w:tcPr>
            <w:tcW w:w="323" w:type="pct"/>
          </w:tcPr>
          <w:p w14:paraId="2010367B" w14:textId="30496C0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2906DEE2" w14:textId="0BC1D43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7A1418C"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505C493D" w14:textId="25F7C22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3 weeks of group structured exercise and pre-prepared meals (provided) based on the traditional Hawaiian diet; followed by 8 weeks of less frequent structured exercise and only 2 pre-prepared meals provided pet week.</w:t>
            </w:r>
          </w:p>
        </w:tc>
        <w:tc>
          <w:tcPr>
            <w:tcW w:w="372" w:type="pct"/>
          </w:tcPr>
          <w:p w14:paraId="2CE079DC"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1 weeks</w:t>
            </w:r>
          </w:p>
          <w:p w14:paraId="7F727788" w14:textId="3AAFB40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60 minutes, twice/day for three weeks, 60 minutes three/week for eight weeks).</w:t>
            </w:r>
          </w:p>
        </w:tc>
        <w:tc>
          <w:tcPr>
            <w:tcW w:w="174" w:type="pct"/>
            <w:gridSpan w:val="2"/>
          </w:tcPr>
          <w:p w14:paraId="162A66B8"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41A3781F" w14:textId="11D5766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6786FFA2" w14:textId="182AEBC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intake of protein, fibre, vitamins A, C and E, calcium and iron.</w:t>
            </w:r>
          </w:p>
          <w:p w14:paraId="32FABD0E" w14:textId="77777777" w:rsidR="007209DB" w:rsidRPr="00D314E8" w:rsidRDefault="007209DB" w:rsidP="00345A33">
            <w:pPr>
              <w:rPr>
                <w:rFonts w:ascii="Times New Roman" w:hAnsi="Times New Roman" w:cs="Times New Roman"/>
                <w:sz w:val="20"/>
                <w:szCs w:val="20"/>
                <w:shd w:val="clear" w:color="auto" w:fill="FFFFFF"/>
              </w:rPr>
            </w:pPr>
          </w:p>
          <w:p w14:paraId="65609C75" w14:textId="34CBBAB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intake of saturated fat</w:t>
            </w:r>
          </w:p>
        </w:tc>
      </w:tr>
      <w:tr w:rsidR="00A011C3" w:rsidRPr="00D314E8" w14:paraId="38163797" w14:textId="77777777" w:rsidTr="607DD9EC">
        <w:trPr>
          <w:gridAfter w:val="2"/>
          <w:wAfter w:w="150" w:type="pct"/>
        </w:trPr>
        <w:tc>
          <w:tcPr>
            <w:tcW w:w="459" w:type="pct"/>
          </w:tcPr>
          <w:p w14:paraId="694E2B0E"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 xml:space="preserve">Fish-to-School (Neqa </w:t>
            </w:r>
            <w:r w:rsidRPr="00D314E8">
              <w:rPr>
                <w:rFonts w:ascii="Times New Roman" w:hAnsi="Times New Roman" w:cs="Times New Roman"/>
                <w:b/>
                <w:bCs/>
                <w:sz w:val="20"/>
                <w:szCs w:val="20"/>
                <w:shd w:val="clear" w:color="auto" w:fill="FFFFFF"/>
              </w:rPr>
              <w:lastRenderedPageBreak/>
              <w:t xml:space="preserve">Elicarvigmun) </w:t>
            </w:r>
          </w:p>
          <w:p w14:paraId="53B403E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u (2017)</w:t>
            </w:r>
            <w:r w:rsidR="008C13EF" w:rsidRPr="00D314E8">
              <w:rPr>
                <w:rFonts w:ascii="Times New Roman" w:hAnsi="Times New Roman" w:cs="Times New Roman"/>
                <w:sz w:val="20"/>
                <w:szCs w:val="20"/>
                <w:shd w:val="clear" w:color="auto" w:fill="FFFFFF"/>
              </w:rPr>
              <w:t>;</w:t>
            </w:r>
          </w:p>
          <w:p w14:paraId="093345A5" w14:textId="5B5AAAB1" w:rsidR="008C13EF" w:rsidRPr="00D314E8" w:rsidRDefault="008C13EF"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Bersamin (2019)</w:t>
            </w:r>
          </w:p>
        </w:tc>
        <w:tc>
          <w:tcPr>
            <w:tcW w:w="415" w:type="pct"/>
          </w:tcPr>
          <w:p w14:paraId="0CB6FAAF" w14:textId="77777777"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lastRenderedPageBreak/>
              <w:t>Yup’ik</w:t>
            </w:r>
          </w:p>
          <w:p w14:paraId="62BBB04A" w14:textId="77777777" w:rsidR="007209DB" w:rsidRPr="004523BD" w:rsidRDefault="007209DB" w:rsidP="00345A33">
            <w:pPr>
              <w:rPr>
                <w:rFonts w:ascii="Times New Roman" w:hAnsi="Times New Roman" w:cs="Times New Roman"/>
                <w:sz w:val="20"/>
                <w:szCs w:val="20"/>
                <w:shd w:val="clear" w:color="auto" w:fill="FFFFFF"/>
              </w:rPr>
            </w:pPr>
          </w:p>
          <w:p w14:paraId="0F036FA9" w14:textId="5566E0DF"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lastRenderedPageBreak/>
              <w:t>Native Alaskan (AL, USA)</w:t>
            </w:r>
          </w:p>
        </w:tc>
        <w:tc>
          <w:tcPr>
            <w:tcW w:w="322" w:type="pct"/>
          </w:tcPr>
          <w:p w14:paraId="11DF5A06" w14:textId="66CDAA9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Pre-post </w:t>
            </w:r>
          </w:p>
        </w:tc>
        <w:tc>
          <w:tcPr>
            <w:tcW w:w="506" w:type="pct"/>
          </w:tcPr>
          <w:p w14:paraId="408D516D" w14:textId="33195E5A" w:rsidR="007209DB" w:rsidRPr="00D314E8" w:rsidRDefault="007209DB" w:rsidP="008C13EF">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indigenous youths attending school (</w:t>
            </w:r>
            <w:r w:rsidR="001711CC" w:rsidRPr="00D314E8">
              <w:rPr>
                <w:rFonts w:ascii="Times New Roman" w:hAnsi="Times New Roman" w:cs="Times New Roman"/>
                <w:sz w:val="20"/>
                <w:szCs w:val="20"/>
                <w:shd w:val="clear" w:color="auto" w:fill="FFFFFF"/>
              </w:rPr>
              <w:t xml:space="preserve">12-18 </w:t>
            </w:r>
            <w:r w:rsidR="001711CC" w:rsidRPr="00D314E8">
              <w:rPr>
                <w:rFonts w:ascii="Times New Roman" w:hAnsi="Times New Roman" w:cs="Times New Roman"/>
                <w:sz w:val="20"/>
                <w:szCs w:val="20"/>
                <w:shd w:val="clear" w:color="auto" w:fill="FFFFFF"/>
              </w:rPr>
              <w:lastRenderedPageBreak/>
              <w:t>yrs of age</w:t>
            </w:r>
            <w:r w:rsidRPr="00D314E8">
              <w:rPr>
                <w:rFonts w:ascii="Times New Roman" w:hAnsi="Times New Roman" w:cs="Times New Roman"/>
                <w:sz w:val="20"/>
                <w:szCs w:val="20"/>
                <w:shd w:val="clear" w:color="auto" w:fill="FFFFFF"/>
              </w:rPr>
              <w:t>) in Native  Alaskan communities</w:t>
            </w:r>
          </w:p>
        </w:tc>
        <w:tc>
          <w:tcPr>
            <w:tcW w:w="323" w:type="pct"/>
          </w:tcPr>
          <w:p w14:paraId="3B25D55D" w14:textId="77777777" w:rsidR="007209DB" w:rsidRPr="00D314E8" w:rsidRDefault="007209DB" w:rsidP="00345A33">
            <w:pPr>
              <w:rPr>
                <w:rFonts w:ascii="Times New Roman" w:hAnsi="Times New Roman" w:cs="Times New Roman"/>
                <w:sz w:val="20"/>
                <w:szCs w:val="20"/>
                <w:shd w:val="clear" w:color="auto" w:fill="FFFFFF"/>
              </w:rPr>
            </w:pPr>
          </w:p>
        </w:tc>
        <w:tc>
          <w:tcPr>
            <w:tcW w:w="323" w:type="pct"/>
          </w:tcPr>
          <w:p w14:paraId="3577157F" w14:textId="423221D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34807245" w14:textId="18489E6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34F1ADD6" w14:textId="2B68A1E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Provision of traditional salmon once per week in school lunches for children in </w:t>
            </w:r>
            <w:r w:rsidR="008C13EF" w:rsidRPr="00D314E8">
              <w:rPr>
                <w:rFonts w:ascii="Times New Roman" w:hAnsi="Times New Roman" w:cs="Times New Roman"/>
                <w:sz w:val="20"/>
                <w:szCs w:val="20"/>
                <w:shd w:val="clear" w:color="auto" w:fill="FFFFFF"/>
              </w:rPr>
              <w:t xml:space="preserve">middle &amp; high </w:t>
            </w:r>
            <w:r w:rsidR="008C13EF" w:rsidRPr="00D314E8">
              <w:rPr>
                <w:rFonts w:ascii="Times New Roman" w:hAnsi="Times New Roman" w:cs="Times New Roman"/>
                <w:sz w:val="20"/>
                <w:szCs w:val="20"/>
                <w:shd w:val="clear" w:color="auto" w:fill="FFFFFF"/>
              </w:rPr>
              <w:lastRenderedPageBreak/>
              <w:t>school</w:t>
            </w:r>
            <w:r w:rsidRPr="00D314E8">
              <w:rPr>
                <w:rFonts w:ascii="Times New Roman" w:hAnsi="Times New Roman" w:cs="Times New Roman"/>
                <w:sz w:val="20"/>
                <w:szCs w:val="20"/>
                <w:shd w:val="clear" w:color="auto" w:fill="FFFFFF"/>
              </w:rPr>
              <w:t xml:space="preserve">, curriculum to include cultural pride and food systems, and community wide events such as fish scavenger hunts, and food themed film festival. </w:t>
            </w:r>
          </w:p>
          <w:p w14:paraId="3EAC7F55" w14:textId="36A6AB1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7A9DB78B" w14:textId="7C7209ED" w:rsidR="007209DB" w:rsidRPr="00D314E8" w:rsidRDefault="008C13EF"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9 months (baseline, 4 month &amp; 9 </w:t>
            </w:r>
            <w:r w:rsidRPr="00D314E8">
              <w:rPr>
                <w:rFonts w:ascii="Times New Roman" w:hAnsi="Times New Roman" w:cs="Times New Roman"/>
                <w:sz w:val="20"/>
                <w:szCs w:val="20"/>
                <w:shd w:val="clear" w:color="auto" w:fill="FFFFFF"/>
              </w:rPr>
              <w:lastRenderedPageBreak/>
              <w:t>month data collection)</w:t>
            </w:r>
          </w:p>
        </w:tc>
        <w:tc>
          <w:tcPr>
            <w:tcW w:w="174" w:type="pct"/>
            <w:gridSpan w:val="2"/>
          </w:tcPr>
          <w:p w14:paraId="42B953D2" w14:textId="37288F8A"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4C8FD716" w14:textId="6ECDF176" w:rsidR="007209DB" w:rsidRPr="00D314E8" w:rsidRDefault="008C13EF"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26BB4922" w14:textId="77777777" w:rsidR="008C13EF" w:rsidRPr="00D314E8" w:rsidRDefault="008C13EF" w:rsidP="008C13E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mproved diet quality; </w:t>
            </w:r>
          </w:p>
          <w:p w14:paraId="79F151CC" w14:textId="77777777" w:rsidR="008C13EF" w:rsidRPr="00D314E8" w:rsidRDefault="008C13EF" w:rsidP="008C13EF">
            <w:pPr>
              <w:rPr>
                <w:rFonts w:ascii="Times New Roman" w:hAnsi="Times New Roman" w:cs="Times New Roman"/>
                <w:sz w:val="20"/>
                <w:szCs w:val="20"/>
                <w:shd w:val="clear" w:color="auto" w:fill="FFFFFF"/>
              </w:rPr>
            </w:pPr>
          </w:p>
          <w:p w14:paraId="0F973D45" w14:textId="39DC0502" w:rsidR="007209DB" w:rsidRPr="00D314E8" w:rsidRDefault="008C13EF" w:rsidP="008C13EF">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Increased fish intake among intervention group</w:t>
            </w:r>
          </w:p>
        </w:tc>
      </w:tr>
      <w:tr w:rsidR="00A011C3" w:rsidRPr="00D314E8" w14:paraId="478A5219" w14:textId="77777777" w:rsidTr="607DD9EC">
        <w:trPr>
          <w:gridAfter w:val="2"/>
          <w:wAfter w:w="150" w:type="pct"/>
        </w:trPr>
        <w:tc>
          <w:tcPr>
            <w:tcW w:w="459" w:type="pct"/>
          </w:tcPr>
          <w:p w14:paraId="418B4DB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Apache Healthy Stores</w:t>
            </w:r>
          </w:p>
          <w:p w14:paraId="1832777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Vastine (2005), Curran (2005)</w:t>
            </w:r>
          </w:p>
          <w:p w14:paraId="411D67F7" w14:textId="3A08FBB6" w:rsidR="007209DB" w:rsidRPr="00D314E8" w:rsidRDefault="007209DB" w:rsidP="00345A33">
            <w:pPr>
              <w:rPr>
                <w:rFonts w:ascii="Times New Roman" w:hAnsi="Times New Roman" w:cs="Times New Roman"/>
                <w:b/>
                <w:bCs/>
                <w:strike/>
                <w:sz w:val="20"/>
                <w:szCs w:val="20"/>
                <w:shd w:val="clear" w:color="auto" w:fill="FFFFFF"/>
              </w:rPr>
            </w:pPr>
          </w:p>
        </w:tc>
        <w:tc>
          <w:tcPr>
            <w:tcW w:w="415" w:type="pct"/>
          </w:tcPr>
          <w:p w14:paraId="51B3C9E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an Carlos and White Mountain Apache tribes</w:t>
            </w:r>
          </w:p>
          <w:p w14:paraId="79549839" w14:textId="77777777" w:rsidR="007209DB" w:rsidRPr="00D314E8" w:rsidRDefault="007209DB" w:rsidP="00345A33">
            <w:pPr>
              <w:rPr>
                <w:rFonts w:ascii="Times New Roman" w:hAnsi="Times New Roman" w:cs="Times New Roman"/>
                <w:sz w:val="20"/>
                <w:szCs w:val="20"/>
                <w:shd w:val="clear" w:color="auto" w:fill="FFFFFF"/>
              </w:rPr>
            </w:pPr>
          </w:p>
          <w:p w14:paraId="202A3637" w14:textId="3D60BA9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AZ, USA)</w:t>
            </w:r>
          </w:p>
        </w:tc>
        <w:tc>
          <w:tcPr>
            <w:tcW w:w="322" w:type="pct"/>
          </w:tcPr>
          <w:p w14:paraId="0E6E9A66" w14:textId="42E324A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4425FA4B" w14:textId="1F02B0F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ll community members living on 2 reservations.</w:t>
            </w:r>
          </w:p>
        </w:tc>
        <w:tc>
          <w:tcPr>
            <w:tcW w:w="323" w:type="pct"/>
          </w:tcPr>
          <w:p w14:paraId="7FFFF4C5" w14:textId="77777777" w:rsidR="007209DB" w:rsidRPr="00D314E8" w:rsidRDefault="007209DB" w:rsidP="00345A33">
            <w:pPr>
              <w:rPr>
                <w:rFonts w:ascii="Times New Roman" w:hAnsi="Times New Roman" w:cs="Times New Roman"/>
                <w:sz w:val="20"/>
                <w:szCs w:val="20"/>
                <w:shd w:val="clear" w:color="auto" w:fill="FFFFFF"/>
              </w:rPr>
            </w:pPr>
          </w:p>
        </w:tc>
        <w:tc>
          <w:tcPr>
            <w:tcW w:w="323" w:type="pct"/>
          </w:tcPr>
          <w:p w14:paraId="195E2E7E" w14:textId="454B4BA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4D2A543D" w14:textId="74A1CBF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7E1A8018"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Increased availability of healthy foods in stores, healthy food promotions in store and on local media, in store cooking demonstrations.</w:t>
            </w:r>
          </w:p>
          <w:p w14:paraId="6BEE9866" w14:textId="59B10FE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historical data</w:t>
            </w:r>
          </w:p>
        </w:tc>
        <w:tc>
          <w:tcPr>
            <w:tcW w:w="372" w:type="pct"/>
          </w:tcPr>
          <w:p w14:paraId="3B598501" w14:textId="4064A30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 yr</w:t>
            </w:r>
          </w:p>
        </w:tc>
        <w:tc>
          <w:tcPr>
            <w:tcW w:w="174" w:type="pct"/>
            <w:gridSpan w:val="2"/>
          </w:tcPr>
          <w:p w14:paraId="32F82374"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1049797D" w14:textId="6650909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74504C41" w14:textId="453B557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food knowledge, healthy food purchases and intention to eat healthy foods.</w:t>
            </w:r>
          </w:p>
        </w:tc>
      </w:tr>
      <w:tr w:rsidR="007209DB" w:rsidRPr="00D314E8" w14:paraId="5674335A" w14:textId="77777777" w:rsidTr="607DD9EC">
        <w:trPr>
          <w:gridAfter w:val="2"/>
          <w:wAfter w:w="150" w:type="pct"/>
        </w:trPr>
        <w:tc>
          <w:tcPr>
            <w:tcW w:w="4850" w:type="pct"/>
            <w:gridSpan w:val="16"/>
          </w:tcPr>
          <w:p w14:paraId="5A35A127" w14:textId="188C7F7D" w:rsidR="007209DB" w:rsidRPr="00D314E8" w:rsidRDefault="008A314A" w:rsidP="008A314A">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t>Maternal</w:t>
            </w:r>
            <w:r w:rsidR="007209DB" w:rsidRPr="00D314E8">
              <w:rPr>
                <w:rFonts w:ascii="Times New Roman" w:hAnsi="Times New Roman" w:cs="Times New Roman"/>
                <w:b/>
                <w:bCs/>
                <w:i/>
                <w:iCs/>
                <w:sz w:val="20"/>
                <w:szCs w:val="20"/>
                <w:shd w:val="clear" w:color="auto" w:fill="FFFFFF"/>
              </w:rPr>
              <w:t xml:space="preserve"> and Infants Health</w:t>
            </w:r>
          </w:p>
        </w:tc>
      </w:tr>
      <w:tr w:rsidR="00A011C3" w:rsidRPr="00D314E8" w14:paraId="6ACC54D6" w14:textId="77777777" w:rsidTr="607DD9EC">
        <w:trPr>
          <w:gridAfter w:val="2"/>
          <w:wAfter w:w="150" w:type="pct"/>
        </w:trPr>
        <w:tc>
          <w:tcPr>
            <w:tcW w:w="459" w:type="pct"/>
          </w:tcPr>
          <w:p w14:paraId="42BE81F6"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Nutrition Awareness Project – Failure to Thrive</w:t>
            </w:r>
          </w:p>
          <w:p w14:paraId="1563C9CB" w14:textId="6AC67EB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Balmer (1997)</w:t>
            </w:r>
          </w:p>
        </w:tc>
        <w:tc>
          <w:tcPr>
            <w:tcW w:w="415" w:type="pct"/>
          </w:tcPr>
          <w:p w14:paraId="28D2C3CD" w14:textId="20DA18B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gaanyatjarra Pitjantjatjara Yankunytjatjara</w:t>
            </w:r>
          </w:p>
          <w:p w14:paraId="118487DB" w14:textId="77777777" w:rsidR="007209DB" w:rsidRPr="00D314E8" w:rsidRDefault="007209DB" w:rsidP="00345A33">
            <w:pPr>
              <w:rPr>
                <w:rFonts w:ascii="Times New Roman" w:hAnsi="Times New Roman" w:cs="Times New Roman"/>
                <w:sz w:val="20"/>
                <w:szCs w:val="20"/>
                <w:shd w:val="clear" w:color="auto" w:fill="FFFFFF"/>
              </w:rPr>
            </w:pPr>
          </w:p>
          <w:p w14:paraId="436B677A" w14:textId="3AA6D19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boriginal Australians</w:t>
            </w:r>
          </w:p>
          <w:p w14:paraId="30412413" w14:textId="11E97D1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entral (SA, WA, NT, AUS)</w:t>
            </w:r>
          </w:p>
        </w:tc>
        <w:tc>
          <w:tcPr>
            <w:tcW w:w="322" w:type="pct"/>
          </w:tcPr>
          <w:p w14:paraId="4E11C7A4" w14:textId="2E95264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1232AC25" w14:textId="0CEE7802" w:rsidR="007209DB" w:rsidRPr="00D314E8" w:rsidRDefault="00993B6E" w:rsidP="00345A33">
            <w:pPr>
              <w:rPr>
                <w:rFonts w:ascii="Times New Roman" w:hAnsi="Times New Roman" w:cs="Times New Roman"/>
                <w:b/>
                <w:bCs/>
                <w:sz w:val="20"/>
                <w:szCs w:val="20"/>
                <w:shd w:val="clear" w:color="auto" w:fill="FFFFFF"/>
              </w:rPr>
            </w:pPr>
            <w:r w:rsidRPr="00D314E8">
              <w:rPr>
                <w:rFonts w:ascii="Times New Roman" w:hAnsi="Times New Roman" w:cs="Times New Roman"/>
                <w:bCs/>
                <w:sz w:val="20"/>
                <w:szCs w:val="20"/>
                <w:shd w:val="clear" w:color="auto" w:fill="FFFFFF"/>
              </w:rPr>
              <w:t>Young mothers and children</w:t>
            </w:r>
          </w:p>
        </w:tc>
        <w:tc>
          <w:tcPr>
            <w:tcW w:w="323" w:type="pct"/>
          </w:tcPr>
          <w:p w14:paraId="6A92D4BD" w14:textId="764B70C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DF84FBF" w14:textId="2059105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5A181A3E"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4A467D4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Education for mothers, crisis intervention at hospitals, written information packages for new mothers and education for community food stores.</w:t>
            </w:r>
          </w:p>
          <w:p w14:paraId="69B39DC7" w14:textId="40137F3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2AB8D2A8" w14:textId="3D08ABA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t reported</w:t>
            </w:r>
          </w:p>
        </w:tc>
        <w:tc>
          <w:tcPr>
            <w:tcW w:w="174" w:type="pct"/>
            <w:gridSpan w:val="2"/>
          </w:tcPr>
          <w:p w14:paraId="5D2E3136" w14:textId="08B3FB3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17" w:type="pct"/>
            <w:gridSpan w:val="2"/>
          </w:tcPr>
          <w:p w14:paraId="64762569" w14:textId="77777777" w:rsidR="007209DB" w:rsidRPr="00D314E8" w:rsidRDefault="007209DB" w:rsidP="00345A33">
            <w:pPr>
              <w:rPr>
                <w:rFonts w:ascii="Times New Roman" w:hAnsi="Times New Roman" w:cs="Times New Roman"/>
                <w:sz w:val="20"/>
                <w:szCs w:val="20"/>
                <w:shd w:val="clear" w:color="auto" w:fill="FFFFFF"/>
              </w:rPr>
            </w:pPr>
          </w:p>
        </w:tc>
        <w:tc>
          <w:tcPr>
            <w:tcW w:w="497" w:type="pct"/>
            <w:gridSpan w:val="3"/>
          </w:tcPr>
          <w:p w14:paraId="4551D77E" w14:textId="3AD63CF5" w:rsidR="007209DB" w:rsidRPr="00D314E8" w:rsidRDefault="007209DB" w:rsidP="00345A33">
            <w:pPr>
              <w:rPr>
                <w:rFonts w:ascii="Times New Roman" w:hAnsi="Times New Roman" w:cs="Times New Roman"/>
                <w:sz w:val="20"/>
                <w:szCs w:val="20"/>
                <w:shd w:val="clear" w:color="auto" w:fill="FFFFFF"/>
              </w:rPr>
            </w:pPr>
          </w:p>
        </w:tc>
      </w:tr>
      <w:tr w:rsidR="00A011C3" w:rsidRPr="00D314E8" w14:paraId="400EB78B" w14:textId="77777777" w:rsidTr="607DD9EC">
        <w:trPr>
          <w:gridAfter w:val="2"/>
          <w:wAfter w:w="150" w:type="pct"/>
        </w:trPr>
        <w:tc>
          <w:tcPr>
            <w:tcW w:w="459" w:type="pct"/>
          </w:tcPr>
          <w:p w14:paraId="785E47B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Aboriginal Maternity Group Practice Program</w:t>
            </w:r>
          </w:p>
          <w:p w14:paraId="44CE2CEE" w14:textId="4F26BE8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Bertilone (2015)</w:t>
            </w:r>
          </w:p>
        </w:tc>
        <w:tc>
          <w:tcPr>
            <w:tcW w:w="415" w:type="pct"/>
          </w:tcPr>
          <w:p w14:paraId="1F1DB6DB" w14:textId="72914A7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digenous Australians</w:t>
            </w:r>
          </w:p>
          <w:p w14:paraId="7DA4B87C" w14:textId="2F7B2657" w:rsidR="007209DB" w:rsidRPr="00D314E8" w:rsidRDefault="007209DB" w:rsidP="00345A33">
            <w:pPr>
              <w:rPr>
                <w:rFonts w:ascii="Times New Roman" w:hAnsi="Times New Roman" w:cs="Times New Roman"/>
                <w:sz w:val="20"/>
                <w:szCs w:val="20"/>
                <w:shd w:val="clear" w:color="auto" w:fill="FFFFFF"/>
              </w:rPr>
            </w:pPr>
          </w:p>
          <w:p w14:paraId="349E883E" w14:textId="7F04459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South Metropolitan Health District, </w:t>
            </w:r>
            <w:r w:rsidRPr="00D314E8">
              <w:rPr>
                <w:rFonts w:ascii="Times New Roman" w:hAnsi="Times New Roman" w:cs="Times New Roman"/>
                <w:sz w:val="20"/>
                <w:szCs w:val="20"/>
                <w:shd w:val="clear" w:color="auto" w:fill="FFFFFF"/>
              </w:rPr>
              <w:lastRenderedPageBreak/>
              <w:t>Perth, WA, AUS)</w:t>
            </w:r>
          </w:p>
        </w:tc>
        <w:tc>
          <w:tcPr>
            <w:tcW w:w="322" w:type="pct"/>
          </w:tcPr>
          <w:p w14:paraId="40DD8DF0" w14:textId="5911303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NRT</w:t>
            </w:r>
          </w:p>
        </w:tc>
        <w:tc>
          <w:tcPr>
            <w:tcW w:w="506" w:type="pct"/>
          </w:tcPr>
          <w:p w14:paraId="3EA8E940" w14:textId="2456A573" w:rsidR="007209DB" w:rsidRPr="00D314E8" w:rsidRDefault="007209DB" w:rsidP="00345A33">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All Aboriginal women who gave birth while participating in the AMGPP from July 2011 to December 2012</w:t>
            </w:r>
          </w:p>
        </w:tc>
        <w:tc>
          <w:tcPr>
            <w:tcW w:w="323" w:type="pct"/>
          </w:tcPr>
          <w:p w14:paraId="6A921A98" w14:textId="2F76BF7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21335AE" w14:textId="1BAEEA2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35FEFC60" w14:textId="3316571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1739C8B4" w14:textId="2CE6B01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Team based care that included midwives, AHW’s, and well respected grandmothers from the community, all provided support, antenatal education, attended health appointments, and helped to navigate health system.</w:t>
            </w:r>
          </w:p>
          <w:p w14:paraId="539127B9" w14:textId="591987B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C1: usual antenatal care during same time frame (2011-2012) as I group </w:t>
            </w:r>
          </w:p>
          <w:p w14:paraId="1224B025" w14:textId="69EA896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2: historical data from mothers who gave birth between 2009-2011.</w:t>
            </w:r>
          </w:p>
        </w:tc>
        <w:tc>
          <w:tcPr>
            <w:tcW w:w="372" w:type="pct"/>
          </w:tcPr>
          <w:p w14:paraId="24862794" w14:textId="113DFA6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18 months (frequency determined at patient level)</w:t>
            </w:r>
          </w:p>
        </w:tc>
        <w:tc>
          <w:tcPr>
            <w:tcW w:w="174" w:type="pct"/>
            <w:gridSpan w:val="2"/>
          </w:tcPr>
          <w:p w14:paraId="454C0FC2"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549635B1" w14:textId="7BBA198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75335919" w14:textId="01C7445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Decreased number of preterm babies, likelihood of neonatal resuscitation at birth, and overall LOS </w:t>
            </w:r>
          </w:p>
        </w:tc>
      </w:tr>
      <w:tr w:rsidR="00A011C3" w:rsidRPr="00D314E8" w14:paraId="0DBF83E3" w14:textId="77777777" w:rsidTr="607DD9EC">
        <w:trPr>
          <w:gridAfter w:val="2"/>
          <w:wAfter w:w="150" w:type="pct"/>
        </w:trPr>
        <w:tc>
          <w:tcPr>
            <w:tcW w:w="459" w:type="pct"/>
          </w:tcPr>
          <w:p w14:paraId="600740D6" w14:textId="1F286CB8" w:rsidR="007209DB" w:rsidRPr="00D314E8" w:rsidRDefault="00F85F35"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Smiles not Tears</w:t>
            </w:r>
          </w:p>
          <w:p w14:paraId="4A206E8A" w14:textId="1B32270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Blinkhorne (2014)</w:t>
            </w:r>
            <w:r w:rsidR="00F85F35" w:rsidRPr="00D314E8">
              <w:rPr>
                <w:rFonts w:ascii="Times New Roman" w:hAnsi="Times New Roman" w:cs="Times New Roman"/>
                <w:sz w:val="20"/>
                <w:szCs w:val="20"/>
                <w:shd w:val="clear" w:color="auto" w:fill="FFFFFF"/>
              </w:rPr>
              <w:t>, Smith (</w:t>
            </w:r>
            <w:r w:rsidR="002D33CB" w:rsidRPr="00D314E8">
              <w:rPr>
                <w:rFonts w:ascii="Times New Roman" w:hAnsi="Times New Roman" w:cs="Times New Roman"/>
                <w:sz w:val="20"/>
                <w:szCs w:val="20"/>
                <w:shd w:val="clear" w:color="auto" w:fill="FFFFFF"/>
              </w:rPr>
              <w:t>2018</w:t>
            </w:r>
            <w:r w:rsidR="00F85F35" w:rsidRPr="00D314E8">
              <w:rPr>
                <w:rFonts w:ascii="Times New Roman" w:hAnsi="Times New Roman" w:cs="Times New Roman"/>
                <w:sz w:val="20"/>
                <w:szCs w:val="20"/>
                <w:shd w:val="clear" w:color="auto" w:fill="FFFFFF"/>
              </w:rPr>
              <w:t>)</w:t>
            </w:r>
          </w:p>
        </w:tc>
        <w:tc>
          <w:tcPr>
            <w:tcW w:w="415" w:type="pct"/>
          </w:tcPr>
          <w:p w14:paraId="593D9127" w14:textId="03C8994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digenous Australians (NSW, AUS)</w:t>
            </w:r>
          </w:p>
        </w:tc>
        <w:tc>
          <w:tcPr>
            <w:tcW w:w="322" w:type="pct"/>
          </w:tcPr>
          <w:p w14:paraId="29F66A06" w14:textId="0372BDA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051CDC78" w14:textId="597ECDD3" w:rsidR="007209DB" w:rsidRPr="00D314E8" w:rsidRDefault="00011089" w:rsidP="00011089">
            <w:pPr>
              <w:rPr>
                <w:rFonts w:ascii="Times New Roman" w:hAnsi="Times New Roman" w:cs="Times New Roman"/>
                <w:b/>
                <w:bCs/>
                <w:sz w:val="20"/>
                <w:szCs w:val="20"/>
                <w:shd w:val="clear" w:color="auto" w:fill="FFFFFF"/>
              </w:rPr>
            </w:pPr>
            <w:r w:rsidRPr="00D314E8">
              <w:rPr>
                <w:rFonts w:ascii="Times New Roman" w:hAnsi="Times New Roman" w:cs="Times New Roman"/>
                <w:bCs/>
                <w:sz w:val="20"/>
                <w:szCs w:val="20"/>
                <w:shd w:val="clear" w:color="auto" w:fill="FFFFFF"/>
              </w:rPr>
              <w:t>Families from 8 rural, remote or metropolitan areas of NSW with at least one child &gt;6months old</w:t>
            </w:r>
          </w:p>
        </w:tc>
        <w:tc>
          <w:tcPr>
            <w:tcW w:w="323" w:type="pct"/>
          </w:tcPr>
          <w:p w14:paraId="6B566D5F" w14:textId="0378FDD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6DAEB472" w14:textId="77777777" w:rsidR="007209DB" w:rsidRPr="00D314E8" w:rsidRDefault="007209DB" w:rsidP="00345A33">
            <w:pPr>
              <w:rPr>
                <w:rFonts w:ascii="Times New Roman" w:hAnsi="Times New Roman" w:cs="Times New Roman"/>
                <w:sz w:val="20"/>
                <w:szCs w:val="20"/>
                <w:shd w:val="clear" w:color="auto" w:fill="FFFFFF"/>
              </w:rPr>
            </w:pPr>
          </w:p>
        </w:tc>
        <w:tc>
          <w:tcPr>
            <w:tcW w:w="277" w:type="pct"/>
          </w:tcPr>
          <w:p w14:paraId="624D58A5"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7C04FC22" w14:textId="5DB10DB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Leaflets and fridge magnets developed by health care experts outlined good oral health behaviours for children and families. Materials were provided to mothers of young children (&lt;5 yrs) through AHW’s, schools, the local ACCHO, and other local indigenous centres.</w:t>
            </w:r>
          </w:p>
          <w:p w14:paraId="4C4EAD0C" w14:textId="1A74574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historical data</w:t>
            </w:r>
          </w:p>
        </w:tc>
        <w:tc>
          <w:tcPr>
            <w:tcW w:w="372" w:type="pct"/>
          </w:tcPr>
          <w:p w14:paraId="29FBC98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30 months</w:t>
            </w:r>
          </w:p>
          <w:p w14:paraId="01518FE9" w14:textId="3DE9C2B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 (frequency N/A)</w:t>
            </w:r>
          </w:p>
        </w:tc>
        <w:tc>
          <w:tcPr>
            <w:tcW w:w="174" w:type="pct"/>
            <w:gridSpan w:val="2"/>
          </w:tcPr>
          <w:p w14:paraId="710FDB9D" w14:textId="5875F059"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2D0F4F77" w14:textId="37F64F68" w:rsidR="007209DB" w:rsidRPr="00D314E8" w:rsidRDefault="00326B2D"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7F1D5088" w14:textId="58834EBF" w:rsidR="007209DB" w:rsidRPr="00D314E8" w:rsidRDefault="00326B2D"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Fewer caries in the intervention group </w:t>
            </w:r>
          </w:p>
        </w:tc>
      </w:tr>
      <w:tr w:rsidR="00A011C3" w:rsidRPr="00D314E8" w14:paraId="1BCDC55C" w14:textId="77777777" w:rsidTr="607DD9EC">
        <w:trPr>
          <w:gridAfter w:val="2"/>
          <w:wAfter w:w="150" w:type="pct"/>
        </w:trPr>
        <w:tc>
          <w:tcPr>
            <w:tcW w:w="459" w:type="pct"/>
          </w:tcPr>
          <w:p w14:paraId="2B9CC17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 xml:space="preserve">TOTS (toddler overweight and tooth decay prevention study) </w:t>
            </w:r>
          </w:p>
          <w:p w14:paraId="31DAD419" w14:textId="77777777"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Karanja (2010)</w:t>
            </w:r>
          </w:p>
          <w:p w14:paraId="4B621329" w14:textId="41E2B8DD" w:rsidR="00B34E58" w:rsidRPr="00D314E8" w:rsidRDefault="00B34E58" w:rsidP="00345A33">
            <w:pPr>
              <w:rPr>
                <w:rFonts w:ascii="Times New Roman" w:hAnsi="Times New Roman" w:cs="Times New Roman"/>
                <w:sz w:val="20"/>
                <w:szCs w:val="20"/>
                <w:shd w:val="clear" w:color="auto" w:fill="FFFFFF"/>
              </w:rPr>
            </w:pPr>
          </w:p>
        </w:tc>
        <w:tc>
          <w:tcPr>
            <w:tcW w:w="415" w:type="pct"/>
          </w:tcPr>
          <w:p w14:paraId="6B7D2FF6"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ative American, Alaskan Native, </w:t>
            </w:r>
          </w:p>
          <w:p w14:paraId="3CA5EF99" w14:textId="77777777" w:rsidR="007209DB" w:rsidRPr="00D314E8" w:rsidRDefault="007209DB" w:rsidP="00345A33">
            <w:pPr>
              <w:rPr>
                <w:rFonts w:ascii="Times New Roman" w:hAnsi="Times New Roman" w:cs="Times New Roman"/>
                <w:sz w:val="20"/>
                <w:szCs w:val="20"/>
                <w:shd w:val="clear" w:color="auto" w:fill="FFFFFF"/>
              </w:rPr>
            </w:pPr>
          </w:p>
          <w:p w14:paraId="0C85F0AD" w14:textId="44E5848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D, OR, WA, USA)</w:t>
            </w:r>
          </w:p>
        </w:tc>
        <w:tc>
          <w:tcPr>
            <w:tcW w:w="322" w:type="pct"/>
          </w:tcPr>
          <w:p w14:paraId="096EDC17" w14:textId="256DE59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7B65FAA3" w14:textId="1539F613" w:rsidR="007209DB" w:rsidRPr="00D314E8" w:rsidRDefault="009E7360" w:rsidP="00345A33">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 xml:space="preserve">Expectant mothers and their families from 3 tribes </w:t>
            </w:r>
          </w:p>
        </w:tc>
        <w:tc>
          <w:tcPr>
            <w:tcW w:w="323" w:type="pct"/>
          </w:tcPr>
          <w:p w14:paraId="3BBF55E0" w14:textId="54F32D1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364E5535" w14:textId="1016EA5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6279C21" w14:textId="56DDAFD6" w:rsidR="007209DB" w:rsidRPr="00D314E8" w:rsidRDefault="007209DB" w:rsidP="00345A33">
            <w:pPr>
              <w:rPr>
                <w:rFonts w:ascii="Times New Roman" w:hAnsi="Times New Roman" w:cs="Times New Roman"/>
                <w:sz w:val="20"/>
                <w:szCs w:val="20"/>
                <w:shd w:val="clear" w:color="auto" w:fill="FFFFFF"/>
              </w:rPr>
            </w:pPr>
          </w:p>
        </w:tc>
        <w:tc>
          <w:tcPr>
            <w:tcW w:w="965" w:type="pct"/>
          </w:tcPr>
          <w:p w14:paraId="5A27AFB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Home visits by health workers to promote and assist breastfeeding, and replace sugar sweetened beverages with water.</w:t>
            </w:r>
          </w:p>
          <w:p w14:paraId="689DA1EF" w14:textId="3F8BEEB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C:local media, brochures and health promotion activities to reduce sugar sweetened beverage consumption. </w:t>
            </w:r>
          </w:p>
        </w:tc>
        <w:tc>
          <w:tcPr>
            <w:tcW w:w="372" w:type="pct"/>
          </w:tcPr>
          <w:p w14:paraId="7651E56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w:t>
            </w:r>
          </w:p>
          <w:p w14:paraId="025A4916" w14:textId="3ED9A09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7-21 home visits, duration not reported)</w:t>
            </w:r>
          </w:p>
        </w:tc>
        <w:tc>
          <w:tcPr>
            <w:tcW w:w="174" w:type="pct"/>
            <w:gridSpan w:val="2"/>
          </w:tcPr>
          <w:p w14:paraId="412563BD"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23059886" w14:textId="7176A7E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6E2F4A4B" w14:textId="3F68655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breastfeeding rate and duration over time.</w:t>
            </w:r>
          </w:p>
          <w:p w14:paraId="2BAF73B4" w14:textId="77777777" w:rsidR="007209DB" w:rsidRPr="00D314E8" w:rsidRDefault="007209DB" w:rsidP="00345A33">
            <w:pPr>
              <w:rPr>
                <w:rFonts w:ascii="Times New Roman" w:hAnsi="Times New Roman" w:cs="Times New Roman"/>
                <w:sz w:val="20"/>
                <w:szCs w:val="20"/>
                <w:shd w:val="clear" w:color="auto" w:fill="FFFFFF"/>
              </w:rPr>
            </w:pPr>
          </w:p>
          <w:p w14:paraId="4668AE97" w14:textId="3D3F621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rate of weight gain.</w:t>
            </w:r>
          </w:p>
        </w:tc>
      </w:tr>
      <w:tr w:rsidR="00A011C3" w:rsidRPr="00D314E8" w14:paraId="218F4D00" w14:textId="77777777" w:rsidTr="607DD9EC">
        <w:trPr>
          <w:gridAfter w:val="2"/>
          <w:wAfter w:w="150" w:type="pct"/>
        </w:trPr>
        <w:tc>
          <w:tcPr>
            <w:tcW w:w="459" w:type="pct"/>
          </w:tcPr>
          <w:p w14:paraId="0BA23DB7"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Your baby’s smile</w:t>
            </w:r>
          </w:p>
          <w:p w14:paraId="253C5FAE" w14:textId="6A26466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Lawrence (2004)</w:t>
            </w:r>
          </w:p>
        </w:tc>
        <w:tc>
          <w:tcPr>
            <w:tcW w:w="415" w:type="pct"/>
          </w:tcPr>
          <w:p w14:paraId="5967F51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Ojibway, Cree, </w:t>
            </w:r>
          </w:p>
          <w:p w14:paraId="0431A5F5" w14:textId="77777777" w:rsidR="007209DB" w:rsidRPr="00D314E8" w:rsidRDefault="007209DB" w:rsidP="00345A33">
            <w:pPr>
              <w:rPr>
                <w:rFonts w:ascii="Times New Roman" w:hAnsi="Times New Roman" w:cs="Times New Roman"/>
                <w:sz w:val="20"/>
                <w:szCs w:val="20"/>
                <w:shd w:val="clear" w:color="auto" w:fill="FFFFFF"/>
              </w:rPr>
            </w:pPr>
          </w:p>
          <w:p w14:paraId="182F5E25" w14:textId="39D0CBB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irst Nations People (ON, Can, Arctic Circle,)</w:t>
            </w:r>
          </w:p>
        </w:tc>
        <w:tc>
          <w:tcPr>
            <w:tcW w:w="322" w:type="pct"/>
          </w:tcPr>
          <w:p w14:paraId="6C3B734D" w14:textId="1FDECB0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3619D98E" w14:textId="1BD14497" w:rsidR="007209DB" w:rsidRPr="00D314E8" w:rsidRDefault="001440E0" w:rsidP="001E35D4">
            <w:pPr>
              <w:rPr>
                <w:rFonts w:ascii="Times New Roman" w:hAnsi="Times New Roman" w:cs="Times New Roman"/>
                <w:b/>
                <w:bCs/>
                <w:sz w:val="20"/>
                <w:szCs w:val="20"/>
                <w:shd w:val="clear" w:color="auto" w:fill="FFFFFF"/>
              </w:rPr>
            </w:pPr>
            <w:r w:rsidRPr="00D314E8">
              <w:rPr>
                <w:rFonts w:ascii="Times New Roman" w:hAnsi="Times New Roman" w:cs="Times New Roman"/>
                <w:bCs/>
                <w:sz w:val="20"/>
                <w:szCs w:val="20"/>
                <w:shd w:val="clear" w:color="auto" w:fill="FFFFFF"/>
              </w:rPr>
              <w:t>Children aged 2-5 yrs</w:t>
            </w:r>
            <w:r w:rsidR="001E35D4" w:rsidRPr="00D314E8">
              <w:rPr>
                <w:rFonts w:ascii="Times New Roman" w:hAnsi="Times New Roman" w:cs="Times New Roman"/>
                <w:bCs/>
                <w:sz w:val="20"/>
                <w:szCs w:val="20"/>
                <w:shd w:val="clear" w:color="auto" w:fill="FFFFFF"/>
              </w:rPr>
              <w:t xml:space="preserve"> from 16 communities around the Sioux Lookout Zone</w:t>
            </w:r>
          </w:p>
        </w:tc>
        <w:tc>
          <w:tcPr>
            <w:tcW w:w="323" w:type="pct"/>
          </w:tcPr>
          <w:p w14:paraId="411CB38B" w14:textId="0D49370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520B2DE" w14:textId="77777777" w:rsidR="007209DB" w:rsidRPr="00D314E8" w:rsidRDefault="007209DB" w:rsidP="00345A33">
            <w:pPr>
              <w:rPr>
                <w:rFonts w:ascii="Times New Roman" w:hAnsi="Times New Roman" w:cs="Times New Roman"/>
                <w:sz w:val="20"/>
                <w:szCs w:val="20"/>
                <w:shd w:val="clear" w:color="auto" w:fill="FFFFFF"/>
              </w:rPr>
            </w:pPr>
          </w:p>
        </w:tc>
        <w:tc>
          <w:tcPr>
            <w:tcW w:w="277" w:type="pct"/>
          </w:tcPr>
          <w:p w14:paraId="527A9A2E"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4CD029A8" w14:textId="2A6EDD48"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Written education pamphlets, educational messages reinforced by local media promotion and food store tours for new mothers and prenatal women. Pamphlets and referrals for the Head Start Brushing program for toddlers by community dentists and </w:t>
            </w:r>
            <w:r w:rsidRPr="00D314E8">
              <w:rPr>
                <w:rFonts w:ascii="Times New Roman" w:hAnsi="Times New Roman" w:cs="Times New Roman"/>
                <w:sz w:val="20"/>
                <w:szCs w:val="20"/>
                <w:shd w:val="clear" w:color="auto" w:fill="FFFFFF"/>
              </w:rPr>
              <w:lastRenderedPageBreak/>
              <w:t>reinforced during Well Child Checks.</w:t>
            </w:r>
          </w:p>
          <w:p w14:paraId="7A2BDB9C" w14:textId="77777777" w:rsidR="00B34E58" w:rsidRPr="00D314E8" w:rsidRDefault="00B34E58" w:rsidP="00345A33">
            <w:pPr>
              <w:rPr>
                <w:rFonts w:ascii="Times New Roman" w:hAnsi="Times New Roman" w:cs="Times New Roman"/>
                <w:sz w:val="20"/>
                <w:szCs w:val="20"/>
                <w:shd w:val="clear" w:color="auto" w:fill="FFFFFF"/>
              </w:rPr>
            </w:pPr>
          </w:p>
          <w:p w14:paraId="4479C501" w14:textId="68DAFB6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historical data</w:t>
            </w:r>
          </w:p>
        </w:tc>
        <w:tc>
          <w:tcPr>
            <w:tcW w:w="372" w:type="pct"/>
          </w:tcPr>
          <w:p w14:paraId="0E879F98" w14:textId="03F612E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2 yrs</w:t>
            </w:r>
          </w:p>
        </w:tc>
        <w:tc>
          <w:tcPr>
            <w:tcW w:w="174" w:type="pct"/>
            <w:gridSpan w:val="2"/>
          </w:tcPr>
          <w:p w14:paraId="3436C9DA"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5DC8FEDF" w14:textId="70134FC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1BED6EEF" w14:textId="28B90A3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parental knowledge.</w:t>
            </w:r>
          </w:p>
          <w:p w14:paraId="7DABEE33" w14:textId="77777777" w:rsidR="007209DB" w:rsidRPr="00D314E8" w:rsidRDefault="007209DB" w:rsidP="00345A33">
            <w:pPr>
              <w:rPr>
                <w:rFonts w:ascii="Times New Roman" w:hAnsi="Times New Roman" w:cs="Times New Roman"/>
                <w:sz w:val="20"/>
                <w:szCs w:val="20"/>
                <w:shd w:val="clear" w:color="auto" w:fill="FFFFFF"/>
              </w:rPr>
            </w:pPr>
          </w:p>
          <w:p w14:paraId="63145DB5" w14:textId="68D729A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number of childhood caries.</w:t>
            </w:r>
          </w:p>
        </w:tc>
      </w:tr>
      <w:tr w:rsidR="00A011C3" w:rsidRPr="00D314E8" w14:paraId="7620813D" w14:textId="77777777" w:rsidTr="607DD9EC">
        <w:trPr>
          <w:gridAfter w:val="2"/>
          <w:wAfter w:w="150" w:type="pct"/>
        </w:trPr>
        <w:tc>
          <w:tcPr>
            <w:tcW w:w="459" w:type="pct"/>
          </w:tcPr>
          <w:p w14:paraId="12E44B39"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Si Yo Estoy Bien, Mi Familia También (If I am OK, my family is too)</w:t>
            </w:r>
          </w:p>
          <w:p w14:paraId="19516759" w14:textId="5B267B0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Leenen et al (2008)</w:t>
            </w:r>
          </w:p>
        </w:tc>
        <w:tc>
          <w:tcPr>
            <w:tcW w:w="415" w:type="pct"/>
          </w:tcPr>
          <w:p w14:paraId="62F683CB" w14:textId="23B36C2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Guatemalan Indigenous peoples (GT)</w:t>
            </w:r>
          </w:p>
        </w:tc>
        <w:tc>
          <w:tcPr>
            <w:tcW w:w="322" w:type="pct"/>
          </w:tcPr>
          <w:p w14:paraId="262AE102" w14:textId="107A4B6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RT</w:t>
            </w:r>
          </w:p>
        </w:tc>
        <w:tc>
          <w:tcPr>
            <w:tcW w:w="506" w:type="pct"/>
          </w:tcPr>
          <w:p w14:paraId="7A4ECEC8" w14:textId="6001B171" w:rsidR="007209DB" w:rsidRPr="00D314E8" w:rsidRDefault="001E35D4" w:rsidP="00FF070E">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 xml:space="preserve">Women from rural </w:t>
            </w:r>
            <w:r w:rsidR="00FF070E" w:rsidRPr="00D314E8">
              <w:rPr>
                <w:rFonts w:ascii="Times New Roman" w:hAnsi="Times New Roman" w:cs="Times New Roman"/>
                <w:bCs/>
                <w:sz w:val="20"/>
                <w:szCs w:val="20"/>
                <w:shd w:val="clear" w:color="auto" w:fill="FFFFFF"/>
              </w:rPr>
              <w:t>Guatemala</w:t>
            </w:r>
            <w:r w:rsidRPr="00D314E8">
              <w:rPr>
                <w:rFonts w:ascii="Times New Roman" w:hAnsi="Times New Roman" w:cs="Times New Roman"/>
                <w:bCs/>
                <w:sz w:val="20"/>
                <w:szCs w:val="20"/>
                <w:shd w:val="clear" w:color="auto" w:fill="FFFFFF"/>
              </w:rPr>
              <w:t xml:space="preserve"> who were part of </w:t>
            </w:r>
            <w:r w:rsidR="00FF070E" w:rsidRPr="00D314E8">
              <w:rPr>
                <w:rFonts w:ascii="Times New Roman" w:hAnsi="Times New Roman" w:cs="Times New Roman"/>
                <w:bCs/>
                <w:sz w:val="20"/>
                <w:szCs w:val="20"/>
                <w:shd w:val="clear" w:color="auto" w:fill="FFFFFF"/>
              </w:rPr>
              <w:t xml:space="preserve">local </w:t>
            </w:r>
            <w:r w:rsidRPr="00D314E8">
              <w:rPr>
                <w:rFonts w:ascii="Times New Roman" w:hAnsi="Times New Roman" w:cs="Times New Roman"/>
                <w:bCs/>
                <w:sz w:val="20"/>
                <w:szCs w:val="20"/>
                <w:shd w:val="clear" w:color="auto" w:fill="FFFFFF"/>
              </w:rPr>
              <w:t>health programs</w:t>
            </w:r>
          </w:p>
        </w:tc>
        <w:tc>
          <w:tcPr>
            <w:tcW w:w="323" w:type="pct"/>
          </w:tcPr>
          <w:p w14:paraId="5E7AE432" w14:textId="5548C93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2B91367F" w14:textId="645CAD6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CE461ED"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52763C5C"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Four group education modules on health, nutrition and food for women, hygiene and sanitation, as well as sexuality and reproductive health. Cultural elements, and agency for women were woven throughout the program modules. Women who completed the program were offered a position as a health promoter to distribute the program further in the community.</w:t>
            </w:r>
          </w:p>
          <w:p w14:paraId="181106BC" w14:textId="77777777"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no intervention</w:t>
            </w:r>
          </w:p>
          <w:p w14:paraId="608DBF5A" w14:textId="3C11F5D7" w:rsidR="00B34E58" w:rsidRPr="00D314E8" w:rsidRDefault="00B34E58" w:rsidP="00345A33">
            <w:pPr>
              <w:rPr>
                <w:rFonts w:ascii="Times New Roman" w:hAnsi="Times New Roman" w:cs="Times New Roman"/>
                <w:sz w:val="20"/>
                <w:szCs w:val="20"/>
                <w:shd w:val="clear" w:color="auto" w:fill="FFFFFF"/>
              </w:rPr>
            </w:pPr>
          </w:p>
        </w:tc>
        <w:tc>
          <w:tcPr>
            <w:tcW w:w="372" w:type="pct"/>
          </w:tcPr>
          <w:p w14:paraId="38F2BC15" w14:textId="38E8830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15 x 3 hr (180hours) PLUS 4 days paid training for health promoters. </w:t>
            </w:r>
          </w:p>
        </w:tc>
        <w:tc>
          <w:tcPr>
            <w:tcW w:w="174" w:type="pct"/>
            <w:gridSpan w:val="2"/>
          </w:tcPr>
          <w:p w14:paraId="244E31FD"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64D3778D" w14:textId="2FE7C15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283A5B1B" w14:textId="02E6A1A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knowledge and agency.</w:t>
            </w:r>
          </w:p>
          <w:p w14:paraId="7EF36EB8" w14:textId="61C5EE2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ncreased variety and completeness of diet. </w:t>
            </w:r>
          </w:p>
        </w:tc>
      </w:tr>
      <w:tr w:rsidR="00A011C3" w:rsidRPr="00D314E8" w14:paraId="39CB60A0" w14:textId="77777777" w:rsidTr="607DD9EC">
        <w:trPr>
          <w:gridAfter w:val="2"/>
          <w:wAfter w:w="150" w:type="pct"/>
        </w:trPr>
        <w:tc>
          <w:tcPr>
            <w:tcW w:w="459" w:type="pct"/>
          </w:tcPr>
          <w:p w14:paraId="76C84BF3" w14:textId="64DA624F"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Baby Teeth Talk</w:t>
            </w:r>
          </w:p>
          <w:p w14:paraId="3CF2BDD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errick (2012), Smithers (2017)</w:t>
            </w:r>
          </w:p>
          <w:p w14:paraId="46FB60A3" w14:textId="3FF1C46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Jamieson (2018)</w:t>
            </w:r>
          </w:p>
        </w:tc>
        <w:tc>
          <w:tcPr>
            <w:tcW w:w="415" w:type="pct"/>
          </w:tcPr>
          <w:p w14:paraId="34B7155F" w14:textId="1A143BD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usn Indigenous peoples (SA, AUS)</w:t>
            </w:r>
          </w:p>
        </w:tc>
        <w:tc>
          <w:tcPr>
            <w:tcW w:w="322" w:type="pct"/>
          </w:tcPr>
          <w:p w14:paraId="6EBBB447" w14:textId="17A8EA1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4B27DE68" w14:textId="7657FEE5" w:rsidR="007209DB" w:rsidRPr="00D314E8" w:rsidRDefault="002678EC" w:rsidP="00345A33">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Pregnant mothers expecting an Indigenous baby or a new mother to an Indigenous baby &lt;6 weeks old</w:t>
            </w:r>
          </w:p>
        </w:tc>
        <w:tc>
          <w:tcPr>
            <w:tcW w:w="323" w:type="pct"/>
          </w:tcPr>
          <w:p w14:paraId="4273FF19" w14:textId="110F01A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770E27EA" w14:textId="77777777" w:rsidR="007209DB" w:rsidRPr="00D314E8" w:rsidRDefault="007209DB" w:rsidP="00345A33">
            <w:pPr>
              <w:rPr>
                <w:rFonts w:ascii="Times New Roman" w:hAnsi="Times New Roman" w:cs="Times New Roman"/>
                <w:sz w:val="20"/>
                <w:szCs w:val="20"/>
                <w:shd w:val="clear" w:color="auto" w:fill="FFFFFF"/>
              </w:rPr>
            </w:pPr>
          </w:p>
        </w:tc>
        <w:tc>
          <w:tcPr>
            <w:tcW w:w="277" w:type="pct"/>
          </w:tcPr>
          <w:p w14:paraId="751E20EF"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1BC91089" w14:textId="124D47D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from 6 months old, includes dental care (cleaning, extractions, restorations), Fluoride varnish, Motivational interviewing and education of mother (including nutrition education on non-carious foods), and anticipatory guidance for mother for the following 18months.</w:t>
            </w:r>
          </w:p>
          <w:p w14:paraId="1FE26471" w14:textId="677436A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aitlist for treatment until child is 24 months.</w:t>
            </w:r>
          </w:p>
        </w:tc>
        <w:tc>
          <w:tcPr>
            <w:tcW w:w="372" w:type="pct"/>
          </w:tcPr>
          <w:p w14:paraId="4B340104" w14:textId="240A5B9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 yrs</w:t>
            </w:r>
          </w:p>
        </w:tc>
        <w:tc>
          <w:tcPr>
            <w:tcW w:w="174" w:type="pct"/>
            <w:gridSpan w:val="2"/>
          </w:tcPr>
          <w:p w14:paraId="4B63BDDE"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15759681" w14:textId="68F0BD7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67F87FF7" w14:textId="1F9E42C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number of caries, and decreased number of damaged teeth.</w:t>
            </w:r>
          </w:p>
          <w:p w14:paraId="3A2DC282" w14:textId="70682FA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 </w:t>
            </w:r>
          </w:p>
          <w:p w14:paraId="1EDDB091" w14:textId="379DC22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dietary intake of children.</w:t>
            </w:r>
          </w:p>
        </w:tc>
      </w:tr>
      <w:tr w:rsidR="00A011C3" w:rsidRPr="00D314E8" w14:paraId="48D6551C" w14:textId="77777777" w:rsidTr="607DD9EC">
        <w:trPr>
          <w:gridAfter w:val="2"/>
          <w:wAfter w:w="150" w:type="pct"/>
        </w:trPr>
        <w:tc>
          <w:tcPr>
            <w:tcW w:w="459" w:type="pct"/>
          </w:tcPr>
          <w:p w14:paraId="50F308DA"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Close to the Heart</w:t>
            </w:r>
          </w:p>
          <w:p w14:paraId="1F3D7967" w14:textId="22CDEC6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urphy (2008)</w:t>
            </w:r>
          </w:p>
        </w:tc>
        <w:tc>
          <w:tcPr>
            <w:tcW w:w="415" w:type="pct"/>
          </w:tcPr>
          <w:p w14:paraId="14672310" w14:textId="5E3884B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AZ, US)</w:t>
            </w:r>
          </w:p>
        </w:tc>
        <w:tc>
          <w:tcPr>
            <w:tcW w:w="322" w:type="pct"/>
          </w:tcPr>
          <w:p w14:paraId="53B8CA98" w14:textId="566979A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5C3BD1F9" w14:textId="6148834F" w:rsidR="007209DB" w:rsidRPr="00D314E8" w:rsidRDefault="007209DB" w:rsidP="00345A33">
            <w:pPr>
              <w:rPr>
                <w:rFonts w:ascii="Times New Roman" w:hAnsi="Times New Roman" w:cs="Times New Roman"/>
                <w:bCs/>
                <w:sz w:val="20"/>
                <w:szCs w:val="20"/>
                <w:shd w:val="clear" w:color="auto" w:fill="FFFFFF"/>
              </w:rPr>
            </w:pPr>
            <w:r w:rsidRPr="00D314E8">
              <w:rPr>
                <w:rFonts w:ascii="Times New Roman" w:hAnsi="Times New Roman" w:cs="Times New Roman"/>
                <w:bCs/>
                <w:sz w:val="20"/>
                <w:szCs w:val="20"/>
                <w:shd w:val="clear" w:color="auto" w:fill="FFFFFF"/>
              </w:rPr>
              <w:t xml:space="preserve">Native women who were in the process of making choices about </w:t>
            </w:r>
            <w:r w:rsidRPr="00D314E8">
              <w:rPr>
                <w:rFonts w:ascii="Times New Roman" w:hAnsi="Times New Roman" w:cs="Times New Roman"/>
                <w:bCs/>
                <w:sz w:val="20"/>
                <w:szCs w:val="20"/>
                <w:shd w:val="clear" w:color="auto" w:fill="FFFFFF"/>
              </w:rPr>
              <w:lastRenderedPageBreak/>
              <w:t>breastfeeding initiation</w:t>
            </w:r>
          </w:p>
        </w:tc>
        <w:tc>
          <w:tcPr>
            <w:tcW w:w="323" w:type="pct"/>
          </w:tcPr>
          <w:p w14:paraId="2005494A" w14:textId="6281FA1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X</w:t>
            </w:r>
          </w:p>
        </w:tc>
        <w:tc>
          <w:tcPr>
            <w:tcW w:w="323" w:type="pct"/>
          </w:tcPr>
          <w:p w14:paraId="05D94DB7" w14:textId="2F6339A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C8710EF"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13F197BE" w14:textId="47A94E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Tribal members of different ages and genders shared personal stories, and traditional stories that highlight the value of breastfeeding in a video. Participants are also provided </w:t>
            </w:r>
            <w:r w:rsidRPr="00D314E8">
              <w:rPr>
                <w:rFonts w:ascii="Times New Roman" w:hAnsi="Times New Roman" w:cs="Times New Roman"/>
                <w:sz w:val="20"/>
                <w:szCs w:val="20"/>
                <w:shd w:val="clear" w:color="auto" w:fill="FFFFFF"/>
              </w:rPr>
              <w:lastRenderedPageBreak/>
              <w:t>specially created calendars, posters and brochures to promote breastfeeding. Daily breastfeeding rounds by lactation consultation or breastfeeding technician to support new mothers initiate BF.</w:t>
            </w:r>
          </w:p>
          <w:p w14:paraId="64A1AE83" w14:textId="5B87449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 intervention data</w:t>
            </w:r>
          </w:p>
        </w:tc>
        <w:tc>
          <w:tcPr>
            <w:tcW w:w="372" w:type="pct"/>
          </w:tcPr>
          <w:p w14:paraId="29B0C403" w14:textId="51EF9DD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12 minute video, and once off materials</w:t>
            </w:r>
          </w:p>
        </w:tc>
        <w:tc>
          <w:tcPr>
            <w:tcW w:w="174" w:type="pct"/>
            <w:gridSpan w:val="2"/>
          </w:tcPr>
          <w:p w14:paraId="2B6629FD" w14:textId="77777777" w:rsidR="007209DB" w:rsidRPr="00D314E8" w:rsidRDefault="007209DB" w:rsidP="00345A33">
            <w:pPr>
              <w:rPr>
                <w:rFonts w:ascii="Times New Roman" w:hAnsi="Times New Roman" w:cs="Times New Roman"/>
                <w:sz w:val="20"/>
                <w:szCs w:val="20"/>
                <w:shd w:val="clear" w:color="auto" w:fill="FFFFFF"/>
              </w:rPr>
            </w:pPr>
          </w:p>
        </w:tc>
        <w:tc>
          <w:tcPr>
            <w:tcW w:w="217" w:type="pct"/>
            <w:gridSpan w:val="2"/>
          </w:tcPr>
          <w:p w14:paraId="4CCF08D1" w14:textId="76A11AB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497" w:type="pct"/>
            <w:gridSpan w:val="3"/>
          </w:tcPr>
          <w:p w14:paraId="5FD6A720" w14:textId="5B1B992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proportion of women breastfeeding beyond 8 weeks.</w:t>
            </w:r>
          </w:p>
        </w:tc>
      </w:tr>
      <w:tr w:rsidR="007209DB" w:rsidRPr="00D314E8" w14:paraId="4107B727" w14:textId="77777777" w:rsidTr="607DD9EC">
        <w:trPr>
          <w:gridAfter w:val="1"/>
          <w:wAfter w:w="132" w:type="pct"/>
        </w:trPr>
        <w:tc>
          <w:tcPr>
            <w:tcW w:w="4868" w:type="pct"/>
            <w:gridSpan w:val="17"/>
          </w:tcPr>
          <w:p w14:paraId="24DCADE4" w14:textId="3D9214B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i/>
                <w:iCs/>
                <w:sz w:val="20"/>
                <w:szCs w:val="20"/>
                <w:shd w:val="clear" w:color="auto" w:fill="FFFFFF"/>
              </w:rPr>
              <w:t>Cardiovascular Disease</w:t>
            </w:r>
          </w:p>
        </w:tc>
      </w:tr>
      <w:tr w:rsidR="00A011C3" w:rsidRPr="00D314E8" w14:paraId="41CAC3C3" w14:textId="77777777" w:rsidTr="607DD9EC">
        <w:tc>
          <w:tcPr>
            <w:tcW w:w="459" w:type="pct"/>
          </w:tcPr>
          <w:p w14:paraId="32034742"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Unnamed</w:t>
            </w:r>
          </w:p>
          <w:p w14:paraId="5CCA7DE8" w14:textId="42D18A8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ounil (2012)</w:t>
            </w:r>
          </w:p>
        </w:tc>
        <w:tc>
          <w:tcPr>
            <w:tcW w:w="415" w:type="pct"/>
          </w:tcPr>
          <w:p w14:paraId="7BBCA89F"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unavik Inuit</w:t>
            </w:r>
          </w:p>
          <w:p w14:paraId="0F9DC976" w14:textId="77777777" w:rsidR="007209DB" w:rsidRPr="00D314E8" w:rsidRDefault="007209DB" w:rsidP="00345A33">
            <w:pPr>
              <w:rPr>
                <w:rFonts w:ascii="Times New Roman" w:hAnsi="Times New Roman" w:cs="Times New Roman"/>
                <w:sz w:val="20"/>
                <w:szCs w:val="20"/>
                <w:shd w:val="clear" w:color="auto" w:fill="FFFFFF"/>
              </w:rPr>
            </w:pPr>
          </w:p>
          <w:p w14:paraId="3346645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First Nations’ people </w:t>
            </w:r>
          </w:p>
          <w:p w14:paraId="2E8471D1" w14:textId="77777777" w:rsidR="007209DB" w:rsidRPr="00D314E8" w:rsidRDefault="007209DB" w:rsidP="00345A33">
            <w:pPr>
              <w:rPr>
                <w:rFonts w:ascii="Times New Roman" w:hAnsi="Times New Roman" w:cs="Times New Roman"/>
                <w:sz w:val="20"/>
                <w:szCs w:val="20"/>
                <w:shd w:val="clear" w:color="auto" w:fill="FFFFFF"/>
              </w:rPr>
            </w:pPr>
          </w:p>
          <w:p w14:paraId="5F4D191A" w14:textId="22A14F6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unavut, CAN)</w:t>
            </w:r>
          </w:p>
        </w:tc>
        <w:tc>
          <w:tcPr>
            <w:tcW w:w="322" w:type="pct"/>
          </w:tcPr>
          <w:p w14:paraId="2BC8E2E6" w14:textId="20E5783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3DBA4B11" w14:textId="1E416EC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ll persons in Nunavik communities</w:t>
            </w:r>
          </w:p>
        </w:tc>
        <w:tc>
          <w:tcPr>
            <w:tcW w:w="323" w:type="pct"/>
          </w:tcPr>
          <w:p w14:paraId="4A56C7DF" w14:textId="640EB082" w:rsidR="007209DB" w:rsidRPr="00D314E8" w:rsidRDefault="007209DB" w:rsidP="00345A33">
            <w:pPr>
              <w:rPr>
                <w:rFonts w:ascii="Times New Roman" w:hAnsi="Times New Roman" w:cs="Times New Roman"/>
                <w:sz w:val="20"/>
                <w:szCs w:val="20"/>
                <w:shd w:val="clear" w:color="auto" w:fill="FFFFFF"/>
              </w:rPr>
            </w:pPr>
          </w:p>
        </w:tc>
        <w:tc>
          <w:tcPr>
            <w:tcW w:w="323" w:type="pct"/>
          </w:tcPr>
          <w:p w14:paraId="7E3E8090" w14:textId="5B5196AF" w:rsidR="007209DB" w:rsidRPr="00D314E8" w:rsidRDefault="007209DB" w:rsidP="00345A33">
            <w:pPr>
              <w:rPr>
                <w:rFonts w:ascii="Times New Roman" w:hAnsi="Times New Roman" w:cs="Times New Roman"/>
                <w:sz w:val="20"/>
                <w:szCs w:val="20"/>
                <w:shd w:val="clear" w:color="auto" w:fill="FFFFFF"/>
              </w:rPr>
            </w:pPr>
          </w:p>
        </w:tc>
        <w:tc>
          <w:tcPr>
            <w:tcW w:w="277" w:type="pct"/>
          </w:tcPr>
          <w:p w14:paraId="3ED70A40" w14:textId="4F43CD3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965" w:type="pct"/>
          </w:tcPr>
          <w:p w14:paraId="772499A8"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Public health nutritionists worked with Nunavik leaders to introduce food labelling of transfats, and to reduce number of items containing transfats at food stores and restaurants</w:t>
            </w:r>
          </w:p>
          <w:p w14:paraId="5AB10F7E" w14:textId="5227CAB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historical data</w:t>
            </w:r>
          </w:p>
        </w:tc>
        <w:tc>
          <w:tcPr>
            <w:tcW w:w="372" w:type="pct"/>
          </w:tcPr>
          <w:p w14:paraId="55AC313C" w14:textId="1AA6998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3 yrs and ongoing</w:t>
            </w:r>
          </w:p>
        </w:tc>
        <w:tc>
          <w:tcPr>
            <w:tcW w:w="170" w:type="pct"/>
          </w:tcPr>
          <w:p w14:paraId="463FEC87" w14:textId="7FC7F97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85" w:type="pct"/>
            <w:gridSpan w:val="5"/>
          </w:tcPr>
          <w:p w14:paraId="4EE4D110" w14:textId="77777777" w:rsidR="007209DB" w:rsidRPr="00D314E8" w:rsidRDefault="007209DB" w:rsidP="00345A33">
            <w:pPr>
              <w:rPr>
                <w:rFonts w:ascii="Times New Roman" w:hAnsi="Times New Roman" w:cs="Times New Roman"/>
                <w:sz w:val="20"/>
                <w:szCs w:val="20"/>
                <w:shd w:val="clear" w:color="auto" w:fill="FFFFFF"/>
              </w:rPr>
            </w:pPr>
          </w:p>
        </w:tc>
        <w:tc>
          <w:tcPr>
            <w:tcW w:w="583" w:type="pct"/>
            <w:gridSpan w:val="3"/>
          </w:tcPr>
          <w:p w14:paraId="24328952" w14:textId="32ED265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t reported</w:t>
            </w:r>
          </w:p>
        </w:tc>
      </w:tr>
      <w:tr w:rsidR="00A011C3" w:rsidRPr="00D314E8" w14:paraId="2CD67301" w14:textId="77777777" w:rsidTr="607DD9EC">
        <w:tc>
          <w:tcPr>
            <w:tcW w:w="459" w:type="pct"/>
          </w:tcPr>
          <w:p w14:paraId="5CD64DAF"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Unnamed</w:t>
            </w:r>
          </w:p>
          <w:p w14:paraId="2DF493A9" w14:textId="246F1675"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Davis (1993)</w:t>
            </w:r>
          </w:p>
        </w:tc>
        <w:tc>
          <w:tcPr>
            <w:tcW w:w="415" w:type="pct"/>
          </w:tcPr>
          <w:p w14:paraId="54BD3ED9" w14:textId="77777777"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 xml:space="preserve">Navajo, Pueblo </w:t>
            </w:r>
          </w:p>
          <w:p w14:paraId="7B20FB72" w14:textId="77777777" w:rsidR="007209DB" w:rsidRPr="004523BD" w:rsidRDefault="007209DB" w:rsidP="00345A33">
            <w:pPr>
              <w:rPr>
                <w:rFonts w:ascii="Times New Roman" w:hAnsi="Times New Roman" w:cs="Times New Roman"/>
                <w:sz w:val="20"/>
                <w:szCs w:val="20"/>
                <w:shd w:val="clear" w:color="auto" w:fill="FFFFFF"/>
              </w:rPr>
            </w:pPr>
          </w:p>
          <w:p w14:paraId="3B5B44D7" w14:textId="06FEA3AC"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 xml:space="preserve">Native American </w:t>
            </w:r>
          </w:p>
          <w:p w14:paraId="1AD18E3E" w14:textId="376CD2D5" w:rsidR="007209DB" w:rsidRPr="004523BD" w:rsidRDefault="007209DB" w:rsidP="00345A33">
            <w:pPr>
              <w:rPr>
                <w:rFonts w:ascii="Times New Roman" w:hAnsi="Times New Roman" w:cs="Times New Roman"/>
                <w:sz w:val="20"/>
                <w:szCs w:val="20"/>
                <w:shd w:val="clear" w:color="auto" w:fill="FFFFFF"/>
              </w:rPr>
            </w:pPr>
            <w:r w:rsidRPr="004523BD">
              <w:rPr>
                <w:rFonts w:ascii="Times New Roman" w:hAnsi="Times New Roman" w:cs="Times New Roman"/>
                <w:sz w:val="20"/>
                <w:szCs w:val="20"/>
                <w:shd w:val="clear" w:color="auto" w:fill="FFFFFF"/>
              </w:rPr>
              <w:t>(NM, USA).</w:t>
            </w:r>
          </w:p>
        </w:tc>
        <w:tc>
          <w:tcPr>
            <w:tcW w:w="322" w:type="pct"/>
          </w:tcPr>
          <w:p w14:paraId="744A9DD0" w14:textId="64E1105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6D9524BA" w14:textId="0F5941F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hildren attending schools in Pueblo and Navajo regions enrolled in fifth grade (aged approx. 11 yrs)</w:t>
            </w:r>
          </w:p>
        </w:tc>
        <w:tc>
          <w:tcPr>
            <w:tcW w:w="323" w:type="pct"/>
          </w:tcPr>
          <w:p w14:paraId="0DAEF0A1" w14:textId="1BAE0C3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B520A1D" w14:textId="7F16FAB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655AA1CC"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2F9DE1F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Education focussed on physical activity, basic nutrition, tobacco use, habit change, and social influences. Written information sent home to parents on cardiovascular health. Homework included bringing the lessons to the community (e.g. video for the senior centre)</w:t>
            </w:r>
          </w:p>
          <w:p w14:paraId="60FDEFD7" w14:textId="56F2179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C: waitlist intervention for </w:t>
            </w:r>
          </w:p>
        </w:tc>
        <w:tc>
          <w:tcPr>
            <w:tcW w:w="372" w:type="pct"/>
          </w:tcPr>
          <w:p w14:paraId="08E6F80E" w14:textId="208006C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 (18 hours total class time, plus homework)</w:t>
            </w:r>
          </w:p>
        </w:tc>
        <w:tc>
          <w:tcPr>
            <w:tcW w:w="170" w:type="pct"/>
          </w:tcPr>
          <w:p w14:paraId="4F829E26" w14:textId="77777777" w:rsidR="007209DB" w:rsidRPr="00D314E8" w:rsidRDefault="007209DB" w:rsidP="00345A33">
            <w:pPr>
              <w:rPr>
                <w:rFonts w:ascii="Times New Roman" w:hAnsi="Times New Roman" w:cs="Times New Roman"/>
                <w:sz w:val="20"/>
                <w:szCs w:val="20"/>
                <w:shd w:val="clear" w:color="auto" w:fill="FFFFFF"/>
              </w:rPr>
            </w:pPr>
          </w:p>
        </w:tc>
        <w:tc>
          <w:tcPr>
            <w:tcW w:w="285" w:type="pct"/>
            <w:gridSpan w:val="5"/>
          </w:tcPr>
          <w:p w14:paraId="0485973F" w14:textId="35BB5AD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83" w:type="pct"/>
            <w:gridSpan w:val="3"/>
          </w:tcPr>
          <w:p w14:paraId="6A90AAA0" w14:textId="3B353D8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knowledge, and physical activity.</w:t>
            </w:r>
          </w:p>
          <w:p w14:paraId="4AEEAE04" w14:textId="77777777" w:rsidR="007209DB" w:rsidRPr="00D314E8" w:rsidRDefault="007209DB" w:rsidP="00345A33">
            <w:pPr>
              <w:rPr>
                <w:rFonts w:ascii="Times New Roman" w:hAnsi="Times New Roman" w:cs="Times New Roman"/>
                <w:sz w:val="20"/>
                <w:szCs w:val="20"/>
                <w:shd w:val="clear" w:color="auto" w:fill="FFFFFF"/>
              </w:rPr>
            </w:pPr>
          </w:p>
          <w:p w14:paraId="4196ACE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use of butter.</w:t>
            </w:r>
          </w:p>
          <w:p w14:paraId="4C736DB6" w14:textId="77777777" w:rsidR="007209DB" w:rsidRPr="00D314E8" w:rsidRDefault="007209DB" w:rsidP="00345A33">
            <w:pPr>
              <w:rPr>
                <w:rFonts w:ascii="Times New Roman" w:hAnsi="Times New Roman" w:cs="Times New Roman"/>
                <w:sz w:val="20"/>
                <w:szCs w:val="20"/>
                <w:shd w:val="clear" w:color="auto" w:fill="FFFFFF"/>
              </w:rPr>
            </w:pPr>
          </w:p>
          <w:p w14:paraId="1FC6E89C" w14:textId="0344B28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BMI</w:t>
            </w:r>
          </w:p>
        </w:tc>
      </w:tr>
      <w:tr w:rsidR="00A011C3" w:rsidRPr="00D314E8" w14:paraId="653352C2" w14:textId="77777777" w:rsidTr="607DD9EC">
        <w:tc>
          <w:tcPr>
            <w:tcW w:w="459" w:type="pct"/>
          </w:tcPr>
          <w:p w14:paraId="7D812BCB"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The Balance Study</w:t>
            </w:r>
          </w:p>
          <w:p w14:paraId="498C07FB" w14:textId="5F7A13A4"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Lee (2012);</w:t>
            </w:r>
          </w:p>
        </w:tc>
        <w:tc>
          <w:tcPr>
            <w:tcW w:w="415" w:type="pct"/>
          </w:tcPr>
          <w:p w14:paraId="695065F3"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pache, Caddo, Comanche, Delaware, Ft. Stil Apache, Kiowa and Wichita</w:t>
            </w:r>
          </w:p>
          <w:p w14:paraId="4C640048" w14:textId="77777777" w:rsidR="007209DB" w:rsidRPr="00D314E8" w:rsidRDefault="007209DB" w:rsidP="00345A33">
            <w:pPr>
              <w:rPr>
                <w:rFonts w:ascii="Times New Roman" w:hAnsi="Times New Roman" w:cs="Times New Roman"/>
                <w:sz w:val="20"/>
                <w:szCs w:val="20"/>
                <w:shd w:val="clear" w:color="auto" w:fill="FFFFFF"/>
              </w:rPr>
            </w:pPr>
          </w:p>
          <w:p w14:paraId="1C1B0EFD" w14:textId="5DF33BA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OK, USA)</w:t>
            </w:r>
          </w:p>
        </w:tc>
        <w:tc>
          <w:tcPr>
            <w:tcW w:w="322" w:type="pct"/>
          </w:tcPr>
          <w:p w14:paraId="551ABB7A" w14:textId="42A4C92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RCT</w:t>
            </w:r>
          </w:p>
        </w:tc>
        <w:tc>
          <w:tcPr>
            <w:tcW w:w="506" w:type="pct"/>
          </w:tcPr>
          <w:p w14:paraId="7D9720AB" w14:textId="2EFFF04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Adults (aged 30-75 yrs), with metabolic syndrome, legally identified as part of Apache, Caddo, </w:t>
            </w:r>
            <w:r w:rsidRPr="00D314E8">
              <w:rPr>
                <w:rFonts w:ascii="Times New Roman" w:hAnsi="Times New Roman" w:cs="Times New Roman"/>
                <w:sz w:val="20"/>
                <w:szCs w:val="20"/>
                <w:shd w:val="clear" w:color="auto" w:fill="FFFFFF"/>
              </w:rPr>
              <w:lastRenderedPageBreak/>
              <w:t>Comanche, Delaware, Ft. Stioll Apache, Kiowa, or Wichita tribes</w:t>
            </w:r>
          </w:p>
        </w:tc>
        <w:tc>
          <w:tcPr>
            <w:tcW w:w="323" w:type="pct"/>
          </w:tcPr>
          <w:p w14:paraId="29CD28CC" w14:textId="13EBD82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X</w:t>
            </w:r>
          </w:p>
        </w:tc>
        <w:tc>
          <w:tcPr>
            <w:tcW w:w="323" w:type="pct"/>
          </w:tcPr>
          <w:p w14:paraId="3EA2EA82" w14:textId="59D0DAD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0B0B533F"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3C682F31"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I: Group education and individual sessions for goal setting. Each meeting included a weigh in, review of cultural, spiritual, emotional, nutritional and physical wellbeing, and provision of a healthy meal. Dietary advice was based on the 2006 diet and </w:t>
            </w:r>
            <w:r w:rsidRPr="00D314E8">
              <w:rPr>
                <w:rFonts w:ascii="Times New Roman" w:hAnsi="Times New Roman" w:cs="Times New Roman"/>
                <w:sz w:val="20"/>
                <w:szCs w:val="20"/>
                <w:shd w:val="clear" w:color="auto" w:fill="FFFFFF"/>
              </w:rPr>
              <w:lastRenderedPageBreak/>
              <w:t xml:space="preserve">lifestyle recommendations for CVD risk reduction.  </w:t>
            </w:r>
          </w:p>
          <w:p w14:paraId="19B81B32" w14:textId="77777777"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written information on healthy living from the American Heart Association, in addition to written materials provided to the intervention group</w:t>
            </w:r>
          </w:p>
          <w:p w14:paraId="4C855F71" w14:textId="4F520C8B" w:rsidR="00B34E58" w:rsidRPr="00D314E8" w:rsidRDefault="00B34E58" w:rsidP="00345A33">
            <w:pPr>
              <w:rPr>
                <w:rFonts w:ascii="Times New Roman" w:hAnsi="Times New Roman" w:cs="Times New Roman"/>
                <w:sz w:val="20"/>
                <w:szCs w:val="20"/>
                <w:shd w:val="clear" w:color="auto" w:fill="FFFFFF"/>
              </w:rPr>
            </w:pPr>
          </w:p>
        </w:tc>
        <w:tc>
          <w:tcPr>
            <w:tcW w:w="372" w:type="pct"/>
          </w:tcPr>
          <w:p w14:paraId="33AB5DCC" w14:textId="66C1BDF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 xml:space="preserve">24 months (fortnightly meetings for one yr, monthly meetings for one yr. Duration </w:t>
            </w:r>
            <w:r w:rsidRPr="00D314E8">
              <w:rPr>
                <w:rFonts w:ascii="Times New Roman" w:hAnsi="Times New Roman" w:cs="Times New Roman"/>
                <w:sz w:val="20"/>
                <w:szCs w:val="20"/>
                <w:shd w:val="clear" w:color="auto" w:fill="FFFFFF"/>
              </w:rPr>
              <w:lastRenderedPageBreak/>
              <w:t>not reported)</w:t>
            </w:r>
          </w:p>
        </w:tc>
        <w:tc>
          <w:tcPr>
            <w:tcW w:w="170" w:type="pct"/>
          </w:tcPr>
          <w:p w14:paraId="700E54BB" w14:textId="01F8CB5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lastRenderedPageBreak/>
              <w:t>X</w:t>
            </w:r>
          </w:p>
        </w:tc>
        <w:tc>
          <w:tcPr>
            <w:tcW w:w="285" w:type="pct"/>
            <w:gridSpan w:val="5"/>
          </w:tcPr>
          <w:p w14:paraId="10D1107D" w14:textId="77777777" w:rsidR="007209DB" w:rsidRPr="00D314E8" w:rsidRDefault="007209DB" w:rsidP="00345A33">
            <w:pPr>
              <w:rPr>
                <w:rFonts w:ascii="Times New Roman" w:hAnsi="Times New Roman" w:cs="Times New Roman"/>
                <w:sz w:val="20"/>
                <w:szCs w:val="20"/>
                <w:shd w:val="clear" w:color="auto" w:fill="FFFFFF"/>
              </w:rPr>
            </w:pPr>
          </w:p>
        </w:tc>
        <w:tc>
          <w:tcPr>
            <w:tcW w:w="583" w:type="pct"/>
            <w:gridSpan w:val="3"/>
          </w:tcPr>
          <w:p w14:paraId="503A3C97" w14:textId="17C6BE2C" w:rsidR="007209DB" w:rsidRPr="00D314E8" w:rsidRDefault="007209DB" w:rsidP="00345A33">
            <w:pPr>
              <w:rPr>
                <w:rFonts w:ascii="Times New Roman" w:hAnsi="Times New Roman" w:cs="Times New Roman"/>
                <w:sz w:val="20"/>
                <w:szCs w:val="20"/>
                <w:shd w:val="clear" w:color="auto" w:fill="FFFFFF"/>
              </w:rPr>
            </w:pPr>
          </w:p>
        </w:tc>
      </w:tr>
      <w:tr w:rsidR="00A011C3" w:rsidRPr="00D314E8" w14:paraId="5D63CCB5" w14:textId="77777777" w:rsidTr="607DD9EC">
        <w:tc>
          <w:tcPr>
            <w:tcW w:w="459" w:type="pct"/>
          </w:tcPr>
          <w:p w14:paraId="5EE976E3"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Unnamed</w:t>
            </w:r>
          </w:p>
          <w:p w14:paraId="65C6C9A8" w14:textId="3D82BF2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sz w:val="20"/>
                <w:szCs w:val="20"/>
                <w:shd w:val="clear" w:color="auto" w:fill="FFFFFF"/>
              </w:rPr>
              <w:t>Rolleston (2016 &amp; 2017)</w:t>
            </w:r>
          </w:p>
        </w:tc>
        <w:tc>
          <w:tcPr>
            <w:tcW w:w="415" w:type="pct"/>
          </w:tcPr>
          <w:p w14:paraId="16332B6B" w14:textId="5BEC2018"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aori (NZ)</w:t>
            </w:r>
          </w:p>
        </w:tc>
        <w:tc>
          <w:tcPr>
            <w:tcW w:w="322" w:type="pct"/>
          </w:tcPr>
          <w:p w14:paraId="4415653D" w14:textId="0C982C4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Pre-post</w:t>
            </w:r>
          </w:p>
        </w:tc>
        <w:tc>
          <w:tcPr>
            <w:tcW w:w="506" w:type="pct"/>
          </w:tcPr>
          <w:p w14:paraId="03D9A5F0" w14:textId="4417F21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Maori adults (aged ≥18 yrs) with no history of CVD events, but at least 2 CVD risk factors</w:t>
            </w:r>
          </w:p>
        </w:tc>
        <w:tc>
          <w:tcPr>
            <w:tcW w:w="323" w:type="pct"/>
          </w:tcPr>
          <w:p w14:paraId="4FBF9452" w14:textId="62F792A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03A9E71C" w14:textId="4EC1C5F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2813BE11"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7AD38E02"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Group exercise classes, education sessions [including nutrition education and cooking demonstrations], and informal meetings between group members and family members. All participants received individual physical activity prescriptions and tailored dietary advice.</w:t>
            </w:r>
          </w:p>
          <w:p w14:paraId="61D76912" w14:textId="77777777"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pre intervention data</w:t>
            </w:r>
          </w:p>
          <w:p w14:paraId="186F620D" w14:textId="51165C15" w:rsidR="00B34E58" w:rsidRPr="00D314E8" w:rsidRDefault="00B34E58" w:rsidP="00345A33">
            <w:pPr>
              <w:rPr>
                <w:rFonts w:ascii="Times New Roman" w:hAnsi="Times New Roman" w:cs="Times New Roman"/>
                <w:sz w:val="20"/>
                <w:szCs w:val="20"/>
                <w:shd w:val="clear" w:color="auto" w:fill="FFFFFF"/>
              </w:rPr>
            </w:pPr>
          </w:p>
        </w:tc>
        <w:tc>
          <w:tcPr>
            <w:tcW w:w="372" w:type="pct"/>
          </w:tcPr>
          <w:p w14:paraId="76D97D43"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weeks</w:t>
            </w:r>
          </w:p>
          <w:p w14:paraId="04115854" w14:textId="10A764A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exercise 3/week, education 1/fortnight)</w:t>
            </w:r>
          </w:p>
        </w:tc>
        <w:tc>
          <w:tcPr>
            <w:tcW w:w="170" w:type="pct"/>
          </w:tcPr>
          <w:p w14:paraId="49C841FB" w14:textId="77777777" w:rsidR="007209DB" w:rsidRPr="00D314E8" w:rsidRDefault="007209DB" w:rsidP="00345A33">
            <w:pPr>
              <w:rPr>
                <w:rFonts w:ascii="Times New Roman" w:hAnsi="Times New Roman" w:cs="Times New Roman"/>
                <w:sz w:val="20"/>
                <w:szCs w:val="20"/>
                <w:shd w:val="clear" w:color="auto" w:fill="FFFFFF"/>
              </w:rPr>
            </w:pPr>
          </w:p>
        </w:tc>
        <w:tc>
          <w:tcPr>
            <w:tcW w:w="285" w:type="pct"/>
            <w:gridSpan w:val="5"/>
          </w:tcPr>
          <w:p w14:paraId="1CC3BD90" w14:textId="409DF2E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83" w:type="pct"/>
            <w:gridSpan w:val="3"/>
          </w:tcPr>
          <w:p w14:paraId="00CC66E8" w14:textId="3F723E10"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Decreased waist circumference, hip circumference, blood pressure, and HDL-C.</w:t>
            </w:r>
          </w:p>
          <w:p w14:paraId="3C9493C5" w14:textId="77777777" w:rsidR="007209DB" w:rsidRPr="00D314E8" w:rsidRDefault="007209DB" w:rsidP="00345A33">
            <w:pPr>
              <w:rPr>
                <w:rFonts w:ascii="Times New Roman" w:hAnsi="Times New Roman" w:cs="Times New Roman"/>
                <w:sz w:val="20"/>
                <w:szCs w:val="20"/>
                <w:shd w:val="clear" w:color="auto" w:fill="FFFFFF"/>
              </w:rPr>
            </w:pPr>
          </w:p>
          <w:p w14:paraId="2AF5BCF8"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d QoL.</w:t>
            </w:r>
          </w:p>
          <w:p w14:paraId="305F3137" w14:textId="77777777" w:rsidR="007209DB" w:rsidRPr="00D314E8" w:rsidRDefault="007209DB" w:rsidP="00345A33">
            <w:pPr>
              <w:rPr>
                <w:rFonts w:ascii="Times New Roman" w:hAnsi="Times New Roman" w:cs="Times New Roman"/>
                <w:sz w:val="20"/>
                <w:szCs w:val="20"/>
                <w:shd w:val="clear" w:color="auto" w:fill="FFFFFF"/>
              </w:rPr>
            </w:pPr>
          </w:p>
          <w:p w14:paraId="28764C8F" w14:textId="4EEFCA85"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weight or total Chol</w:t>
            </w:r>
          </w:p>
        </w:tc>
      </w:tr>
      <w:tr w:rsidR="00A011C3" w:rsidRPr="00D314E8" w14:paraId="4260B0E9" w14:textId="77777777" w:rsidTr="607DD9EC">
        <w:tc>
          <w:tcPr>
            <w:tcW w:w="459" w:type="pct"/>
          </w:tcPr>
          <w:p w14:paraId="010B405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t>Healthy Hearts Across Generations</w:t>
            </w:r>
          </w:p>
          <w:p w14:paraId="35480323" w14:textId="27AFAD4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alters (2012)</w:t>
            </w:r>
          </w:p>
        </w:tc>
        <w:tc>
          <w:tcPr>
            <w:tcW w:w="415" w:type="pct"/>
          </w:tcPr>
          <w:p w14:paraId="19978A09"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Native American </w:t>
            </w:r>
          </w:p>
          <w:p w14:paraId="26AD201F" w14:textId="6597494E"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rthwest, USA)</w:t>
            </w:r>
          </w:p>
        </w:tc>
        <w:tc>
          <w:tcPr>
            <w:tcW w:w="322" w:type="pct"/>
          </w:tcPr>
          <w:p w14:paraId="5AB606E6" w14:textId="77E4293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T</w:t>
            </w:r>
          </w:p>
        </w:tc>
        <w:tc>
          <w:tcPr>
            <w:tcW w:w="506" w:type="pct"/>
          </w:tcPr>
          <w:p w14:paraId="2D25AADF" w14:textId="59F2259A"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dult tribal members (≥18 yrs), overweight or obese with any other health conditions under control, with at least one dependent child around 5 yrs of age.</w:t>
            </w:r>
          </w:p>
        </w:tc>
        <w:tc>
          <w:tcPr>
            <w:tcW w:w="323" w:type="pct"/>
          </w:tcPr>
          <w:p w14:paraId="17578F9B" w14:textId="3B41DD2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52CF59E" w14:textId="68CDC2E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78D76CBC"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38BA4E44"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1:Family goal setting, commitment, and revision followed by motivational interviewing and tailored family support (e.g. running coach, shopping tour). Group physical activity and nutrition skills building workshops.</w:t>
            </w:r>
          </w:p>
          <w:p w14:paraId="7E1737B5" w14:textId="77777777"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2: Family goal setting, commitment and revision followed by motivational interviewing and tailored family activities such as scrap books or photo journals, kite making, drum making and basket weaving.</w:t>
            </w:r>
          </w:p>
          <w:p w14:paraId="7B736D4B" w14:textId="26289635" w:rsidR="00B34E58" w:rsidRPr="00D314E8" w:rsidRDefault="00B34E58" w:rsidP="00345A33">
            <w:pPr>
              <w:rPr>
                <w:rFonts w:ascii="Times New Roman" w:hAnsi="Times New Roman" w:cs="Times New Roman"/>
                <w:sz w:val="20"/>
                <w:szCs w:val="20"/>
                <w:shd w:val="clear" w:color="auto" w:fill="FFFFFF"/>
              </w:rPr>
            </w:pPr>
          </w:p>
        </w:tc>
        <w:tc>
          <w:tcPr>
            <w:tcW w:w="372" w:type="pct"/>
          </w:tcPr>
          <w:p w14:paraId="22AC0AC5"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months</w:t>
            </w:r>
          </w:p>
          <w:p w14:paraId="1634BFF9" w14:textId="3D25E9F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weekly goals and motivational interviewing, duration not reported;  weekly workshops, 2-3 hours)</w:t>
            </w:r>
          </w:p>
        </w:tc>
        <w:tc>
          <w:tcPr>
            <w:tcW w:w="170" w:type="pct"/>
          </w:tcPr>
          <w:p w14:paraId="3FA0F7B7" w14:textId="067CF63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85" w:type="pct"/>
            <w:gridSpan w:val="5"/>
          </w:tcPr>
          <w:p w14:paraId="295B5BCE" w14:textId="77777777" w:rsidR="007209DB" w:rsidRPr="00D314E8" w:rsidRDefault="007209DB" w:rsidP="00345A33">
            <w:pPr>
              <w:rPr>
                <w:rFonts w:ascii="Times New Roman" w:hAnsi="Times New Roman" w:cs="Times New Roman"/>
                <w:sz w:val="20"/>
                <w:szCs w:val="20"/>
                <w:shd w:val="clear" w:color="auto" w:fill="FFFFFF"/>
              </w:rPr>
            </w:pPr>
          </w:p>
        </w:tc>
        <w:tc>
          <w:tcPr>
            <w:tcW w:w="583" w:type="pct"/>
            <w:gridSpan w:val="3"/>
          </w:tcPr>
          <w:p w14:paraId="4BEF9CD7" w14:textId="1C4BF74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t reported</w:t>
            </w:r>
          </w:p>
        </w:tc>
      </w:tr>
      <w:tr w:rsidR="00A011C3" w:rsidRPr="00D314E8" w14:paraId="70778348" w14:textId="77777777" w:rsidTr="607DD9EC">
        <w:tc>
          <w:tcPr>
            <w:tcW w:w="459" w:type="pct"/>
          </w:tcPr>
          <w:p w14:paraId="4802D9D8"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b/>
                <w:bCs/>
                <w:sz w:val="20"/>
                <w:szCs w:val="20"/>
                <w:shd w:val="clear" w:color="auto" w:fill="FFFFFF"/>
              </w:rPr>
              <w:lastRenderedPageBreak/>
              <w:t xml:space="preserve">Traditions of the heart </w:t>
            </w:r>
          </w:p>
          <w:p w14:paraId="6390E95E" w14:textId="306C1EB1"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Stefanich (2005), Witmer (2004), Hiratsuka (2007)</w:t>
            </w:r>
          </w:p>
        </w:tc>
        <w:tc>
          <w:tcPr>
            <w:tcW w:w="415" w:type="pct"/>
          </w:tcPr>
          <w:p w14:paraId="4955A074" w14:textId="5BF4E52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ative American (Alaska, USA)</w:t>
            </w:r>
          </w:p>
        </w:tc>
        <w:tc>
          <w:tcPr>
            <w:tcW w:w="322" w:type="pct"/>
          </w:tcPr>
          <w:p w14:paraId="74F94BCB" w14:textId="5D0922CD"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RCT</w:t>
            </w:r>
          </w:p>
        </w:tc>
        <w:tc>
          <w:tcPr>
            <w:tcW w:w="506" w:type="pct"/>
          </w:tcPr>
          <w:p w14:paraId="6BC1DD8F" w14:textId="4D9C424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Adult Native Alaskan women (aged 40+ yrs)</w:t>
            </w:r>
          </w:p>
        </w:tc>
        <w:tc>
          <w:tcPr>
            <w:tcW w:w="323" w:type="pct"/>
          </w:tcPr>
          <w:p w14:paraId="4261BBB7" w14:textId="1A09A8CC"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3A6B3372" w14:textId="7F9D5C0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3DA17FB2" w14:textId="6499238D" w:rsidR="007209DB" w:rsidRPr="00D314E8" w:rsidRDefault="007209DB" w:rsidP="00345A33">
            <w:pPr>
              <w:rPr>
                <w:rFonts w:ascii="Times New Roman" w:hAnsi="Times New Roman" w:cs="Times New Roman"/>
                <w:sz w:val="20"/>
                <w:szCs w:val="20"/>
                <w:shd w:val="clear" w:color="auto" w:fill="FFFFFF"/>
              </w:rPr>
            </w:pPr>
          </w:p>
        </w:tc>
        <w:tc>
          <w:tcPr>
            <w:tcW w:w="965" w:type="pct"/>
          </w:tcPr>
          <w:p w14:paraId="52E10C34" w14:textId="1142218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 Small group education for physical activity, stress management, tabaco, and nutrition including cooking demonstrations ,food models, traditional foods, and available foods. Individual goal setting sessions. Cookbook with heart healthy meals and traditional foods.</w:t>
            </w:r>
          </w:p>
          <w:p w14:paraId="47A6A5C9" w14:textId="77777777" w:rsidR="007209DB"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Delayed intervention (time not specified)</w:t>
            </w:r>
          </w:p>
          <w:p w14:paraId="77AC9CFD" w14:textId="0C4B8128" w:rsidR="00B34E58" w:rsidRPr="00D314E8" w:rsidRDefault="00B34E58" w:rsidP="00345A33">
            <w:pPr>
              <w:rPr>
                <w:rFonts w:ascii="Times New Roman" w:hAnsi="Times New Roman" w:cs="Times New Roman"/>
                <w:sz w:val="20"/>
                <w:szCs w:val="20"/>
                <w:shd w:val="clear" w:color="auto" w:fill="FFFFFF"/>
              </w:rPr>
            </w:pPr>
          </w:p>
        </w:tc>
        <w:tc>
          <w:tcPr>
            <w:tcW w:w="372" w:type="pct"/>
          </w:tcPr>
          <w:p w14:paraId="340F8122" w14:textId="300A4689"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12 weeks (2 hours per week)</w:t>
            </w:r>
          </w:p>
        </w:tc>
        <w:tc>
          <w:tcPr>
            <w:tcW w:w="170" w:type="pct"/>
          </w:tcPr>
          <w:p w14:paraId="05465636" w14:textId="77777777" w:rsidR="007209DB" w:rsidRPr="00D314E8" w:rsidRDefault="007209DB" w:rsidP="00345A33">
            <w:pPr>
              <w:rPr>
                <w:rFonts w:ascii="Times New Roman" w:hAnsi="Times New Roman" w:cs="Times New Roman"/>
                <w:sz w:val="20"/>
                <w:szCs w:val="20"/>
                <w:shd w:val="clear" w:color="auto" w:fill="FFFFFF"/>
              </w:rPr>
            </w:pPr>
          </w:p>
        </w:tc>
        <w:tc>
          <w:tcPr>
            <w:tcW w:w="285" w:type="pct"/>
            <w:gridSpan w:val="5"/>
          </w:tcPr>
          <w:p w14:paraId="45340130" w14:textId="02FD97F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583" w:type="pct"/>
            <w:gridSpan w:val="3"/>
          </w:tcPr>
          <w:p w14:paraId="1540C845" w14:textId="30DDB9F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 change in BMI, blood lipids, blood pressure, or intake of fruits and vegetables.</w:t>
            </w:r>
          </w:p>
          <w:p w14:paraId="714FB204" w14:textId="77777777" w:rsidR="007209DB" w:rsidRPr="00D314E8" w:rsidRDefault="007209DB" w:rsidP="00345A33">
            <w:pPr>
              <w:rPr>
                <w:rFonts w:ascii="Times New Roman" w:hAnsi="Times New Roman" w:cs="Times New Roman"/>
                <w:sz w:val="20"/>
                <w:szCs w:val="20"/>
                <w:shd w:val="clear" w:color="auto" w:fill="FFFFFF"/>
              </w:rPr>
            </w:pPr>
          </w:p>
          <w:p w14:paraId="2B86E121" w14:textId="196D3113"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crease in physical activity.</w:t>
            </w:r>
          </w:p>
        </w:tc>
      </w:tr>
      <w:tr w:rsidR="00A011C3" w:rsidRPr="00D314E8" w14:paraId="36E061E2" w14:textId="77777777" w:rsidTr="607DD9EC">
        <w:trPr>
          <w:trHeight w:val="863"/>
        </w:trPr>
        <w:tc>
          <w:tcPr>
            <w:tcW w:w="459" w:type="pct"/>
          </w:tcPr>
          <w:p w14:paraId="01EAB05C" w14:textId="77777777" w:rsidR="007209DB" w:rsidRPr="00D314E8" w:rsidRDefault="007209DB" w:rsidP="00345A33">
            <w:pPr>
              <w:rPr>
                <w:rFonts w:ascii="Times New Roman" w:hAnsi="Times New Roman" w:cs="Times New Roman"/>
                <w:b/>
                <w:bCs/>
                <w:sz w:val="20"/>
                <w:szCs w:val="20"/>
                <w:shd w:val="clear" w:color="auto" w:fill="FFFFFF"/>
              </w:rPr>
            </w:pPr>
            <w:r w:rsidRPr="00D314E8">
              <w:rPr>
                <w:rFonts w:ascii="Times New Roman" w:hAnsi="Times New Roman" w:cs="Times New Roman"/>
                <w:b/>
                <w:bCs/>
                <w:sz w:val="20"/>
                <w:szCs w:val="20"/>
                <w:shd w:val="clear" w:color="auto" w:fill="FFFFFF"/>
              </w:rPr>
              <w:t xml:space="preserve">Seven Sisters </w:t>
            </w:r>
          </w:p>
          <w:p w14:paraId="3C353FCA" w14:textId="237C5BE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Ziabakhsh (2016)</w:t>
            </w:r>
          </w:p>
        </w:tc>
        <w:tc>
          <w:tcPr>
            <w:tcW w:w="415" w:type="pct"/>
          </w:tcPr>
          <w:p w14:paraId="61DCFF13" w14:textId="60CBCD64"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First Nations Peoples (BC, CAN)</w:t>
            </w:r>
          </w:p>
        </w:tc>
        <w:tc>
          <w:tcPr>
            <w:tcW w:w="322" w:type="pct"/>
          </w:tcPr>
          <w:p w14:paraId="76325BCF" w14:textId="5D08666F"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 xml:space="preserve">Pre-post </w:t>
            </w:r>
          </w:p>
        </w:tc>
        <w:tc>
          <w:tcPr>
            <w:tcW w:w="506" w:type="pct"/>
          </w:tcPr>
          <w:p w14:paraId="31D7DE73" w14:textId="4E01D0A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ndigenous women working as health advocates or recognised as Elders.</w:t>
            </w:r>
          </w:p>
        </w:tc>
        <w:tc>
          <w:tcPr>
            <w:tcW w:w="323" w:type="pct"/>
          </w:tcPr>
          <w:p w14:paraId="5FB0A645" w14:textId="33D214E1" w:rsidR="007209DB" w:rsidRPr="00D314E8" w:rsidRDefault="007F003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323" w:type="pct"/>
          </w:tcPr>
          <w:p w14:paraId="16E7989C" w14:textId="5F3634DA" w:rsidR="007209DB" w:rsidRPr="00D314E8" w:rsidRDefault="007F003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77" w:type="pct"/>
          </w:tcPr>
          <w:p w14:paraId="4DD64F98" w14:textId="77777777" w:rsidR="007209DB" w:rsidRPr="00D314E8" w:rsidRDefault="007209DB" w:rsidP="00345A33">
            <w:pPr>
              <w:rPr>
                <w:rFonts w:ascii="Times New Roman" w:hAnsi="Times New Roman" w:cs="Times New Roman"/>
                <w:sz w:val="20"/>
                <w:szCs w:val="20"/>
                <w:shd w:val="clear" w:color="auto" w:fill="FFFFFF"/>
              </w:rPr>
            </w:pPr>
          </w:p>
        </w:tc>
        <w:tc>
          <w:tcPr>
            <w:tcW w:w="965" w:type="pct"/>
          </w:tcPr>
          <w:p w14:paraId="3C1CD460"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I:Group social and educational sessions. All sessions included talking circles and imparting wisdom from elders, traditional ceremonies, and nutritious food. Education included physical activity, smoking, nutrition, culture in physical health, and mental health.</w:t>
            </w:r>
          </w:p>
          <w:p w14:paraId="31B85987" w14:textId="390C3F4B"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C: pre-intervention data</w:t>
            </w:r>
          </w:p>
        </w:tc>
        <w:tc>
          <w:tcPr>
            <w:tcW w:w="372" w:type="pct"/>
          </w:tcPr>
          <w:p w14:paraId="25E4E09D" w14:textId="77777777"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8 weeks</w:t>
            </w:r>
          </w:p>
          <w:p w14:paraId="084F6BAF" w14:textId="58899BA2"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2 hours per week)</w:t>
            </w:r>
          </w:p>
        </w:tc>
        <w:tc>
          <w:tcPr>
            <w:tcW w:w="170" w:type="pct"/>
          </w:tcPr>
          <w:p w14:paraId="41B74391" w14:textId="751B9FF2" w:rsidR="007209DB" w:rsidRPr="00D314E8" w:rsidRDefault="007F0038"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X</w:t>
            </w:r>
          </w:p>
        </w:tc>
        <w:tc>
          <w:tcPr>
            <w:tcW w:w="285" w:type="pct"/>
            <w:gridSpan w:val="5"/>
          </w:tcPr>
          <w:p w14:paraId="628AF4DF" w14:textId="3BD2854E" w:rsidR="007209DB" w:rsidRPr="00D314E8" w:rsidRDefault="007209DB" w:rsidP="00345A33">
            <w:pPr>
              <w:rPr>
                <w:rFonts w:ascii="Times New Roman" w:hAnsi="Times New Roman" w:cs="Times New Roman"/>
                <w:sz w:val="20"/>
                <w:szCs w:val="20"/>
                <w:shd w:val="clear" w:color="auto" w:fill="FFFFFF"/>
              </w:rPr>
            </w:pPr>
          </w:p>
        </w:tc>
        <w:tc>
          <w:tcPr>
            <w:tcW w:w="583" w:type="pct"/>
            <w:gridSpan w:val="3"/>
          </w:tcPr>
          <w:p w14:paraId="2465B686" w14:textId="771E5AB6" w:rsidR="007209DB" w:rsidRPr="00D314E8" w:rsidRDefault="007209DB" w:rsidP="00345A33">
            <w:pPr>
              <w:rPr>
                <w:rFonts w:ascii="Times New Roman" w:hAnsi="Times New Roman" w:cs="Times New Roman"/>
                <w:sz w:val="20"/>
                <w:szCs w:val="20"/>
                <w:shd w:val="clear" w:color="auto" w:fill="FFFFFF"/>
              </w:rPr>
            </w:pPr>
            <w:r w:rsidRPr="00D314E8">
              <w:rPr>
                <w:rFonts w:ascii="Times New Roman" w:hAnsi="Times New Roman" w:cs="Times New Roman"/>
                <w:sz w:val="20"/>
                <w:szCs w:val="20"/>
                <w:shd w:val="clear" w:color="auto" w:fill="FFFFFF"/>
              </w:rPr>
              <w:t>Not reported</w:t>
            </w:r>
          </w:p>
          <w:p w14:paraId="3D9276B2" w14:textId="257FEF58" w:rsidR="007209DB" w:rsidRPr="00D314E8" w:rsidRDefault="007209DB" w:rsidP="00345A33">
            <w:pPr>
              <w:rPr>
                <w:rFonts w:ascii="Times New Roman" w:hAnsi="Times New Roman" w:cs="Times New Roman"/>
                <w:sz w:val="20"/>
                <w:szCs w:val="20"/>
                <w:shd w:val="clear" w:color="auto" w:fill="FFFFFF"/>
              </w:rPr>
            </w:pPr>
          </w:p>
        </w:tc>
      </w:tr>
    </w:tbl>
    <w:p w14:paraId="796F4979" w14:textId="166CEB85" w:rsidR="00670BF1" w:rsidRDefault="00670BF1">
      <w:pPr>
        <w:rPr>
          <w:rFonts w:ascii="Arial" w:hAnsi="Arial" w:cs="Arial"/>
          <w:color w:val="222222"/>
          <w:sz w:val="20"/>
          <w:szCs w:val="20"/>
          <w:shd w:val="clear" w:color="auto" w:fill="FFFFFF"/>
        </w:rPr>
      </w:pPr>
    </w:p>
    <w:p w14:paraId="3D628D03" w14:textId="79B3C98C" w:rsidR="00B542D1" w:rsidRDefault="00A51566">
      <w:pPr>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C: Control Group; I: Intervention Group; </w:t>
      </w:r>
      <w:r w:rsidR="00686638">
        <w:rPr>
          <w:rFonts w:ascii="Arial" w:hAnsi="Arial" w:cs="Arial"/>
          <w:color w:val="222222"/>
          <w:sz w:val="20"/>
          <w:szCs w:val="20"/>
          <w:shd w:val="clear" w:color="auto" w:fill="FFFFFF"/>
        </w:rPr>
        <w:t xml:space="preserve">RCT: randomised controlled trial; RT: Randomised trial: NRT: nonrandomised trial;  </w:t>
      </w:r>
      <w:r>
        <w:rPr>
          <w:rFonts w:ascii="Arial" w:hAnsi="Arial" w:cs="Arial"/>
          <w:color w:val="222222"/>
          <w:sz w:val="20"/>
          <w:szCs w:val="20"/>
          <w:shd w:val="clear" w:color="auto" w:fill="FFFFFF"/>
        </w:rPr>
        <w:t>CVD: Cardiovascular Disease;</w:t>
      </w:r>
      <w:r w:rsidR="00C167D4">
        <w:rPr>
          <w:rFonts w:ascii="Arial" w:hAnsi="Arial" w:cs="Arial"/>
          <w:color w:val="222222"/>
          <w:sz w:val="20"/>
          <w:szCs w:val="20"/>
          <w:shd w:val="clear" w:color="auto" w:fill="FFFFFF"/>
        </w:rPr>
        <w:t xml:space="preserve">BP: Blood pressure, HDL-C: High density Lipoprotein-Cholesterol; LDL-C: Low density Lipoprotein-Cholesterol; Total-Chol: Total Cholesterol; HbA1c: glycolated haemoglobin; </w:t>
      </w:r>
      <w:r w:rsidR="00686638">
        <w:rPr>
          <w:rFonts w:ascii="Arial" w:hAnsi="Arial" w:cs="Arial"/>
          <w:color w:val="222222"/>
          <w:sz w:val="20"/>
          <w:szCs w:val="20"/>
          <w:shd w:val="clear" w:color="auto" w:fill="FFFFFF"/>
        </w:rPr>
        <w:t xml:space="preserve">approx.: approximately; yrs: years; year: yr. </w:t>
      </w:r>
    </w:p>
    <w:p w14:paraId="2EE99A86" w14:textId="7ACCD9A8" w:rsidR="00BB012A" w:rsidRPr="000E561E" w:rsidRDefault="00B542D1" w:rsidP="000E561E">
      <w:pPr>
        <w:rPr>
          <w:rFonts w:ascii="Arial" w:hAnsi="Arial" w:cs="Arial"/>
          <w:b/>
          <w:color w:val="222222"/>
          <w:sz w:val="20"/>
          <w:szCs w:val="20"/>
          <w:shd w:val="clear" w:color="auto" w:fill="FFFFFF"/>
        </w:rPr>
        <w:sectPr w:rsidR="00BB012A" w:rsidRPr="000E561E" w:rsidSect="00B542D1">
          <w:footerReference w:type="default" r:id="rId11"/>
          <w:pgSz w:w="16838" w:h="11906" w:orient="landscape"/>
          <w:pgMar w:top="720" w:right="720" w:bottom="720" w:left="720" w:header="708" w:footer="708" w:gutter="0"/>
          <w:cols w:space="708"/>
          <w:docGrid w:linePitch="360"/>
        </w:sectPr>
      </w:pPr>
      <w:r>
        <w:rPr>
          <w:rFonts w:ascii="Arial" w:hAnsi="Arial" w:cs="Arial"/>
          <w:b/>
          <w:color w:val="222222"/>
          <w:sz w:val="20"/>
          <w:szCs w:val="20"/>
          <w:shd w:val="clear" w:color="auto" w:fill="FFFFFF"/>
        </w:rPr>
        <w:br w:type="page"/>
      </w:r>
    </w:p>
    <w:p w14:paraId="22BC6419" w14:textId="77777777" w:rsidR="00A54DD0" w:rsidRDefault="00A54DD0">
      <w:pPr>
        <w:rPr>
          <w:rFonts w:ascii="Arial" w:hAnsi="Arial" w:cs="Arial"/>
          <w:color w:val="222222"/>
          <w:sz w:val="20"/>
          <w:szCs w:val="20"/>
          <w:shd w:val="clear" w:color="auto" w:fill="FFFFFF"/>
        </w:rPr>
      </w:pPr>
    </w:p>
    <w:sectPr w:rsidR="00A54DD0" w:rsidSect="00BB01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F096AA" w14:textId="77777777" w:rsidR="00C848C7" w:rsidRDefault="00C848C7" w:rsidP="00BB012A">
      <w:pPr>
        <w:spacing w:after="0" w:line="240" w:lineRule="auto"/>
      </w:pPr>
      <w:r>
        <w:separator/>
      </w:r>
    </w:p>
  </w:endnote>
  <w:endnote w:type="continuationSeparator" w:id="0">
    <w:p w14:paraId="73DD6E10" w14:textId="77777777" w:rsidR="00C848C7" w:rsidRDefault="00C848C7" w:rsidP="00BB0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08324132"/>
      <w:docPartObj>
        <w:docPartGallery w:val="Page Numbers (Bottom of Page)"/>
        <w:docPartUnique/>
      </w:docPartObj>
    </w:sdtPr>
    <w:sdtEndPr>
      <w:rPr>
        <w:noProof/>
      </w:rPr>
    </w:sdtEndPr>
    <w:sdtContent>
      <w:p w14:paraId="3FDFE93E" w14:textId="11C9625C" w:rsidR="00B34E58" w:rsidRDefault="00B34E58">
        <w:pPr>
          <w:pStyle w:val="Footer"/>
          <w:jc w:val="right"/>
        </w:pPr>
        <w:r>
          <w:fldChar w:fldCharType="begin"/>
        </w:r>
        <w:r>
          <w:instrText xml:space="preserve"> PAGE   \* MERGEFORMAT </w:instrText>
        </w:r>
        <w:r>
          <w:fldChar w:fldCharType="separate"/>
        </w:r>
        <w:r w:rsidR="007D395A">
          <w:rPr>
            <w:noProof/>
          </w:rPr>
          <w:t>21</w:t>
        </w:r>
        <w:r>
          <w:rPr>
            <w:noProof/>
          </w:rPr>
          <w:fldChar w:fldCharType="end"/>
        </w:r>
      </w:p>
    </w:sdtContent>
  </w:sdt>
  <w:p w14:paraId="38DDCFC9" w14:textId="77777777" w:rsidR="00B34E58" w:rsidRDefault="00B34E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6A88E5" w14:textId="77777777" w:rsidR="00C848C7" w:rsidRDefault="00C848C7" w:rsidP="00BB012A">
      <w:pPr>
        <w:spacing w:after="0" w:line="240" w:lineRule="auto"/>
      </w:pPr>
      <w:r>
        <w:separator/>
      </w:r>
    </w:p>
  </w:footnote>
  <w:footnote w:type="continuationSeparator" w:id="0">
    <w:p w14:paraId="529FC299" w14:textId="77777777" w:rsidR="00C848C7" w:rsidRDefault="00C848C7" w:rsidP="00BB01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D33B0A"/>
    <w:multiLevelType w:val="hybridMultilevel"/>
    <w:tmpl w:val="5BDA3D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7310E96"/>
    <w:multiLevelType w:val="hybridMultilevel"/>
    <w:tmpl w:val="A824FF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C9E3C8C"/>
    <w:multiLevelType w:val="hybridMultilevel"/>
    <w:tmpl w:val="120E26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FDD1CAB"/>
    <w:multiLevelType w:val="hybridMultilevel"/>
    <w:tmpl w:val="02DCF6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1sjQyNjM2NrE0MrVU0lEKTi0uzszPAykwrAUAotp8qywAAAA="/>
  </w:docVars>
  <w:rsids>
    <w:rsidRoot w:val="00895A78"/>
    <w:rsid w:val="00002BAB"/>
    <w:rsid w:val="0000559E"/>
    <w:rsid w:val="00011089"/>
    <w:rsid w:val="000137C7"/>
    <w:rsid w:val="0001660E"/>
    <w:rsid w:val="00026D73"/>
    <w:rsid w:val="00026ECE"/>
    <w:rsid w:val="00042F2D"/>
    <w:rsid w:val="00046972"/>
    <w:rsid w:val="00051BD0"/>
    <w:rsid w:val="000644EE"/>
    <w:rsid w:val="00066D66"/>
    <w:rsid w:val="0007386F"/>
    <w:rsid w:val="00077E44"/>
    <w:rsid w:val="00081CA2"/>
    <w:rsid w:val="000A3E0A"/>
    <w:rsid w:val="000A57E0"/>
    <w:rsid w:val="000B28FD"/>
    <w:rsid w:val="000B417F"/>
    <w:rsid w:val="000B5AB9"/>
    <w:rsid w:val="000B5BC5"/>
    <w:rsid w:val="000C11AC"/>
    <w:rsid w:val="000C5719"/>
    <w:rsid w:val="000C77D7"/>
    <w:rsid w:val="000D0DA0"/>
    <w:rsid w:val="000D2A1E"/>
    <w:rsid w:val="000D3802"/>
    <w:rsid w:val="000D6A97"/>
    <w:rsid w:val="000E4660"/>
    <w:rsid w:val="000E5056"/>
    <w:rsid w:val="000E561E"/>
    <w:rsid w:val="00101717"/>
    <w:rsid w:val="001038D0"/>
    <w:rsid w:val="00106D5A"/>
    <w:rsid w:val="00106F36"/>
    <w:rsid w:val="00113A0F"/>
    <w:rsid w:val="001143DE"/>
    <w:rsid w:val="00121483"/>
    <w:rsid w:val="0012231D"/>
    <w:rsid w:val="00123863"/>
    <w:rsid w:val="00125F45"/>
    <w:rsid w:val="00136B52"/>
    <w:rsid w:val="00141185"/>
    <w:rsid w:val="00141298"/>
    <w:rsid w:val="0014184A"/>
    <w:rsid w:val="001432D5"/>
    <w:rsid w:val="001440E0"/>
    <w:rsid w:val="00146523"/>
    <w:rsid w:val="00146E82"/>
    <w:rsid w:val="0014756A"/>
    <w:rsid w:val="00147B91"/>
    <w:rsid w:val="001509C7"/>
    <w:rsid w:val="00157B54"/>
    <w:rsid w:val="0016057F"/>
    <w:rsid w:val="00161CD6"/>
    <w:rsid w:val="00165681"/>
    <w:rsid w:val="001711CC"/>
    <w:rsid w:val="00176E8F"/>
    <w:rsid w:val="0017739F"/>
    <w:rsid w:val="00180A09"/>
    <w:rsid w:val="00180C77"/>
    <w:rsid w:val="00184BC3"/>
    <w:rsid w:val="00186388"/>
    <w:rsid w:val="00187910"/>
    <w:rsid w:val="001962ED"/>
    <w:rsid w:val="001A310D"/>
    <w:rsid w:val="001B1A78"/>
    <w:rsid w:val="001B4548"/>
    <w:rsid w:val="001C03D2"/>
    <w:rsid w:val="001C2E89"/>
    <w:rsid w:val="001D7F69"/>
    <w:rsid w:val="001E2FE7"/>
    <w:rsid w:val="001E35D4"/>
    <w:rsid w:val="001E76C8"/>
    <w:rsid w:val="002009CF"/>
    <w:rsid w:val="00202E49"/>
    <w:rsid w:val="002031C6"/>
    <w:rsid w:val="00203236"/>
    <w:rsid w:val="00210949"/>
    <w:rsid w:val="00211418"/>
    <w:rsid w:val="0021202C"/>
    <w:rsid w:val="002127C3"/>
    <w:rsid w:val="00221CA3"/>
    <w:rsid w:val="00221ED0"/>
    <w:rsid w:val="00243649"/>
    <w:rsid w:val="00245042"/>
    <w:rsid w:val="00245B71"/>
    <w:rsid w:val="0025284A"/>
    <w:rsid w:val="00253801"/>
    <w:rsid w:val="00257B8D"/>
    <w:rsid w:val="00264EEC"/>
    <w:rsid w:val="002678EC"/>
    <w:rsid w:val="002715CE"/>
    <w:rsid w:val="00272715"/>
    <w:rsid w:val="002770B8"/>
    <w:rsid w:val="0029524F"/>
    <w:rsid w:val="0029706D"/>
    <w:rsid w:val="002A02A2"/>
    <w:rsid w:val="002A0524"/>
    <w:rsid w:val="002A5BC0"/>
    <w:rsid w:val="002B5975"/>
    <w:rsid w:val="002B5B7A"/>
    <w:rsid w:val="002B64FD"/>
    <w:rsid w:val="002D2EB4"/>
    <w:rsid w:val="002D33CB"/>
    <w:rsid w:val="002D75D8"/>
    <w:rsid w:val="002D7996"/>
    <w:rsid w:val="002D7AE2"/>
    <w:rsid w:val="00302B47"/>
    <w:rsid w:val="00306770"/>
    <w:rsid w:val="00307E94"/>
    <w:rsid w:val="0031237F"/>
    <w:rsid w:val="00313111"/>
    <w:rsid w:val="003207F0"/>
    <w:rsid w:val="00321DC9"/>
    <w:rsid w:val="00326B2D"/>
    <w:rsid w:val="003271B8"/>
    <w:rsid w:val="00330876"/>
    <w:rsid w:val="00332A98"/>
    <w:rsid w:val="00335490"/>
    <w:rsid w:val="00336728"/>
    <w:rsid w:val="0034193B"/>
    <w:rsid w:val="00345A33"/>
    <w:rsid w:val="003467E0"/>
    <w:rsid w:val="00363884"/>
    <w:rsid w:val="00370E48"/>
    <w:rsid w:val="0037636F"/>
    <w:rsid w:val="003764E7"/>
    <w:rsid w:val="00376F6E"/>
    <w:rsid w:val="0038174A"/>
    <w:rsid w:val="00383E5E"/>
    <w:rsid w:val="0038414F"/>
    <w:rsid w:val="0038749E"/>
    <w:rsid w:val="003921E5"/>
    <w:rsid w:val="00392F81"/>
    <w:rsid w:val="003A10A2"/>
    <w:rsid w:val="003A2A22"/>
    <w:rsid w:val="003A5480"/>
    <w:rsid w:val="003A7077"/>
    <w:rsid w:val="003B769B"/>
    <w:rsid w:val="003C069B"/>
    <w:rsid w:val="003C3464"/>
    <w:rsid w:val="003C492E"/>
    <w:rsid w:val="003C6979"/>
    <w:rsid w:val="003C7D98"/>
    <w:rsid w:val="003D0A74"/>
    <w:rsid w:val="003D2363"/>
    <w:rsid w:val="003E12C3"/>
    <w:rsid w:val="003E4C9C"/>
    <w:rsid w:val="003F2B09"/>
    <w:rsid w:val="003F432C"/>
    <w:rsid w:val="003F49AF"/>
    <w:rsid w:val="003F54EC"/>
    <w:rsid w:val="003F63F3"/>
    <w:rsid w:val="0040029D"/>
    <w:rsid w:val="0040785B"/>
    <w:rsid w:val="004078F9"/>
    <w:rsid w:val="004122C6"/>
    <w:rsid w:val="00414C4F"/>
    <w:rsid w:val="0041669C"/>
    <w:rsid w:val="00421A5E"/>
    <w:rsid w:val="004273A9"/>
    <w:rsid w:val="00432212"/>
    <w:rsid w:val="004366DD"/>
    <w:rsid w:val="004378D8"/>
    <w:rsid w:val="004406D6"/>
    <w:rsid w:val="004423A1"/>
    <w:rsid w:val="00442C5F"/>
    <w:rsid w:val="004523BD"/>
    <w:rsid w:val="0045324B"/>
    <w:rsid w:val="0045661A"/>
    <w:rsid w:val="00460016"/>
    <w:rsid w:val="00460C67"/>
    <w:rsid w:val="004665D5"/>
    <w:rsid w:val="00474616"/>
    <w:rsid w:val="00476CDE"/>
    <w:rsid w:val="0047781B"/>
    <w:rsid w:val="00481B20"/>
    <w:rsid w:val="0048508A"/>
    <w:rsid w:val="004854AB"/>
    <w:rsid w:val="0049673F"/>
    <w:rsid w:val="004A22D5"/>
    <w:rsid w:val="004A2D56"/>
    <w:rsid w:val="004B0146"/>
    <w:rsid w:val="004B3528"/>
    <w:rsid w:val="004B7684"/>
    <w:rsid w:val="004C64DD"/>
    <w:rsid w:val="004C6B29"/>
    <w:rsid w:val="004C71AB"/>
    <w:rsid w:val="004D02D2"/>
    <w:rsid w:val="004D09A0"/>
    <w:rsid w:val="004D44A5"/>
    <w:rsid w:val="004F5C8C"/>
    <w:rsid w:val="00510418"/>
    <w:rsid w:val="00514F41"/>
    <w:rsid w:val="0051737D"/>
    <w:rsid w:val="00520659"/>
    <w:rsid w:val="00521D0B"/>
    <w:rsid w:val="0052468B"/>
    <w:rsid w:val="005316B2"/>
    <w:rsid w:val="00532C0A"/>
    <w:rsid w:val="005339D4"/>
    <w:rsid w:val="005352EC"/>
    <w:rsid w:val="00537A40"/>
    <w:rsid w:val="0055556C"/>
    <w:rsid w:val="00556583"/>
    <w:rsid w:val="0056065C"/>
    <w:rsid w:val="005674CC"/>
    <w:rsid w:val="00567652"/>
    <w:rsid w:val="0057319A"/>
    <w:rsid w:val="00574F59"/>
    <w:rsid w:val="005861E7"/>
    <w:rsid w:val="0059139E"/>
    <w:rsid w:val="005914C2"/>
    <w:rsid w:val="005B08BC"/>
    <w:rsid w:val="005B0CBF"/>
    <w:rsid w:val="005B2C6A"/>
    <w:rsid w:val="005B625B"/>
    <w:rsid w:val="005B76C3"/>
    <w:rsid w:val="005B7B02"/>
    <w:rsid w:val="005C29EB"/>
    <w:rsid w:val="005C306A"/>
    <w:rsid w:val="005C4D08"/>
    <w:rsid w:val="005C4E50"/>
    <w:rsid w:val="005C7038"/>
    <w:rsid w:val="005D5484"/>
    <w:rsid w:val="005D6C8F"/>
    <w:rsid w:val="005E0813"/>
    <w:rsid w:val="005E1041"/>
    <w:rsid w:val="005E42E8"/>
    <w:rsid w:val="005E5952"/>
    <w:rsid w:val="005F02AC"/>
    <w:rsid w:val="005F0712"/>
    <w:rsid w:val="005F2DDF"/>
    <w:rsid w:val="005F582D"/>
    <w:rsid w:val="00605EC9"/>
    <w:rsid w:val="00606455"/>
    <w:rsid w:val="006068BC"/>
    <w:rsid w:val="00613C94"/>
    <w:rsid w:val="006176D9"/>
    <w:rsid w:val="006212E7"/>
    <w:rsid w:val="00623143"/>
    <w:rsid w:val="00623C8F"/>
    <w:rsid w:val="00624B5A"/>
    <w:rsid w:val="00631ECF"/>
    <w:rsid w:val="006422C1"/>
    <w:rsid w:val="00642950"/>
    <w:rsid w:val="00643D9D"/>
    <w:rsid w:val="00650C79"/>
    <w:rsid w:val="006523E5"/>
    <w:rsid w:val="006548AB"/>
    <w:rsid w:val="0065665C"/>
    <w:rsid w:val="00656EDB"/>
    <w:rsid w:val="00657262"/>
    <w:rsid w:val="006627D2"/>
    <w:rsid w:val="0066521D"/>
    <w:rsid w:val="00666080"/>
    <w:rsid w:val="00666C0F"/>
    <w:rsid w:val="00670BF1"/>
    <w:rsid w:val="00672C60"/>
    <w:rsid w:val="00673D23"/>
    <w:rsid w:val="0067532C"/>
    <w:rsid w:val="00677BEE"/>
    <w:rsid w:val="00677F9A"/>
    <w:rsid w:val="00686638"/>
    <w:rsid w:val="00690FC1"/>
    <w:rsid w:val="006A6DDD"/>
    <w:rsid w:val="006B1F62"/>
    <w:rsid w:val="006B25FF"/>
    <w:rsid w:val="006B4AED"/>
    <w:rsid w:val="006B62AF"/>
    <w:rsid w:val="006B63D1"/>
    <w:rsid w:val="006B7618"/>
    <w:rsid w:val="006C314B"/>
    <w:rsid w:val="006C38AE"/>
    <w:rsid w:val="006C6BE0"/>
    <w:rsid w:val="006D1054"/>
    <w:rsid w:val="006D1C18"/>
    <w:rsid w:val="006D30C6"/>
    <w:rsid w:val="006D377B"/>
    <w:rsid w:val="006D3D95"/>
    <w:rsid w:val="006D6446"/>
    <w:rsid w:val="006E36B0"/>
    <w:rsid w:val="006F1837"/>
    <w:rsid w:val="006F2BF4"/>
    <w:rsid w:val="006F2D65"/>
    <w:rsid w:val="006F6E0D"/>
    <w:rsid w:val="0070682D"/>
    <w:rsid w:val="0071174C"/>
    <w:rsid w:val="00712CFA"/>
    <w:rsid w:val="007151BA"/>
    <w:rsid w:val="00716632"/>
    <w:rsid w:val="0071696F"/>
    <w:rsid w:val="007209DB"/>
    <w:rsid w:val="00724B6F"/>
    <w:rsid w:val="00730230"/>
    <w:rsid w:val="0073046E"/>
    <w:rsid w:val="00734720"/>
    <w:rsid w:val="0073709D"/>
    <w:rsid w:val="00744522"/>
    <w:rsid w:val="007522A5"/>
    <w:rsid w:val="00753599"/>
    <w:rsid w:val="00755D1D"/>
    <w:rsid w:val="007619E6"/>
    <w:rsid w:val="007629D3"/>
    <w:rsid w:val="0077036C"/>
    <w:rsid w:val="00771D28"/>
    <w:rsid w:val="00772ECC"/>
    <w:rsid w:val="007753C1"/>
    <w:rsid w:val="00777748"/>
    <w:rsid w:val="00782636"/>
    <w:rsid w:val="00785F8E"/>
    <w:rsid w:val="00786BAF"/>
    <w:rsid w:val="007877C7"/>
    <w:rsid w:val="00791359"/>
    <w:rsid w:val="0079581C"/>
    <w:rsid w:val="007A1240"/>
    <w:rsid w:val="007A1325"/>
    <w:rsid w:val="007A6A55"/>
    <w:rsid w:val="007B06E3"/>
    <w:rsid w:val="007B2A60"/>
    <w:rsid w:val="007B4FD1"/>
    <w:rsid w:val="007B54A0"/>
    <w:rsid w:val="007B6C96"/>
    <w:rsid w:val="007B6CBF"/>
    <w:rsid w:val="007D395A"/>
    <w:rsid w:val="007D5A31"/>
    <w:rsid w:val="007E11BA"/>
    <w:rsid w:val="007E5FF6"/>
    <w:rsid w:val="007F0038"/>
    <w:rsid w:val="007F0418"/>
    <w:rsid w:val="007F1F64"/>
    <w:rsid w:val="007F3E4E"/>
    <w:rsid w:val="007F54AA"/>
    <w:rsid w:val="00800958"/>
    <w:rsid w:val="00807F4F"/>
    <w:rsid w:val="00817951"/>
    <w:rsid w:val="00821587"/>
    <w:rsid w:val="0082393B"/>
    <w:rsid w:val="008308A8"/>
    <w:rsid w:val="008413F2"/>
    <w:rsid w:val="00841F0C"/>
    <w:rsid w:val="00844E0D"/>
    <w:rsid w:val="00845244"/>
    <w:rsid w:val="00845CCF"/>
    <w:rsid w:val="008506DB"/>
    <w:rsid w:val="00851201"/>
    <w:rsid w:val="00853100"/>
    <w:rsid w:val="008653CC"/>
    <w:rsid w:val="008659F2"/>
    <w:rsid w:val="008667A4"/>
    <w:rsid w:val="0087072A"/>
    <w:rsid w:val="00870852"/>
    <w:rsid w:val="00884403"/>
    <w:rsid w:val="00885E84"/>
    <w:rsid w:val="00885F40"/>
    <w:rsid w:val="00887C5C"/>
    <w:rsid w:val="00887FD6"/>
    <w:rsid w:val="008958DE"/>
    <w:rsid w:val="00895A78"/>
    <w:rsid w:val="00897D24"/>
    <w:rsid w:val="00897DFB"/>
    <w:rsid w:val="008A0AB5"/>
    <w:rsid w:val="008A0C3D"/>
    <w:rsid w:val="008A1AC8"/>
    <w:rsid w:val="008A314A"/>
    <w:rsid w:val="008A6DF3"/>
    <w:rsid w:val="008B3F62"/>
    <w:rsid w:val="008B63DF"/>
    <w:rsid w:val="008B70DC"/>
    <w:rsid w:val="008C099B"/>
    <w:rsid w:val="008C0C7C"/>
    <w:rsid w:val="008C13EF"/>
    <w:rsid w:val="008D033A"/>
    <w:rsid w:val="008D6966"/>
    <w:rsid w:val="008D69AC"/>
    <w:rsid w:val="008E314A"/>
    <w:rsid w:val="008E4700"/>
    <w:rsid w:val="008E6498"/>
    <w:rsid w:val="008F2411"/>
    <w:rsid w:val="008F2AD2"/>
    <w:rsid w:val="008F4427"/>
    <w:rsid w:val="008F5B77"/>
    <w:rsid w:val="008F6824"/>
    <w:rsid w:val="008F784D"/>
    <w:rsid w:val="00905697"/>
    <w:rsid w:val="00907241"/>
    <w:rsid w:val="009152ED"/>
    <w:rsid w:val="00916B24"/>
    <w:rsid w:val="00917B6D"/>
    <w:rsid w:val="009269DD"/>
    <w:rsid w:val="009301A0"/>
    <w:rsid w:val="00932B59"/>
    <w:rsid w:val="00936B80"/>
    <w:rsid w:val="00936C92"/>
    <w:rsid w:val="00940031"/>
    <w:rsid w:val="00940BFA"/>
    <w:rsid w:val="00945057"/>
    <w:rsid w:val="009513AD"/>
    <w:rsid w:val="00966C85"/>
    <w:rsid w:val="00967F41"/>
    <w:rsid w:val="009802BB"/>
    <w:rsid w:val="00981D1D"/>
    <w:rsid w:val="00993AC5"/>
    <w:rsid w:val="00993B6E"/>
    <w:rsid w:val="0099472B"/>
    <w:rsid w:val="009A1C1F"/>
    <w:rsid w:val="009B13A7"/>
    <w:rsid w:val="009C20E6"/>
    <w:rsid w:val="009C2314"/>
    <w:rsid w:val="009C3134"/>
    <w:rsid w:val="009C3624"/>
    <w:rsid w:val="009C608F"/>
    <w:rsid w:val="009C78F2"/>
    <w:rsid w:val="009D14EE"/>
    <w:rsid w:val="009E09E6"/>
    <w:rsid w:val="009E2E68"/>
    <w:rsid w:val="009E620E"/>
    <w:rsid w:val="009E7360"/>
    <w:rsid w:val="009F36A0"/>
    <w:rsid w:val="009F3DB7"/>
    <w:rsid w:val="00A000BD"/>
    <w:rsid w:val="00A009B6"/>
    <w:rsid w:val="00A011C3"/>
    <w:rsid w:val="00A04B2F"/>
    <w:rsid w:val="00A05DEF"/>
    <w:rsid w:val="00A11BED"/>
    <w:rsid w:val="00A13D3F"/>
    <w:rsid w:val="00A14CF3"/>
    <w:rsid w:val="00A16896"/>
    <w:rsid w:val="00A24EA7"/>
    <w:rsid w:val="00A42FD3"/>
    <w:rsid w:val="00A452DD"/>
    <w:rsid w:val="00A4716C"/>
    <w:rsid w:val="00A51566"/>
    <w:rsid w:val="00A54165"/>
    <w:rsid w:val="00A54DD0"/>
    <w:rsid w:val="00A65708"/>
    <w:rsid w:val="00A67435"/>
    <w:rsid w:val="00A709B6"/>
    <w:rsid w:val="00A73FD7"/>
    <w:rsid w:val="00A753A7"/>
    <w:rsid w:val="00A76C3A"/>
    <w:rsid w:val="00A7792A"/>
    <w:rsid w:val="00A77F43"/>
    <w:rsid w:val="00A93D4E"/>
    <w:rsid w:val="00AA15D8"/>
    <w:rsid w:val="00AA3FB4"/>
    <w:rsid w:val="00AA4ED5"/>
    <w:rsid w:val="00AB56B4"/>
    <w:rsid w:val="00AB66C2"/>
    <w:rsid w:val="00AB67F7"/>
    <w:rsid w:val="00AC08D1"/>
    <w:rsid w:val="00AC2AFB"/>
    <w:rsid w:val="00AC575F"/>
    <w:rsid w:val="00AC77B3"/>
    <w:rsid w:val="00AD64A9"/>
    <w:rsid w:val="00AE0A3B"/>
    <w:rsid w:val="00AE25A2"/>
    <w:rsid w:val="00AE611C"/>
    <w:rsid w:val="00AE735B"/>
    <w:rsid w:val="00B01F36"/>
    <w:rsid w:val="00B04E44"/>
    <w:rsid w:val="00B07B98"/>
    <w:rsid w:val="00B212E4"/>
    <w:rsid w:val="00B24531"/>
    <w:rsid w:val="00B24534"/>
    <w:rsid w:val="00B32F12"/>
    <w:rsid w:val="00B33E1F"/>
    <w:rsid w:val="00B34E58"/>
    <w:rsid w:val="00B34EAF"/>
    <w:rsid w:val="00B40AA0"/>
    <w:rsid w:val="00B542D1"/>
    <w:rsid w:val="00B55650"/>
    <w:rsid w:val="00B57738"/>
    <w:rsid w:val="00B61ECD"/>
    <w:rsid w:val="00B66B12"/>
    <w:rsid w:val="00B670BF"/>
    <w:rsid w:val="00B73DAC"/>
    <w:rsid w:val="00B87A05"/>
    <w:rsid w:val="00B94825"/>
    <w:rsid w:val="00B94FDD"/>
    <w:rsid w:val="00B96289"/>
    <w:rsid w:val="00B96703"/>
    <w:rsid w:val="00BA11DA"/>
    <w:rsid w:val="00BA233B"/>
    <w:rsid w:val="00BA33B7"/>
    <w:rsid w:val="00BA443E"/>
    <w:rsid w:val="00BA60E3"/>
    <w:rsid w:val="00BB012A"/>
    <w:rsid w:val="00BB2CF5"/>
    <w:rsid w:val="00BC4F05"/>
    <w:rsid w:val="00BC5E9B"/>
    <w:rsid w:val="00BC695F"/>
    <w:rsid w:val="00BD29CC"/>
    <w:rsid w:val="00BD2AA6"/>
    <w:rsid w:val="00BD4D79"/>
    <w:rsid w:val="00BE49B2"/>
    <w:rsid w:val="00BE508A"/>
    <w:rsid w:val="00BF084C"/>
    <w:rsid w:val="00BF16F6"/>
    <w:rsid w:val="00BF289B"/>
    <w:rsid w:val="00BF3380"/>
    <w:rsid w:val="00BF4F78"/>
    <w:rsid w:val="00C1213C"/>
    <w:rsid w:val="00C136B2"/>
    <w:rsid w:val="00C167D4"/>
    <w:rsid w:val="00C173AA"/>
    <w:rsid w:val="00C23DC2"/>
    <w:rsid w:val="00C2613E"/>
    <w:rsid w:val="00C26A24"/>
    <w:rsid w:val="00C27907"/>
    <w:rsid w:val="00C27E53"/>
    <w:rsid w:val="00C3063C"/>
    <w:rsid w:val="00C5281F"/>
    <w:rsid w:val="00C62289"/>
    <w:rsid w:val="00C71968"/>
    <w:rsid w:val="00C7379D"/>
    <w:rsid w:val="00C7537E"/>
    <w:rsid w:val="00C75512"/>
    <w:rsid w:val="00C814CE"/>
    <w:rsid w:val="00C848C7"/>
    <w:rsid w:val="00C93557"/>
    <w:rsid w:val="00C93DE7"/>
    <w:rsid w:val="00CA208B"/>
    <w:rsid w:val="00CA2E09"/>
    <w:rsid w:val="00CA5779"/>
    <w:rsid w:val="00CA683A"/>
    <w:rsid w:val="00CA7BCA"/>
    <w:rsid w:val="00CB21F0"/>
    <w:rsid w:val="00CC1450"/>
    <w:rsid w:val="00CC3A35"/>
    <w:rsid w:val="00CC7751"/>
    <w:rsid w:val="00CD04C2"/>
    <w:rsid w:val="00CD1C39"/>
    <w:rsid w:val="00CD5E07"/>
    <w:rsid w:val="00CE17D1"/>
    <w:rsid w:val="00CE1FC6"/>
    <w:rsid w:val="00CE5DBC"/>
    <w:rsid w:val="00CE75B3"/>
    <w:rsid w:val="00D017C6"/>
    <w:rsid w:val="00D02E46"/>
    <w:rsid w:val="00D060BF"/>
    <w:rsid w:val="00D11568"/>
    <w:rsid w:val="00D12AE9"/>
    <w:rsid w:val="00D165D6"/>
    <w:rsid w:val="00D166E7"/>
    <w:rsid w:val="00D16C36"/>
    <w:rsid w:val="00D1794A"/>
    <w:rsid w:val="00D3056A"/>
    <w:rsid w:val="00D30FFE"/>
    <w:rsid w:val="00D314E8"/>
    <w:rsid w:val="00D325CA"/>
    <w:rsid w:val="00D32C4F"/>
    <w:rsid w:val="00D341CF"/>
    <w:rsid w:val="00D4278E"/>
    <w:rsid w:val="00D42B9F"/>
    <w:rsid w:val="00D444E8"/>
    <w:rsid w:val="00D50387"/>
    <w:rsid w:val="00D5045D"/>
    <w:rsid w:val="00D51A53"/>
    <w:rsid w:val="00D566BD"/>
    <w:rsid w:val="00D6138A"/>
    <w:rsid w:val="00D6181A"/>
    <w:rsid w:val="00D639FC"/>
    <w:rsid w:val="00D66BA1"/>
    <w:rsid w:val="00D67661"/>
    <w:rsid w:val="00D73494"/>
    <w:rsid w:val="00D73CEB"/>
    <w:rsid w:val="00D74A23"/>
    <w:rsid w:val="00D76E03"/>
    <w:rsid w:val="00D83193"/>
    <w:rsid w:val="00D85EC9"/>
    <w:rsid w:val="00D94A84"/>
    <w:rsid w:val="00D95EB9"/>
    <w:rsid w:val="00DA00AF"/>
    <w:rsid w:val="00DA30F1"/>
    <w:rsid w:val="00DA5BA7"/>
    <w:rsid w:val="00DA65FC"/>
    <w:rsid w:val="00DB051E"/>
    <w:rsid w:val="00DB1D09"/>
    <w:rsid w:val="00DB20EF"/>
    <w:rsid w:val="00DB2BF7"/>
    <w:rsid w:val="00DB2DEA"/>
    <w:rsid w:val="00DC1A17"/>
    <w:rsid w:val="00DC3B51"/>
    <w:rsid w:val="00DC50BC"/>
    <w:rsid w:val="00DD0B8E"/>
    <w:rsid w:val="00DD1437"/>
    <w:rsid w:val="00DE05C3"/>
    <w:rsid w:val="00DE6ACC"/>
    <w:rsid w:val="00DE7040"/>
    <w:rsid w:val="00DF69A9"/>
    <w:rsid w:val="00DF6C33"/>
    <w:rsid w:val="00E042BD"/>
    <w:rsid w:val="00E13FCC"/>
    <w:rsid w:val="00E16045"/>
    <w:rsid w:val="00E17D81"/>
    <w:rsid w:val="00E254DE"/>
    <w:rsid w:val="00E31283"/>
    <w:rsid w:val="00E358DC"/>
    <w:rsid w:val="00E3616D"/>
    <w:rsid w:val="00E3666A"/>
    <w:rsid w:val="00E41CD6"/>
    <w:rsid w:val="00E434B4"/>
    <w:rsid w:val="00E452D3"/>
    <w:rsid w:val="00E45E63"/>
    <w:rsid w:val="00E461E5"/>
    <w:rsid w:val="00E53378"/>
    <w:rsid w:val="00E5461E"/>
    <w:rsid w:val="00E62BC8"/>
    <w:rsid w:val="00E64D5A"/>
    <w:rsid w:val="00E73179"/>
    <w:rsid w:val="00E757E6"/>
    <w:rsid w:val="00E761DA"/>
    <w:rsid w:val="00E84A18"/>
    <w:rsid w:val="00E85BC0"/>
    <w:rsid w:val="00E87A2C"/>
    <w:rsid w:val="00E90A46"/>
    <w:rsid w:val="00E96281"/>
    <w:rsid w:val="00EA3A99"/>
    <w:rsid w:val="00EA54A6"/>
    <w:rsid w:val="00EB52F2"/>
    <w:rsid w:val="00EC27A5"/>
    <w:rsid w:val="00EC3501"/>
    <w:rsid w:val="00EC66F3"/>
    <w:rsid w:val="00EC685A"/>
    <w:rsid w:val="00ED54BA"/>
    <w:rsid w:val="00EE29E7"/>
    <w:rsid w:val="00EE5C72"/>
    <w:rsid w:val="00EF520E"/>
    <w:rsid w:val="00F028E4"/>
    <w:rsid w:val="00F03183"/>
    <w:rsid w:val="00F10CBF"/>
    <w:rsid w:val="00F10F6F"/>
    <w:rsid w:val="00F1203F"/>
    <w:rsid w:val="00F1708E"/>
    <w:rsid w:val="00F226B6"/>
    <w:rsid w:val="00F245E8"/>
    <w:rsid w:val="00F27D5F"/>
    <w:rsid w:val="00F34480"/>
    <w:rsid w:val="00F3708C"/>
    <w:rsid w:val="00F40B90"/>
    <w:rsid w:val="00F44601"/>
    <w:rsid w:val="00F53E42"/>
    <w:rsid w:val="00F552AF"/>
    <w:rsid w:val="00F574D9"/>
    <w:rsid w:val="00F57D42"/>
    <w:rsid w:val="00F60474"/>
    <w:rsid w:val="00F60C1A"/>
    <w:rsid w:val="00F614F8"/>
    <w:rsid w:val="00F620E6"/>
    <w:rsid w:val="00F628F7"/>
    <w:rsid w:val="00F67A5F"/>
    <w:rsid w:val="00F70D92"/>
    <w:rsid w:val="00F71097"/>
    <w:rsid w:val="00F73BEE"/>
    <w:rsid w:val="00F85A3F"/>
    <w:rsid w:val="00F85F35"/>
    <w:rsid w:val="00F86630"/>
    <w:rsid w:val="00F87976"/>
    <w:rsid w:val="00F90E97"/>
    <w:rsid w:val="00FA181F"/>
    <w:rsid w:val="00FA4E53"/>
    <w:rsid w:val="00FA5825"/>
    <w:rsid w:val="00FB3419"/>
    <w:rsid w:val="00FB3807"/>
    <w:rsid w:val="00FB3DCC"/>
    <w:rsid w:val="00FB45BD"/>
    <w:rsid w:val="00FB6805"/>
    <w:rsid w:val="00FB740C"/>
    <w:rsid w:val="00FC1EBF"/>
    <w:rsid w:val="00FD17FF"/>
    <w:rsid w:val="00FD1FF5"/>
    <w:rsid w:val="00FD41B3"/>
    <w:rsid w:val="00FD452A"/>
    <w:rsid w:val="00FE1E50"/>
    <w:rsid w:val="00FE2856"/>
    <w:rsid w:val="00FE6BBB"/>
    <w:rsid w:val="00FF0124"/>
    <w:rsid w:val="00FF070E"/>
    <w:rsid w:val="00FF1F4E"/>
    <w:rsid w:val="00FF4921"/>
    <w:rsid w:val="00FF4943"/>
    <w:rsid w:val="00FF498E"/>
    <w:rsid w:val="00FF4C45"/>
    <w:rsid w:val="01179486"/>
    <w:rsid w:val="04AC1564"/>
    <w:rsid w:val="0ACF4F78"/>
    <w:rsid w:val="0DBD9294"/>
    <w:rsid w:val="0F1BF534"/>
    <w:rsid w:val="0FC8A71B"/>
    <w:rsid w:val="18392838"/>
    <w:rsid w:val="1C81729A"/>
    <w:rsid w:val="1E83361C"/>
    <w:rsid w:val="23306880"/>
    <w:rsid w:val="241C5E83"/>
    <w:rsid w:val="30E7F716"/>
    <w:rsid w:val="32919F76"/>
    <w:rsid w:val="363A0A75"/>
    <w:rsid w:val="3815FAB6"/>
    <w:rsid w:val="3D5D79EA"/>
    <w:rsid w:val="49828A16"/>
    <w:rsid w:val="4C1D51E3"/>
    <w:rsid w:val="4C1E13EB"/>
    <w:rsid w:val="50B0AEBC"/>
    <w:rsid w:val="5D65B9BB"/>
    <w:rsid w:val="60551AE1"/>
    <w:rsid w:val="607DD9EC"/>
    <w:rsid w:val="641909BD"/>
    <w:rsid w:val="696C6CCF"/>
    <w:rsid w:val="6C7A2C06"/>
    <w:rsid w:val="6CD2B6D1"/>
    <w:rsid w:val="743E13B3"/>
    <w:rsid w:val="76664E58"/>
    <w:rsid w:val="7A5A06BB"/>
    <w:rsid w:val="7E8A8A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B58BE"/>
  <w15:docId w15:val="{45A5D02A-6366-41BA-855C-793CA5B5E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4531"/>
    <w:pPr>
      <w:ind w:left="720"/>
      <w:contextualSpacing/>
    </w:pPr>
  </w:style>
  <w:style w:type="character" w:styleId="Hyperlink">
    <w:name w:val="Hyperlink"/>
    <w:basedOn w:val="DefaultParagraphFont"/>
    <w:uiPriority w:val="99"/>
    <w:unhideWhenUsed/>
    <w:rsid w:val="001432D5"/>
    <w:rPr>
      <w:color w:val="0563C1" w:themeColor="hyperlink"/>
      <w:u w:val="single"/>
    </w:rPr>
  </w:style>
  <w:style w:type="paragraph" w:styleId="Header">
    <w:name w:val="header"/>
    <w:basedOn w:val="Normal"/>
    <w:link w:val="HeaderChar"/>
    <w:uiPriority w:val="99"/>
    <w:unhideWhenUsed/>
    <w:rsid w:val="00BB01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012A"/>
  </w:style>
  <w:style w:type="paragraph" w:styleId="Footer">
    <w:name w:val="footer"/>
    <w:basedOn w:val="Normal"/>
    <w:link w:val="FooterChar"/>
    <w:uiPriority w:val="99"/>
    <w:unhideWhenUsed/>
    <w:rsid w:val="00BB01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12A"/>
  </w:style>
  <w:style w:type="character" w:styleId="CommentReference">
    <w:name w:val="annotation reference"/>
    <w:basedOn w:val="DefaultParagraphFont"/>
    <w:uiPriority w:val="99"/>
    <w:semiHidden/>
    <w:unhideWhenUsed/>
    <w:rsid w:val="00B542D1"/>
    <w:rPr>
      <w:sz w:val="16"/>
      <w:szCs w:val="16"/>
    </w:rPr>
  </w:style>
  <w:style w:type="paragraph" w:styleId="CommentText">
    <w:name w:val="annotation text"/>
    <w:basedOn w:val="Normal"/>
    <w:link w:val="CommentTextChar"/>
    <w:uiPriority w:val="99"/>
    <w:unhideWhenUsed/>
    <w:rsid w:val="00B542D1"/>
    <w:pPr>
      <w:spacing w:line="240" w:lineRule="auto"/>
    </w:pPr>
    <w:rPr>
      <w:sz w:val="20"/>
      <w:szCs w:val="20"/>
    </w:rPr>
  </w:style>
  <w:style w:type="character" w:customStyle="1" w:styleId="CommentTextChar">
    <w:name w:val="Comment Text Char"/>
    <w:basedOn w:val="DefaultParagraphFont"/>
    <w:link w:val="CommentText"/>
    <w:uiPriority w:val="99"/>
    <w:rsid w:val="00B542D1"/>
    <w:rPr>
      <w:sz w:val="20"/>
      <w:szCs w:val="20"/>
    </w:rPr>
  </w:style>
  <w:style w:type="paragraph" w:styleId="CommentSubject">
    <w:name w:val="annotation subject"/>
    <w:basedOn w:val="CommentText"/>
    <w:next w:val="CommentText"/>
    <w:link w:val="CommentSubjectChar"/>
    <w:uiPriority w:val="99"/>
    <w:semiHidden/>
    <w:unhideWhenUsed/>
    <w:rsid w:val="00B542D1"/>
    <w:rPr>
      <w:b/>
      <w:bCs/>
    </w:rPr>
  </w:style>
  <w:style w:type="character" w:customStyle="1" w:styleId="CommentSubjectChar">
    <w:name w:val="Comment Subject Char"/>
    <w:basedOn w:val="CommentTextChar"/>
    <w:link w:val="CommentSubject"/>
    <w:uiPriority w:val="99"/>
    <w:semiHidden/>
    <w:rsid w:val="00B542D1"/>
    <w:rPr>
      <w:b/>
      <w:bCs/>
      <w:sz w:val="20"/>
      <w:szCs w:val="20"/>
    </w:rPr>
  </w:style>
  <w:style w:type="paragraph" w:styleId="BalloonText">
    <w:name w:val="Balloon Text"/>
    <w:basedOn w:val="Normal"/>
    <w:link w:val="BalloonTextChar"/>
    <w:uiPriority w:val="99"/>
    <w:semiHidden/>
    <w:unhideWhenUsed/>
    <w:rsid w:val="00B54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2D1"/>
    <w:rPr>
      <w:rFonts w:ascii="Segoe UI" w:hAnsi="Segoe UI" w:cs="Segoe UI"/>
      <w:sz w:val="18"/>
      <w:szCs w:val="18"/>
    </w:rPr>
  </w:style>
  <w:style w:type="character" w:customStyle="1" w:styleId="UnresolvedMention1">
    <w:name w:val="Unresolved Mention1"/>
    <w:basedOn w:val="DefaultParagraphFont"/>
    <w:uiPriority w:val="99"/>
    <w:semiHidden/>
    <w:unhideWhenUsed/>
    <w:rsid w:val="005674CC"/>
    <w:rPr>
      <w:color w:val="605E5C"/>
      <w:shd w:val="clear" w:color="auto" w:fill="E1DFDD"/>
    </w:rPr>
  </w:style>
  <w:style w:type="paragraph" w:styleId="BodyText">
    <w:name w:val="Body Text"/>
    <w:basedOn w:val="Normal"/>
    <w:link w:val="BodyTextChar"/>
    <w:uiPriority w:val="99"/>
    <w:unhideWhenUsed/>
    <w:rsid w:val="00E16045"/>
    <w:pPr>
      <w:spacing w:after="0"/>
    </w:pPr>
    <w:rPr>
      <w:rFonts w:ascii="Arial" w:hAnsi="Arial" w:cs="Arial"/>
      <w:b/>
      <w:color w:val="00B050"/>
      <w:sz w:val="20"/>
      <w:szCs w:val="20"/>
      <w:shd w:val="clear" w:color="auto" w:fill="FFFFFF"/>
    </w:rPr>
  </w:style>
  <w:style w:type="character" w:customStyle="1" w:styleId="BodyTextChar">
    <w:name w:val="Body Text Char"/>
    <w:basedOn w:val="DefaultParagraphFont"/>
    <w:link w:val="BodyText"/>
    <w:uiPriority w:val="99"/>
    <w:rsid w:val="00E16045"/>
    <w:rPr>
      <w:rFonts w:ascii="Arial" w:hAnsi="Arial" w:cs="Arial"/>
      <w:b/>
      <w:color w:val="00B050"/>
      <w:sz w:val="20"/>
      <w:szCs w:val="20"/>
    </w:rPr>
  </w:style>
  <w:style w:type="paragraph" w:styleId="Revision">
    <w:name w:val="Revision"/>
    <w:hidden/>
    <w:uiPriority w:val="99"/>
    <w:semiHidden/>
    <w:rsid w:val="00785F8E"/>
    <w:pPr>
      <w:spacing w:after="0" w:line="240" w:lineRule="auto"/>
    </w:pPr>
  </w:style>
  <w:style w:type="paragraph" w:styleId="BodyText2">
    <w:name w:val="Body Text 2"/>
    <w:basedOn w:val="Normal"/>
    <w:link w:val="BodyText2Char"/>
    <w:uiPriority w:val="99"/>
    <w:unhideWhenUsed/>
    <w:rsid w:val="00157B54"/>
    <w:pPr>
      <w:spacing w:after="0"/>
    </w:pPr>
    <w:rPr>
      <w:rFonts w:ascii="Arial" w:hAnsi="Arial" w:cs="Arial"/>
      <w:b/>
      <w:color w:val="FF0000"/>
      <w:sz w:val="20"/>
      <w:szCs w:val="20"/>
      <w:shd w:val="clear" w:color="auto" w:fill="FFFFFF"/>
    </w:rPr>
  </w:style>
  <w:style w:type="character" w:customStyle="1" w:styleId="BodyText2Char">
    <w:name w:val="Body Text 2 Char"/>
    <w:basedOn w:val="DefaultParagraphFont"/>
    <w:link w:val="BodyText2"/>
    <w:uiPriority w:val="99"/>
    <w:rsid w:val="00157B54"/>
    <w:rPr>
      <w:rFonts w:ascii="Arial" w:hAnsi="Arial" w:cs="Arial"/>
      <w:b/>
      <w:color w:val="FF0000"/>
      <w:sz w:val="20"/>
      <w:szCs w:val="20"/>
    </w:rPr>
  </w:style>
  <w:style w:type="paragraph" w:styleId="BodyText3">
    <w:name w:val="Body Text 3"/>
    <w:basedOn w:val="Normal"/>
    <w:link w:val="BodyText3Char"/>
    <w:uiPriority w:val="99"/>
    <w:unhideWhenUsed/>
    <w:rsid w:val="00D4278E"/>
    <w:pPr>
      <w:spacing w:after="0" w:line="240" w:lineRule="auto"/>
    </w:pPr>
    <w:rPr>
      <w:rFonts w:ascii="Arial" w:hAnsi="Arial" w:cs="Arial"/>
      <w:b/>
      <w:bCs/>
      <w:strike/>
      <w:color w:val="222222"/>
      <w:sz w:val="20"/>
      <w:szCs w:val="20"/>
      <w:shd w:val="clear" w:color="auto" w:fill="FFFFFF"/>
    </w:rPr>
  </w:style>
  <w:style w:type="character" w:customStyle="1" w:styleId="BodyText3Char">
    <w:name w:val="Body Text 3 Char"/>
    <w:basedOn w:val="DefaultParagraphFont"/>
    <w:link w:val="BodyText3"/>
    <w:uiPriority w:val="99"/>
    <w:rsid w:val="00D4278E"/>
    <w:rPr>
      <w:rFonts w:ascii="Arial" w:hAnsi="Arial" w:cs="Arial"/>
      <w:b/>
      <w:bCs/>
      <w:strike/>
      <w:color w:val="22222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CE9025DC4175242B1F7591A8BB9E015" ma:contentTypeVersion="12" ma:contentTypeDescription="Create a new document." ma:contentTypeScope="" ma:versionID="8a303d548f74d429c93df49abfd38879">
  <xsd:schema xmlns:xsd="http://www.w3.org/2001/XMLSchema" xmlns:xs="http://www.w3.org/2001/XMLSchema" xmlns:p="http://schemas.microsoft.com/office/2006/metadata/properties" xmlns:ns3="f1992e2c-f23d-46c6-a8a5-0a26ddc4a99a" xmlns:ns4="0cf4539e-119f-433a-96b2-67510a5dc54f" targetNamespace="http://schemas.microsoft.com/office/2006/metadata/properties" ma:root="true" ma:fieldsID="12f1b3147e0b1e66a5baef2c2738e3fe" ns3:_="" ns4:_="">
    <xsd:import namespace="f1992e2c-f23d-46c6-a8a5-0a26ddc4a99a"/>
    <xsd:import namespace="0cf4539e-119f-433a-96b2-67510a5dc54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992e2c-f23d-46c6-a8a5-0a26ddc4a9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f4539e-119f-433a-96b2-67510a5dc54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F968A3-CFF7-4ADF-B9AF-631A09FB9613}">
  <ds:schemaRefs>
    <ds:schemaRef ds:uri="http://schemas.microsoft.com/sharepoint/v3/contenttype/forms"/>
  </ds:schemaRefs>
</ds:datastoreItem>
</file>

<file path=customXml/itemProps2.xml><?xml version="1.0" encoding="utf-8"?>
<ds:datastoreItem xmlns:ds="http://schemas.openxmlformats.org/officeDocument/2006/customXml" ds:itemID="{B6FDA5FA-5BBB-4737-8D2C-3FAA28884528}">
  <ds:schemaRefs>
    <ds:schemaRef ds:uri="http://schemas.openxmlformats.org/officeDocument/2006/bibliography"/>
  </ds:schemaRefs>
</ds:datastoreItem>
</file>

<file path=customXml/itemProps3.xml><?xml version="1.0" encoding="utf-8"?>
<ds:datastoreItem xmlns:ds="http://schemas.openxmlformats.org/officeDocument/2006/customXml" ds:itemID="{CBADC2BD-6401-408E-8556-E1F72DA08E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992e2c-f23d-46c6-a8a5-0a26ddc4a99a"/>
    <ds:schemaRef ds:uri="0cf4539e-119f-433a-96b2-67510a5dc5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C1DF2E-5412-41DC-A1FF-19DFBAEB63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6145</Words>
  <Characters>35033</Characters>
  <Application>Microsoft Office Word</Application>
  <DocSecurity>0</DocSecurity>
  <Lines>291</Lines>
  <Paragraphs>82</Paragraphs>
  <ScaleCrop>false</ScaleCrop>
  <Company>Griffith University</Company>
  <LinksUpToDate>false</LinksUpToDate>
  <CharactersWithSpaces>4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lyn Barnes</dc:creator>
  <cp:lastModifiedBy>Lisa Vincze</cp:lastModifiedBy>
  <cp:revision>15</cp:revision>
  <dcterms:created xsi:type="dcterms:W3CDTF">2020-10-25T01:38:00Z</dcterms:created>
  <dcterms:modified xsi:type="dcterms:W3CDTF">2021-01-20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E9025DC4175242B1F7591A8BB9E015</vt:lpwstr>
  </property>
</Properties>
</file>